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BF7A5" w14:textId="60056201" w:rsidR="003150EA" w:rsidRDefault="003150EA" w:rsidP="003150EA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  <w:r w:rsidRPr="001247E4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Cs w:val="21"/>
        </w:rPr>
        <w:t>T</w:t>
      </w:r>
      <w:r w:rsidRPr="001247E4">
        <w:rPr>
          <w:rFonts w:ascii="Times New Roman" w:eastAsia="DengXian" w:hAnsi="Times New Roman" w:cs="Times New Roman"/>
          <w:b/>
          <w:bCs/>
          <w:color w:val="000000" w:themeColor="text1"/>
          <w:kern w:val="0"/>
          <w:szCs w:val="21"/>
        </w:rPr>
        <w:t>able S1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kern w:val="0"/>
          <w:szCs w:val="21"/>
        </w:rPr>
        <w:t>.</w:t>
      </w:r>
      <w:r w:rsidRPr="001247E4">
        <w:rPr>
          <w:rFonts w:ascii="Times New Roman" w:eastAsia="DengXian" w:hAnsi="Times New Roman" w:cs="Times New Roman"/>
          <w:b/>
          <w:bCs/>
          <w:color w:val="000000" w:themeColor="text1"/>
          <w:kern w:val="0"/>
          <w:szCs w:val="21"/>
        </w:rPr>
        <w:t xml:space="preserve"> </w:t>
      </w:r>
      <w:r w:rsidRPr="001247E4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The International Classification of Diseases (10th Version) and Distribution of Subtype Cancers in the </w:t>
      </w:r>
      <w:proofErr w:type="spellStart"/>
      <w:r w:rsidRPr="001247E4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Kailuan</w:t>
      </w:r>
      <w:proofErr w:type="spellEnd"/>
      <w:r w:rsidRPr="001247E4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Study from 2006 to 2020</w:t>
      </w:r>
    </w:p>
    <w:p w14:paraId="5F7D6951" w14:textId="77777777" w:rsidR="003150EA" w:rsidRPr="001247E4" w:rsidRDefault="003150EA" w:rsidP="003150EA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</w:p>
    <w:p w14:paraId="389752D9" w14:textId="05DD9897" w:rsidR="003150EA" w:rsidRPr="001247E4" w:rsidRDefault="003150EA" w:rsidP="003150EA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  <w:r w:rsidRPr="001247E4">
        <w:rPr>
          <w:rFonts w:ascii="Times New Roman" w:eastAsia="DengXian" w:hAnsi="Times New Roman" w:cs="Times New Roman"/>
          <w:b/>
          <w:bCs/>
          <w:color w:val="000000" w:themeColor="text1"/>
          <w:kern w:val="0"/>
          <w:szCs w:val="21"/>
        </w:rPr>
        <w:t>Table S2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kern w:val="0"/>
          <w:szCs w:val="21"/>
        </w:rPr>
        <w:t>.</w:t>
      </w:r>
      <w:r w:rsidRPr="001247E4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Basic Characteristics of Participants by </w:t>
      </w:r>
      <w:r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Life’s Essential 8 Trajectories</w:t>
      </w:r>
      <w:r w:rsidRPr="001247E4">
        <w:rPr>
          <w:color w:val="000000" w:themeColor="text1"/>
        </w:rPr>
        <w:t xml:space="preserve"> </w:t>
      </w:r>
      <w:r w:rsidRPr="001247E4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in </w:t>
      </w:r>
      <w:proofErr w:type="spellStart"/>
      <w:r w:rsidRPr="001247E4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Kailuan</w:t>
      </w:r>
      <w:proofErr w:type="spellEnd"/>
      <w:r w:rsidRPr="001247E4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Study</w:t>
      </w:r>
    </w:p>
    <w:p w14:paraId="4F4C2E41" w14:textId="77777777" w:rsidR="003150EA" w:rsidRDefault="003150EA" w:rsidP="00397A7E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</w:p>
    <w:p w14:paraId="3DD64F2C" w14:textId="191AB7F2" w:rsidR="003150EA" w:rsidRPr="001247E4" w:rsidRDefault="003150EA" w:rsidP="003150EA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  <w:r w:rsidRPr="001247E4">
        <w:rPr>
          <w:rFonts w:ascii="Times New Roman" w:eastAsia="DengXian" w:hAnsi="Times New Roman" w:cs="Times New Roman"/>
          <w:b/>
          <w:bCs/>
          <w:color w:val="000000" w:themeColor="text1"/>
          <w:kern w:val="0"/>
          <w:szCs w:val="21"/>
        </w:rPr>
        <w:t>Table S3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kern w:val="0"/>
          <w:szCs w:val="21"/>
        </w:rPr>
        <w:t>.</w:t>
      </w:r>
      <w:r w:rsidRPr="001247E4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Basic Characteristics of Participants by Cancer Cases Appeared during Follow-up</w:t>
      </w:r>
    </w:p>
    <w:p w14:paraId="484D48E0" w14:textId="77777777" w:rsidR="003150EA" w:rsidRDefault="003150EA" w:rsidP="00397A7E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</w:p>
    <w:p w14:paraId="3D25FE6B" w14:textId="310F7DA1" w:rsidR="003150EA" w:rsidRDefault="003150EA" w:rsidP="00397A7E">
      <w:pPr>
        <w:widowControl/>
        <w:jc w:val="left"/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</w:pPr>
      <w:r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Table S4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Stratified Analyses of between Baseline Life’s Essential 8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Status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and All-cause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D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eath in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F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ull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M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odels</w:t>
      </w:r>
      <w:r w:rsidRPr="001247E4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†</w:t>
      </w:r>
    </w:p>
    <w:p w14:paraId="11D1C574" w14:textId="77777777" w:rsidR="003150EA" w:rsidRDefault="003150EA" w:rsidP="00397A7E">
      <w:pPr>
        <w:widowControl/>
        <w:jc w:val="left"/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</w:pPr>
    </w:p>
    <w:p w14:paraId="23C58F82" w14:textId="3A53649A" w:rsidR="003150EA" w:rsidRPr="001247E4" w:rsidRDefault="003150EA" w:rsidP="003150EA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Table S5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Stratified Analyses of between Life’s Essential 8 Trajector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ies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and All-cause Death in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F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ull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M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odels</w:t>
      </w:r>
      <w:r w:rsidRPr="001247E4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†</w:t>
      </w:r>
    </w:p>
    <w:p w14:paraId="1462E855" w14:textId="77777777" w:rsidR="003150EA" w:rsidRDefault="003150EA" w:rsidP="00397A7E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</w:p>
    <w:p w14:paraId="64AEEA30" w14:textId="2C473CFE" w:rsidR="003150EA" w:rsidRPr="00AF7015" w:rsidRDefault="003150EA" w:rsidP="003150EA">
      <w:pPr>
        <w:jc w:val="left"/>
        <w:rPr>
          <w:rFonts w:ascii="Times New Roman" w:eastAsia="DengXian" w:hAnsi="Times New Roman" w:cs="Times New Roman"/>
          <w:sz w:val="20"/>
          <w:szCs w:val="20"/>
        </w:rPr>
      </w:pPr>
      <w:r w:rsidRPr="00392CE6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DengXian" w:hAnsi="Times New Roman" w:cs="Times New Roman"/>
          <w:b/>
          <w:bCs/>
          <w:sz w:val="20"/>
          <w:szCs w:val="20"/>
        </w:rPr>
        <w:t>S6</w:t>
      </w:r>
      <w:r w:rsidR="0056601C">
        <w:rPr>
          <w:rFonts w:ascii="Times New Roman" w:eastAsia="DengXian" w:hAnsi="Times New Roman" w:cs="Times New Roman"/>
          <w:b/>
          <w:bCs/>
          <w:sz w:val="20"/>
          <w:szCs w:val="20"/>
        </w:rPr>
        <w:t>.</w:t>
      </w:r>
      <w:r w:rsidRPr="00392CE6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</w:t>
      </w:r>
      <w:r w:rsidRPr="007C479F">
        <w:rPr>
          <w:rFonts w:ascii="Times New Roman" w:eastAsia="DengXian" w:hAnsi="Times New Roman" w:cs="Times New Roman"/>
          <w:sz w:val="20"/>
          <w:szCs w:val="20"/>
        </w:rPr>
        <w:t>Baseline Lif</w:t>
      </w:r>
      <w:r w:rsidRPr="00255E77">
        <w:rPr>
          <w:rFonts w:ascii="Times New Roman" w:eastAsia="DengXian" w:hAnsi="Times New Roman" w:cs="Times New Roman"/>
          <w:sz w:val="20"/>
          <w:szCs w:val="20"/>
        </w:rPr>
        <w:t xml:space="preserve">e’s Essential 8 </w:t>
      </w:r>
      <w:r>
        <w:rPr>
          <w:rFonts w:ascii="Times New Roman" w:eastAsia="DengXian" w:hAnsi="Times New Roman" w:cs="Times New Roman"/>
          <w:sz w:val="20"/>
          <w:szCs w:val="20"/>
        </w:rPr>
        <w:t xml:space="preserve">Status </w:t>
      </w:r>
      <w:r w:rsidRPr="00255E77">
        <w:rPr>
          <w:rFonts w:ascii="Times New Roman" w:eastAsia="DengXian" w:hAnsi="Times New Roman" w:cs="Times New Roman"/>
          <w:sz w:val="20"/>
          <w:szCs w:val="20"/>
        </w:rPr>
        <w:t xml:space="preserve">with Risk of </w:t>
      </w:r>
      <w:r w:rsidRPr="00AC0918">
        <w:rPr>
          <w:rFonts w:ascii="Times New Roman" w:eastAsia="DengXian" w:hAnsi="Times New Roman" w:cs="Times New Roman"/>
          <w:sz w:val="20"/>
          <w:szCs w:val="20"/>
        </w:rPr>
        <w:t>Subtypes Cancer</w:t>
      </w:r>
    </w:p>
    <w:p w14:paraId="01576FD0" w14:textId="77777777" w:rsidR="003150EA" w:rsidRDefault="003150EA" w:rsidP="00397A7E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</w:p>
    <w:p w14:paraId="067CE3F6" w14:textId="43FB95F8" w:rsidR="003150EA" w:rsidRPr="00AF7015" w:rsidRDefault="003150EA" w:rsidP="003150EA">
      <w:pPr>
        <w:jc w:val="left"/>
        <w:rPr>
          <w:rFonts w:ascii="Times New Roman" w:eastAsia="DengXian" w:hAnsi="Times New Roman" w:cs="Times New Roman"/>
          <w:sz w:val="20"/>
          <w:szCs w:val="20"/>
        </w:rPr>
      </w:pPr>
      <w:r w:rsidRPr="00392CE6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DengXian" w:hAnsi="Times New Roman" w:cs="Times New Roman"/>
          <w:b/>
          <w:bCs/>
          <w:sz w:val="20"/>
          <w:szCs w:val="20"/>
        </w:rPr>
        <w:t>S7</w:t>
      </w:r>
      <w:r w:rsidR="0056601C">
        <w:rPr>
          <w:rFonts w:ascii="Times New Roman" w:eastAsia="DengXian" w:hAnsi="Times New Roman" w:cs="Times New Roman"/>
          <w:b/>
          <w:bCs/>
          <w:sz w:val="20"/>
          <w:szCs w:val="20"/>
        </w:rPr>
        <w:t>.</w:t>
      </w:r>
      <w:r w:rsidRPr="00392CE6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</w:t>
      </w:r>
      <w:r w:rsidRPr="007C479F">
        <w:rPr>
          <w:rFonts w:ascii="Times New Roman" w:eastAsia="DengXian" w:hAnsi="Times New Roman" w:cs="Times New Roman"/>
          <w:sz w:val="20"/>
          <w:szCs w:val="20"/>
        </w:rPr>
        <w:t>Lif</w:t>
      </w:r>
      <w:r w:rsidRPr="00255E77">
        <w:rPr>
          <w:rFonts w:ascii="Times New Roman" w:eastAsia="DengXian" w:hAnsi="Times New Roman" w:cs="Times New Roman"/>
          <w:sz w:val="20"/>
          <w:szCs w:val="20"/>
        </w:rPr>
        <w:t>e’s Essential 8</w:t>
      </w:r>
      <w:r>
        <w:rPr>
          <w:rFonts w:ascii="Times New Roman" w:eastAsia="DengXian" w:hAnsi="Times New Roman" w:cs="Times New Roman"/>
          <w:sz w:val="20"/>
          <w:szCs w:val="20"/>
        </w:rPr>
        <w:t xml:space="preserve"> Trajectories</w:t>
      </w:r>
      <w:r w:rsidRPr="00255E77">
        <w:rPr>
          <w:rFonts w:ascii="Times New Roman" w:eastAsia="DengXian" w:hAnsi="Times New Roman" w:cs="Times New Roman"/>
          <w:sz w:val="20"/>
          <w:szCs w:val="20"/>
        </w:rPr>
        <w:t xml:space="preserve"> with Risk of </w:t>
      </w:r>
      <w:r w:rsidRPr="00AC0918">
        <w:rPr>
          <w:rFonts w:ascii="Times New Roman" w:eastAsia="DengXian" w:hAnsi="Times New Roman" w:cs="Times New Roman"/>
          <w:sz w:val="20"/>
          <w:szCs w:val="20"/>
        </w:rPr>
        <w:t>Subtypes Cancer</w:t>
      </w:r>
    </w:p>
    <w:p w14:paraId="53E980FC" w14:textId="77777777" w:rsidR="003150EA" w:rsidRDefault="003150EA" w:rsidP="00397A7E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</w:p>
    <w:p w14:paraId="6CFD0565" w14:textId="25B51FB1" w:rsidR="003150EA" w:rsidRPr="001247E4" w:rsidRDefault="003150EA" w:rsidP="003150EA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Table S</w:t>
      </w:r>
      <w:r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8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Stratified Analyses of between Baseline Life’s Essential 8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Status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and Cancer in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F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ull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M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odels</w:t>
      </w:r>
      <w:r w:rsidRPr="001247E4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†</w:t>
      </w:r>
    </w:p>
    <w:p w14:paraId="7B8DB2F2" w14:textId="77777777" w:rsidR="003150EA" w:rsidRDefault="003150EA" w:rsidP="00397A7E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</w:p>
    <w:p w14:paraId="72CCF179" w14:textId="308D7F8D" w:rsidR="003150EA" w:rsidRPr="001247E4" w:rsidRDefault="003150EA" w:rsidP="003150EA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Table S</w:t>
      </w:r>
      <w:r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9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Stratified Analyses of between Life’s Essential 8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Trajectories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and Cancer in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F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ull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M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odels</w:t>
      </w:r>
      <w:r w:rsidRPr="001247E4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†</w:t>
      </w:r>
    </w:p>
    <w:p w14:paraId="79555F4F" w14:textId="77777777" w:rsidR="003150EA" w:rsidRDefault="003150EA" w:rsidP="00397A7E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</w:p>
    <w:p w14:paraId="6C1ED333" w14:textId="3F630B2E" w:rsidR="00183673" w:rsidRPr="00B56571" w:rsidRDefault="00183673" w:rsidP="00183673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B56571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Table S10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B56571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B5657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Hazard Ratios of Life’s Essential 8 with Risk of Cancer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U</w:t>
      </w:r>
      <w:r w:rsidRPr="00B5657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sing Fine-Gray Models</w:t>
      </w:r>
    </w:p>
    <w:p w14:paraId="53E8D7FD" w14:textId="77777777" w:rsidR="00183673" w:rsidRDefault="00183673" w:rsidP="00397A7E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</w:p>
    <w:p w14:paraId="6CD50B49" w14:textId="55B0BE13" w:rsidR="0075286A" w:rsidRPr="001247E4" w:rsidRDefault="0075286A" w:rsidP="0075286A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Table S</w:t>
      </w:r>
      <w:r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11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The E-value for Life’s Essential 8 and Risk of Cancer or All-cause D</w:t>
      </w:r>
      <w:r w:rsidRPr="001247E4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eath</w:t>
      </w:r>
    </w:p>
    <w:p w14:paraId="2ABB42E2" w14:textId="77777777" w:rsidR="0075286A" w:rsidRDefault="0075286A" w:rsidP="00397A7E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</w:p>
    <w:p w14:paraId="0F58E5C0" w14:textId="7878BAFC" w:rsidR="001B7B2C" w:rsidRPr="006219AA" w:rsidRDefault="001B7B2C" w:rsidP="001B7B2C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6219AA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Table S</w:t>
      </w:r>
      <w:r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12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6219AA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6219A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Hazard Ratios of Each Component of Life’s Essential 8 with Risk of All-cause Death Stratified by Sex</w:t>
      </w:r>
    </w:p>
    <w:p w14:paraId="0AFC4444" w14:textId="77777777" w:rsidR="0075286A" w:rsidRDefault="0075286A" w:rsidP="00397A7E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</w:p>
    <w:p w14:paraId="79F2207B" w14:textId="4AAA5ED1" w:rsidR="0057149B" w:rsidRPr="006219AA" w:rsidRDefault="0057149B" w:rsidP="0057149B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6219AA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Table S</w:t>
      </w:r>
      <w:r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13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6219AA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6219A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Hazard Ratios of Each Component of Life’s Essential 8 with Risk of Cancer Stratified by Sex</w:t>
      </w:r>
    </w:p>
    <w:p w14:paraId="28C7E19B" w14:textId="77777777" w:rsidR="001B7B2C" w:rsidRDefault="001B7B2C" w:rsidP="00397A7E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</w:p>
    <w:p w14:paraId="54A42595" w14:textId="050448C7" w:rsidR="0057149B" w:rsidRPr="00645A7C" w:rsidRDefault="0057149B" w:rsidP="0057149B">
      <w:pPr>
        <w:widowControl/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645A7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Table S</w:t>
      </w:r>
      <w:r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14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645A7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645A7C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Hazard Ratios of Life’s Essential 8 with Risk of All-cause Death after Extending the Period of Trajectory Construction to S</w:t>
      </w:r>
      <w:r w:rsidRPr="00645A7C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ix</w:t>
      </w:r>
      <w:r w:rsidRPr="00645A7C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Years</w:t>
      </w:r>
    </w:p>
    <w:p w14:paraId="7E309605" w14:textId="77777777" w:rsidR="0057149B" w:rsidRDefault="0057149B" w:rsidP="00397A7E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</w:p>
    <w:p w14:paraId="105346BB" w14:textId="1068AD66" w:rsidR="0057149B" w:rsidRPr="00645A7C" w:rsidRDefault="0057149B" w:rsidP="0057149B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645A7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Table S</w:t>
      </w:r>
      <w:r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15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645A7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645A7C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Hazard Ratios of Life’s Essential 8 with Risk of Cancer after Extending the Period of Trajectory Construction to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Six</w:t>
      </w:r>
      <w:r w:rsidRPr="00645A7C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Years</w:t>
      </w:r>
    </w:p>
    <w:p w14:paraId="79BA0845" w14:textId="77777777" w:rsidR="0057149B" w:rsidRDefault="0057149B" w:rsidP="00397A7E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</w:p>
    <w:p w14:paraId="76172F58" w14:textId="1AD0D0E3" w:rsidR="0057149B" w:rsidRPr="00B06ADA" w:rsidRDefault="0057149B" w:rsidP="0057149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06AD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="0056601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B06A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OC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B06A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rves for th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B06ADA">
        <w:rPr>
          <w:rFonts w:ascii="Times New Roman" w:hAnsi="Times New Roman" w:cs="Times New Roman"/>
          <w:color w:val="000000" w:themeColor="text1"/>
          <w:sz w:val="20"/>
          <w:szCs w:val="20"/>
        </w:rPr>
        <w:t>ssociation of Life’s Essential 8 with all-cause Death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right)</w:t>
      </w:r>
      <w:r w:rsidRPr="00B06A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 w:rsidRPr="00B06A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ciden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B06ADA">
        <w:rPr>
          <w:rFonts w:ascii="Times New Roman" w:hAnsi="Times New Roman" w:cs="Times New Roman"/>
          <w:color w:val="000000" w:themeColor="text1"/>
          <w:sz w:val="20"/>
          <w:szCs w:val="20"/>
        </w:rPr>
        <w:t>anc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left)</w:t>
      </w:r>
      <w:r w:rsidRPr="00B06A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26D78EF9" w14:textId="77777777" w:rsidR="0057149B" w:rsidRDefault="0057149B" w:rsidP="00397A7E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</w:p>
    <w:p w14:paraId="7A80E2FA" w14:textId="57EA5C18" w:rsidR="0057149B" w:rsidRDefault="0057149B" w:rsidP="0057149B">
      <w:pPr>
        <w:jc w:val="left"/>
        <w:rPr>
          <w:rFonts w:ascii="Times New Roman" w:eastAsia="DengXi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sz w:val="20"/>
          <w:szCs w:val="20"/>
        </w:rPr>
        <w:t>Figure S2</w:t>
      </w:r>
      <w:r w:rsidR="0056601C">
        <w:rPr>
          <w:rFonts w:ascii="Times New Roman" w:eastAsia="DengXian" w:hAnsi="Times New Roman" w:cs="Times New Roman"/>
          <w:b/>
          <w:bCs/>
          <w:sz w:val="20"/>
          <w:szCs w:val="20"/>
        </w:rPr>
        <w:t>.</w:t>
      </w:r>
      <w:r w:rsidRPr="00E61B5D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316F29">
        <w:rPr>
          <w:rFonts w:ascii="Times New Roman" w:eastAsia="DengXian" w:hAnsi="Times New Roman" w:cs="Times New Roman"/>
          <w:sz w:val="20"/>
          <w:szCs w:val="20"/>
        </w:rPr>
        <w:t xml:space="preserve">Mean </w:t>
      </w:r>
      <w:r>
        <w:rPr>
          <w:rFonts w:ascii="Times New Roman" w:eastAsia="DengXian" w:hAnsi="Times New Roman" w:cs="Times New Roman"/>
          <w:sz w:val="20"/>
          <w:szCs w:val="20"/>
        </w:rPr>
        <w:t>Life’s Essential 8</w:t>
      </w:r>
      <w:r w:rsidRPr="00316F29">
        <w:rPr>
          <w:rFonts w:ascii="Times New Roman" w:eastAsia="DengXian" w:hAnsi="Times New Roman" w:cs="Times New Roman"/>
          <w:sz w:val="20"/>
          <w:szCs w:val="20"/>
        </w:rPr>
        <w:t xml:space="preserve"> </w:t>
      </w:r>
      <w:proofErr w:type="gramStart"/>
      <w:r w:rsidRPr="00316F29">
        <w:rPr>
          <w:rFonts w:ascii="Times New Roman" w:eastAsia="DengXian" w:hAnsi="Times New Roman" w:cs="Times New Roman"/>
          <w:sz w:val="20"/>
          <w:szCs w:val="20"/>
        </w:rPr>
        <w:t>Score</w:t>
      </w:r>
      <w:proofErr w:type="gramEnd"/>
      <w:r w:rsidRPr="00316F29">
        <w:rPr>
          <w:rFonts w:ascii="Times New Roman" w:eastAsia="DengXian" w:hAnsi="Times New Roman" w:cs="Times New Roman"/>
          <w:sz w:val="20"/>
          <w:szCs w:val="20"/>
        </w:rPr>
        <w:t xml:space="preserve"> in 2006, 2008, 2010</w:t>
      </w:r>
      <w:r>
        <w:rPr>
          <w:rFonts w:ascii="Times New Roman" w:eastAsia="DengXian" w:hAnsi="Times New Roman" w:cs="Times New Roman"/>
          <w:sz w:val="20"/>
          <w:szCs w:val="20"/>
        </w:rPr>
        <w:t>, and 2012</w:t>
      </w:r>
      <w:r w:rsidRPr="00316F29">
        <w:rPr>
          <w:rFonts w:ascii="Times New Roman" w:eastAsia="DengXian" w:hAnsi="Times New Roman" w:cs="Times New Roman"/>
          <w:sz w:val="20"/>
          <w:szCs w:val="20"/>
        </w:rPr>
        <w:t xml:space="preserve">, According to </w:t>
      </w:r>
      <w:r>
        <w:rPr>
          <w:rFonts w:ascii="Times New Roman" w:eastAsia="DengXian" w:hAnsi="Times New Roman" w:cs="Times New Roman"/>
          <w:sz w:val="20"/>
          <w:szCs w:val="20"/>
        </w:rPr>
        <w:t xml:space="preserve">4 Life’s Essential 8 Score </w:t>
      </w:r>
      <w:r w:rsidRPr="00316F29">
        <w:rPr>
          <w:rFonts w:ascii="Times New Roman" w:eastAsia="DengXian" w:hAnsi="Times New Roman" w:cs="Times New Roman"/>
          <w:sz w:val="20"/>
          <w:szCs w:val="20"/>
        </w:rPr>
        <w:t>Trajectory Patterns</w:t>
      </w:r>
    </w:p>
    <w:p w14:paraId="5D41EC4A" w14:textId="3D90900D" w:rsidR="0057149B" w:rsidRPr="0057149B" w:rsidRDefault="0057149B" w:rsidP="00397A7E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</w:p>
    <w:p w14:paraId="6234BE76" w14:textId="6F282122" w:rsidR="00397A7E" w:rsidRDefault="00397A7E">
      <w:pPr>
        <w:widowControl/>
        <w:jc w:val="left"/>
      </w:pPr>
      <w:r>
        <w:br w:type="page"/>
      </w:r>
    </w:p>
    <w:p w14:paraId="796EAD36" w14:textId="54DBF76F" w:rsidR="00397A7E" w:rsidRPr="001247E4" w:rsidRDefault="00397A7E" w:rsidP="00397A7E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  <w:r w:rsidRPr="001247E4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Cs w:val="21"/>
        </w:rPr>
        <w:lastRenderedPageBreak/>
        <w:t>T</w:t>
      </w:r>
      <w:r w:rsidRPr="001247E4">
        <w:rPr>
          <w:rFonts w:ascii="Times New Roman" w:eastAsia="DengXian" w:hAnsi="Times New Roman" w:cs="Times New Roman"/>
          <w:b/>
          <w:bCs/>
          <w:color w:val="000000" w:themeColor="text1"/>
          <w:kern w:val="0"/>
          <w:szCs w:val="21"/>
        </w:rPr>
        <w:t>able S1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kern w:val="0"/>
          <w:szCs w:val="21"/>
        </w:rPr>
        <w:t>.</w:t>
      </w:r>
      <w:r w:rsidRPr="001247E4">
        <w:rPr>
          <w:rFonts w:ascii="Times New Roman" w:eastAsia="DengXian" w:hAnsi="Times New Roman" w:cs="Times New Roman"/>
          <w:b/>
          <w:bCs/>
          <w:color w:val="000000" w:themeColor="text1"/>
          <w:kern w:val="0"/>
          <w:szCs w:val="21"/>
        </w:rPr>
        <w:t xml:space="preserve"> </w:t>
      </w:r>
      <w:r w:rsidRPr="001247E4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The International Classification of Diseases (10th Version) and Distribution of Subtype Cancers in the </w:t>
      </w:r>
      <w:proofErr w:type="spellStart"/>
      <w:r w:rsidRPr="001247E4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Kailuan</w:t>
      </w:r>
      <w:proofErr w:type="spellEnd"/>
      <w:r w:rsidRPr="001247E4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Study from 2006 to 2020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263"/>
        <w:gridCol w:w="4033"/>
      </w:tblGrid>
      <w:tr w:rsidR="00397A7E" w:rsidRPr="001247E4" w14:paraId="45F207B5" w14:textId="77777777" w:rsidTr="007F119D">
        <w:tc>
          <w:tcPr>
            <w:tcW w:w="4361" w:type="dxa"/>
          </w:tcPr>
          <w:p w14:paraId="25F7EA01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ypes of Cancer (</w:t>
            </w:r>
            <w:r w:rsidRPr="001247E4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I</w:t>
            </w:r>
            <w:r w:rsidRPr="001247E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D-10)</w:t>
            </w:r>
          </w:p>
        </w:tc>
        <w:tc>
          <w:tcPr>
            <w:tcW w:w="4111" w:type="dxa"/>
          </w:tcPr>
          <w:p w14:paraId="32D8E5BB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T</w:t>
            </w:r>
            <w:r w:rsidRPr="001247E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e number (percentage) of cases</w:t>
            </w:r>
            <w:r w:rsidRPr="001247E4">
              <w:rPr>
                <w:rFonts w:ascii="Times New Roman" w:eastAsia="GungsuhChe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</w:tr>
      <w:tr w:rsidR="00397A7E" w:rsidRPr="001247E4" w14:paraId="5D2256EE" w14:textId="77777777" w:rsidTr="007F119D">
        <w:tc>
          <w:tcPr>
            <w:tcW w:w="4361" w:type="dxa"/>
          </w:tcPr>
          <w:p w14:paraId="711E7D3F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0</w:t>
            </w:r>
          </w:p>
        </w:tc>
        <w:tc>
          <w:tcPr>
            <w:tcW w:w="4111" w:type="dxa"/>
          </w:tcPr>
          <w:p w14:paraId="39B7D991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12)</w:t>
            </w:r>
          </w:p>
        </w:tc>
      </w:tr>
      <w:tr w:rsidR="00397A7E" w:rsidRPr="001247E4" w14:paraId="0026B8E5" w14:textId="77777777" w:rsidTr="007F119D">
        <w:tc>
          <w:tcPr>
            <w:tcW w:w="4361" w:type="dxa"/>
          </w:tcPr>
          <w:p w14:paraId="096DDEB4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111" w:type="dxa"/>
          </w:tcPr>
          <w:p w14:paraId="570544A1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10)</w:t>
            </w:r>
          </w:p>
        </w:tc>
      </w:tr>
      <w:tr w:rsidR="00397A7E" w:rsidRPr="001247E4" w14:paraId="7F647E37" w14:textId="77777777" w:rsidTr="007F119D">
        <w:tc>
          <w:tcPr>
            <w:tcW w:w="4361" w:type="dxa"/>
          </w:tcPr>
          <w:p w14:paraId="688FEBF3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111" w:type="dxa"/>
          </w:tcPr>
          <w:p w14:paraId="745BC369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16)</w:t>
            </w:r>
          </w:p>
        </w:tc>
      </w:tr>
      <w:tr w:rsidR="00397A7E" w:rsidRPr="001247E4" w14:paraId="50D594EB" w14:textId="77777777" w:rsidTr="007F119D">
        <w:tc>
          <w:tcPr>
            <w:tcW w:w="4361" w:type="dxa"/>
          </w:tcPr>
          <w:p w14:paraId="4D4AF38C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111" w:type="dxa"/>
          </w:tcPr>
          <w:p w14:paraId="4F6E2D88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14)</w:t>
            </w:r>
          </w:p>
        </w:tc>
      </w:tr>
      <w:tr w:rsidR="00397A7E" w:rsidRPr="001247E4" w14:paraId="07C62AA9" w14:textId="77777777" w:rsidTr="007F119D">
        <w:tc>
          <w:tcPr>
            <w:tcW w:w="4361" w:type="dxa"/>
          </w:tcPr>
          <w:p w14:paraId="2CBEE565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111" w:type="dxa"/>
          </w:tcPr>
          <w:p w14:paraId="32732E5B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16)</w:t>
            </w:r>
          </w:p>
        </w:tc>
      </w:tr>
      <w:tr w:rsidR="00397A7E" w:rsidRPr="001247E4" w14:paraId="259773CA" w14:textId="77777777" w:rsidTr="007F119D">
        <w:tc>
          <w:tcPr>
            <w:tcW w:w="4361" w:type="dxa"/>
          </w:tcPr>
          <w:p w14:paraId="585F4174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111" w:type="dxa"/>
          </w:tcPr>
          <w:p w14:paraId="595ED17C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12)</w:t>
            </w:r>
          </w:p>
        </w:tc>
      </w:tr>
      <w:tr w:rsidR="00397A7E" w:rsidRPr="001247E4" w14:paraId="4E1C4FB7" w14:textId="77777777" w:rsidTr="007F119D">
        <w:tc>
          <w:tcPr>
            <w:tcW w:w="4361" w:type="dxa"/>
          </w:tcPr>
          <w:p w14:paraId="3E41DBE2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4111" w:type="dxa"/>
          </w:tcPr>
          <w:p w14:paraId="7F9D3C39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6)</w:t>
            </w:r>
          </w:p>
        </w:tc>
      </w:tr>
      <w:tr w:rsidR="00397A7E" w:rsidRPr="001247E4" w14:paraId="40544C94" w14:textId="77777777" w:rsidTr="007F119D">
        <w:tc>
          <w:tcPr>
            <w:tcW w:w="4361" w:type="dxa"/>
          </w:tcPr>
          <w:p w14:paraId="2F2B06CF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4111" w:type="dxa"/>
          </w:tcPr>
          <w:p w14:paraId="20B0F92F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16)</w:t>
            </w:r>
          </w:p>
        </w:tc>
      </w:tr>
      <w:tr w:rsidR="00397A7E" w:rsidRPr="001247E4" w14:paraId="46E00927" w14:textId="77777777" w:rsidTr="007F119D">
        <w:tc>
          <w:tcPr>
            <w:tcW w:w="4361" w:type="dxa"/>
          </w:tcPr>
          <w:p w14:paraId="7D0A8EB2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4111" w:type="dxa"/>
          </w:tcPr>
          <w:p w14:paraId="19114711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6)</w:t>
            </w:r>
          </w:p>
        </w:tc>
      </w:tr>
      <w:tr w:rsidR="00397A7E" w:rsidRPr="001247E4" w14:paraId="1A8EA4CF" w14:textId="77777777" w:rsidTr="007F119D">
        <w:tc>
          <w:tcPr>
            <w:tcW w:w="4361" w:type="dxa"/>
          </w:tcPr>
          <w:p w14:paraId="1BCBFCEE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4111" w:type="dxa"/>
          </w:tcPr>
          <w:p w14:paraId="7BB2EF2E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6)</w:t>
            </w:r>
          </w:p>
        </w:tc>
      </w:tr>
      <w:tr w:rsidR="00397A7E" w:rsidRPr="001247E4" w14:paraId="1F7FBF78" w14:textId="77777777" w:rsidTr="007F119D">
        <w:tc>
          <w:tcPr>
            <w:tcW w:w="4361" w:type="dxa"/>
          </w:tcPr>
          <w:p w14:paraId="6D555EA8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111" w:type="dxa"/>
          </w:tcPr>
          <w:p w14:paraId="7F1D3B7A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 (0.28)</w:t>
            </w:r>
          </w:p>
        </w:tc>
      </w:tr>
      <w:tr w:rsidR="00397A7E" w:rsidRPr="001247E4" w14:paraId="125E209B" w14:textId="77777777" w:rsidTr="007F119D">
        <w:tc>
          <w:tcPr>
            <w:tcW w:w="4361" w:type="dxa"/>
          </w:tcPr>
          <w:p w14:paraId="02E113B9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111" w:type="dxa"/>
          </w:tcPr>
          <w:p w14:paraId="0FBE4B5E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 (0.57)</w:t>
            </w:r>
          </w:p>
        </w:tc>
      </w:tr>
      <w:tr w:rsidR="00397A7E" w:rsidRPr="001247E4" w14:paraId="2275A40C" w14:textId="77777777" w:rsidTr="007F119D">
        <w:tc>
          <w:tcPr>
            <w:tcW w:w="4361" w:type="dxa"/>
          </w:tcPr>
          <w:p w14:paraId="4015A16A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111" w:type="dxa"/>
          </w:tcPr>
          <w:p w14:paraId="18DE47D0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2)</w:t>
            </w:r>
          </w:p>
        </w:tc>
      </w:tr>
      <w:tr w:rsidR="00397A7E" w:rsidRPr="001247E4" w14:paraId="05B64D94" w14:textId="77777777" w:rsidTr="007F119D">
        <w:tc>
          <w:tcPr>
            <w:tcW w:w="4361" w:type="dxa"/>
          </w:tcPr>
          <w:p w14:paraId="16231DA7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111" w:type="dxa"/>
          </w:tcPr>
          <w:p w14:paraId="5C355979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 (0.38)</w:t>
            </w:r>
          </w:p>
        </w:tc>
      </w:tr>
      <w:tr w:rsidR="00397A7E" w:rsidRPr="001247E4" w14:paraId="7C2EB6DD" w14:textId="77777777" w:rsidTr="007F119D">
        <w:tc>
          <w:tcPr>
            <w:tcW w:w="4361" w:type="dxa"/>
          </w:tcPr>
          <w:p w14:paraId="3DCAD958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111" w:type="dxa"/>
          </w:tcPr>
          <w:p w14:paraId="2A00CFC0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14)</w:t>
            </w:r>
          </w:p>
        </w:tc>
      </w:tr>
      <w:tr w:rsidR="00397A7E" w:rsidRPr="001247E4" w14:paraId="39C66587" w14:textId="77777777" w:rsidTr="007F119D">
        <w:tc>
          <w:tcPr>
            <w:tcW w:w="4361" w:type="dxa"/>
          </w:tcPr>
          <w:p w14:paraId="272A2C61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111" w:type="dxa"/>
          </w:tcPr>
          <w:p w14:paraId="17F554E4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9 (3.54)</w:t>
            </w:r>
          </w:p>
        </w:tc>
      </w:tr>
      <w:tr w:rsidR="00397A7E" w:rsidRPr="001247E4" w14:paraId="2FF58FD8" w14:textId="77777777" w:rsidTr="007F119D">
        <w:tc>
          <w:tcPr>
            <w:tcW w:w="4361" w:type="dxa"/>
          </w:tcPr>
          <w:p w14:paraId="0B31B673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4111" w:type="dxa"/>
          </w:tcPr>
          <w:p w14:paraId="0D311B6B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4 (7.19)</w:t>
            </w:r>
          </w:p>
        </w:tc>
      </w:tr>
      <w:tr w:rsidR="00397A7E" w:rsidRPr="001247E4" w14:paraId="67144894" w14:textId="77777777" w:rsidTr="007F119D">
        <w:tc>
          <w:tcPr>
            <w:tcW w:w="4361" w:type="dxa"/>
          </w:tcPr>
          <w:p w14:paraId="7A9C1F3E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4111" w:type="dxa"/>
          </w:tcPr>
          <w:p w14:paraId="52677C31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 (0.67)</w:t>
            </w:r>
          </w:p>
        </w:tc>
      </w:tr>
      <w:tr w:rsidR="00397A7E" w:rsidRPr="001247E4" w14:paraId="096C4D69" w14:textId="77777777" w:rsidTr="007F119D">
        <w:tc>
          <w:tcPr>
            <w:tcW w:w="4361" w:type="dxa"/>
          </w:tcPr>
          <w:p w14:paraId="10313B5F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4111" w:type="dxa"/>
          </w:tcPr>
          <w:p w14:paraId="4BBF6AAD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4 (5.61)</w:t>
            </w:r>
          </w:p>
        </w:tc>
      </w:tr>
      <w:tr w:rsidR="00397A7E" w:rsidRPr="001247E4" w14:paraId="16EBE3D1" w14:textId="77777777" w:rsidTr="007F119D">
        <w:tc>
          <w:tcPr>
            <w:tcW w:w="4361" w:type="dxa"/>
          </w:tcPr>
          <w:p w14:paraId="1AE27177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4111" w:type="dxa"/>
          </w:tcPr>
          <w:p w14:paraId="7C279E2B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 (0.20)</w:t>
            </w:r>
          </w:p>
        </w:tc>
      </w:tr>
      <w:tr w:rsidR="00397A7E" w:rsidRPr="001247E4" w14:paraId="4E46D50E" w14:textId="77777777" w:rsidTr="007F119D">
        <w:tc>
          <w:tcPr>
            <w:tcW w:w="4361" w:type="dxa"/>
          </w:tcPr>
          <w:p w14:paraId="728F76B4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111" w:type="dxa"/>
          </w:tcPr>
          <w:p w14:paraId="04C9D6EC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2 (6.96)</w:t>
            </w:r>
          </w:p>
        </w:tc>
      </w:tr>
      <w:tr w:rsidR="00397A7E" w:rsidRPr="001247E4" w14:paraId="0233E77A" w14:textId="77777777" w:rsidTr="007F119D">
        <w:tc>
          <w:tcPr>
            <w:tcW w:w="4361" w:type="dxa"/>
          </w:tcPr>
          <w:p w14:paraId="0E685234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111" w:type="dxa"/>
          </w:tcPr>
          <w:p w14:paraId="53265FBE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6)</w:t>
            </w:r>
          </w:p>
        </w:tc>
      </w:tr>
      <w:tr w:rsidR="00397A7E" w:rsidRPr="001247E4" w14:paraId="0879C793" w14:textId="77777777" w:rsidTr="007F119D">
        <w:tc>
          <w:tcPr>
            <w:tcW w:w="4361" w:type="dxa"/>
          </w:tcPr>
          <w:p w14:paraId="1C43D291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111" w:type="dxa"/>
          </w:tcPr>
          <w:p w14:paraId="70F1D4B3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7 (8.44)</w:t>
            </w:r>
          </w:p>
        </w:tc>
      </w:tr>
      <w:tr w:rsidR="00397A7E" w:rsidRPr="001247E4" w14:paraId="29080D60" w14:textId="77777777" w:rsidTr="007F119D">
        <w:tc>
          <w:tcPr>
            <w:tcW w:w="4361" w:type="dxa"/>
          </w:tcPr>
          <w:p w14:paraId="42E9FF22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111" w:type="dxa"/>
          </w:tcPr>
          <w:p w14:paraId="25EDA60D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 (0.43)</w:t>
            </w:r>
          </w:p>
        </w:tc>
      </w:tr>
      <w:tr w:rsidR="00397A7E" w:rsidRPr="001247E4" w14:paraId="584F1CB9" w14:textId="77777777" w:rsidTr="007F119D">
        <w:tc>
          <w:tcPr>
            <w:tcW w:w="4361" w:type="dxa"/>
          </w:tcPr>
          <w:p w14:paraId="34F5EEBF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111" w:type="dxa"/>
          </w:tcPr>
          <w:p w14:paraId="59D4EB2E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 (0.59)</w:t>
            </w:r>
          </w:p>
        </w:tc>
      </w:tr>
      <w:tr w:rsidR="00397A7E" w:rsidRPr="001247E4" w14:paraId="31BE8520" w14:textId="77777777" w:rsidTr="007F119D">
        <w:tc>
          <w:tcPr>
            <w:tcW w:w="4361" w:type="dxa"/>
          </w:tcPr>
          <w:p w14:paraId="6E0DDD51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111" w:type="dxa"/>
          </w:tcPr>
          <w:p w14:paraId="24F04CC9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9 (2.55)</w:t>
            </w:r>
          </w:p>
        </w:tc>
      </w:tr>
      <w:tr w:rsidR="00397A7E" w:rsidRPr="001247E4" w14:paraId="7FEC3963" w14:textId="77777777" w:rsidTr="007F119D">
        <w:tc>
          <w:tcPr>
            <w:tcW w:w="4361" w:type="dxa"/>
          </w:tcPr>
          <w:p w14:paraId="7505E8C0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111" w:type="dxa"/>
          </w:tcPr>
          <w:p w14:paraId="7EBEFC91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8)</w:t>
            </w:r>
          </w:p>
        </w:tc>
      </w:tr>
      <w:tr w:rsidR="00397A7E" w:rsidRPr="001247E4" w14:paraId="013E4B43" w14:textId="77777777" w:rsidTr="007F119D">
        <w:tc>
          <w:tcPr>
            <w:tcW w:w="4361" w:type="dxa"/>
          </w:tcPr>
          <w:p w14:paraId="24628EC4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111" w:type="dxa"/>
          </w:tcPr>
          <w:p w14:paraId="740BBC28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8)</w:t>
            </w:r>
          </w:p>
        </w:tc>
      </w:tr>
      <w:tr w:rsidR="00397A7E" w:rsidRPr="001247E4" w14:paraId="06D1CE29" w14:textId="77777777" w:rsidTr="007F119D">
        <w:tc>
          <w:tcPr>
            <w:tcW w:w="4361" w:type="dxa"/>
          </w:tcPr>
          <w:p w14:paraId="4DD9FF10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111" w:type="dxa"/>
          </w:tcPr>
          <w:p w14:paraId="3F1AEBB8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 (1.44)</w:t>
            </w:r>
          </w:p>
        </w:tc>
      </w:tr>
      <w:tr w:rsidR="00397A7E" w:rsidRPr="001247E4" w14:paraId="617A44B5" w14:textId="77777777" w:rsidTr="007F119D">
        <w:tc>
          <w:tcPr>
            <w:tcW w:w="4361" w:type="dxa"/>
          </w:tcPr>
          <w:p w14:paraId="39DEA5FB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111" w:type="dxa"/>
          </w:tcPr>
          <w:p w14:paraId="2D9252AB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70 (27.08)</w:t>
            </w:r>
          </w:p>
        </w:tc>
      </w:tr>
      <w:tr w:rsidR="00397A7E" w:rsidRPr="001247E4" w14:paraId="6F65E16E" w14:textId="77777777" w:rsidTr="007F119D">
        <w:tc>
          <w:tcPr>
            <w:tcW w:w="4361" w:type="dxa"/>
          </w:tcPr>
          <w:p w14:paraId="2AAAC4BF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4111" w:type="dxa"/>
          </w:tcPr>
          <w:p w14:paraId="744AA9ED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18)</w:t>
            </w:r>
          </w:p>
        </w:tc>
      </w:tr>
      <w:tr w:rsidR="00397A7E" w:rsidRPr="001247E4" w14:paraId="2D9BECB0" w14:textId="77777777" w:rsidTr="007F119D">
        <w:tc>
          <w:tcPr>
            <w:tcW w:w="4361" w:type="dxa"/>
          </w:tcPr>
          <w:p w14:paraId="32862E3A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4111" w:type="dxa"/>
          </w:tcPr>
          <w:p w14:paraId="60A824E2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 (0.24)</w:t>
            </w:r>
          </w:p>
        </w:tc>
      </w:tr>
      <w:tr w:rsidR="00397A7E" w:rsidRPr="001247E4" w14:paraId="767467EA" w14:textId="77777777" w:rsidTr="007F119D">
        <w:tc>
          <w:tcPr>
            <w:tcW w:w="4361" w:type="dxa"/>
          </w:tcPr>
          <w:p w14:paraId="51D3D5B5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4111" w:type="dxa"/>
          </w:tcPr>
          <w:p w14:paraId="46BA5C51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2)</w:t>
            </w:r>
          </w:p>
        </w:tc>
      </w:tr>
      <w:tr w:rsidR="00397A7E" w:rsidRPr="001247E4" w14:paraId="505EC647" w14:textId="77777777" w:rsidTr="007F119D">
        <w:tc>
          <w:tcPr>
            <w:tcW w:w="4361" w:type="dxa"/>
          </w:tcPr>
          <w:p w14:paraId="6AC369B3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111" w:type="dxa"/>
          </w:tcPr>
          <w:p w14:paraId="65BAF53B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0.22)</w:t>
            </w:r>
          </w:p>
        </w:tc>
      </w:tr>
      <w:tr w:rsidR="00397A7E" w:rsidRPr="001247E4" w14:paraId="0B970D1C" w14:textId="77777777" w:rsidTr="007F119D">
        <w:tc>
          <w:tcPr>
            <w:tcW w:w="4361" w:type="dxa"/>
          </w:tcPr>
          <w:p w14:paraId="5EE97692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111" w:type="dxa"/>
          </w:tcPr>
          <w:p w14:paraId="3D76A4A4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 (0.34)</w:t>
            </w:r>
          </w:p>
        </w:tc>
      </w:tr>
      <w:tr w:rsidR="00397A7E" w:rsidRPr="001247E4" w14:paraId="3AEDBA52" w14:textId="77777777" w:rsidTr="007F119D">
        <w:tc>
          <w:tcPr>
            <w:tcW w:w="4361" w:type="dxa"/>
          </w:tcPr>
          <w:p w14:paraId="3CDEA35E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111" w:type="dxa"/>
          </w:tcPr>
          <w:p w14:paraId="442E2FD4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 (1.15)</w:t>
            </w:r>
          </w:p>
        </w:tc>
      </w:tr>
      <w:tr w:rsidR="00397A7E" w:rsidRPr="001247E4" w14:paraId="7FF533C9" w14:textId="77777777" w:rsidTr="007F119D">
        <w:tc>
          <w:tcPr>
            <w:tcW w:w="4361" w:type="dxa"/>
          </w:tcPr>
          <w:p w14:paraId="4D11C19E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111" w:type="dxa"/>
          </w:tcPr>
          <w:p w14:paraId="3D3D9E78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8)</w:t>
            </w:r>
          </w:p>
        </w:tc>
      </w:tr>
      <w:tr w:rsidR="00397A7E" w:rsidRPr="001247E4" w14:paraId="4C7B2829" w14:textId="77777777" w:rsidTr="007F119D">
        <w:tc>
          <w:tcPr>
            <w:tcW w:w="4361" w:type="dxa"/>
          </w:tcPr>
          <w:p w14:paraId="7CD0B02F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111" w:type="dxa"/>
          </w:tcPr>
          <w:p w14:paraId="6D03F92D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 (0.77)</w:t>
            </w:r>
          </w:p>
        </w:tc>
      </w:tr>
      <w:tr w:rsidR="00397A7E" w:rsidRPr="001247E4" w14:paraId="2709306D" w14:textId="77777777" w:rsidTr="007F119D">
        <w:tc>
          <w:tcPr>
            <w:tcW w:w="4361" w:type="dxa"/>
          </w:tcPr>
          <w:p w14:paraId="2BC08DA1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111" w:type="dxa"/>
          </w:tcPr>
          <w:p w14:paraId="15062013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8)</w:t>
            </w:r>
          </w:p>
        </w:tc>
      </w:tr>
      <w:tr w:rsidR="00397A7E" w:rsidRPr="001247E4" w14:paraId="1612CC72" w14:textId="77777777" w:rsidTr="007F119D">
        <w:tc>
          <w:tcPr>
            <w:tcW w:w="4361" w:type="dxa"/>
          </w:tcPr>
          <w:p w14:paraId="26938FEE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4111" w:type="dxa"/>
          </w:tcPr>
          <w:p w14:paraId="06055822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8)</w:t>
            </w:r>
          </w:p>
        </w:tc>
      </w:tr>
      <w:tr w:rsidR="00397A7E" w:rsidRPr="001247E4" w14:paraId="408CB60F" w14:textId="77777777" w:rsidTr="007F119D">
        <w:tc>
          <w:tcPr>
            <w:tcW w:w="4361" w:type="dxa"/>
          </w:tcPr>
          <w:p w14:paraId="6A39FED0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lastRenderedPageBreak/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4111" w:type="dxa"/>
          </w:tcPr>
          <w:p w14:paraId="4DF163C1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10)</w:t>
            </w:r>
          </w:p>
        </w:tc>
      </w:tr>
      <w:tr w:rsidR="00397A7E" w:rsidRPr="001247E4" w14:paraId="0A3AB9CA" w14:textId="77777777" w:rsidTr="007F119D">
        <w:tc>
          <w:tcPr>
            <w:tcW w:w="4361" w:type="dxa"/>
          </w:tcPr>
          <w:p w14:paraId="71313A35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4111" w:type="dxa"/>
          </w:tcPr>
          <w:p w14:paraId="0892FE84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 (0.34)</w:t>
            </w:r>
          </w:p>
        </w:tc>
      </w:tr>
      <w:tr w:rsidR="00397A7E" w:rsidRPr="001247E4" w14:paraId="35B2FE11" w14:textId="77777777" w:rsidTr="007F119D">
        <w:tc>
          <w:tcPr>
            <w:tcW w:w="4361" w:type="dxa"/>
          </w:tcPr>
          <w:p w14:paraId="09F637D4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111" w:type="dxa"/>
          </w:tcPr>
          <w:p w14:paraId="45C87165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4 (6.01)</w:t>
            </w:r>
          </w:p>
        </w:tc>
      </w:tr>
      <w:tr w:rsidR="00397A7E" w:rsidRPr="001247E4" w14:paraId="049ABC3D" w14:textId="77777777" w:rsidTr="007F119D">
        <w:tc>
          <w:tcPr>
            <w:tcW w:w="4361" w:type="dxa"/>
          </w:tcPr>
          <w:p w14:paraId="2EC9ABDE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111" w:type="dxa"/>
          </w:tcPr>
          <w:p w14:paraId="09D32763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8)</w:t>
            </w:r>
          </w:p>
        </w:tc>
      </w:tr>
      <w:tr w:rsidR="00397A7E" w:rsidRPr="001247E4" w14:paraId="264E9EE6" w14:textId="77777777" w:rsidTr="007F119D">
        <w:tc>
          <w:tcPr>
            <w:tcW w:w="4361" w:type="dxa"/>
          </w:tcPr>
          <w:p w14:paraId="3F341746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111" w:type="dxa"/>
          </w:tcPr>
          <w:p w14:paraId="4C6DAB3A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2)</w:t>
            </w:r>
          </w:p>
        </w:tc>
      </w:tr>
      <w:tr w:rsidR="00397A7E" w:rsidRPr="001247E4" w14:paraId="1CAD8759" w14:textId="77777777" w:rsidTr="007F119D">
        <w:tc>
          <w:tcPr>
            <w:tcW w:w="4361" w:type="dxa"/>
          </w:tcPr>
          <w:p w14:paraId="31329454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111" w:type="dxa"/>
          </w:tcPr>
          <w:p w14:paraId="7C712BE2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 (0.79)</w:t>
            </w:r>
          </w:p>
        </w:tc>
      </w:tr>
      <w:tr w:rsidR="00397A7E" w:rsidRPr="001247E4" w14:paraId="06F80330" w14:textId="77777777" w:rsidTr="007F119D">
        <w:tc>
          <w:tcPr>
            <w:tcW w:w="4361" w:type="dxa"/>
          </w:tcPr>
          <w:p w14:paraId="482E19C1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111" w:type="dxa"/>
          </w:tcPr>
          <w:p w14:paraId="2B9ED256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 (1.13)</w:t>
            </w:r>
          </w:p>
        </w:tc>
      </w:tr>
      <w:tr w:rsidR="00397A7E" w:rsidRPr="001247E4" w14:paraId="655C7C8A" w14:textId="77777777" w:rsidTr="007F119D">
        <w:tc>
          <w:tcPr>
            <w:tcW w:w="4361" w:type="dxa"/>
          </w:tcPr>
          <w:p w14:paraId="739F0906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111" w:type="dxa"/>
          </w:tcPr>
          <w:p w14:paraId="372A1B0C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4)</w:t>
            </w:r>
          </w:p>
        </w:tc>
      </w:tr>
      <w:tr w:rsidR="00397A7E" w:rsidRPr="001247E4" w14:paraId="4CCB1178" w14:textId="77777777" w:rsidTr="007F119D">
        <w:tc>
          <w:tcPr>
            <w:tcW w:w="4361" w:type="dxa"/>
          </w:tcPr>
          <w:p w14:paraId="2822AA87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4111" w:type="dxa"/>
          </w:tcPr>
          <w:p w14:paraId="54F4C233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 (0.65)</w:t>
            </w:r>
          </w:p>
        </w:tc>
      </w:tr>
      <w:tr w:rsidR="00397A7E" w:rsidRPr="001247E4" w14:paraId="5684795D" w14:textId="77777777" w:rsidTr="007F119D">
        <w:tc>
          <w:tcPr>
            <w:tcW w:w="4361" w:type="dxa"/>
          </w:tcPr>
          <w:p w14:paraId="2569F480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4111" w:type="dxa"/>
          </w:tcPr>
          <w:p w14:paraId="6CD5860C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4)</w:t>
            </w:r>
          </w:p>
        </w:tc>
      </w:tr>
      <w:tr w:rsidR="00397A7E" w:rsidRPr="001247E4" w14:paraId="04B58710" w14:textId="77777777" w:rsidTr="007F119D">
        <w:tc>
          <w:tcPr>
            <w:tcW w:w="4361" w:type="dxa"/>
          </w:tcPr>
          <w:p w14:paraId="3330BA21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111" w:type="dxa"/>
          </w:tcPr>
          <w:p w14:paraId="6F61598E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 (0.20)</w:t>
            </w:r>
          </w:p>
        </w:tc>
      </w:tr>
      <w:tr w:rsidR="00397A7E" w:rsidRPr="001247E4" w14:paraId="3488AAA3" w14:textId="77777777" w:rsidTr="007F119D">
        <w:tc>
          <w:tcPr>
            <w:tcW w:w="4361" w:type="dxa"/>
          </w:tcPr>
          <w:p w14:paraId="430B28A2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111" w:type="dxa"/>
          </w:tcPr>
          <w:p w14:paraId="1E22B50E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8 (2.73)</w:t>
            </w:r>
          </w:p>
        </w:tc>
      </w:tr>
      <w:tr w:rsidR="00397A7E" w:rsidRPr="001247E4" w14:paraId="78CA0E28" w14:textId="77777777" w:rsidTr="007F119D">
        <w:tc>
          <w:tcPr>
            <w:tcW w:w="4361" w:type="dxa"/>
          </w:tcPr>
          <w:p w14:paraId="7A06ECCD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111" w:type="dxa"/>
          </w:tcPr>
          <w:p w14:paraId="76B78083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12)</w:t>
            </w:r>
          </w:p>
        </w:tc>
      </w:tr>
      <w:tr w:rsidR="00397A7E" w:rsidRPr="001247E4" w14:paraId="0906B148" w14:textId="77777777" w:rsidTr="007F119D">
        <w:tc>
          <w:tcPr>
            <w:tcW w:w="4361" w:type="dxa"/>
          </w:tcPr>
          <w:p w14:paraId="7A8E1C5F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111" w:type="dxa"/>
          </w:tcPr>
          <w:p w14:paraId="38E374DA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2)</w:t>
            </w:r>
          </w:p>
        </w:tc>
      </w:tr>
      <w:tr w:rsidR="00397A7E" w:rsidRPr="001247E4" w14:paraId="60930714" w14:textId="77777777" w:rsidTr="007F119D">
        <w:tc>
          <w:tcPr>
            <w:tcW w:w="4361" w:type="dxa"/>
          </w:tcPr>
          <w:p w14:paraId="60CBC1B7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111" w:type="dxa"/>
          </w:tcPr>
          <w:p w14:paraId="03D369EB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8 (3.52)</w:t>
            </w:r>
          </w:p>
        </w:tc>
      </w:tr>
      <w:tr w:rsidR="00397A7E" w:rsidRPr="001247E4" w14:paraId="57686B1D" w14:textId="77777777" w:rsidTr="007F119D">
        <w:tc>
          <w:tcPr>
            <w:tcW w:w="4361" w:type="dxa"/>
          </w:tcPr>
          <w:p w14:paraId="038378A4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111" w:type="dxa"/>
          </w:tcPr>
          <w:p w14:paraId="65B7CE0B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 (0.24)</w:t>
            </w:r>
          </w:p>
        </w:tc>
      </w:tr>
      <w:tr w:rsidR="00397A7E" w:rsidRPr="001247E4" w14:paraId="7E51125D" w14:textId="77777777" w:rsidTr="007F119D">
        <w:tc>
          <w:tcPr>
            <w:tcW w:w="4361" w:type="dxa"/>
          </w:tcPr>
          <w:p w14:paraId="5BE21FAF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4111" w:type="dxa"/>
          </w:tcPr>
          <w:p w14:paraId="0CE668D9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 (0.32)</w:t>
            </w:r>
          </w:p>
        </w:tc>
      </w:tr>
      <w:tr w:rsidR="00397A7E" w:rsidRPr="001247E4" w14:paraId="25F755E2" w14:textId="77777777" w:rsidTr="007F119D">
        <w:tc>
          <w:tcPr>
            <w:tcW w:w="4361" w:type="dxa"/>
          </w:tcPr>
          <w:p w14:paraId="073A6935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4111" w:type="dxa"/>
          </w:tcPr>
          <w:p w14:paraId="66E2CDA0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2 (3.40)</w:t>
            </w:r>
          </w:p>
        </w:tc>
      </w:tr>
      <w:tr w:rsidR="00397A7E" w:rsidRPr="001247E4" w14:paraId="5430FC8D" w14:textId="77777777" w:rsidTr="007F119D">
        <w:tc>
          <w:tcPr>
            <w:tcW w:w="4361" w:type="dxa"/>
          </w:tcPr>
          <w:p w14:paraId="1CA68204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4111" w:type="dxa"/>
          </w:tcPr>
          <w:p w14:paraId="3AD68ECC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6)</w:t>
            </w:r>
          </w:p>
        </w:tc>
      </w:tr>
      <w:tr w:rsidR="00397A7E" w:rsidRPr="001247E4" w14:paraId="567A8ED2" w14:textId="77777777" w:rsidTr="007F119D">
        <w:tc>
          <w:tcPr>
            <w:tcW w:w="4361" w:type="dxa"/>
          </w:tcPr>
          <w:p w14:paraId="7655A242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111" w:type="dxa"/>
          </w:tcPr>
          <w:p w14:paraId="4E3EB38A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 (0.71)</w:t>
            </w:r>
          </w:p>
        </w:tc>
      </w:tr>
      <w:tr w:rsidR="00397A7E" w:rsidRPr="001247E4" w14:paraId="42E6EE0F" w14:textId="77777777" w:rsidTr="007F119D">
        <w:tc>
          <w:tcPr>
            <w:tcW w:w="4361" w:type="dxa"/>
          </w:tcPr>
          <w:p w14:paraId="36C5F863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111" w:type="dxa"/>
          </w:tcPr>
          <w:p w14:paraId="63D6CF98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 (1.15)</w:t>
            </w:r>
          </w:p>
        </w:tc>
      </w:tr>
      <w:tr w:rsidR="00397A7E" w:rsidRPr="001247E4" w14:paraId="6F28CE40" w14:textId="77777777" w:rsidTr="007F119D">
        <w:tc>
          <w:tcPr>
            <w:tcW w:w="4361" w:type="dxa"/>
          </w:tcPr>
          <w:p w14:paraId="3047883F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111" w:type="dxa"/>
          </w:tcPr>
          <w:p w14:paraId="4342A7B6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10)</w:t>
            </w:r>
          </w:p>
        </w:tc>
      </w:tr>
      <w:tr w:rsidR="00397A7E" w:rsidRPr="001247E4" w14:paraId="3595634F" w14:textId="77777777" w:rsidTr="007F119D">
        <w:tc>
          <w:tcPr>
            <w:tcW w:w="4361" w:type="dxa"/>
          </w:tcPr>
          <w:p w14:paraId="0B7D64FD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111" w:type="dxa"/>
          </w:tcPr>
          <w:p w14:paraId="6497FB6D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4 (2.25)</w:t>
            </w:r>
          </w:p>
        </w:tc>
      </w:tr>
      <w:tr w:rsidR="00397A7E" w:rsidRPr="001247E4" w14:paraId="008FF0F9" w14:textId="77777777" w:rsidTr="007F119D">
        <w:tc>
          <w:tcPr>
            <w:tcW w:w="4361" w:type="dxa"/>
          </w:tcPr>
          <w:p w14:paraId="3F0F97F4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111" w:type="dxa"/>
          </w:tcPr>
          <w:p w14:paraId="544545B4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10)</w:t>
            </w:r>
          </w:p>
        </w:tc>
      </w:tr>
      <w:tr w:rsidR="00397A7E" w:rsidRPr="001247E4" w14:paraId="549916B9" w14:textId="77777777" w:rsidTr="007F119D">
        <w:tc>
          <w:tcPr>
            <w:tcW w:w="4361" w:type="dxa"/>
          </w:tcPr>
          <w:p w14:paraId="2D1C271F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111" w:type="dxa"/>
          </w:tcPr>
          <w:p w14:paraId="2C159F9D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 (0.57)</w:t>
            </w:r>
          </w:p>
        </w:tc>
      </w:tr>
      <w:tr w:rsidR="00397A7E" w:rsidRPr="001247E4" w14:paraId="30026354" w14:textId="77777777" w:rsidTr="007F119D">
        <w:tc>
          <w:tcPr>
            <w:tcW w:w="4361" w:type="dxa"/>
          </w:tcPr>
          <w:p w14:paraId="1009A0BF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4111" w:type="dxa"/>
          </w:tcPr>
          <w:p w14:paraId="5C687FF9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 (0.32)</w:t>
            </w:r>
          </w:p>
        </w:tc>
      </w:tr>
      <w:tr w:rsidR="00397A7E" w:rsidRPr="001247E4" w14:paraId="21E439B3" w14:textId="77777777" w:rsidTr="007F119D">
        <w:tc>
          <w:tcPr>
            <w:tcW w:w="4361" w:type="dxa"/>
          </w:tcPr>
          <w:p w14:paraId="66A94842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4111" w:type="dxa"/>
          </w:tcPr>
          <w:p w14:paraId="0745F568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 (0.51)</w:t>
            </w:r>
          </w:p>
        </w:tc>
      </w:tr>
      <w:tr w:rsidR="00397A7E" w:rsidRPr="001247E4" w14:paraId="4D2B0214" w14:textId="77777777" w:rsidTr="007F119D">
        <w:tc>
          <w:tcPr>
            <w:tcW w:w="4361" w:type="dxa"/>
          </w:tcPr>
          <w:p w14:paraId="4B86543B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4111" w:type="dxa"/>
          </w:tcPr>
          <w:p w14:paraId="7B5A2ADB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2)</w:t>
            </w:r>
          </w:p>
        </w:tc>
      </w:tr>
      <w:tr w:rsidR="00397A7E" w:rsidRPr="001247E4" w14:paraId="511A7072" w14:textId="77777777" w:rsidTr="007F119D">
        <w:tc>
          <w:tcPr>
            <w:tcW w:w="4361" w:type="dxa"/>
          </w:tcPr>
          <w:p w14:paraId="05FB901D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111" w:type="dxa"/>
          </w:tcPr>
          <w:p w14:paraId="1ED449A8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 (0.79)</w:t>
            </w:r>
          </w:p>
        </w:tc>
      </w:tr>
      <w:tr w:rsidR="00397A7E" w:rsidRPr="001247E4" w14:paraId="2EAA84D2" w14:textId="77777777" w:rsidTr="007F119D">
        <w:tc>
          <w:tcPr>
            <w:tcW w:w="4361" w:type="dxa"/>
          </w:tcPr>
          <w:p w14:paraId="7E58AB03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111" w:type="dxa"/>
          </w:tcPr>
          <w:p w14:paraId="2AA59DFC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12)</w:t>
            </w:r>
          </w:p>
        </w:tc>
      </w:tr>
      <w:tr w:rsidR="00397A7E" w:rsidRPr="001247E4" w14:paraId="138C78B3" w14:textId="77777777" w:rsidTr="007F119D">
        <w:tc>
          <w:tcPr>
            <w:tcW w:w="4361" w:type="dxa"/>
          </w:tcPr>
          <w:p w14:paraId="5EB62F93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111" w:type="dxa"/>
          </w:tcPr>
          <w:p w14:paraId="0E4BF897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 (0.34)</w:t>
            </w:r>
          </w:p>
        </w:tc>
      </w:tr>
      <w:tr w:rsidR="00397A7E" w:rsidRPr="001247E4" w14:paraId="52CC72B7" w14:textId="77777777" w:rsidTr="007F119D">
        <w:tc>
          <w:tcPr>
            <w:tcW w:w="4361" w:type="dxa"/>
          </w:tcPr>
          <w:p w14:paraId="0EFF1537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111" w:type="dxa"/>
          </w:tcPr>
          <w:p w14:paraId="6ADD9C92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0.02)</w:t>
            </w:r>
          </w:p>
        </w:tc>
      </w:tr>
      <w:tr w:rsidR="00397A7E" w:rsidRPr="001247E4" w14:paraId="735DEFEB" w14:textId="77777777" w:rsidTr="007F119D">
        <w:tc>
          <w:tcPr>
            <w:tcW w:w="4361" w:type="dxa"/>
          </w:tcPr>
          <w:p w14:paraId="0859C30E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111" w:type="dxa"/>
          </w:tcPr>
          <w:p w14:paraId="769CAB20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 (1.05)</w:t>
            </w:r>
          </w:p>
        </w:tc>
      </w:tr>
      <w:tr w:rsidR="00397A7E" w:rsidRPr="001247E4" w14:paraId="41C3095E" w14:textId="77777777" w:rsidTr="007F119D">
        <w:tc>
          <w:tcPr>
            <w:tcW w:w="4361" w:type="dxa"/>
          </w:tcPr>
          <w:p w14:paraId="75CA0FF7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111" w:type="dxa"/>
          </w:tcPr>
          <w:p w14:paraId="63D371D6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 (0.43)</w:t>
            </w:r>
          </w:p>
        </w:tc>
      </w:tr>
      <w:tr w:rsidR="00397A7E" w:rsidRPr="001247E4" w14:paraId="32C5AC02" w14:textId="77777777" w:rsidTr="007F119D">
        <w:tc>
          <w:tcPr>
            <w:tcW w:w="4361" w:type="dxa"/>
          </w:tcPr>
          <w:p w14:paraId="724B20D4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111" w:type="dxa"/>
          </w:tcPr>
          <w:p w14:paraId="4737625F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18)</w:t>
            </w:r>
          </w:p>
        </w:tc>
      </w:tr>
      <w:tr w:rsidR="00397A7E" w:rsidRPr="001247E4" w14:paraId="18B3D19A" w14:textId="77777777" w:rsidTr="007F119D">
        <w:tc>
          <w:tcPr>
            <w:tcW w:w="4361" w:type="dxa"/>
          </w:tcPr>
          <w:p w14:paraId="646485DE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111" w:type="dxa"/>
          </w:tcPr>
          <w:p w14:paraId="7F7077E0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 (0.53)</w:t>
            </w:r>
          </w:p>
        </w:tc>
      </w:tr>
      <w:tr w:rsidR="00397A7E" w:rsidRPr="001247E4" w14:paraId="3478D814" w14:textId="77777777" w:rsidTr="007F119D">
        <w:tc>
          <w:tcPr>
            <w:tcW w:w="4361" w:type="dxa"/>
          </w:tcPr>
          <w:p w14:paraId="457CB2C6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111" w:type="dxa"/>
          </w:tcPr>
          <w:p w14:paraId="5BE327C0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8)</w:t>
            </w:r>
          </w:p>
        </w:tc>
      </w:tr>
      <w:tr w:rsidR="00397A7E" w:rsidRPr="001247E4" w14:paraId="1AEC8D0D" w14:textId="77777777" w:rsidTr="007F119D">
        <w:tc>
          <w:tcPr>
            <w:tcW w:w="4361" w:type="dxa"/>
          </w:tcPr>
          <w:p w14:paraId="1B063D40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111" w:type="dxa"/>
          </w:tcPr>
          <w:p w14:paraId="59688CC0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2)</w:t>
            </w:r>
          </w:p>
        </w:tc>
      </w:tr>
      <w:tr w:rsidR="00397A7E" w:rsidRPr="001247E4" w14:paraId="0F439CCC" w14:textId="77777777" w:rsidTr="007F119D">
        <w:tc>
          <w:tcPr>
            <w:tcW w:w="4361" w:type="dxa"/>
          </w:tcPr>
          <w:p w14:paraId="7FEBE364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111" w:type="dxa"/>
          </w:tcPr>
          <w:p w14:paraId="177F71F6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14)</w:t>
            </w:r>
          </w:p>
        </w:tc>
      </w:tr>
      <w:tr w:rsidR="00397A7E" w:rsidRPr="001247E4" w14:paraId="00ABADFC" w14:textId="77777777" w:rsidTr="007F119D">
        <w:tc>
          <w:tcPr>
            <w:tcW w:w="4361" w:type="dxa"/>
          </w:tcPr>
          <w:p w14:paraId="2FE2FAF4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D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4111" w:type="dxa"/>
          </w:tcPr>
          <w:p w14:paraId="31C22900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2)</w:t>
            </w:r>
          </w:p>
        </w:tc>
      </w:tr>
      <w:tr w:rsidR="00397A7E" w:rsidRPr="001247E4" w14:paraId="7FC27BA3" w14:textId="77777777" w:rsidTr="007F119D">
        <w:tc>
          <w:tcPr>
            <w:tcW w:w="4361" w:type="dxa"/>
          </w:tcPr>
          <w:p w14:paraId="553E4CE0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111" w:type="dxa"/>
          </w:tcPr>
          <w:p w14:paraId="52180D49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2)</w:t>
            </w:r>
          </w:p>
        </w:tc>
      </w:tr>
      <w:tr w:rsidR="00397A7E" w:rsidRPr="001247E4" w14:paraId="0CBC4763" w14:textId="77777777" w:rsidTr="007F119D">
        <w:tc>
          <w:tcPr>
            <w:tcW w:w="4361" w:type="dxa"/>
          </w:tcPr>
          <w:p w14:paraId="630E1F6A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111" w:type="dxa"/>
          </w:tcPr>
          <w:p w14:paraId="2FD80172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4)</w:t>
            </w:r>
          </w:p>
        </w:tc>
      </w:tr>
      <w:tr w:rsidR="00397A7E" w:rsidRPr="001247E4" w14:paraId="40A023B1" w14:textId="77777777" w:rsidTr="007F119D">
        <w:tc>
          <w:tcPr>
            <w:tcW w:w="4361" w:type="dxa"/>
          </w:tcPr>
          <w:p w14:paraId="2E0B53B1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4111" w:type="dxa"/>
          </w:tcPr>
          <w:p w14:paraId="03968605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8)</w:t>
            </w:r>
          </w:p>
        </w:tc>
      </w:tr>
      <w:tr w:rsidR="00397A7E" w:rsidRPr="001247E4" w14:paraId="11AB808F" w14:textId="77777777" w:rsidTr="007F119D">
        <w:tc>
          <w:tcPr>
            <w:tcW w:w="4361" w:type="dxa"/>
          </w:tcPr>
          <w:p w14:paraId="5A8607C7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lastRenderedPageBreak/>
              <w:t>D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4111" w:type="dxa"/>
          </w:tcPr>
          <w:p w14:paraId="62E54C43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0.06)</w:t>
            </w:r>
          </w:p>
        </w:tc>
      </w:tr>
      <w:tr w:rsidR="00397A7E" w:rsidRPr="001247E4" w14:paraId="09123D84" w14:textId="77777777" w:rsidTr="007F119D">
        <w:tc>
          <w:tcPr>
            <w:tcW w:w="4361" w:type="dxa"/>
          </w:tcPr>
          <w:p w14:paraId="7B6F95BC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1247E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0-C95, D32-D47</w:t>
            </w:r>
          </w:p>
        </w:tc>
        <w:tc>
          <w:tcPr>
            <w:tcW w:w="4111" w:type="dxa"/>
          </w:tcPr>
          <w:p w14:paraId="02D03873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60 (100)</w:t>
            </w:r>
          </w:p>
        </w:tc>
      </w:tr>
    </w:tbl>
    <w:p w14:paraId="1BCEAB1A" w14:textId="77777777" w:rsidR="00397A7E" w:rsidRPr="001247E4" w:rsidRDefault="00397A7E" w:rsidP="00397A7E">
      <w:pPr>
        <w:widowControl/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Values were n (percentages).</w:t>
      </w:r>
    </w:p>
    <w:p w14:paraId="6286CD1D" w14:textId="77777777" w:rsidR="00397A7E" w:rsidRPr="001247E4" w:rsidRDefault="00397A7E" w:rsidP="00397A7E">
      <w:pPr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1247E4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†</w:t>
      </w:r>
      <w:r w:rsidRPr="001247E4">
        <w:rPr>
          <w:rFonts w:ascii="Times New Roman" w:eastAsia="GungsuhChe" w:hAnsi="Times New Roman" w:cs="Times New Roman"/>
          <w:color w:val="000000" w:themeColor="text1"/>
          <w:sz w:val="20"/>
          <w:szCs w:val="20"/>
        </w:rPr>
        <w:t>The number of cancer cases was counted on participants who had cancer from 2006 to 2020.</w:t>
      </w:r>
    </w:p>
    <w:p w14:paraId="552B2BCB" w14:textId="6877C9D5" w:rsidR="00397A7E" w:rsidRDefault="00397A7E">
      <w:pPr>
        <w:widowControl/>
        <w:jc w:val="left"/>
      </w:pPr>
      <w:r>
        <w:br w:type="page"/>
      </w:r>
    </w:p>
    <w:p w14:paraId="72B36DD9" w14:textId="15B03AB0" w:rsidR="00397A7E" w:rsidRPr="001247E4" w:rsidRDefault="00397A7E" w:rsidP="00397A7E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  <w:r w:rsidRPr="001247E4">
        <w:rPr>
          <w:rFonts w:ascii="Times New Roman" w:eastAsia="DengXian" w:hAnsi="Times New Roman" w:cs="Times New Roman"/>
          <w:b/>
          <w:bCs/>
          <w:color w:val="000000" w:themeColor="text1"/>
          <w:kern w:val="0"/>
          <w:szCs w:val="21"/>
        </w:rPr>
        <w:lastRenderedPageBreak/>
        <w:t>Table S2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kern w:val="0"/>
          <w:szCs w:val="21"/>
        </w:rPr>
        <w:t>.</w:t>
      </w:r>
      <w:r w:rsidRPr="001247E4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Basic Characteristics of Participants by </w:t>
      </w:r>
      <w:r w:rsidR="00DC250D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Life’s Essential 8 Trajectories</w:t>
      </w:r>
      <w:r w:rsidRPr="001247E4">
        <w:rPr>
          <w:color w:val="000000" w:themeColor="text1"/>
        </w:rPr>
        <w:t xml:space="preserve"> </w:t>
      </w:r>
      <w:r w:rsidRPr="001247E4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in </w:t>
      </w:r>
      <w:proofErr w:type="spellStart"/>
      <w:r w:rsidRPr="001247E4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Kailuan</w:t>
      </w:r>
      <w:proofErr w:type="spellEnd"/>
      <w:r w:rsidRPr="001247E4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Study</w:t>
      </w:r>
    </w:p>
    <w:tbl>
      <w:tblPr>
        <w:tblW w:w="10391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445"/>
        <w:gridCol w:w="1417"/>
        <w:gridCol w:w="1817"/>
        <w:gridCol w:w="1459"/>
        <w:gridCol w:w="992"/>
      </w:tblGrid>
      <w:tr w:rsidR="00397A7E" w:rsidRPr="001247E4" w14:paraId="68940D6B" w14:textId="77777777" w:rsidTr="007914FD">
        <w:trPr>
          <w:trHeight w:val="20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8A1BDC" w14:textId="77777777" w:rsidR="00397A7E" w:rsidRPr="007914FD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4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5BB4B2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4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2FC81C" w14:textId="63FF6E32" w:rsidR="00397A7E" w:rsidRPr="007914FD" w:rsidRDefault="00DC250D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Life’s Essential 8 </w:t>
            </w:r>
            <w:r w:rsidR="00397A7E" w:rsidRPr="007914F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rajector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161CC3E6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78039360" w14:textId="77777777" w:rsidTr="007914FD">
        <w:trPr>
          <w:trHeight w:val="20"/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2D3AAEC" w14:textId="77777777" w:rsidR="00397A7E" w:rsidRPr="007914FD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50EC89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8F2495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table-Low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7B0F52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table-Moderate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077031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table-Hig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67D282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14F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7914F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value</w:t>
            </w:r>
          </w:p>
        </w:tc>
      </w:tr>
      <w:tr w:rsidR="00397A7E" w:rsidRPr="001247E4" w14:paraId="544518DF" w14:textId="77777777" w:rsidTr="007914FD">
        <w:trPr>
          <w:trHeight w:val="20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39B506" w14:textId="77777777" w:rsidR="00397A7E" w:rsidRPr="00DC250D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CE27748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551(10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06BF4C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952(17.99)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8E5C504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718(56.37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C3EE56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881(25.6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9B48D0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0245C280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 w:themeFill="background1"/>
            <w:hideMark/>
          </w:tcPr>
          <w:p w14:paraId="79D7FD86" w14:textId="77777777" w:rsidR="00397A7E" w:rsidRPr="00DC250D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6E25E7B3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09</w:t>
            </w: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06</w:t>
            </w:r>
          </w:p>
        </w:tc>
        <w:tc>
          <w:tcPr>
            <w:tcW w:w="1417" w:type="dxa"/>
            <w:shd w:val="clear" w:color="auto" w:fill="FFFFFF" w:themeFill="background1"/>
          </w:tcPr>
          <w:p w14:paraId="3F36BF21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61</w:t>
            </w: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0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324F2DA1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27</w:t>
            </w: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84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22964EC2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3</w:t>
            </w: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15</w:t>
            </w:r>
          </w:p>
        </w:tc>
        <w:tc>
          <w:tcPr>
            <w:tcW w:w="992" w:type="dxa"/>
            <w:shd w:val="clear" w:color="auto" w:fill="FFFFFF" w:themeFill="background1"/>
          </w:tcPr>
          <w:p w14:paraId="7B583713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397A7E" w:rsidRPr="001247E4" w14:paraId="7063DBDC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 w:themeFill="background1"/>
            <w:hideMark/>
          </w:tcPr>
          <w:p w14:paraId="49435FDF" w14:textId="77777777" w:rsidR="00397A7E" w:rsidRPr="00DC250D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ender, %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38C1D0C5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E72EF7A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1A5A1A54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0DB0B780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F7C58B4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397A7E" w:rsidRPr="001247E4" w14:paraId="05EF032E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 w:themeFill="background1"/>
            <w:hideMark/>
          </w:tcPr>
          <w:p w14:paraId="41F68B65" w14:textId="77777777" w:rsidR="00397A7E" w:rsidRPr="00DC250D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2A4E80ED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715(21.55)</w:t>
            </w:r>
          </w:p>
        </w:tc>
        <w:tc>
          <w:tcPr>
            <w:tcW w:w="1417" w:type="dxa"/>
            <w:shd w:val="clear" w:color="auto" w:fill="FFFFFF" w:themeFill="background1"/>
          </w:tcPr>
          <w:p w14:paraId="20B4D8C5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9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(6.58)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54ECBAC8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85(15.98)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18C673DC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12(44.32)</w:t>
            </w:r>
          </w:p>
        </w:tc>
        <w:tc>
          <w:tcPr>
            <w:tcW w:w="992" w:type="dxa"/>
            <w:shd w:val="clear" w:color="auto" w:fill="FFFFFF" w:themeFill="background1"/>
          </w:tcPr>
          <w:p w14:paraId="1057734D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41608C26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 w:themeFill="background1"/>
            <w:hideMark/>
          </w:tcPr>
          <w:p w14:paraId="3D59A3A6" w14:textId="77777777" w:rsidR="00397A7E" w:rsidRPr="00DC250D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32E7EA07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836(78.45)</w:t>
            </w:r>
          </w:p>
        </w:tc>
        <w:tc>
          <w:tcPr>
            <w:tcW w:w="1417" w:type="dxa"/>
            <w:shd w:val="clear" w:color="auto" w:fill="FFFFFF" w:themeFill="background1"/>
          </w:tcPr>
          <w:p w14:paraId="0609D667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34(93.42)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4272E850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733(84.02)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4D47160F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69(55.68)</w:t>
            </w:r>
          </w:p>
        </w:tc>
        <w:tc>
          <w:tcPr>
            <w:tcW w:w="992" w:type="dxa"/>
            <w:shd w:val="clear" w:color="auto" w:fill="FFFFFF" w:themeFill="background1"/>
          </w:tcPr>
          <w:p w14:paraId="3B2624DA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49A98098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 w:themeFill="background1"/>
            <w:hideMark/>
          </w:tcPr>
          <w:p w14:paraId="4F1B65B3" w14:textId="77777777" w:rsidR="00397A7E" w:rsidRPr="00DC250D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ducation level, %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69195E9D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D4F9E08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426E4916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1BF6A2F7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FD6ACA1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397A7E" w:rsidRPr="001247E4" w14:paraId="79BE58C3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 w:themeFill="background1"/>
            <w:hideMark/>
          </w:tcPr>
          <w:p w14:paraId="06B71479" w14:textId="77777777" w:rsidR="00397A7E" w:rsidRPr="00DC250D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lementary school or below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389923D9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3(9.27)</w:t>
            </w:r>
          </w:p>
        </w:tc>
        <w:tc>
          <w:tcPr>
            <w:tcW w:w="1417" w:type="dxa"/>
            <w:shd w:val="clear" w:color="auto" w:fill="FFFFFF" w:themeFill="background1"/>
          </w:tcPr>
          <w:p w14:paraId="66011705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43(12.50)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52DCF6D4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4(9.87)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01F5FEF5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6(5.67)</w:t>
            </w:r>
          </w:p>
        </w:tc>
        <w:tc>
          <w:tcPr>
            <w:tcW w:w="992" w:type="dxa"/>
            <w:shd w:val="clear" w:color="auto" w:fill="FFFFFF" w:themeFill="background1"/>
          </w:tcPr>
          <w:p w14:paraId="5542AB9C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2C710C64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 w:themeFill="background1"/>
            <w:hideMark/>
          </w:tcPr>
          <w:p w14:paraId="16602090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iddle school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00CDE133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837(69.46)</w:t>
            </w:r>
          </w:p>
        </w:tc>
        <w:tc>
          <w:tcPr>
            <w:tcW w:w="1417" w:type="dxa"/>
            <w:shd w:val="clear" w:color="auto" w:fill="FFFFFF" w:themeFill="background1"/>
          </w:tcPr>
          <w:p w14:paraId="75450D6F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9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61(69.30)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75214618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82(71.60)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188B0C2B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894(64.88)</w:t>
            </w:r>
          </w:p>
        </w:tc>
        <w:tc>
          <w:tcPr>
            <w:tcW w:w="992" w:type="dxa"/>
            <w:shd w:val="clear" w:color="auto" w:fill="FFFFFF" w:themeFill="background1"/>
          </w:tcPr>
          <w:p w14:paraId="295E946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25B7A4FD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 w:themeFill="background1"/>
            <w:hideMark/>
          </w:tcPr>
          <w:p w14:paraId="07F5164C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igh school or above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60651D67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485(21.27)</w:t>
            </w:r>
          </w:p>
        </w:tc>
        <w:tc>
          <w:tcPr>
            <w:tcW w:w="1417" w:type="dxa"/>
            <w:shd w:val="clear" w:color="auto" w:fill="FFFFFF" w:themeFill="background1"/>
          </w:tcPr>
          <w:p w14:paraId="2225D050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36(18.19)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1FB54303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95(18.53)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07D89B8A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54(29.46)</w:t>
            </w:r>
          </w:p>
        </w:tc>
        <w:tc>
          <w:tcPr>
            <w:tcW w:w="992" w:type="dxa"/>
            <w:shd w:val="clear" w:color="auto" w:fill="FFFFFF" w:themeFill="background1"/>
          </w:tcPr>
          <w:p w14:paraId="1BD3C19F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6FCC3AA3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 w:themeFill="background1"/>
            <w:hideMark/>
          </w:tcPr>
          <w:p w14:paraId="1141488B" w14:textId="77777777" w:rsidR="00397A7E" w:rsidRPr="001247E4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ccupation, %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1088ACA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6553AD1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6EBE5930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17706A8B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EB423BF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397A7E" w:rsidRPr="001247E4" w14:paraId="797B2F61" w14:textId="77777777" w:rsidTr="007914FD">
        <w:trPr>
          <w:trHeight w:val="20"/>
          <w:jc w:val="center"/>
        </w:trPr>
        <w:tc>
          <w:tcPr>
            <w:tcW w:w="3261" w:type="dxa"/>
            <w:vAlign w:val="center"/>
            <w:hideMark/>
          </w:tcPr>
          <w:p w14:paraId="08F280C5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alminers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5A42BB4A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685(30.58)</w:t>
            </w:r>
          </w:p>
        </w:tc>
        <w:tc>
          <w:tcPr>
            <w:tcW w:w="1417" w:type="dxa"/>
            <w:shd w:val="clear" w:color="auto" w:fill="FFFFFF" w:themeFill="background1"/>
          </w:tcPr>
          <w:p w14:paraId="4D17E8CA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1(45.35)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294A5E3B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850(31.73)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250DD6E6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14(17.70)</w:t>
            </w:r>
          </w:p>
        </w:tc>
        <w:tc>
          <w:tcPr>
            <w:tcW w:w="992" w:type="dxa"/>
            <w:shd w:val="clear" w:color="auto" w:fill="FFFFFF" w:themeFill="background1"/>
          </w:tcPr>
          <w:p w14:paraId="1EFA0AC0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60C1BEAE" w14:textId="77777777" w:rsidTr="007914FD">
        <w:trPr>
          <w:trHeight w:val="20"/>
          <w:jc w:val="center"/>
        </w:trPr>
        <w:tc>
          <w:tcPr>
            <w:tcW w:w="3261" w:type="dxa"/>
            <w:vAlign w:val="center"/>
            <w:hideMark/>
          </w:tcPr>
          <w:p w14:paraId="05D58EF5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ther blue collars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6CDA0413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566(61.42)</w:t>
            </w:r>
          </w:p>
        </w:tc>
        <w:tc>
          <w:tcPr>
            <w:tcW w:w="1417" w:type="dxa"/>
            <w:shd w:val="clear" w:color="auto" w:fill="FFFFFF" w:themeFill="background1"/>
          </w:tcPr>
          <w:p w14:paraId="02DB3A27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57(48.48)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2F529734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787(61.36)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0E7F5FB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022(70.62)</w:t>
            </w:r>
          </w:p>
        </w:tc>
        <w:tc>
          <w:tcPr>
            <w:tcW w:w="992" w:type="dxa"/>
            <w:shd w:val="clear" w:color="auto" w:fill="FFFFFF" w:themeFill="background1"/>
          </w:tcPr>
          <w:p w14:paraId="4788A8D5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4A493FEB" w14:textId="77777777" w:rsidTr="007914FD">
        <w:trPr>
          <w:trHeight w:val="20"/>
          <w:jc w:val="center"/>
        </w:trPr>
        <w:tc>
          <w:tcPr>
            <w:tcW w:w="3261" w:type="dxa"/>
            <w:vAlign w:val="center"/>
            <w:hideMark/>
          </w:tcPr>
          <w:p w14:paraId="03BD081C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White collars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05ECC70F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5(8.00)</w:t>
            </w:r>
          </w:p>
        </w:tc>
        <w:tc>
          <w:tcPr>
            <w:tcW w:w="1417" w:type="dxa"/>
            <w:shd w:val="clear" w:color="auto" w:fill="FFFFFF" w:themeFill="background1"/>
          </w:tcPr>
          <w:p w14:paraId="679D365B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0(6.17)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153B2BD6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15(6.91)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1A0D5E00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0(11.68)</w:t>
            </w:r>
          </w:p>
        </w:tc>
        <w:tc>
          <w:tcPr>
            <w:tcW w:w="992" w:type="dxa"/>
            <w:shd w:val="clear" w:color="auto" w:fill="FFFFFF" w:themeFill="background1"/>
          </w:tcPr>
          <w:p w14:paraId="0DDBF4C1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2A4E3890" w14:textId="77777777" w:rsidTr="007914FD">
        <w:trPr>
          <w:trHeight w:val="20"/>
          <w:jc w:val="center"/>
        </w:trPr>
        <w:tc>
          <w:tcPr>
            <w:tcW w:w="3261" w:type="dxa"/>
            <w:vAlign w:val="center"/>
            <w:hideMark/>
          </w:tcPr>
          <w:p w14:paraId="7725EFDC" w14:textId="77777777" w:rsidR="00397A7E" w:rsidRPr="001247E4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lcohol consumption, %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056FD4CB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E432B9D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61ED04E5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5CE19D61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65F8A6C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397A7E" w:rsidRPr="001247E4" w14:paraId="3B7372F6" w14:textId="77777777" w:rsidTr="007914FD">
        <w:trPr>
          <w:trHeight w:val="20"/>
          <w:jc w:val="center"/>
        </w:trPr>
        <w:tc>
          <w:tcPr>
            <w:tcW w:w="3261" w:type="dxa"/>
            <w:vAlign w:val="center"/>
            <w:hideMark/>
          </w:tcPr>
          <w:p w14:paraId="15DCB24C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4EB0DA1C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901(57.93)</w:t>
            </w:r>
          </w:p>
        </w:tc>
        <w:tc>
          <w:tcPr>
            <w:tcW w:w="1417" w:type="dxa"/>
            <w:shd w:val="clear" w:color="auto" w:fill="FFFFFF" w:themeFill="background1"/>
          </w:tcPr>
          <w:p w14:paraId="71AC4F77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58(34.13)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7A718CA0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291(57.88)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712CD4D3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852(74.72)</w:t>
            </w:r>
          </w:p>
        </w:tc>
        <w:tc>
          <w:tcPr>
            <w:tcW w:w="992" w:type="dxa"/>
            <w:shd w:val="clear" w:color="auto" w:fill="FFFFFF" w:themeFill="background1"/>
          </w:tcPr>
          <w:p w14:paraId="5FEDA8D9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3D67DECC" w14:textId="77777777" w:rsidTr="007914FD">
        <w:trPr>
          <w:trHeight w:val="20"/>
          <w:jc w:val="center"/>
        </w:trPr>
        <w:tc>
          <w:tcPr>
            <w:tcW w:w="3261" w:type="dxa"/>
            <w:vAlign w:val="center"/>
            <w:hideMark/>
          </w:tcPr>
          <w:p w14:paraId="570E10F2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ast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51ACFBFD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10(3.50)</w:t>
            </w:r>
          </w:p>
        </w:tc>
        <w:tc>
          <w:tcPr>
            <w:tcW w:w="1417" w:type="dxa"/>
            <w:shd w:val="clear" w:color="auto" w:fill="FFFFFF" w:themeFill="background1"/>
          </w:tcPr>
          <w:p w14:paraId="744BFE36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3(5.19)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22644DA3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92(3.64)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7D032EF8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5(1.99)</w:t>
            </w:r>
          </w:p>
        </w:tc>
        <w:tc>
          <w:tcPr>
            <w:tcW w:w="992" w:type="dxa"/>
            <w:shd w:val="clear" w:color="auto" w:fill="FFFFFF" w:themeFill="background1"/>
          </w:tcPr>
          <w:p w14:paraId="7E2DC83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1E75DF7A" w14:textId="77777777" w:rsidTr="007914FD">
        <w:trPr>
          <w:trHeight w:val="20"/>
          <w:jc w:val="center"/>
        </w:trPr>
        <w:tc>
          <w:tcPr>
            <w:tcW w:w="3261" w:type="dxa"/>
            <w:vAlign w:val="center"/>
            <w:hideMark/>
          </w:tcPr>
          <w:p w14:paraId="54DAFDB8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70444BDD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901(38.58)</w:t>
            </w:r>
          </w:p>
        </w:tc>
        <w:tc>
          <w:tcPr>
            <w:tcW w:w="1417" w:type="dxa"/>
            <w:shd w:val="clear" w:color="auto" w:fill="FFFFFF" w:themeFill="background1"/>
          </w:tcPr>
          <w:p w14:paraId="071F5D31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61(60.69)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5946D6AC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811(38.47)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0DA67554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29(23.29)</w:t>
            </w:r>
          </w:p>
        </w:tc>
        <w:tc>
          <w:tcPr>
            <w:tcW w:w="992" w:type="dxa"/>
            <w:shd w:val="clear" w:color="auto" w:fill="FFFFFF" w:themeFill="background1"/>
          </w:tcPr>
          <w:p w14:paraId="45EFE01F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67C5C106" w14:textId="77777777" w:rsidTr="007914FD">
        <w:trPr>
          <w:trHeight w:val="20"/>
          <w:jc w:val="center"/>
        </w:trPr>
        <w:tc>
          <w:tcPr>
            <w:tcW w:w="3261" w:type="dxa"/>
          </w:tcPr>
          <w:p w14:paraId="2B0B1979" w14:textId="77777777" w:rsidR="00397A7E" w:rsidRPr="001247E4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amily history of cancer, %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63DCFBBD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FB27820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6CB71DC4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47FDE69B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284B2A1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397A7E" w:rsidRPr="001247E4" w14:paraId="489C9A0C" w14:textId="77777777" w:rsidTr="007914FD">
        <w:trPr>
          <w:trHeight w:val="20"/>
          <w:jc w:val="center"/>
        </w:trPr>
        <w:tc>
          <w:tcPr>
            <w:tcW w:w="3261" w:type="dxa"/>
            <w:hideMark/>
          </w:tcPr>
          <w:p w14:paraId="288AEAA8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745902F3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028(98.05)</w:t>
            </w:r>
          </w:p>
        </w:tc>
        <w:tc>
          <w:tcPr>
            <w:tcW w:w="1417" w:type="dxa"/>
            <w:shd w:val="clear" w:color="auto" w:fill="FFFFFF" w:themeFill="background1"/>
          </w:tcPr>
          <w:p w14:paraId="15D30EE7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93(97.47)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5CEF79AD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932(98.22)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6A1BBFC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503(98.10)</w:t>
            </w:r>
          </w:p>
        </w:tc>
        <w:tc>
          <w:tcPr>
            <w:tcW w:w="992" w:type="dxa"/>
            <w:shd w:val="clear" w:color="auto" w:fill="FFFFFF" w:themeFill="background1"/>
          </w:tcPr>
          <w:p w14:paraId="459A397F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2DE267C3" w14:textId="77777777" w:rsidTr="007914FD">
        <w:trPr>
          <w:trHeight w:val="20"/>
          <w:jc w:val="center"/>
        </w:trPr>
        <w:tc>
          <w:tcPr>
            <w:tcW w:w="3261" w:type="dxa"/>
          </w:tcPr>
          <w:p w14:paraId="3ACEA131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240A9EAF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10(1.95)</w:t>
            </w:r>
          </w:p>
        </w:tc>
        <w:tc>
          <w:tcPr>
            <w:tcW w:w="1417" w:type="dxa"/>
            <w:shd w:val="clear" w:color="auto" w:fill="FFFFFF" w:themeFill="background1"/>
          </w:tcPr>
          <w:p w14:paraId="467656CC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3(2.53)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44ECA4E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0(1.78)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4580099D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7(1.90)</w:t>
            </w:r>
          </w:p>
        </w:tc>
        <w:tc>
          <w:tcPr>
            <w:tcW w:w="992" w:type="dxa"/>
            <w:shd w:val="clear" w:color="auto" w:fill="FFFFFF" w:themeFill="background1"/>
          </w:tcPr>
          <w:p w14:paraId="5BFDACF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7B43BF" w:rsidRPr="001247E4" w14:paraId="22A0BEEE" w14:textId="77777777" w:rsidTr="007914FD">
        <w:trPr>
          <w:trHeight w:val="20"/>
          <w:jc w:val="center"/>
        </w:trPr>
        <w:tc>
          <w:tcPr>
            <w:tcW w:w="3261" w:type="dxa"/>
          </w:tcPr>
          <w:p w14:paraId="0FB91FC5" w14:textId="39236DBF" w:rsidR="007B43BF" w:rsidRPr="001247E4" w:rsidRDefault="007B43BF" w:rsidP="007B43BF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istory of cardiovascular diseases</w:t>
            </w:r>
            <w:r w:rsidR="00E1664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4C048376" w14:textId="77777777" w:rsidR="007B43BF" w:rsidRPr="001247E4" w:rsidRDefault="007B43B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43416DD" w14:textId="77777777" w:rsidR="007B43BF" w:rsidRPr="001247E4" w:rsidRDefault="007B43B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3D5E03B0" w14:textId="77777777" w:rsidR="007B43BF" w:rsidRPr="001247E4" w:rsidRDefault="007B43B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5AC043E3" w14:textId="77777777" w:rsidR="007B43BF" w:rsidRPr="001247E4" w:rsidRDefault="007B43B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CF94A36" w14:textId="50148C54" w:rsidR="007B43BF" w:rsidRPr="001247E4" w:rsidRDefault="0076371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02378A" w:rsidRPr="001247E4" w14:paraId="139618B6" w14:textId="77777777" w:rsidTr="00E738D5">
        <w:trPr>
          <w:trHeight w:val="20"/>
          <w:jc w:val="center"/>
        </w:trPr>
        <w:tc>
          <w:tcPr>
            <w:tcW w:w="3261" w:type="dxa"/>
          </w:tcPr>
          <w:p w14:paraId="1D582573" w14:textId="57B3E690" w:rsidR="0002378A" w:rsidRPr="001247E4" w:rsidRDefault="0002378A" w:rsidP="0002378A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59A1657F" w14:textId="50589AF6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5342(97.1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FBFA63C" w14:textId="70B51CF8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332(95.56)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16591142" w14:textId="0C17C0BD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2387(96.96)</w:t>
            </w:r>
          </w:p>
        </w:tc>
        <w:tc>
          <w:tcPr>
            <w:tcW w:w="1459" w:type="dxa"/>
            <w:shd w:val="clear" w:color="auto" w:fill="FFFFFF" w:themeFill="background1"/>
          </w:tcPr>
          <w:p w14:paraId="71F7D310" w14:textId="2DC3A8DB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623(98.70)</w:t>
            </w:r>
          </w:p>
        </w:tc>
        <w:tc>
          <w:tcPr>
            <w:tcW w:w="992" w:type="dxa"/>
            <w:shd w:val="clear" w:color="auto" w:fill="FFFFFF" w:themeFill="background1"/>
          </w:tcPr>
          <w:p w14:paraId="4B68EE98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02378A" w:rsidRPr="001247E4" w14:paraId="0969FFDF" w14:textId="77777777" w:rsidTr="00E738D5">
        <w:trPr>
          <w:trHeight w:val="20"/>
          <w:jc w:val="center"/>
        </w:trPr>
        <w:tc>
          <w:tcPr>
            <w:tcW w:w="3261" w:type="dxa"/>
          </w:tcPr>
          <w:p w14:paraId="4AE1B96D" w14:textId="3A020DDA" w:rsidR="0002378A" w:rsidRPr="001247E4" w:rsidRDefault="0002378A" w:rsidP="0002378A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50935FB8" w14:textId="38753D60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09(2.8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0CBED83" w14:textId="6F255C4A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20(4.44)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6A6381FF" w14:textId="5ED798EB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31(3.04)</w:t>
            </w:r>
          </w:p>
        </w:tc>
        <w:tc>
          <w:tcPr>
            <w:tcW w:w="1459" w:type="dxa"/>
            <w:shd w:val="clear" w:color="auto" w:fill="FFFFFF" w:themeFill="background1"/>
          </w:tcPr>
          <w:p w14:paraId="067EF173" w14:textId="4631A3AA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58(1.30)</w:t>
            </w:r>
          </w:p>
        </w:tc>
        <w:tc>
          <w:tcPr>
            <w:tcW w:w="992" w:type="dxa"/>
            <w:shd w:val="clear" w:color="auto" w:fill="FFFFFF" w:themeFill="background1"/>
          </w:tcPr>
          <w:p w14:paraId="4F018C23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02378A" w:rsidRPr="001247E4" w14:paraId="21DE5D18" w14:textId="77777777" w:rsidTr="007914FD">
        <w:trPr>
          <w:trHeight w:val="20"/>
          <w:jc w:val="center"/>
        </w:trPr>
        <w:tc>
          <w:tcPr>
            <w:tcW w:w="3261" w:type="dxa"/>
          </w:tcPr>
          <w:p w14:paraId="61B3755C" w14:textId="77777777" w:rsidR="0002378A" w:rsidRPr="001247E4" w:rsidRDefault="0002378A" w:rsidP="0002378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mponents of Life’s Essential 8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3CAA3C3D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9D5C6A0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4931D97E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187189CC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6C01479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02378A" w:rsidRPr="001247E4" w14:paraId="6DCC7A12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/>
            <w:hideMark/>
          </w:tcPr>
          <w:p w14:paraId="6AA63436" w14:textId="77777777" w:rsidR="0002378A" w:rsidRPr="001247E4" w:rsidRDefault="0002378A" w:rsidP="0002378A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iet score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052DFB4D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86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28</w:t>
            </w:r>
          </w:p>
        </w:tc>
        <w:tc>
          <w:tcPr>
            <w:tcW w:w="1417" w:type="dxa"/>
            <w:shd w:val="clear" w:color="auto" w:fill="FFFFFF" w:themeFill="background1"/>
          </w:tcPr>
          <w:p w14:paraId="500E59DE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09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66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519A6985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74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96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2BCF0549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5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82</w:t>
            </w:r>
          </w:p>
        </w:tc>
        <w:tc>
          <w:tcPr>
            <w:tcW w:w="992" w:type="dxa"/>
            <w:shd w:val="clear" w:color="auto" w:fill="FFFFFF" w:themeFill="background1"/>
          </w:tcPr>
          <w:p w14:paraId="400A7F8F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02378A" w:rsidRPr="001247E4" w14:paraId="0027124B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/>
            <w:hideMark/>
          </w:tcPr>
          <w:p w14:paraId="5873FEAC" w14:textId="77777777" w:rsidR="0002378A" w:rsidRPr="001247E4" w:rsidRDefault="0002378A" w:rsidP="0002378A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hysical activity score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74FDE92B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13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53</w:t>
            </w:r>
          </w:p>
        </w:tc>
        <w:tc>
          <w:tcPr>
            <w:tcW w:w="1417" w:type="dxa"/>
            <w:shd w:val="clear" w:color="auto" w:fill="FFFFFF" w:themeFill="background1"/>
          </w:tcPr>
          <w:p w14:paraId="4BE70AE9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86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72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799A62E2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76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05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32D07AED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84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02</w:t>
            </w:r>
          </w:p>
        </w:tc>
        <w:tc>
          <w:tcPr>
            <w:tcW w:w="992" w:type="dxa"/>
            <w:shd w:val="clear" w:color="auto" w:fill="FFFFFF" w:themeFill="background1"/>
          </w:tcPr>
          <w:p w14:paraId="0308B57C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02378A" w:rsidRPr="001247E4" w14:paraId="62DB47AE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/>
            <w:hideMark/>
          </w:tcPr>
          <w:p w14:paraId="75F57C38" w14:textId="77777777" w:rsidR="0002378A" w:rsidRPr="001247E4" w:rsidRDefault="0002378A" w:rsidP="0002378A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leep score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65AB714A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53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85</w:t>
            </w:r>
          </w:p>
        </w:tc>
        <w:tc>
          <w:tcPr>
            <w:tcW w:w="1417" w:type="dxa"/>
            <w:shd w:val="clear" w:color="auto" w:fill="FFFFFF" w:themeFill="background1"/>
          </w:tcPr>
          <w:p w14:paraId="7D26049D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51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97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368BE7FB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04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6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304F6612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9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73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53</w:t>
            </w:r>
          </w:p>
        </w:tc>
        <w:tc>
          <w:tcPr>
            <w:tcW w:w="992" w:type="dxa"/>
            <w:shd w:val="clear" w:color="auto" w:fill="FFFFFF" w:themeFill="background1"/>
          </w:tcPr>
          <w:p w14:paraId="710B8ADE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02378A" w:rsidRPr="001247E4" w14:paraId="0348A370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/>
            <w:hideMark/>
          </w:tcPr>
          <w:p w14:paraId="1159C0BF" w14:textId="77777777" w:rsidR="0002378A" w:rsidRPr="001247E4" w:rsidRDefault="0002378A" w:rsidP="0002378A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icotine exposure score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3B440D65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28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00</w:t>
            </w:r>
          </w:p>
        </w:tc>
        <w:tc>
          <w:tcPr>
            <w:tcW w:w="1417" w:type="dxa"/>
            <w:shd w:val="clear" w:color="auto" w:fill="FFFFFF" w:themeFill="background1"/>
          </w:tcPr>
          <w:p w14:paraId="3CC2A366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89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63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12035361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65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90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24A2631E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80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.43</w:t>
            </w:r>
          </w:p>
        </w:tc>
        <w:tc>
          <w:tcPr>
            <w:tcW w:w="992" w:type="dxa"/>
            <w:shd w:val="clear" w:color="auto" w:fill="FFFFFF" w:themeFill="background1"/>
          </w:tcPr>
          <w:p w14:paraId="04C13631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02378A" w:rsidRPr="001247E4" w14:paraId="253107CF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/>
            <w:hideMark/>
          </w:tcPr>
          <w:p w14:paraId="14B2A48E" w14:textId="77777777" w:rsidR="0002378A" w:rsidRPr="001247E4" w:rsidRDefault="0002378A" w:rsidP="0002378A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ody weight score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245F9D27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31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58</w:t>
            </w:r>
          </w:p>
        </w:tc>
        <w:tc>
          <w:tcPr>
            <w:tcW w:w="1417" w:type="dxa"/>
            <w:shd w:val="clear" w:color="auto" w:fill="FFFFFF" w:themeFill="background1"/>
          </w:tcPr>
          <w:p w14:paraId="031CA92E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53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1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7D92EC2D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13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35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087B6979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46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31</w:t>
            </w:r>
          </w:p>
        </w:tc>
        <w:tc>
          <w:tcPr>
            <w:tcW w:w="992" w:type="dxa"/>
            <w:shd w:val="clear" w:color="auto" w:fill="FFFFFF" w:themeFill="background1"/>
          </w:tcPr>
          <w:p w14:paraId="0189F963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02378A" w:rsidRPr="001247E4" w14:paraId="6A42E4E2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/>
            <w:hideMark/>
          </w:tcPr>
          <w:p w14:paraId="6505568E" w14:textId="77777777" w:rsidR="0002378A" w:rsidRPr="001247E4" w:rsidRDefault="0002378A" w:rsidP="0002378A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lood glucose score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18D6806F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65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89</w:t>
            </w:r>
          </w:p>
        </w:tc>
        <w:tc>
          <w:tcPr>
            <w:tcW w:w="1417" w:type="dxa"/>
            <w:shd w:val="clear" w:color="auto" w:fill="FFFFFF" w:themeFill="background1"/>
          </w:tcPr>
          <w:p w14:paraId="7809E156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0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.87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2E16973B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18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89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33B476FE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5.00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21</w:t>
            </w:r>
          </w:p>
        </w:tc>
        <w:tc>
          <w:tcPr>
            <w:tcW w:w="992" w:type="dxa"/>
            <w:shd w:val="clear" w:color="auto" w:fill="FFFFFF" w:themeFill="background1"/>
          </w:tcPr>
          <w:p w14:paraId="2D45CFD5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02378A" w:rsidRPr="001247E4" w14:paraId="2A3B8BD7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/>
            <w:hideMark/>
          </w:tcPr>
          <w:p w14:paraId="2353AF62" w14:textId="77777777" w:rsidR="0002378A" w:rsidRPr="001247E4" w:rsidRDefault="0002378A" w:rsidP="0002378A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lood lipids score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5C7C110D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44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58</w:t>
            </w:r>
          </w:p>
        </w:tc>
        <w:tc>
          <w:tcPr>
            <w:tcW w:w="1417" w:type="dxa"/>
            <w:shd w:val="clear" w:color="auto" w:fill="FFFFFF" w:themeFill="background1"/>
          </w:tcPr>
          <w:p w14:paraId="1EA70062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40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.18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07C66F38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47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79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62A572FC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01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46</w:t>
            </w:r>
          </w:p>
        </w:tc>
        <w:tc>
          <w:tcPr>
            <w:tcW w:w="992" w:type="dxa"/>
            <w:shd w:val="clear" w:color="auto" w:fill="FFFFFF" w:themeFill="background1"/>
          </w:tcPr>
          <w:p w14:paraId="00391DDE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02378A" w:rsidRPr="001247E4" w14:paraId="09B1252B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/>
            <w:hideMark/>
          </w:tcPr>
          <w:p w14:paraId="497087CE" w14:textId="77777777" w:rsidR="0002378A" w:rsidRPr="001247E4" w:rsidRDefault="0002378A" w:rsidP="0002378A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lood pressure score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7D16C3BF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83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15</w:t>
            </w:r>
          </w:p>
        </w:tc>
        <w:tc>
          <w:tcPr>
            <w:tcW w:w="1417" w:type="dxa"/>
            <w:shd w:val="clear" w:color="auto" w:fill="FFFFFF" w:themeFill="background1"/>
          </w:tcPr>
          <w:p w14:paraId="6D607563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63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26</w:t>
            </w:r>
          </w:p>
        </w:tc>
        <w:tc>
          <w:tcPr>
            <w:tcW w:w="1817" w:type="dxa"/>
            <w:shd w:val="clear" w:color="auto" w:fill="FFFFFF" w:themeFill="background1"/>
            <w:vAlign w:val="center"/>
          </w:tcPr>
          <w:p w14:paraId="288452AC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78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31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77646620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53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7</w:t>
            </w:r>
          </w:p>
        </w:tc>
        <w:tc>
          <w:tcPr>
            <w:tcW w:w="992" w:type="dxa"/>
            <w:shd w:val="clear" w:color="auto" w:fill="FFFFFF" w:themeFill="background1"/>
          </w:tcPr>
          <w:p w14:paraId="61AECB11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02378A" w:rsidRPr="001247E4" w14:paraId="12A4A3F4" w14:textId="77777777" w:rsidTr="007914FD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6BEB9BDD" w14:textId="77777777" w:rsidR="0002378A" w:rsidRPr="001247E4" w:rsidRDefault="0002378A" w:rsidP="0002378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verall Life’s Essential 8 scor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C764CC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50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72B529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.70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0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9CB192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84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5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55196A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34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BCB625" w14:textId="77777777" w:rsidR="0002378A" w:rsidRPr="001247E4" w:rsidRDefault="0002378A" w:rsidP="000237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</w:tbl>
    <w:p w14:paraId="51327A84" w14:textId="77777777" w:rsidR="00397A7E" w:rsidRPr="001247E4" w:rsidRDefault="00397A7E" w:rsidP="00397A7E">
      <w:pPr>
        <w:widowControl/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Values were means ± SD or n (percentages).</w:t>
      </w:r>
      <w:r w:rsidRPr="001247E4">
        <w:rPr>
          <w:rFonts w:ascii="Times New Roman" w:eastAsia="DengXian" w:hAnsi="Times New Roman" w:cs="Times New Roman"/>
          <w:b/>
          <w:bCs/>
          <w:color w:val="000000" w:themeColor="text1"/>
          <w:kern w:val="0"/>
          <w:szCs w:val="21"/>
        </w:rPr>
        <w:br w:type="page"/>
      </w:r>
    </w:p>
    <w:p w14:paraId="06829A2A" w14:textId="24C831DA" w:rsidR="00397A7E" w:rsidRPr="001247E4" w:rsidRDefault="00397A7E" w:rsidP="00397A7E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  <w:r w:rsidRPr="001247E4">
        <w:rPr>
          <w:rFonts w:ascii="Times New Roman" w:eastAsia="DengXian" w:hAnsi="Times New Roman" w:cs="Times New Roman"/>
          <w:b/>
          <w:bCs/>
          <w:color w:val="000000" w:themeColor="text1"/>
          <w:kern w:val="0"/>
          <w:szCs w:val="21"/>
        </w:rPr>
        <w:lastRenderedPageBreak/>
        <w:t>Table S3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kern w:val="0"/>
          <w:szCs w:val="21"/>
        </w:rPr>
        <w:t>.</w:t>
      </w:r>
      <w:r w:rsidRPr="001247E4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Basic Characteristics of Participants by Cancer Cases Appeared during Follow-up</w:t>
      </w:r>
    </w:p>
    <w:tbl>
      <w:tblPr>
        <w:tblW w:w="8930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560"/>
        <w:gridCol w:w="1559"/>
        <w:gridCol w:w="1560"/>
        <w:gridCol w:w="990"/>
      </w:tblGrid>
      <w:tr w:rsidR="00397A7E" w:rsidRPr="001247E4" w14:paraId="2C4DE126" w14:textId="77777777" w:rsidTr="007914FD">
        <w:trPr>
          <w:trHeight w:val="20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B60E4BE" w14:textId="77777777" w:rsidR="00397A7E" w:rsidRPr="007914FD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F3442AA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EE2DFB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ncer Stat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0666AED5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1C4E8AAE" w14:textId="77777777" w:rsidTr="007914FD">
        <w:trPr>
          <w:trHeight w:val="20"/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2C32905" w14:textId="77777777" w:rsidR="00397A7E" w:rsidRPr="007914FD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097C2F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EDE8F9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0F6063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F19E31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14F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7914F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value</w:t>
            </w:r>
          </w:p>
        </w:tc>
      </w:tr>
      <w:tr w:rsidR="00397A7E" w:rsidRPr="001247E4" w14:paraId="15E33C8B" w14:textId="77777777" w:rsidTr="007914FD">
        <w:trPr>
          <w:trHeight w:val="20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C2AF6A0" w14:textId="77777777" w:rsidR="00397A7E" w:rsidRPr="00DC250D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44218D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9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733 (10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C81EBA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673(94.66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4F8CC2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60(5.34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D79106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25C419CD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 w:themeFill="background1"/>
            <w:hideMark/>
          </w:tcPr>
          <w:p w14:paraId="49965E29" w14:textId="77777777" w:rsidR="00397A7E" w:rsidRPr="00DC250D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8A7378B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3</w:t>
            </w: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4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20A9182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2</w:t>
            </w: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5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A7D030A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80</w:t>
            </w: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3</w:t>
            </w:r>
          </w:p>
        </w:tc>
        <w:tc>
          <w:tcPr>
            <w:tcW w:w="990" w:type="dxa"/>
            <w:shd w:val="clear" w:color="auto" w:fill="FFFFFF" w:themeFill="background1"/>
          </w:tcPr>
          <w:p w14:paraId="08EA762C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397A7E" w:rsidRPr="001247E4" w14:paraId="54081490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 w:themeFill="background1"/>
            <w:hideMark/>
          </w:tcPr>
          <w:p w14:paraId="6F1EA091" w14:textId="77777777" w:rsidR="00397A7E" w:rsidRPr="00DC250D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ender, %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502C561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65AC087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298CDE9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6B205FCC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019</w:t>
            </w:r>
          </w:p>
        </w:tc>
      </w:tr>
      <w:tr w:rsidR="00397A7E" w:rsidRPr="001247E4" w14:paraId="2C5B4850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 w:themeFill="background1"/>
            <w:hideMark/>
          </w:tcPr>
          <w:p w14:paraId="5509B11A" w14:textId="77777777" w:rsidR="00397A7E" w:rsidRPr="00DC250D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FDC15A6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155(20.22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9376E06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197(20.29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E84CB9A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C250D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9</w:t>
            </w:r>
            <w:r w:rsidRPr="00DC250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8(18.93)</w:t>
            </w:r>
          </w:p>
        </w:tc>
        <w:tc>
          <w:tcPr>
            <w:tcW w:w="990" w:type="dxa"/>
            <w:shd w:val="clear" w:color="auto" w:fill="FFFFFF" w:themeFill="background1"/>
          </w:tcPr>
          <w:p w14:paraId="17838A3F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5454FB58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 w:themeFill="background1"/>
            <w:hideMark/>
          </w:tcPr>
          <w:p w14:paraId="44F1EC18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FFB360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578(79.78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35568B1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76(79.71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E9E0B37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2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(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1.07)</w:t>
            </w:r>
          </w:p>
        </w:tc>
        <w:tc>
          <w:tcPr>
            <w:tcW w:w="990" w:type="dxa"/>
            <w:shd w:val="clear" w:color="auto" w:fill="FFFFFF" w:themeFill="background1"/>
          </w:tcPr>
          <w:p w14:paraId="402130AC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0FEAACB0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 w:themeFill="background1"/>
            <w:hideMark/>
          </w:tcPr>
          <w:p w14:paraId="0595BB5B" w14:textId="77777777" w:rsidR="00397A7E" w:rsidRPr="001247E4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ducation level, %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C414A07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FC1E2A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C221BE1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3946B72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397A7E" w:rsidRPr="001247E4" w14:paraId="10CAB766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 w:themeFill="background1"/>
            <w:hideMark/>
          </w:tcPr>
          <w:p w14:paraId="38EF9F39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lementary school or below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BBC2BE4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251(10.83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CECB007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9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19(10.62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F29F373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(14.47)</w:t>
            </w:r>
          </w:p>
        </w:tc>
        <w:tc>
          <w:tcPr>
            <w:tcW w:w="990" w:type="dxa"/>
            <w:shd w:val="clear" w:color="auto" w:fill="FFFFFF" w:themeFill="background1"/>
          </w:tcPr>
          <w:p w14:paraId="076D8D19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071B919E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 w:themeFill="background1"/>
            <w:hideMark/>
          </w:tcPr>
          <w:p w14:paraId="4BEA8A30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iddle school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FC42DDF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488(69.18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420CD6F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17(69.10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975D3BF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71(70.61)</w:t>
            </w:r>
          </w:p>
        </w:tc>
        <w:tc>
          <w:tcPr>
            <w:tcW w:w="990" w:type="dxa"/>
            <w:shd w:val="clear" w:color="auto" w:fill="FFFFFF" w:themeFill="background1"/>
          </w:tcPr>
          <w:p w14:paraId="5849179C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57D70A01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 w:themeFill="background1"/>
            <w:hideMark/>
          </w:tcPr>
          <w:p w14:paraId="47AE1AFD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igh school or abov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D4E2569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928(19.99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9FE349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174(20.28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8355475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4(14.91)</w:t>
            </w:r>
          </w:p>
        </w:tc>
        <w:tc>
          <w:tcPr>
            <w:tcW w:w="990" w:type="dxa"/>
            <w:shd w:val="clear" w:color="auto" w:fill="FFFFFF" w:themeFill="background1"/>
          </w:tcPr>
          <w:p w14:paraId="60F5FC25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4A4F1B73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 w:themeFill="background1"/>
            <w:hideMark/>
          </w:tcPr>
          <w:p w14:paraId="6FA7BE26" w14:textId="77777777" w:rsidR="00397A7E" w:rsidRPr="001247E4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ccupation, %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136A654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89794F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A3BC21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192DDA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047</w:t>
            </w:r>
          </w:p>
        </w:tc>
      </w:tr>
      <w:tr w:rsidR="00397A7E" w:rsidRPr="001247E4" w14:paraId="0C7468C3" w14:textId="77777777" w:rsidTr="007914FD">
        <w:trPr>
          <w:trHeight w:val="20"/>
          <w:jc w:val="center"/>
        </w:trPr>
        <w:tc>
          <w:tcPr>
            <w:tcW w:w="3261" w:type="dxa"/>
            <w:vAlign w:val="center"/>
            <w:hideMark/>
          </w:tcPr>
          <w:p w14:paraId="57DCF04E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alminers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1FBBEE5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890(30.54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1D739DF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412(30.61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8D40251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78(29.26)</w:t>
            </w:r>
          </w:p>
        </w:tc>
        <w:tc>
          <w:tcPr>
            <w:tcW w:w="990" w:type="dxa"/>
            <w:shd w:val="clear" w:color="auto" w:fill="FFFFFF" w:themeFill="background1"/>
          </w:tcPr>
          <w:p w14:paraId="7869C340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10E0E12C" w14:textId="77777777" w:rsidTr="007914FD">
        <w:trPr>
          <w:trHeight w:val="20"/>
          <w:jc w:val="center"/>
        </w:trPr>
        <w:tc>
          <w:tcPr>
            <w:tcW w:w="3261" w:type="dxa"/>
            <w:vAlign w:val="center"/>
            <w:hideMark/>
          </w:tcPr>
          <w:p w14:paraId="68E3B3B7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ther blue collars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2725A23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475(61.8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7F89E58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269(61.72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7DF8791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06(63.46)</w:t>
            </w:r>
          </w:p>
        </w:tc>
        <w:tc>
          <w:tcPr>
            <w:tcW w:w="990" w:type="dxa"/>
            <w:shd w:val="clear" w:color="auto" w:fill="FFFFFF" w:themeFill="background1"/>
          </w:tcPr>
          <w:p w14:paraId="756077CD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39E967E1" w14:textId="77777777" w:rsidTr="007914FD">
        <w:trPr>
          <w:trHeight w:val="20"/>
          <w:jc w:val="center"/>
        </w:trPr>
        <w:tc>
          <w:tcPr>
            <w:tcW w:w="3261" w:type="dxa"/>
            <w:vAlign w:val="center"/>
            <w:hideMark/>
          </w:tcPr>
          <w:p w14:paraId="1E2B0577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White collars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37D6DB6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32(7.65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DE6C3E6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64(7.67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8F60DDF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8(7.28)</w:t>
            </w:r>
          </w:p>
        </w:tc>
        <w:tc>
          <w:tcPr>
            <w:tcW w:w="990" w:type="dxa"/>
            <w:shd w:val="clear" w:color="auto" w:fill="FFFFFF" w:themeFill="background1"/>
          </w:tcPr>
          <w:p w14:paraId="627EEA25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58997F62" w14:textId="77777777" w:rsidTr="007914FD">
        <w:trPr>
          <w:trHeight w:val="20"/>
          <w:jc w:val="center"/>
        </w:trPr>
        <w:tc>
          <w:tcPr>
            <w:tcW w:w="3261" w:type="dxa"/>
            <w:vAlign w:val="center"/>
            <w:hideMark/>
          </w:tcPr>
          <w:p w14:paraId="4A4305CB" w14:textId="77777777" w:rsidR="00397A7E" w:rsidRPr="001247E4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lcohol consumption, %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8421B89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B2701A0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276536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06B89FD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397A7E" w:rsidRPr="001247E4" w14:paraId="048B8FC4" w14:textId="77777777" w:rsidTr="007914FD">
        <w:trPr>
          <w:trHeight w:val="20"/>
          <w:jc w:val="center"/>
        </w:trPr>
        <w:tc>
          <w:tcPr>
            <w:tcW w:w="3261" w:type="dxa"/>
            <w:vAlign w:val="center"/>
            <w:hideMark/>
          </w:tcPr>
          <w:p w14:paraId="13B8AF97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F34F74B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751(58.88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DFFBE02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721(58.82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7290A52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30(59.92)</w:t>
            </w:r>
          </w:p>
        </w:tc>
        <w:tc>
          <w:tcPr>
            <w:tcW w:w="990" w:type="dxa"/>
            <w:shd w:val="clear" w:color="auto" w:fill="FFFFFF" w:themeFill="background1"/>
          </w:tcPr>
          <w:p w14:paraId="7C7DE372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6F97ED11" w14:textId="77777777" w:rsidTr="007914FD">
        <w:trPr>
          <w:trHeight w:val="20"/>
          <w:jc w:val="center"/>
        </w:trPr>
        <w:tc>
          <w:tcPr>
            <w:tcW w:w="3261" w:type="dxa"/>
            <w:vAlign w:val="center"/>
            <w:hideMark/>
          </w:tcPr>
          <w:p w14:paraId="791715B6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ast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5A8DA36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68(3.87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9C7FD18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09(3.80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8455364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9(5.12)</w:t>
            </w:r>
          </w:p>
        </w:tc>
        <w:tc>
          <w:tcPr>
            <w:tcW w:w="990" w:type="dxa"/>
            <w:shd w:val="clear" w:color="auto" w:fill="FFFFFF" w:themeFill="background1"/>
          </w:tcPr>
          <w:p w14:paraId="269CFCB8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33B6E0A3" w14:textId="77777777" w:rsidTr="007914FD">
        <w:trPr>
          <w:trHeight w:val="20"/>
          <w:jc w:val="center"/>
        </w:trPr>
        <w:tc>
          <w:tcPr>
            <w:tcW w:w="3261" w:type="dxa"/>
            <w:vAlign w:val="center"/>
            <w:hideMark/>
          </w:tcPr>
          <w:p w14:paraId="326E974B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7AEE44C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264(37.24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B791F75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496(37.37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0B8C244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68(34.96)</w:t>
            </w:r>
          </w:p>
        </w:tc>
        <w:tc>
          <w:tcPr>
            <w:tcW w:w="990" w:type="dxa"/>
            <w:shd w:val="clear" w:color="auto" w:fill="FFFFFF" w:themeFill="background1"/>
          </w:tcPr>
          <w:p w14:paraId="6B0180CB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78672BA6" w14:textId="77777777" w:rsidTr="007914FD">
        <w:trPr>
          <w:trHeight w:val="20"/>
          <w:jc w:val="center"/>
        </w:trPr>
        <w:tc>
          <w:tcPr>
            <w:tcW w:w="3261" w:type="dxa"/>
          </w:tcPr>
          <w:p w14:paraId="09D48E7B" w14:textId="77777777" w:rsidR="00397A7E" w:rsidRPr="001247E4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amily history of cancer, %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A6AC02D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C5B60BB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89AAC5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70D36218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101</w:t>
            </w:r>
          </w:p>
        </w:tc>
      </w:tr>
      <w:tr w:rsidR="00397A7E" w:rsidRPr="001247E4" w14:paraId="2FA6C9AE" w14:textId="77777777" w:rsidTr="007914FD">
        <w:trPr>
          <w:trHeight w:val="20"/>
          <w:jc w:val="center"/>
        </w:trPr>
        <w:tc>
          <w:tcPr>
            <w:tcW w:w="3261" w:type="dxa"/>
            <w:hideMark/>
          </w:tcPr>
          <w:p w14:paraId="290285F4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0D9A4DA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9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930(98.1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896166A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981(98.13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0E6A478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49(97.81)</w:t>
            </w:r>
          </w:p>
        </w:tc>
        <w:tc>
          <w:tcPr>
            <w:tcW w:w="990" w:type="dxa"/>
            <w:shd w:val="clear" w:color="auto" w:fill="FFFFFF" w:themeFill="background1"/>
          </w:tcPr>
          <w:p w14:paraId="3B405FC5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425BF16E" w14:textId="77777777" w:rsidTr="007914FD">
        <w:trPr>
          <w:trHeight w:val="20"/>
          <w:jc w:val="center"/>
        </w:trPr>
        <w:tc>
          <w:tcPr>
            <w:tcW w:w="3261" w:type="dxa"/>
          </w:tcPr>
          <w:p w14:paraId="2C93EC22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1D6989D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89(1.89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0A984B8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78(1.87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2555DD5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(2.19)</w:t>
            </w:r>
          </w:p>
        </w:tc>
        <w:tc>
          <w:tcPr>
            <w:tcW w:w="990" w:type="dxa"/>
            <w:shd w:val="clear" w:color="auto" w:fill="FFFFFF" w:themeFill="background1"/>
          </w:tcPr>
          <w:p w14:paraId="7FFDB028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7B43BF" w:rsidRPr="001247E4" w14:paraId="174968E2" w14:textId="77777777" w:rsidTr="007914FD">
        <w:trPr>
          <w:trHeight w:val="20"/>
          <w:jc w:val="center"/>
        </w:trPr>
        <w:tc>
          <w:tcPr>
            <w:tcW w:w="3261" w:type="dxa"/>
          </w:tcPr>
          <w:p w14:paraId="60D9B60A" w14:textId="511EA9E6" w:rsidR="007B43BF" w:rsidRPr="001247E4" w:rsidRDefault="007B43BF" w:rsidP="007914F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istory of cardiovascular diseases</w:t>
            </w:r>
            <w:r w:rsidR="0028141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B299A77" w14:textId="77777777" w:rsidR="007B43BF" w:rsidRPr="001247E4" w:rsidRDefault="007B43B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617923C" w14:textId="77777777" w:rsidR="007B43BF" w:rsidRPr="001247E4" w:rsidRDefault="007B43B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151DAD1" w14:textId="77777777" w:rsidR="007B43BF" w:rsidRPr="001247E4" w:rsidRDefault="007B43B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6C4467A7" w14:textId="303E7F46" w:rsidR="007B43BF" w:rsidRPr="001247E4" w:rsidRDefault="006E0E0D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3</w:t>
            </w:r>
          </w:p>
        </w:tc>
      </w:tr>
      <w:tr w:rsidR="007B43BF" w:rsidRPr="001247E4" w14:paraId="6DF07637" w14:textId="77777777" w:rsidTr="007914FD">
        <w:trPr>
          <w:trHeight w:val="20"/>
          <w:jc w:val="center"/>
        </w:trPr>
        <w:tc>
          <w:tcPr>
            <w:tcW w:w="3261" w:type="dxa"/>
          </w:tcPr>
          <w:p w14:paraId="67338F5D" w14:textId="073FAF54" w:rsidR="007B43BF" w:rsidRPr="001247E4" w:rsidRDefault="007B43BF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00FDEB8" w14:textId="0C845049" w:rsidR="007B43BF" w:rsidRPr="001247E4" w:rsidRDefault="006E0E0D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1455(96.54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BDFFCF4" w14:textId="61484BD4" w:rsidR="007B43BF" w:rsidRPr="001247E4" w:rsidRDefault="006E0E0D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6608(96.58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AF7FAC1" w14:textId="22FBB1E4" w:rsidR="007B43BF" w:rsidRPr="001247E4" w:rsidRDefault="006E0E0D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847(95.79)</w:t>
            </w:r>
          </w:p>
        </w:tc>
        <w:tc>
          <w:tcPr>
            <w:tcW w:w="990" w:type="dxa"/>
            <w:shd w:val="clear" w:color="auto" w:fill="FFFFFF" w:themeFill="background1"/>
          </w:tcPr>
          <w:p w14:paraId="365B76FC" w14:textId="77777777" w:rsidR="007B43BF" w:rsidRPr="001247E4" w:rsidRDefault="007B43B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7B43BF" w:rsidRPr="001247E4" w14:paraId="0BF36594" w14:textId="77777777" w:rsidTr="007914FD">
        <w:trPr>
          <w:trHeight w:val="20"/>
          <w:jc w:val="center"/>
        </w:trPr>
        <w:tc>
          <w:tcPr>
            <w:tcW w:w="3261" w:type="dxa"/>
          </w:tcPr>
          <w:p w14:paraId="0267BB9B" w14:textId="627B4F15" w:rsidR="007B43BF" w:rsidRPr="001247E4" w:rsidRDefault="007B43BF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094D00B" w14:textId="2729F8B2" w:rsidR="007B43BF" w:rsidRPr="001247E4" w:rsidRDefault="006E0E0D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78(3.46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7FE32AE" w14:textId="10A84050" w:rsidR="007B43BF" w:rsidRPr="001247E4" w:rsidRDefault="006E0E0D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65(3.42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DEB1147" w14:textId="470E8139" w:rsidR="007B43BF" w:rsidRPr="001247E4" w:rsidRDefault="006E0E0D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13(4.21)</w:t>
            </w:r>
          </w:p>
        </w:tc>
        <w:tc>
          <w:tcPr>
            <w:tcW w:w="990" w:type="dxa"/>
            <w:shd w:val="clear" w:color="auto" w:fill="FFFFFF" w:themeFill="background1"/>
          </w:tcPr>
          <w:p w14:paraId="3E02C95A" w14:textId="77777777" w:rsidR="007B43BF" w:rsidRPr="001247E4" w:rsidRDefault="007B43B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47C36112" w14:textId="77777777" w:rsidTr="007914FD">
        <w:trPr>
          <w:trHeight w:val="20"/>
          <w:jc w:val="center"/>
        </w:trPr>
        <w:tc>
          <w:tcPr>
            <w:tcW w:w="3261" w:type="dxa"/>
          </w:tcPr>
          <w:p w14:paraId="5C49EF63" w14:textId="77777777" w:rsidR="00397A7E" w:rsidRPr="001247E4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mponents of Life’s Essential 8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B718E6C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E717676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1DA73AC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494490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05C25F49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/>
            <w:hideMark/>
          </w:tcPr>
          <w:p w14:paraId="2D6FD837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iet scor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6C6864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72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2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91B2D62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72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18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2A8FAA5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70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55</w:t>
            </w:r>
          </w:p>
        </w:tc>
        <w:tc>
          <w:tcPr>
            <w:tcW w:w="990" w:type="dxa"/>
            <w:shd w:val="clear" w:color="auto" w:fill="FFFFFF" w:themeFill="background1"/>
          </w:tcPr>
          <w:p w14:paraId="47A450F3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016</w:t>
            </w:r>
          </w:p>
        </w:tc>
      </w:tr>
      <w:tr w:rsidR="00397A7E" w:rsidRPr="001247E4" w14:paraId="5ECF7630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/>
            <w:hideMark/>
          </w:tcPr>
          <w:p w14:paraId="0CCE214E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hysical activity scor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AE06023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43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4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CD4FE65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27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37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230672C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28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37</w:t>
            </w:r>
          </w:p>
        </w:tc>
        <w:tc>
          <w:tcPr>
            <w:tcW w:w="990" w:type="dxa"/>
            <w:shd w:val="clear" w:color="auto" w:fill="FFFFFF" w:themeFill="background1"/>
          </w:tcPr>
          <w:p w14:paraId="55F2CDD6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397A7E" w:rsidRPr="001247E4" w14:paraId="69424F17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/>
            <w:hideMark/>
          </w:tcPr>
          <w:p w14:paraId="57F5FB68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leep scor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2BABB2C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20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2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0AB3A2A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25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21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3E3130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30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03</w:t>
            </w:r>
          </w:p>
        </w:tc>
        <w:tc>
          <w:tcPr>
            <w:tcW w:w="990" w:type="dxa"/>
            <w:shd w:val="clear" w:color="auto" w:fill="FFFFFF" w:themeFill="background1"/>
          </w:tcPr>
          <w:p w14:paraId="195EE9F6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397A7E" w:rsidRPr="001247E4" w14:paraId="4CDC0827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/>
            <w:hideMark/>
          </w:tcPr>
          <w:p w14:paraId="2FE1258F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icotine exposure scor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B6AB09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49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9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7069D26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65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86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3C7AF78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7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81</w:t>
            </w:r>
          </w:p>
        </w:tc>
        <w:tc>
          <w:tcPr>
            <w:tcW w:w="990" w:type="dxa"/>
            <w:shd w:val="clear" w:color="auto" w:fill="FFFFFF" w:themeFill="background1"/>
          </w:tcPr>
          <w:p w14:paraId="2EA36164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045</w:t>
            </w:r>
          </w:p>
        </w:tc>
      </w:tr>
      <w:tr w:rsidR="00397A7E" w:rsidRPr="001247E4" w14:paraId="7796EAA1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/>
            <w:hideMark/>
          </w:tcPr>
          <w:p w14:paraId="30319D4E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ody weight scor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A6C8AB4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53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6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11225A2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50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67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03A96A3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07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83</w:t>
            </w:r>
          </w:p>
        </w:tc>
        <w:tc>
          <w:tcPr>
            <w:tcW w:w="990" w:type="dxa"/>
            <w:shd w:val="clear" w:color="auto" w:fill="FFFFFF" w:themeFill="background1"/>
          </w:tcPr>
          <w:p w14:paraId="02B1BC71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526</w:t>
            </w:r>
          </w:p>
        </w:tc>
      </w:tr>
      <w:tr w:rsidR="00397A7E" w:rsidRPr="001247E4" w14:paraId="6AD7BA83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/>
            <w:hideMark/>
          </w:tcPr>
          <w:p w14:paraId="73B40970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lood glucose scor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CDB147B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12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3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BADAA31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18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36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0670F24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05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78</w:t>
            </w:r>
          </w:p>
        </w:tc>
        <w:tc>
          <w:tcPr>
            <w:tcW w:w="990" w:type="dxa"/>
            <w:shd w:val="clear" w:color="auto" w:fill="FFFFFF" w:themeFill="background1"/>
          </w:tcPr>
          <w:p w14:paraId="7CBC9CC9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091</w:t>
            </w:r>
          </w:p>
        </w:tc>
      </w:tr>
      <w:tr w:rsidR="00397A7E" w:rsidRPr="001247E4" w14:paraId="437AF5F1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/>
            <w:hideMark/>
          </w:tcPr>
          <w:p w14:paraId="711B1837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lood lipids scor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77CF416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45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6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FACBE71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45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63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112D5B6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53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68</w:t>
            </w:r>
          </w:p>
        </w:tc>
        <w:tc>
          <w:tcPr>
            <w:tcW w:w="990" w:type="dxa"/>
            <w:shd w:val="clear" w:color="auto" w:fill="FFFFFF" w:themeFill="background1"/>
          </w:tcPr>
          <w:p w14:paraId="3A9D66BB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845</w:t>
            </w:r>
          </w:p>
        </w:tc>
      </w:tr>
      <w:tr w:rsidR="00397A7E" w:rsidRPr="001247E4" w14:paraId="5BB8F16A" w14:textId="77777777" w:rsidTr="007914FD">
        <w:trPr>
          <w:trHeight w:val="20"/>
          <w:jc w:val="center"/>
        </w:trPr>
        <w:tc>
          <w:tcPr>
            <w:tcW w:w="3261" w:type="dxa"/>
            <w:shd w:val="clear" w:color="auto" w:fill="FFFFFF"/>
            <w:hideMark/>
          </w:tcPr>
          <w:p w14:paraId="5F39E881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lood pressure scor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B99816B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63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2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B06B691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88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27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B96CA91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2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03</w:t>
            </w:r>
          </w:p>
        </w:tc>
        <w:tc>
          <w:tcPr>
            <w:tcW w:w="990" w:type="dxa"/>
            <w:shd w:val="clear" w:color="auto" w:fill="FFFFFF" w:themeFill="background1"/>
          </w:tcPr>
          <w:p w14:paraId="52E5FA1C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397A7E" w:rsidRPr="001247E4" w14:paraId="16D08E8C" w14:textId="77777777" w:rsidTr="007914FD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126944" w14:textId="77777777" w:rsidR="00397A7E" w:rsidRPr="001247E4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verall Life’s Essential 8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5D35EA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32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EA0E2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36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2EA8B8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59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±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0B628C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397A7E" w:rsidRPr="001247E4" w14:paraId="3C91495F" w14:textId="77777777" w:rsidTr="007914FD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943BC" w14:textId="593361A2" w:rsidR="00397A7E" w:rsidRPr="001247E4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aseline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ife’s Essential 8 </w:t>
            </w:r>
            <w:r w:rsidR="0002024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tatus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A869F3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F56346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EE3FA9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0CF7F4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lt;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397A7E" w:rsidRPr="001247E4" w14:paraId="4D2E2B3E" w14:textId="77777777" w:rsidTr="007914FD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89369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FBEB13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375(10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762021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9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40(11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BB5EDD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(8.6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332C10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7B17939E" w14:textId="77777777" w:rsidTr="007914FD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3DC3A9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derat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F8817F0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038(79.2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30B4175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924(79.09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1DAF54F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4(81.3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80175F8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397A7E" w:rsidRPr="001247E4" w14:paraId="66726581" w14:textId="77777777" w:rsidTr="007914FD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871426" w14:textId="77777777" w:rsidR="00397A7E" w:rsidRPr="001247E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1CEA78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9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0(9.8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5BD051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8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09(9.8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537B49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(10.1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AD5A6B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2D1D0CE2" w14:textId="2F2D4FB7" w:rsidR="00397A7E" w:rsidRPr="001247E4" w:rsidRDefault="00397A7E" w:rsidP="00397A7E">
      <w:pPr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</w:pP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Values were means ± SD or n (percentages).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br w:type="page"/>
      </w:r>
      <w:r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4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Stratified Analyses of between Baseline Life’s Essential 8 </w:t>
      </w:r>
      <w:r w:rsidR="003150E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S</w:t>
      </w:r>
      <w:r w:rsidR="00020240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tatus</w:t>
      </w:r>
      <w:r w:rsidR="00020240"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and All-cause </w:t>
      </w:r>
      <w:r w:rsidR="003150E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D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eath in </w:t>
      </w:r>
      <w:r w:rsidR="003150E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F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ull </w:t>
      </w:r>
      <w:r w:rsidR="003150E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M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odels</w:t>
      </w:r>
      <w:r w:rsidRPr="001247E4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†</w:t>
      </w:r>
    </w:p>
    <w:tbl>
      <w:tblPr>
        <w:tblW w:w="103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9"/>
        <w:gridCol w:w="1794"/>
        <w:gridCol w:w="1609"/>
        <w:gridCol w:w="1651"/>
        <w:gridCol w:w="959"/>
        <w:gridCol w:w="1339"/>
      </w:tblGrid>
      <w:tr w:rsidR="00397A7E" w:rsidRPr="001247E4" w14:paraId="7B8B7FC1" w14:textId="77777777" w:rsidTr="007914FD">
        <w:trPr>
          <w:trHeight w:val="280"/>
          <w:jc w:val="center"/>
        </w:trPr>
        <w:tc>
          <w:tcPr>
            <w:tcW w:w="29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83F72B" w14:textId="5214D08F" w:rsidR="00397A7E" w:rsidRPr="007914FD" w:rsidRDefault="00FC3895" w:rsidP="007F119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ubgroups</w:t>
            </w:r>
          </w:p>
        </w:tc>
        <w:tc>
          <w:tcPr>
            <w:tcW w:w="50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7AE07E2" w14:textId="7D7A616A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Life’s Essential 8 </w:t>
            </w:r>
            <w:r w:rsidR="00020240"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tatus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714C15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trend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809972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interaction</w:t>
            </w:r>
          </w:p>
        </w:tc>
      </w:tr>
      <w:tr w:rsidR="00397A7E" w:rsidRPr="001247E4" w14:paraId="7C058E59" w14:textId="77777777" w:rsidTr="007914FD">
        <w:trPr>
          <w:trHeight w:val="280"/>
          <w:jc w:val="center"/>
        </w:trPr>
        <w:tc>
          <w:tcPr>
            <w:tcW w:w="29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10B0C" w14:textId="77777777" w:rsidR="00397A7E" w:rsidRPr="007914FD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0018F77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6E9CCB5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25EF4A0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B72CC" w14:textId="77777777" w:rsidR="00397A7E" w:rsidRPr="007914FD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CFB953" w14:textId="77777777" w:rsidR="00397A7E" w:rsidRPr="007914FD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5028A4AE" w14:textId="77777777" w:rsidTr="007914FD">
        <w:trPr>
          <w:trHeight w:val="280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32ED6E" w14:textId="77777777" w:rsidR="00397A7E" w:rsidRPr="007914FD" w:rsidRDefault="00397A7E" w:rsidP="007F119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CB93F7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F84013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BEEE79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CF5C10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0BD64A" w14:textId="5AF81ECF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7A7E" w:rsidRPr="001247E4" w14:paraId="2E7D2CE4" w14:textId="77777777" w:rsidTr="007914FD">
        <w:trPr>
          <w:trHeight w:val="280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429235" w14:textId="77777777" w:rsidR="00397A7E" w:rsidRPr="00DC250D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4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EFE3C8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02320B" w14:textId="7BC2DC6A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92 (1.44, 2.5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46A74B" w14:textId="7D8EB9F4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18 (2.25, 4.5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8C8CD0" w14:textId="6780B19C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02D39E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67DFA2CB" w14:textId="77777777" w:rsidTr="007914FD">
        <w:trPr>
          <w:trHeight w:val="280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2FEE2A" w14:textId="77777777" w:rsidR="00397A7E" w:rsidRPr="00DC250D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5-6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0D071BD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A82724" w14:textId="4F2AA422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3 (1.26, 1.6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F274DC" w14:textId="31E78CDC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96 (1.71, 2.2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79DB2A" w14:textId="1B13ABF7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D9996C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71B7E052" w14:textId="77777777" w:rsidTr="007914FD">
        <w:trPr>
          <w:trHeight w:val="280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75286E" w14:textId="77777777" w:rsidR="00397A7E" w:rsidRPr="00DC250D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gt;6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9CBFE7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7AE6C0" w14:textId="5CB8E69D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012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8 (0.98, 1.2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F30189" w14:textId="3C74049B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012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9 (1.13, 1.4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8E9792" w14:textId="49E1738B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012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599BB8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68C52610" w14:textId="77777777" w:rsidTr="007914FD">
        <w:trPr>
          <w:trHeight w:val="280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259B02" w14:textId="77777777" w:rsidR="00397A7E" w:rsidRPr="00DC250D" w:rsidRDefault="00397A7E" w:rsidP="007F119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B860E2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69B10B" w14:textId="77777777" w:rsidR="00397A7E" w:rsidRPr="0010120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B9BEE6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DD5778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716F3C" w14:textId="691A6F0A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012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7A7E" w:rsidRPr="001247E4" w14:paraId="5408C577" w14:textId="77777777" w:rsidTr="007914FD">
        <w:trPr>
          <w:trHeight w:val="280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5228C6" w14:textId="77777777" w:rsidR="00397A7E" w:rsidRPr="007914FD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C389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Female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F32286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04C6A" w14:textId="6E4A6C94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13 (2.53, 3.8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006143" w14:textId="4D1D08EA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.44 (5.48, 10.1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A0309D" w14:textId="099D50AC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75D8BE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248DF389" w14:textId="77777777" w:rsidTr="007914FD">
        <w:trPr>
          <w:trHeight w:val="280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8C5B44" w14:textId="77777777" w:rsidR="00397A7E" w:rsidRPr="007914FD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C389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963543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864B64" w14:textId="111C985E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4 (1.14, 1.3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072580" w14:textId="616128CC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2 (1.29, 1.5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36882D" w14:textId="739843B9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2F6AB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6D6139A7" w14:textId="77777777" w:rsidTr="007914FD">
        <w:trPr>
          <w:trHeight w:val="280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4C49A72" w14:textId="77777777" w:rsidR="00397A7E" w:rsidRPr="007914FD" w:rsidRDefault="00397A7E" w:rsidP="007F119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65F2CA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1FEE1A" w14:textId="77777777" w:rsidR="00397A7E" w:rsidRPr="0010120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FE1033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C02336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138850" w14:textId="2B44F635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7A7E" w:rsidRPr="001247E4" w14:paraId="418A56BD" w14:textId="77777777" w:rsidTr="007914FD">
        <w:trPr>
          <w:trHeight w:val="280"/>
          <w:jc w:val="center"/>
        </w:trPr>
        <w:tc>
          <w:tcPr>
            <w:tcW w:w="297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EDBEA5" w14:textId="77777777" w:rsidR="00397A7E" w:rsidRPr="007914FD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C3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mentary school or below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B786E6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BEFFEB" w14:textId="70DD196B" w:rsidR="00397A7E" w:rsidRPr="00101200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012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1 (0.85, 1.1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6CB675" w14:textId="436CF72C" w:rsidR="00397A7E" w:rsidRPr="00101200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012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6 (0.80, 1.1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A08969" w14:textId="7CDD8F7F" w:rsidR="00397A7E" w:rsidRPr="00101200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012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8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C451FD" w14:textId="77777777" w:rsidR="00397A7E" w:rsidRPr="0010120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275CE52C" w14:textId="77777777" w:rsidTr="007914FD">
        <w:trPr>
          <w:trHeight w:val="280"/>
          <w:jc w:val="center"/>
        </w:trPr>
        <w:tc>
          <w:tcPr>
            <w:tcW w:w="297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2E65DA" w14:textId="77777777" w:rsidR="00397A7E" w:rsidRPr="007914FD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C3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 school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064A30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590627" w14:textId="4242D777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2 (1.29, 1.5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4DE387" w14:textId="493CFF0B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83 (1.64, 2.0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1E9852" w14:textId="5E391705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C6594D" w14:textId="77777777" w:rsidR="00397A7E" w:rsidRPr="0010120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78E82919" w14:textId="77777777" w:rsidTr="007914FD">
        <w:trPr>
          <w:trHeight w:val="280"/>
          <w:jc w:val="center"/>
        </w:trPr>
        <w:tc>
          <w:tcPr>
            <w:tcW w:w="297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D088C0" w14:textId="77777777" w:rsidR="00397A7E" w:rsidRPr="00FC3895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C3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school or abov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1AF755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F3998" w14:textId="3F1611A2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63 (2.10, 3.3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A13B28" w14:textId="7B2A9DA5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60 (2.75, 4.7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675D8D" w14:textId="5BF85442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7CB2E8" w14:textId="77777777" w:rsidR="00397A7E" w:rsidRPr="0010120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1EFC7B37" w14:textId="77777777" w:rsidTr="007914FD">
        <w:trPr>
          <w:trHeight w:val="280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7DCA9E" w14:textId="77777777" w:rsidR="00397A7E" w:rsidRPr="00FC3895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2CA37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49060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37809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60BDD9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5FF9BD" w14:textId="0F23AAEE" w:rsidR="00397A7E" w:rsidRPr="00101200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012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455</w:t>
            </w:r>
          </w:p>
        </w:tc>
      </w:tr>
      <w:tr w:rsidR="00397A7E" w:rsidRPr="001247E4" w14:paraId="4635C133" w14:textId="77777777" w:rsidTr="007914FD">
        <w:trPr>
          <w:trHeight w:val="280"/>
          <w:jc w:val="center"/>
        </w:trPr>
        <w:tc>
          <w:tcPr>
            <w:tcW w:w="2979" w:type="dxa"/>
            <w:vAlign w:val="center"/>
            <w:hideMark/>
          </w:tcPr>
          <w:p w14:paraId="570F9F42" w14:textId="77777777" w:rsidR="00397A7E" w:rsidRPr="00FC3895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C389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FC3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alminer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5D7C40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744B7C" w14:textId="396BD0D5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6 (0.99, 1.3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80C2A4" w14:textId="7B23D5AA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8 (1.09, 1.5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B7EB50" w14:textId="395A4596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CB3ED2" w14:textId="77777777" w:rsidR="00397A7E" w:rsidRPr="0010120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5AD064A4" w14:textId="77777777" w:rsidTr="007914FD">
        <w:trPr>
          <w:trHeight w:val="280"/>
          <w:jc w:val="center"/>
        </w:trPr>
        <w:tc>
          <w:tcPr>
            <w:tcW w:w="2979" w:type="dxa"/>
            <w:vAlign w:val="center"/>
            <w:hideMark/>
          </w:tcPr>
          <w:p w14:paraId="1741A33D" w14:textId="77777777" w:rsidR="00397A7E" w:rsidRPr="007914FD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C389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Pr="00FC3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 blue collar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20093E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0F5E34" w14:textId="572C50BA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51 (1.38, 1.6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9D99BA" w14:textId="5C471DAE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89 (1.69, 2.1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1F4E30" w14:textId="56B0E19E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074434" w14:textId="77777777" w:rsidR="00397A7E" w:rsidRPr="0010120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07A59086" w14:textId="77777777" w:rsidTr="007914FD">
        <w:trPr>
          <w:trHeight w:val="280"/>
          <w:jc w:val="center"/>
        </w:trPr>
        <w:tc>
          <w:tcPr>
            <w:tcW w:w="2979" w:type="dxa"/>
            <w:vAlign w:val="center"/>
          </w:tcPr>
          <w:p w14:paraId="07B1DB0C" w14:textId="77777777" w:rsidR="00397A7E" w:rsidRPr="00FC3895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C389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</w:t>
            </w:r>
            <w:r w:rsidRPr="00FC3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te collar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2D0B50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17DF7E" w14:textId="6B5C9311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08 (1.57, 2.7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E5C00A" w14:textId="10385C8E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33 (1.64, 3.3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04FC40" w14:textId="019E56E8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4DFB10" w14:textId="77777777" w:rsidR="00397A7E" w:rsidRPr="0010120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2BC242EC" w14:textId="77777777" w:rsidTr="007914FD">
        <w:trPr>
          <w:trHeight w:val="280"/>
          <w:jc w:val="center"/>
        </w:trPr>
        <w:tc>
          <w:tcPr>
            <w:tcW w:w="2979" w:type="dxa"/>
            <w:vAlign w:val="center"/>
            <w:hideMark/>
          </w:tcPr>
          <w:p w14:paraId="75A613E2" w14:textId="77777777" w:rsidR="00397A7E" w:rsidRPr="007914FD" w:rsidRDefault="00397A7E" w:rsidP="007F119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55AF92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D7897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47F8C4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1F7515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DB8677" w14:textId="5AA8533F" w:rsidR="00397A7E" w:rsidRPr="007914FD" w:rsidRDefault="00AE698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35</w:t>
            </w:r>
          </w:p>
        </w:tc>
      </w:tr>
      <w:tr w:rsidR="00397A7E" w:rsidRPr="001247E4" w14:paraId="023B9FB9" w14:textId="77777777" w:rsidTr="007914FD">
        <w:trPr>
          <w:trHeight w:val="280"/>
          <w:jc w:val="center"/>
        </w:trPr>
        <w:tc>
          <w:tcPr>
            <w:tcW w:w="2979" w:type="dxa"/>
            <w:vAlign w:val="center"/>
            <w:hideMark/>
          </w:tcPr>
          <w:p w14:paraId="568E1A58" w14:textId="77777777" w:rsidR="00397A7E" w:rsidRPr="00FC3895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C389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FC3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958E2B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BC630" w14:textId="21A96E7A" w:rsidR="00397A7E" w:rsidRPr="007914FD" w:rsidRDefault="00AE698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57 (1.45, 1.7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EEC9D" w14:textId="264D80E0" w:rsidR="00397A7E" w:rsidRPr="007914FD" w:rsidRDefault="00AE698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93 (1.72, 2.1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782052" w14:textId="27E5BD66" w:rsidR="00397A7E" w:rsidRPr="007914FD" w:rsidRDefault="00AE698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7CC919" w14:textId="77777777" w:rsidR="00397A7E" w:rsidRPr="0010120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2CEA7234" w14:textId="77777777" w:rsidTr="007914FD">
        <w:trPr>
          <w:trHeight w:val="280"/>
          <w:jc w:val="center"/>
        </w:trPr>
        <w:tc>
          <w:tcPr>
            <w:tcW w:w="2979" w:type="dxa"/>
            <w:vAlign w:val="center"/>
            <w:hideMark/>
          </w:tcPr>
          <w:p w14:paraId="446B354D" w14:textId="77777777" w:rsidR="00397A7E" w:rsidRPr="00FC3895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C3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tain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E8B48C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634D13" w14:textId="0FF71490" w:rsidR="00397A7E" w:rsidRPr="00101200" w:rsidRDefault="00AE698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1 (0.80, 1.8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90D985" w14:textId="6C7B4F96" w:rsidR="00397A7E" w:rsidRPr="00101200" w:rsidRDefault="00AE698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012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9 (0.90, 2.1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F5BAAE" w14:textId="601770C2" w:rsidR="00397A7E" w:rsidRPr="007914FD" w:rsidRDefault="00AE698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07663F" w14:textId="77777777" w:rsidR="00397A7E" w:rsidRPr="0010120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41C35C27" w14:textId="77777777" w:rsidTr="007914FD">
        <w:trPr>
          <w:trHeight w:val="280"/>
          <w:jc w:val="center"/>
        </w:trPr>
        <w:tc>
          <w:tcPr>
            <w:tcW w:w="2979" w:type="dxa"/>
            <w:vAlign w:val="center"/>
          </w:tcPr>
          <w:p w14:paraId="392C08BC" w14:textId="77777777" w:rsidR="00397A7E" w:rsidRPr="00FC3895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C3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57F7F3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D01571" w14:textId="03BD323B" w:rsidR="00397A7E" w:rsidRPr="00101200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012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4 (0.88, 1.2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D38D08" w14:textId="0DDE7860" w:rsidR="00397A7E" w:rsidRPr="007914FD" w:rsidRDefault="00AC3C0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8 (0.99, 1.4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D644D9" w14:textId="234B8670" w:rsidR="00397A7E" w:rsidRPr="007914FD" w:rsidRDefault="00AE698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1C039D" w14:textId="77777777" w:rsidR="00397A7E" w:rsidRPr="0010120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6AF00C99" w14:textId="77777777" w:rsidTr="007914FD">
        <w:trPr>
          <w:trHeight w:val="280"/>
          <w:jc w:val="center"/>
        </w:trPr>
        <w:tc>
          <w:tcPr>
            <w:tcW w:w="2979" w:type="dxa"/>
            <w:vAlign w:val="center"/>
          </w:tcPr>
          <w:p w14:paraId="7EB30DE5" w14:textId="77777777" w:rsidR="00397A7E" w:rsidRPr="007914FD" w:rsidRDefault="00397A7E" w:rsidP="007F1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history of canc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290034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F9A806" w14:textId="77777777" w:rsidR="00397A7E" w:rsidRPr="0010120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AFE5EA" w14:textId="77777777" w:rsidR="00397A7E" w:rsidRPr="0010120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1425E2" w14:textId="77777777" w:rsidR="00397A7E" w:rsidRPr="0010120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FE542C" w14:textId="4B7BF01D" w:rsidR="00397A7E" w:rsidRPr="00101200" w:rsidRDefault="00AE698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012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04</w:t>
            </w:r>
          </w:p>
        </w:tc>
      </w:tr>
      <w:tr w:rsidR="00397A7E" w:rsidRPr="001247E4" w14:paraId="0398CD58" w14:textId="77777777" w:rsidTr="007914FD">
        <w:trPr>
          <w:trHeight w:val="280"/>
          <w:jc w:val="center"/>
        </w:trPr>
        <w:tc>
          <w:tcPr>
            <w:tcW w:w="2979" w:type="dxa"/>
            <w:tcBorders>
              <w:bottom w:val="nil"/>
            </w:tcBorders>
            <w:vAlign w:val="center"/>
          </w:tcPr>
          <w:p w14:paraId="16204A03" w14:textId="77777777" w:rsidR="00397A7E" w:rsidRPr="00FC3895" w:rsidRDefault="00397A7E" w:rsidP="007F119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89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FC3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C4154D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721E5D" w14:textId="52DB47D2" w:rsidR="00397A7E" w:rsidRPr="007914FD" w:rsidRDefault="00AE698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6 (1.35, 1.5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03A522" w14:textId="7B3D7204" w:rsidR="00397A7E" w:rsidRPr="007914FD" w:rsidRDefault="00AE698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71 (1.56, 1.8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E2F0E7" w14:textId="21661F17" w:rsidR="00397A7E" w:rsidRPr="007914FD" w:rsidRDefault="00AE698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40A8CF" w14:textId="77777777" w:rsidR="00397A7E" w:rsidRPr="0010120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61C6869A" w14:textId="77777777" w:rsidTr="007914FD">
        <w:trPr>
          <w:trHeight w:val="280"/>
          <w:jc w:val="center"/>
        </w:trPr>
        <w:tc>
          <w:tcPr>
            <w:tcW w:w="2979" w:type="dxa"/>
            <w:tcBorders>
              <w:top w:val="nil"/>
              <w:bottom w:val="nil"/>
            </w:tcBorders>
            <w:vAlign w:val="center"/>
          </w:tcPr>
          <w:p w14:paraId="180A48AB" w14:textId="77777777" w:rsidR="00397A7E" w:rsidRPr="00FC3895" w:rsidRDefault="00397A7E" w:rsidP="007F119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89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</w:t>
            </w:r>
            <w:r w:rsidRPr="00FC3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92753A" w14:textId="77777777" w:rsidR="00397A7E" w:rsidRPr="001247E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A8193F" w14:textId="19CF490C" w:rsidR="00397A7E" w:rsidRPr="00101200" w:rsidRDefault="00AE698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012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2 (0.60, 2.4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DD644D" w14:textId="5AC50DD8" w:rsidR="00397A7E" w:rsidRPr="00101200" w:rsidRDefault="00AE698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012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72 (0.79, 3.7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5D8C5B" w14:textId="235FB2C9" w:rsidR="00397A7E" w:rsidRPr="00101200" w:rsidRDefault="00AE698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012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DE433E" w14:textId="77777777" w:rsidR="00397A7E" w:rsidRPr="0010120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3895" w:rsidRPr="001247E4" w14:paraId="0B1F9395" w14:textId="77777777" w:rsidTr="007914FD">
        <w:trPr>
          <w:trHeight w:val="280"/>
          <w:jc w:val="center"/>
        </w:trPr>
        <w:tc>
          <w:tcPr>
            <w:tcW w:w="2979" w:type="dxa"/>
            <w:tcBorders>
              <w:top w:val="nil"/>
              <w:bottom w:val="nil"/>
            </w:tcBorders>
            <w:vAlign w:val="center"/>
          </w:tcPr>
          <w:p w14:paraId="31C05AC9" w14:textId="282D81EB" w:rsidR="00FC3895" w:rsidRPr="00FC3895" w:rsidRDefault="00FC3895" w:rsidP="007914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 of cardiovascular diseas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67914F" w14:textId="77777777" w:rsidR="00FC3895" w:rsidRPr="001247E4" w:rsidRDefault="00FC3895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3E57B2" w14:textId="77777777" w:rsidR="00FC3895" w:rsidRPr="00101200" w:rsidDel="00FC3895" w:rsidRDefault="00FC3895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B712E4" w14:textId="77777777" w:rsidR="00FC3895" w:rsidRPr="00101200" w:rsidDel="00FC3895" w:rsidRDefault="00FC3895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5C9CC1" w14:textId="77777777" w:rsidR="00FC3895" w:rsidRPr="00101200" w:rsidDel="00FC3895" w:rsidRDefault="00FC3895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F66F7A" w14:textId="004BE68C" w:rsidR="00FC3895" w:rsidRPr="00101200" w:rsidRDefault="00AE698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012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587</w:t>
            </w:r>
          </w:p>
        </w:tc>
      </w:tr>
      <w:tr w:rsidR="00BA2644" w:rsidRPr="001247E4" w14:paraId="22250F19" w14:textId="77777777" w:rsidTr="007914FD">
        <w:trPr>
          <w:trHeight w:val="280"/>
          <w:jc w:val="center"/>
        </w:trPr>
        <w:tc>
          <w:tcPr>
            <w:tcW w:w="2979" w:type="dxa"/>
            <w:tcBorders>
              <w:top w:val="nil"/>
              <w:bottom w:val="nil"/>
            </w:tcBorders>
            <w:vAlign w:val="center"/>
          </w:tcPr>
          <w:p w14:paraId="2B69BE73" w14:textId="55120975" w:rsidR="00BA2644" w:rsidRPr="00FC3895" w:rsidRDefault="00BA2644" w:rsidP="00BA264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BC048B" w14:textId="5D14EAA4" w:rsidR="00BA2644" w:rsidRPr="001247E4" w:rsidRDefault="00BA2644" w:rsidP="00BA26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06F5E7" w14:textId="2F51E946" w:rsidR="00BA2644" w:rsidRPr="00101200" w:rsidDel="00FC3895" w:rsidRDefault="00AE698F" w:rsidP="00BA26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012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6 (1.35, 1.5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147B9A" w14:textId="3BFFB565" w:rsidR="00BA2644" w:rsidRPr="00101200" w:rsidDel="00FC3895" w:rsidRDefault="00AE698F" w:rsidP="00BA26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012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73 (1.57, 1.9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D6B73C" w14:textId="1475BE0D" w:rsidR="00BA2644" w:rsidRPr="00101200" w:rsidDel="00FC3895" w:rsidRDefault="00AE698F" w:rsidP="00BA26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012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404F0A" w14:textId="77777777" w:rsidR="00BA2644" w:rsidRPr="00101200" w:rsidRDefault="00BA2644" w:rsidP="00BA26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2644" w:rsidRPr="001247E4" w14:paraId="59F08750" w14:textId="77777777" w:rsidTr="007914FD">
        <w:trPr>
          <w:trHeight w:val="280"/>
          <w:jc w:val="center"/>
        </w:trPr>
        <w:tc>
          <w:tcPr>
            <w:tcW w:w="2979" w:type="dxa"/>
            <w:tcBorders>
              <w:top w:val="nil"/>
              <w:bottom w:val="single" w:sz="4" w:space="0" w:color="auto"/>
            </w:tcBorders>
            <w:vAlign w:val="center"/>
          </w:tcPr>
          <w:p w14:paraId="71C7E132" w14:textId="641AF9FC" w:rsidR="00BA2644" w:rsidRPr="001247E4" w:rsidRDefault="00BA2644" w:rsidP="00BA264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173D8B" w14:textId="067A70B2" w:rsidR="00BA2644" w:rsidRPr="001247E4" w:rsidRDefault="00BA2644" w:rsidP="00BA26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A0B312" w14:textId="47681010" w:rsidR="00BA2644" w:rsidRPr="001247E4" w:rsidDel="00FC3895" w:rsidRDefault="00AE698F" w:rsidP="00BA26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9 (0.79, 1.50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028E82" w14:textId="7BAAC252" w:rsidR="00BA2644" w:rsidRPr="001247E4" w:rsidDel="00FC3895" w:rsidRDefault="00AE698F" w:rsidP="00BA26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2 (0.87, 1.7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21EA51" w14:textId="783FC312" w:rsidR="00BA2644" w:rsidRPr="001247E4" w:rsidDel="00FC3895" w:rsidRDefault="00AE698F" w:rsidP="00BA26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26FE25" w14:textId="77777777" w:rsidR="00BA2644" w:rsidRPr="001247E4" w:rsidRDefault="00BA2644" w:rsidP="00BA26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8269D10" w14:textId="143AEE34" w:rsidR="00397A7E" w:rsidRPr="001247E4" w:rsidRDefault="00397A7E" w:rsidP="00397A7E">
      <w:pPr>
        <w:spacing w:line="200" w:lineRule="exact"/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1247E4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†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djust for Age (as time scale), Gender (women, men), Education level (elementary school or below, middle school, high school or above), Occupation (coal miners, other blue collars, white-collar), Drinking (never, abstainer, current),</w:t>
      </w:r>
      <w:r w:rsidRPr="001247E4">
        <w:rPr>
          <w:color w:val="000000" w:themeColor="text1"/>
        </w:rPr>
        <w:t xml:space="preserve">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Family history of cancer (No, Yes)</w:t>
      </w:r>
      <w:r w:rsidR="004A4E0D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, </w:t>
      </w:r>
      <w:r w:rsidR="00915FD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and </w:t>
      </w:r>
      <w:r w:rsidR="004A4E0D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History of cardiovascular diseases (No, Yes)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. </w:t>
      </w:r>
      <w:r w:rsidRPr="001247E4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The strata option has been implemented to tackle the variable violated the proportional assumption.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Of note, the examined variable did not adjust.</w:t>
      </w:r>
    </w:p>
    <w:p w14:paraId="1C641D7F" w14:textId="77777777" w:rsidR="00397A7E" w:rsidRPr="001247E4" w:rsidRDefault="00397A7E" w:rsidP="00397A7E">
      <w:pPr>
        <w:widowControl/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br w:type="page"/>
      </w:r>
    </w:p>
    <w:p w14:paraId="47CC4AD5" w14:textId="7857D8F3" w:rsidR="00397A7E" w:rsidRPr="001247E4" w:rsidRDefault="00397A7E" w:rsidP="00397A7E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5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Stratified Analyses of between Life’s Essential 8 </w:t>
      </w:r>
      <w:r w:rsidR="00DC250D"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Trajector</w:t>
      </w:r>
      <w:r w:rsidR="00DC250D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ies</w:t>
      </w:r>
      <w:r w:rsidR="00DC250D"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and All-cause Death in </w:t>
      </w:r>
      <w:r w:rsidR="003150E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F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ull </w:t>
      </w:r>
      <w:r w:rsidR="003150E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M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odels</w:t>
      </w:r>
      <w:r w:rsidRPr="001247E4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†</w:t>
      </w:r>
    </w:p>
    <w:tbl>
      <w:tblPr>
        <w:tblW w:w="9545" w:type="dxa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6"/>
        <w:gridCol w:w="1794"/>
        <w:gridCol w:w="1701"/>
        <w:gridCol w:w="1559"/>
        <w:gridCol w:w="1465"/>
      </w:tblGrid>
      <w:tr w:rsidR="00397A7E" w:rsidRPr="001247E4" w14:paraId="2DF95180" w14:textId="77777777" w:rsidTr="007914FD">
        <w:trPr>
          <w:trHeight w:val="280"/>
        </w:trPr>
        <w:tc>
          <w:tcPr>
            <w:tcW w:w="30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5FA1FA" w14:textId="0C390578" w:rsidR="00397A7E" w:rsidRPr="007914FD" w:rsidRDefault="00DC250D" w:rsidP="007F119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ubgroups</w:t>
            </w:r>
          </w:p>
        </w:tc>
        <w:tc>
          <w:tcPr>
            <w:tcW w:w="50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6D5AA12" w14:textId="12A4DC6D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ife’s Essential 8</w:t>
            </w:r>
            <w:r w:rsid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Trajectories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EA3B7F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interaction</w:t>
            </w:r>
          </w:p>
        </w:tc>
      </w:tr>
      <w:tr w:rsidR="00397A7E" w:rsidRPr="001247E4" w14:paraId="626A51BD" w14:textId="77777777" w:rsidTr="007914FD">
        <w:trPr>
          <w:trHeight w:val="280"/>
        </w:trPr>
        <w:tc>
          <w:tcPr>
            <w:tcW w:w="30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87796" w14:textId="77777777" w:rsidR="00397A7E" w:rsidRPr="007914FD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FD09866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table-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07351E8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table-Midd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319E462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table-High</w:t>
            </w: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B58CD" w14:textId="77777777" w:rsidR="00397A7E" w:rsidRPr="007914FD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75F8D571" w14:textId="77777777" w:rsidTr="007914FD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CEB261" w14:textId="77777777" w:rsidR="00397A7E" w:rsidRPr="007914FD" w:rsidRDefault="00397A7E" w:rsidP="007F119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9DEA3C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2FE614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9A3E6B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596EB5" w14:textId="59A902EF" w:rsidR="00397A7E" w:rsidRPr="007914FD" w:rsidRDefault="00910C37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7A7E" w:rsidRPr="001247E4" w14:paraId="491CCF8D" w14:textId="77777777" w:rsidTr="007914FD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6213906" w14:textId="77777777" w:rsidR="00397A7E" w:rsidRPr="00DC250D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4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958774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7A32AD" w14:textId="617B8590" w:rsidR="00397A7E" w:rsidRPr="00DC250D" w:rsidRDefault="00910C37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6 (0.94, 1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F6DFE6" w14:textId="5ABFD27B" w:rsidR="00397A7E" w:rsidRPr="007914FD" w:rsidRDefault="00910C37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67 (1.75, 4.0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F87E95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0F9FE09B" w14:textId="77777777" w:rsidTr="007914FD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53419E" w14:textId="77777777" w:rsidR="00397A7E" w:rsidRPr="00DC250D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5-6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092BBC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DF7CF9" w14:textId="0BFAAB7A" w:rsidR="00397A7E" w:rsidRPr="007914FD" w:rsidRDefault="00910C37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850BE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7 (1.31, 1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CA46B5" w14:textId="2A91254A" w:rsidR="00397A7E" w:rsidRPr="007914FD" w:rsidRDefault="00910C37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850BE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23 (1.97, 2.5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0756F6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12EB9FF3" w14:textId="77777777" w:rsidTr="007914FD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78477F" w14:textId="77777777" w:rsidR="00397A7E" w:rsidRPr="00DC250D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gt;6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5B748E" w14:textId="77777777" w:rsidR="00397A7E" w:rsidRPr="00DC250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C250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9345E0" w14:textId="1D5043AE" w:rsidR="00397A7E" w:rsidRPr="007914FD" w:rsidRDefault="00910C37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850BE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8 (1.09, 1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EC777E" w14:textId="2B411BBD" w:rsidR="00397A7E" w:rsidRPr="007914FD" w:rsidRDefault="00910C37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850BE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3 (1.30, 1.5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B103CD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1BD5D4C2" w14:textId="77777777" w:rsidTr="007914FD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463E3E6" w14:textId="77777777" w:rsidR="00397A7E" w:rsidRPr="00BA2644" w:rsidRDefault="00397A7E" w:rsidP="007F119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2AD85B" w14:textId="77777777" w:rsidR="00397A7E" w:rsidRPr="00BA264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BAE0D2" w14:textId="77777777" w:rsidR="00397A7E" w:rsidRPr="00850BEA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4F8FE2" w14:textId="77777777" w:rsidR="00397A7E" w:rsidRPr="00850BEA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4FC8C3" w14:textId="42090AE7" w:rsidR="00397A7E" w:rsidRPr="007914FD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7A7E" w:rsidRPr="001247E4" w14:paraId="48611BE5" w14:textId="77777777" w:rsidTr="007914FD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4FC9F3" w14:textId="77777777" w:rsidR="00397A7E" w:rsidRPr="007914FD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Female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036751" w14:textId="77777777" w:rsidR="00397A7E" w:rsidRPr="00BA264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9F4174" w14:textId="051C5BAB" w:rsidR="00397A7E" w:rsidRPr="007914FD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96 (2.47, 3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9ECD5D" w14:textId="7CEEBA9E" w:rsidR="00397A7E" w:rsidRPr="007914FD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.64 (5.24, 8.4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395AE7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0708DF9F" w14:textId="77777777" w:rsidTr="007914FD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780113" w14:textId="77777777" w:rsidR="00397A7E" w:rsidRPr="007914FD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CE0A6C" w14:textId="77777777" w:rsidR="00397A7E" w:rsidRPr="00BA264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72A6E1" w14:textId="0431DC5B" w:rsidR="00397A7E" w:rsidRPr="007914FD" w:rsidRDefault="00910C37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8 (1.10, 1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78D0D1" w14:textId="601F5C5E" w:rsidR="00397A7E" w:rsidRPr="007914FD" w:rsidRDefault="00910C37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1 (1.30, 1.5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EFBBEB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2BAB6A68" w14:textId="77777777" w:rsidTr="007914FD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77818B" w14:textId="77777777" w:rsidR="00397A7E" w:rsidRPr="007914FD" w:rsidRDefault="00397A7E" w:rsidP="007F119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B1A6D5" w14:textId="77777777" w:rsidR="00397A7E" w:rsidRPr="00BA264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5A2474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353F45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C91EB2" w14:textId="2E276116" w:rsidR="00397A7E" w:rsidRPr="007914FD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397A7E" w:rsidRPr="001247E4" w14:paraId="6C796C84" w14:textId="77777777" w:rsidTr="007914FD">
        <w:trPr>
          <w:trHeight w:val="280"/>
        </w:trPr>
        <w:tc>
          <w:tcPr>
            <w:tcW w:w="30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1DE627" w14:textId="77777777" w:rsidR="00397A7E" w:rsidRPr="007914FD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mentary school or below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136639" w14:textId="77777777" w:rsidR="00397A7E" w:rsidRPr="00BA264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55C71" w14:textId="7F1CB014" w:rsidR="00397A7E" w:rsidRPr="00850BEA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850BE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1 (0.88, 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F83CAE" w14:textId="1D526858" w:rsidR="00397A7E" w:rsidRPr="00850BEA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850BE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2 (0.87, 1.2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3CD30D" w14:textId="77777777" w:rsidR="00397A7E" w:rsidRPr="00850BEA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09C5C2CB" w14:textId="77777777" w:rsidTr="007914FD">
        <w:trPr>
          <w:trHeight w:val="280"/>
        </w:trPr>
        <w:tc>
          <w:tcPr>
            <w:tcW w:w="30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44F925" w14:textId="77777777" w:rsidR="00397A7E" w:rsidRPr="007914FD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 school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16B737" w14:textId="77777777" w:rsidR="00397A7E" w:rsidRPr="00BA264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7F8A5B" w14:textId="405C9E75" w:rsidR="00397A7E" w:rsidRPr="007914FD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6 (1.25, 1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EB8293" w14:textId="410E00A9" w:rsidR="00397A7E" w:rsidRPr="007914FD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78 (1.62, 1.9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FD201E" w14:textId="77777777" w:rsidR="00397A7E" w:rsidRPr="00850BEA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26D55E20" w14:textId="77777777" w:rsidTr="007914FD">
        <w:trPr>
          <w:trHeight w:val="280"/>
        </w:trPr>
        <w:tc>
          <w:tcPr>
            <w:tcW w:w="30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CE9974" w14:textId="77777777" w:rsidR="00397A7E" w:rsidRPr="00BA264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school or abov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E19C7E" w14:textId="77777777" w:rsidR="00397A7E" w:rsidRPr="00BA264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3D6973" w14:textId="0D41213B" w:rsidR="00397A7E" w:rsidRPr="007914FD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09 (1.74, 2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034780" w14:textId="40D68921" w:rsidR="00397A7E" w:rsidRPr="007914FD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85 (2.29, 3.5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DAFAD3" w14:textId="77777777" w:rsidR="00397A7E" w:rsidRPr="00850BEA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0B4B80C5" w14:textId="77777777" w:rsidTr="007914FD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87F3AB" w14:textId="77777777" w:rsidR="00397A7E" w:rsidRPr="00BA2644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BCA8E" w14:textId="77777777" w:rsidR="00397A7E" w:rsidRPr="00BA264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65E7C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39E07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E24A5C" w14:textId="14708851" w:rsidR="00397A7E" w:rsidRPr="00850BEA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850BE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27</w:t>
            </w:r>
          </w:p>
        </w:tc>
      </w:tr>
      <w:tr w:rsidR="00397A7E" w:rsidRPr="001247E4" w14:paraId="696B7285" w14:textId="77777777" w:rsidTr="007914FD">
        <w:trPr>
          <w:trHeight w:val="280"/>
        </w:trPr>
        <w:tc>
          <w:tcPr>
            <w:tcW w:w="3026" w:type="dxa"/>
            <w:vAlign w:val="center"/>
            <w:hideMark/>
          </w:tcPr>
          <w:p w14:paraId="6A97B4C5" w14:textId="77777777" w:rsidR="00397A7E" w:rsidRPr="00BA2644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B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alminer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FED40A" w14:textId="77777777" w:rsidR="00397A7E" w:rsidRPr="00BA264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1961BE" w14:textId="3B434686" w:rsidR="00397A7E" w:rsidRPr="00850BEA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850BE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6 (0.93, 1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C79542" w14:textId="453EB3BF" w:rsidR="00397A7E" w:rsidRPr="007914FD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7 (1.11, 1.4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B5D9A5" w14:textId="77777777" w:rsidR="00397A7E" w:rsidRPr="00850BEA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0CE457DD" w14:textId="77777777" w:rsidTr="007914FD">
        <w:trPr>
          <w:trHeight w:val="280"/>
        </w:trPr>
        <w:tc>
          <w:tcPr>
            <w:tcW w:w="3026" w:type="dxa"/>
            <w:vAlign w:val="center"/>
            <w:hideMark/>
          </w:tcPr>
          <w:p w14:paraId="5A154184" w14:textId="77777777" w:rsidR="00397A7E" w:rsidRPr="007914FD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Pr="00B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 blue collar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7F3FB0" w14:textId="77777777" w:rsidR="00397A7E" w:rsidRPr="00BA264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BB41DE" w14:textId="58FC2608" w:rsidR="00397A7E" w:rsidRPr="007914FD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5 (1.34, 1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DAAFF4" w14:textId="65E299BF" w:rsidR="00397A7E" w:rsidRPr="007914FD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86 (1.68, 2.0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9CD000" w14:textId="77777777" w:rsidR="00397A7E" w:rsidRPr="00850BEA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440130F3" w14:textId="77777777" w:rsidTr="007914FD">
        <w:trPr>
          <w:trHeight w:val="280"/>
        </w:trPr>
        <w:tc>
          <w:tcPr>
            <w:tcW w:w="3026" w:type="dxa"/>
            <w:vAlign w:val="center"/>
          </w:tcPr>
          <w:p w14:paraId="2F0B64D2" w14:textId="77777777" w:rsidR="00397A7E" w:rsidRPr="00BA2644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</w:t>
            </w:r>
            <w:r w:rsidRPr="00B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te collar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279438" w14:textId="77777777" w:rsidR="00397A7E" w:rsidRPr="00BA264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6E1093" w14:textId="137147EF" w:rsidR="00397A7E" w:rsidRPr="007914FD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74 (1.39, 2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7E7DEB" w14:textId="0DCE8D19" w:rsidR="00397A7E" w:rsidRPr="007914FD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00 (1.51, 2.6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B161C9" w14:textId="77777777" w:rsidR="00397A7E" w:rsidRPr="00850BEA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1C814C60" w14:textId="77777777" w:rsidTr="007914FD">
        <w:trPr>
          <w:trHeight w:val="280"/>
        </w:trPr>
        <w:tc>
          <w:tcPr>
            <w:tcW w:w="3026" w:type="dxa"/>
            <w:vAlign w:val="center"/>
            <w:hideMark/>
          </w:tcPr>
          <w:p w14:paraId="7CBFC310" w14:textId="77777777" w:rsidR="00397A7E" w:rsidRPr="007914FD" w:rsidRDefault="00397A7E" w:rsidP="007F119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B2ACE" w14:textId="77777777" w:rsidR="00397A7E" w:rsidRPr="00BA264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96138D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78E595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0C6B67" w14:textId="6792B289" w:rsidR="00397A7E" w:rsidRPr="007914FD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397A7E" w:rsidRPr="001247E4" w14:paraId="24816124" w14:textId="77777777" w:rsidTr="007914FD">
        <w:trPr>
          <w:trHeight w:val="280"/>
        </w:trPr>
        <w:tc>
          <w:tcPr>
            <w:tcW w:w="3026" w:type="dxa"/>
            <w:vAlign w:val="center"/>
            <w:hideMark/>
          </w:tcPr>
          <w:p w14:paraId="275BBF51" w14:textId="77777777" w:rsidR="00397A7E" w:rsidRPr="00BA2644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B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C741FF" w14:textId="77777777" w:rsidR="00397A7E" w:rsidRPr="00BA264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B969F" w14:textId="01D81FFE" w:rsidR="00397A7E" w:rsidRPr="007914FD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8 (1.37, 1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E3A70" w14:textId="293C589F" w:rsidR="00397A7E" w:rsidRPr="007914FD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95 (1.76, 2.1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E4AB04" w14:textId="77777777" w:rsidR="00397A7E" w:rsidRPr="00850BEA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6324BC1D" w14:textId="77777777" w:rsidTr="007914FD">
        <w:trPr>
          <w:trHeight w:val="280"/>
        </w:trPr>
        <w:tc>
          <w:tcPr>
            <w:tcW w:w="3026" w:type="dxa"/>
            <w:vAlign w:val="center"/>
            <w:hideMark/>
          </w:tcPr>
          <w:p w14:paraId="12786DC2" w14:textId="77777777" w:rsidR="00397A7E" w:rsidRPr="00BA2644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tain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17707D" w14:textId="77777777" w:rsidR="00397A7E" w:rsidRPr="00BA264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432A0C" w14:textId="7E38D9B8" w:rsidR="00397A7E" w:rsidRPr="00850BEA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850BE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7 (0.74, 1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B108DF" w14:textId="75F742D0" w:rsidR="00397A7E" w:rsidRPr="00850BEA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850BE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7 (0.80, 1.4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AE05E3" w14:textId="77777777" w:rsidR="00397A7E" w:rsidRPr="00850BEA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1486" w:rsidRPr="001247E4" w14:paraId="1B39E147" w14:textId="77777777" w:rsidTr="007914FD">
        <w:trPr>
          <w:trHeight w:val="280"/>
        </w:trPr>
        <w:tc>
          <w:tcPr>
            <w:tcW w:w="3026" w:type="dxa"/>
            <w:vAlign w:val="center"/>
          </w:tcPr>
          <w:p w14:paraId="13519EE5" w14:textId="77777777" w:rsidR="004A1486" w:rsidRPr="00BA2644" w:rsidRDefault="004A1486" w:rsidP="004A1486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49826B" w14:textId="77777777" w:rsidR="004A1486" w:rsidRPr="00BA2644" w:rsidRDefault="004A1486" w:rsidP="004A148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1D2ACC" w14:textId="718E80B5" w:rsidR="004A1486" w:rsidRPr="00850BEA" w:rsidRDefault="004A1486" w:rsidP="004A148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0 (0.96, 1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FFAB7A" w14:textId="4AE0EA41" w:rsidR="004A1486" w:rsidRPr="007914FD" w:rsidRDefault="004A1486" w:rsidP="004A148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1 (1.14, 1.5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623937" w14:textId="77777777" w:rsidR="004A1486" w:rsidRPr="00850BEA" w:rsidRDefault="004A1486" w:rsidP="004A148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4D1D92EB" w14:textId="77777777" w:rsidTr="007914FD">
        <w:trPr>
          <w:trHeight w:val="280"/>
        </w:trPr>
        <w:tc>
          <w:tcPr>
            <w:tcW w:w="3026" w:type="dxa"/>
            <w:vAlign w:val="center"/>
          </w:tcPr>
          <w:p w14:paraId="168422A8" w14:textId="77777777" w:rsidR="00397A7E" w:rsidRPr="00BA2644" w:rsidRDefault="00397A7E" w:rsidP="007F1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history of canc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3253E8" w14:textId="77777777" w:rsidR="00397A7E" w:rsidRPr="00BA264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C9D30F" w14:textId="77777777" w:rsidR="00397A7E" w:rsidRPr="00850BEA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B2AFE1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1224E1" w14:textId="38FA4C9F" w:rsidR="00397A7E" w:rsidRPr="00850BEA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850BE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616</w:t>
            </w:r>
          </w:p>
        </w:tc>
      </w:tr>
      <w:tr w:rsidR="00397A7E" w:rsidRPr="001247E4" w14:paraId="476689AC" w14:textId="77777777" w:rsidTr="007914FD">
        <w:trPr>
          <w:trHeight w:val="280"/>
        </w:trPr>
        <w:tc>
          <w:tcPr>
            <w:tcW w:w="3026" w:type="dxa"/>
            <w:tcBorders>
              <w:bottom w:val="nil"/>
            </w:tcBorders>
            <w:vAlign w:val="center"/>
          </w:tcPr>
          <w:p w14:paraId="029A30A5" w14:textId="77777777" w:rsidR="00397A7E" w:rsidRPr="00BA2644" w:rsidRDefault="00397A7E" w:rsidP="007F119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B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48D34D" w14:textId="77777777" w:rsidR="00397A7E" w:rsidRPr="00BA264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DF1501" w14:textId="203FD33A" w:rsidR="00397A7E" w:rsidRPr="007914FD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5 (1.27, 1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35A4A6" w14:textId="00C49BF2" w:rsidR="00397A7E" w:rsidRPr="007914FD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68 (1.55, 1.8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FA539D" w14:textId="77777777" w:rsidR="00397A7E" w:rsidRPr="00850BEA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148E50D5" w14:textId="77777777" w:rsidTr="007914FD">
        <w:trPr>
          <w:trHeight w:val="280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43BC6AF1" w14:textId="77777777" w:rsidR="00397A7E" w:rsidRPr="00BA2644" w:rsidRDefault="00397A7E" w:rsidP="007F119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</w:t>
            </w:r>
            <w:r w:rsidRPr="00B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5F8920" w14:textId="77777777" w:rsidR="00397A7E" w:rsidRPr="00BA2644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1C67D8" w14:textId="233D1FF5" w:rsidR="00397A7E" w:rsidRPr="00850BEA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850BE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79 (0.93, 3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C88D6E" w14:textId="63BDA003" w:rsidR="00397A7E" w:rsidRPr="00850BEA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850BE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73 (0.84, 3.5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E68522" w14:textId="77777777" w:rsidR="00397A7E" w:rsidRPr="00850BEA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2644" w:rsidRPr="001247E4" w14:paraId="4A7E53F4" w14:textId="77777777" w:rsidTr="007914FD">
        <w:trPr>
          <w:trHeight w:val="280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697ADE8C" w14:textId="130A04E7" w:rsidR="00BA2644" w:rsidRPr="00BA2644" w:rsidRDefault="00BA2644" w:rsidP="007914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 of cardiovascular diseas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B88A5C" w14:textId="77777777" w:rsidR="00BA2644" w:rsidRPr="00BA2644" w:rsidRDefault="00BA2644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A0BBAC" w14:textId="77777777" w:rsidR="00BA2644" w:rsidRPr="00850BEA" w:rsidRDefault="00BA2644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4C7D90" w14:textId="77777777" w:rsidR="00BA2644" w:rsidRPr="00850BEA" w:rsidRDefault="00BA2644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79F379" w14:textId="1F2D1F69" w:rsidR="00BA2644" w:rsidRPr="00850BEA" w:rsidRDefault="004A1486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850BE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87</w:t>
            </w:r>
          </w:p>
        </w:tc>
      </w:tr>
      <w:tr w:rsidR="00BA2644" w:rsidRPr="001247E4" w14:paraId="7117A85A" w14:textId="77777777" w:rsidTr="007914FD">
        <w:trPr>
          <w:trHeight w:val="280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3E49697E" w14:textId="6A438610" w:rsidR="00BA2644" w:rsidRPr="00BA2644" w:rsidRDefault="00BA2644" w:rsidP="00BA264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60D0A8" w14:textId="6FE4339A" w:rsidR="00BA2644" w:rsidRPr="00BA2644" w:rsidRDefault="00BA2644" w:rsidP="00BA26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317442" w14:textId="522C0954" w:rsidR="00BA2644" w:rsidRPr="001247E4" w:rsidRDefault="004A1486" w:rsidP="00BA26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6 (1.28, 1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45B66E" w14:textId="09D43D73" w:rsidR="00BA2644" w:rsidRPr="001247E4" w:rsidRDefault="004A1486" w:rsidP="00BA26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71 (1.57, 1.8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748B7A" w14:textId="77777777" w:rsidR="00BA2644" w:rsidRPr="001247E4" w:rsidRDefault="00BA2644" w:rsidP="00BA26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2644" w:rsidRPr="001247E4" w14:paraId="0C90213D" w14:textId="77777777" w:rsidTr="007914FD">
        <w:trPr>
          <w:trHeight w:val="280"/>
        </w:trPr>
        <w:tc>
          <w:tcPr>
            <w:tcW w:w="3026" w:type="dxa"/>
            <w:tcBorders>
              <w:top w:val="nil"/>
              <w:bottom w:val="single" w:sz="4" w:space="0" w:color="auto"/>
            </w:tcBorders>
            <w:vAlign w:val="center"/>
          </w:tcPr>
          <w:p w14:paraId="7ACCD52E" w14:textId="11B29867" w:rsidR="00BA2644" w:rsidRPr="001247E4" w:rsidRDefault="00BA2644" w:rsidP="00BA264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1B35BB" w14:textId="209C86D8" w:rsidR="00BA2644" w:rsidRPr="001247E4" w:rsidRDefault="00BA2644" w:rsidP="00BA26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A264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E90FB0" w14:textId="40BADD34" w:rsidR="00BA2644" w:rsidRPr="001247E4" w:rsidRDefault="004A1486" w:rsidP="00BA26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0 (0.86, 1.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0BBB17" w14:textId="5FF3AD73" w:rsidR="00BA2644" w:rsidRPr="001247E4" w:rsidRDefault="004A1486" w:rsidP="00BA26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4 (0.95, 1.61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152743" w14:textId="77777777" w:rsidR="00BA2644" w:rsidRPr="001247E4" w:rsidRDefault="00BA2644" w:rsidP="00BA26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2BFA8F0" w14:textId="50AB4D4D" w:rsidR="00397A7E" w:rsidRPr="001247E4" w:rsidRDefault="00397A7E" w:rsidP="00397A7E">
      <w:pPr>
        <w:spacing w:line="200" w:lineRule="exact"/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1247E4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†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djust for Age (as time scale), Gender (women, men), Education level (elementary school or below, middle school, high school or above), Occupation (coal miners, other blue collars, white-collar), Drinking (never, abstainer, current), Family history of cancer (No, Yes)</w:t>
      </w:r>
      <w:r w:rsidR="00915FD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, and History of cardiovascular diseases (No, Yes)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. </w:t>
      </w:r>
      <w:r w:rsidRPr="001247E4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The strata option has been implemented to tackle the variable violated the proportional assumption.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Of note, the examined variable did not adjust.</w:t>
      </w:r>
    </w:p>
    <w:p w14:paraId="7DC0C372" w14:textId="77777777" w:rsidR="00397A7E" w:rsidRPr="001247E4" w:rsidRDefault="00397A7E" w:rsidP="00397A7E">
      <w:pPr>
        <w:widowControl/>
        <w:jc w:val="left"/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</w:pPr>
      <w:r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62D31A24" w14:textId="5D2AC854" w:rsidR="00397A7E" w:rsidRPr="00AF7015" w:rsidRDefault="00397A7E" w:rsidP="00397A7E">
      <w:pPr>
        <w:jc w:val="left"/>
        <w:rPr>
          <w:rFonts w:ascii="Times New Roman" w:eastAsia="DengXian" w:hAnsi="Times New Roman" w:cs="Times New Roman"/>
          <w:sz w:val="20"/>
          <w:szCs w:val="20"/>
        </w:rPr>
      </w:pPr>
      <w:r w:rsidRPr="00392CE6">
        <w:rPr>
          <w:rFonts w:ascii="Times New Roman" w:eastAsia="DengXi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9E1B6D">
        <w:rPr>
          <w:rFonts w:ascii="Times New Roman" w:eastAsia="DengXian" w:hAnsi="Times New Roman" w:cs="Times New Roman"/>
          <w:b/>
          <w:bCs/>
          <w:sz w:val="20"/>
          <w:szCs w:val="20"/>
        </w:rPr>
        <w:t>S6</w:t>
      </w:r>
      <w:r w:rsidR="0056601C">
        <w:rPr>
          <w:rFonts w:ascii="Times New Roman" w:eastAsia="DengXian" w:hAnsi="Times New Roman" w:cs="Times New Roman"/>
          <w:b/>
          <w:bCs/>
          <w:sz w:val="20"/>
          <w:szCs w:val="20"/>
        </w:rPr>
        <w:t>.</w:t>
      </w:r>
      <w:r w:rsidR="009E1B6D" w:rsidRPr="00392CE6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</w:t>
      </w:r>
      <w:r w:rsidRPr="007C479F">
        <w:rPr>
          <w:rFonts w:ascii="Times New Roman" w:eastAsia="DengXian" w:hAnsi="Times New Roman" w:cs="Times New Roman"/>
          <w:sz w:val="20"/>
          <w:szCs w:val="20"/>
        </w:rPr>
        <w:t>Baseline Lif</w:t>
      </w:r>
      <w:r w:rsidRPr="00255E77">
        <w:rPr>
          <w:rFonts w:ascii="Times New Roman" w:eastAsia="DengXian" w:hAnsi="Times New Roman" w:cs="Times New Roman"/>
          <w:sz w:val="20"/>
          <w:szCs w:val="20"/>
        </w:rPr>
        <w:t xml:space="preserve">e’s Essential 8 </w:t>
      </w:r>
      <w:r w:rsidR="004A4E0D">
        <w:rPr>
          <w:rFonts w:ascii="Times New Roman" w:eastAsia="DengXian" w:hAnsi="Times New Roman" w:cs="Times New Roman"/>
          <w:sz w:val="20"/>
          <w:szCs w:val="20"/>
        </w:rPr>
        <w:t>S</w:t>
      </w:r>
      <w:r w:rsidR="00BA2644">
        <w:rPr>
          <w:rFonts w:ascii="Times New Roman" w:eastAsia="DengXian" w:hAnsi="Times New Roman" w:cs="Times New Roman"/>
          <w:sz w:val="20"/>
          <w:szCs w:val="20"/>
        </w:rPr>
        <w:t xml:space="preserve">tatus </w:t>
      </w:r>
      <w:r w:rsidRPr="00255E77">
        <w:rPr>
          <w:rFonts w:ascii="Times New Roman" w:eastAsia="DengXian" w:hAnsi="Times New Roman" w:cs="Times New Roman"/>
          <w:sz w:val="20"/>
          <w:szCs w:val="20"/>
        </w:rPr>
        <w:t xml:space="preserve">with Risk of </w:t>
      </w:r>
      <w:r w:rsidRPr="00AC0918">
        <w:rPr>
          <w:rFonts w:ascii="Times New Roman" w:eastAsia="DengXian" w:hAnsi="Times New Roman" w:cs="Times New Roman"/>
          <w:sz w:val="20"/>
          <w:szCs w:val="20"/>
        </w:rPr>
        <w:t>Subtypes Cancer</w:t>
      </w:r>
    </w:p>
    <w:tbl>
      <w:tblPr>
        <w:tblW w:w="90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701"/>
        <w:gridCol w:w="1665"/>
        <w:gridCol w:w="36"/>
        <w:gridCol w:w="815"/>
        <w:gridCol w:w="36"/>
      </w:tblGrid>
      <w:tr w:rsidR="00397A7E" w:rsidRPr="00392CE6" w14:paraId="27B40B88" w14:textId="77777777" w:rsidTr="007F119D">
        <w:trPr>
          <w:gridAfter w:val="1"/>
          <w:wAfter w:w="36" w:type="dxa"/>
          <w:trHeight w:val="280"/>
          <w:jc w:val="center"/>
        </w:trPr>
        <w:tc>
          <w:tcPr>
            <w:tcW w:w="2977" w:type="dxa"/>
            <w:vMerge w:val="restart"/>
            <w:shd w:val="clear" w:color="auto" w:fill="FFFFFF" w:themeFill="background1"/>
            <w:vAlign w:val="center"/>
          </w:tcPr>
          <w:p w14:paraId="579ECFB6" w14:textId="77777777" w:rsidR="00397A7E" w:rsidRPr="007914FD" w:rsidRDefault="00397A7E" w:rsidP="007F119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sz w:val="20"/>
                <w:szCs w:val="20"/>
              </w:rPr>
              <w:t>Subtypes of Cancer</w:t>
            </w:r>
          </w:p>
        </w:tc>
        <w:tc>
          <w:tcPr>
            <w:tcW w:w="52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9363E5" w14:textId="53AAC261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6B8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Life’s Essential 8 </w:t>
            </w:r>
            <w:r w:rsidR="00DC250D">
              <w:rPr>
                <w:rFonts w:ascii="Times New Roman" w:eastAsia="DengXian" w:hAnsi="Times New Roman" w:cs="Times New Roman"/>
                <w:sz w:val="20"/>
                <w:szCs w:val="20"/>
              </w:rPr>
              <w:t>S</w:t>
            </w:r>
            <w:r w:rsidR="00BA2644">
              <w:rPr>
                <w:rFonts w:ascii="Times New Roman" w:eastAsia="DengXian" w:hAnsi="Times New Roman" w:cs="Times New Roman"/>
                <w:sz w:val="20"/>
                <w:szCs w:val="20"/>
              </w:rPr>
              <w:t>tatus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6B6BF572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3182C318" w14:textId="77777777" w:rsidTr="007F119D">
        <w:trPr>
          <w:trHeight w:val="280"/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2B2737" w14:textId="77777777" w:rsidR="00397A7E" w:rsidRPr="00B21C6F" w:rsidRDefault="00397A7E" w:rsidP="007F119D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8C3569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E9BB1D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BC0355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040B4">
              <w:rPr>
                <w:rFonts w:ascii="Times New Roman" w:eastAsia="DengXi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D88567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21C6F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  <w:r w:rsidRPr="00B21C6F">
              <w:rPr>
                <w:rFonts w:ascii="Times New Roman" w:eastAsia="DengXian" w:hAnsi="Times New Roman" w:cs="Times New Roman"/>
                <w:sz w:val="20"/>
                <w:szCs w:val="20"/>
              </w:rPr>
              <w:t>-trend</w:t>
            </w:r>
          </w:p>
        </w:tc>
      </w:tr>
      <w:tr w:rsidR="00397A7E" w:rsidRPr="002742A6" w14:paraId="4A761624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083412C" w14:textId="77777777" w:rsidR="00397A7E" w:rsidRPr="002742A6" w:rsidRDefault="00397A7E" w:rsidP="007F119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1843" w:type="dxa"/>
            <w:shd w:val="clear" w:color="auto" w:fill="FFFFFF" w:themeFill="background1"/>
          </w:tcPr>
          <w:p w14:paraId="4667D31B" w14:textId="77777777" w:rsidR="00397A7E" w:rsidRPr="002742A6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81A8D67" w14:textId="77777777" w:rsidR="00397A7E" w:rsidRPr="002742A6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4DAF5826" w14:textId="77777777" w:rsidR="00397A7E" w:rsidRPr="002742A6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5AD57854" w14:textId="77777777" w:rsidR="00397A7E" w:rsidRPr="002742A6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2A54E58E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2F3C44F0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No. of case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/Total</w:t>
            </w:r>
          </w:p>
        </w:tc>
        <w:tc>
          <w:tcPr>
            <w:tcW w:w="1843" w:type="dxa"/>
            <w:shd w:val="clear" w:color="auto" w:fill="FFFFFF" w:themeFill="background1"/>
          </w:tcPr>
          <w:p w14:paraId="362D6735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3/10375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14:paraId="06DD22B1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104/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038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6C8889E2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3/9320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4D1E9C09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55E81F43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15F73BB9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Incidence rate/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,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000 Person-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BAF874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DA6896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EB124B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75298BE1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9F1B92" w14:paraId="2E2247F4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4504362A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HR (95%CI)</w:t>
            </w:r>
            <w:r w:rsidRPr="0030794C">
              <w:rPr>
                <w:rFonts w:ascii="Times New Roman" w:eastAsia="GungsuhChe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843" w:type="dxa"/>
            <w:shd w:val="clear" w:color="auto" w:fill="FFFFFF" w:themeFill="background1"/>
          </w:tcPr>
          <w:p w14:paraId="4D9EC784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1F7C">
              <w:rPr>
                <w:rFonts w:ascii="Times New Roman" w:eastAsia="DengXi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</w:tcBorders>
          </w:tcPr>
          <w:p w14:paraId="5F59001F" w14:textId="06B3266A" w:rsidR="00397A7E" w:rsidRPr="009F1B92" w:rsidRDefault="00CF7315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.06 (0.87, 1.29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7466980D" w14:textId="11137B9D" w:rsidR="00397A7E" w:rsidRPr="009F1B92" w:rsidRDefault="00CF7315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.09 (0.84, 1.41)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1EE40F0E" w14:textId="65AFC764" w:rsidR="00397A7E" w:rsidRPr="009F1B92" w:rsidRDefault="00CF7315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524</w:t>
            </w:r>
          </w:p>
        </w:tc>
      </w:tr>
      <w:tr w:rsidR="00397A7E" w:rsidRPr="009F1B92" w14:paraId="23009ED0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742F3A7F" w14:textId="77777777" w:rsidR="00397A7E" w:rsidRPr="002742A6" w:rsidRDefault="00397A7E" w:rsidP="007F119D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Liver cancer</w:t>
            </w:r>
          </w:p>
        </w:tc>
        <w:tc>
          <w:tcPr>
            <w:tcW w:w="1843" w:type="dxa"/>
            <w:shd w:val="clear" w:color="auto" w:fill="FFFFFF" w:themeFill="background1"/>
          </w:tcPr>
          <w:p w14:paraId="52E418B1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941033" w14:textId="77777777" w:rsidR="00397A7E" w:rsidRPr="009F1B9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323E3C76" w14:textId="77777777" w:rsidR="00397A7E" w:rsidRPr="009F1B9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18A23CBB" w14:textId="77777777" w:rsidR="00397A7E" w:rsidRPr="009F1B9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7B4CD3DB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69D952F9" w14:textId="77777777" w:rsidR="00397A7E" w:rsidRPr="002742A6" w:rsidRDefault="00397A7E" w:rsidP="007F119D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No. of case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/Total</w:t>
            </w:r>
          </w:p>
        </w:tc>
        <w:tc>
          <w:tcPr>
            <w:tcW w:w="1843" w:type="dxa"/>
            <w:shd w:val="clear" w:color="auto" w:fill="FFFFFF" w:themeFill="background1"/>
          </w:tcPr>
          <w:p w14:paraId="51510A40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/10375</w:t>
            </w:r>
          </w:p>
        </w:tc>
        <w:tc>
          <w:tcPr>
            <w:tcW w:w="1701" w:type="dxa"/>
          </w:tcPr>
          <w:p w14:paraId="2D031364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9/75038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6A0BAA82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/9320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5C992C7E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5441582D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4D6882F3" w14:textId="77777777" w:rsidR="00397A7E" w:rsidRPr="002742A6" w:rsidRDefault="00397A7E" w:rsidP="007F119D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Incidence rate/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,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000 Person-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749100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EB75FB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19F4E0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25D41549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0F7D1CB1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69E09B33" w14:textId="77777777" w:rsidR="00397A7E" w:rsidRPr="002742A6" w:rsidRDefault="00397A7E" w:rsidP="007F119D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HR (95%CI)</w:t>
            </w:r>
            <w:r w:rsidRPr="0030794C">
              <w:rPr>
                <w:rFonts w:ascii="Times New Roman" w:eastAsia="GungsuhChe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843" w:type="dxa"/>
            <w:shd w:val="clear" w:color="auto" w:fill="FFFFFF" w:themeFill="background1"/>
          </w:tcPr>
          <w:p w14:paraId="68AEE019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1F7C">
              <w:rPr>
                <w:rFonts w:ascii="Times New Roman" w:eastAsia="DengXi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</w:tcPr>
          <w:p w14:paraId="17D8007E" w14:textId="2F157B70" w:rsidR="00397A7E" w:rsidRPr="00B21C6F" w:rsidRDefault="00CF7315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79 (0.57, 1.10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54979A58" w14:textId="7002C33A" w:rsidR="00397A7E" w:rsidRPr="00B21C6F" w:rsidRDefault="00CF7315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78 (0.50, 1.21)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57090120" w14:textId="2055BA27" w:rsidR="00397A7E" w:rsidRPr="00B21C6F" w:rsidRDefault="00CF7315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306</w:t>
            </w:r>
          </w:p>
        </w:tc>
      </w:tr>
      <w:tr w:rsidR="00397A7E" w:rsidRPr="00392CE6" w14:paraId="233D8BCD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4DC273A3" w14:textId="77777777" w:rsidR="00397A7E" w:rsidRPr="002742A6" w:rsidRDefault="00397A7E" w:rsidP="007F119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Gastric cancer</w:t>
            </w:r>
          </w:p>
        </w:tc>
        <w:tc>
          <w:tcPr>
            <w:tcW w:w="1843" w:type="dxa"/>
            <w:shd w:val="clear" w:color="auto" w:fill="FFFFFF" w:themeFill="background1"/>
          </w:tcPr>
          <w:p w14:paraId="37DB1D0A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BF5E6E4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53A7A5FF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61981A80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79508EBA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0B28EF26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No. of case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/Total</w:t>
            </w:r>
          </w:p>
        </w:tc>
        <w:tc>
          <w:tcPr>
            <w:tcW w:w="1843" w:type="dxa"/>
            <w:shd w:val="clear" w:color="auto" w:fill="FFFFFF" w:themeFill="background1"/>
          </w:tcPr>
          <w:p w14:paraId="3C6B36B5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/10375</w:t>
            </w:r>
          </w:p>
        </w:tc>
        <w:tc>
          <w:tcPr>
            <w:tcW w:w="1701" w:type="dxa"/>
            <w:shd w:val="clear" w:color="auto" w:fill="FFFFFF" w:themeFill="background1"/>
          </w:tcPr>
          <w:p w14:paraId="781E968A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7/75038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488235B3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8/9320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465300C0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1D34429C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228072A1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Incidence rate/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,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000 Person-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BA441C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D3B3CC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A579D8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13401A0E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333EFCED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78EC24FF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HR (95%CI)</w:t>
            </w:r>
            <w:r w:rsidRPr="0030794C">
              <w:rPr>
                <w:rFonts w:ascii="Times New Roman" w:eastAsia="GungsuhChe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843" w:type="dxa"/>
            <w:shd w:val="clear" w:color="auto" w:fill="FFFFFF" w:themeFill="background1"/>
          </w:tcPr>
          <w:p w14:paraId="16545209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shd w:val="clear" w:color="auto" w:fill="FFFFFF" w:themeFill="background1"/>
          </w:tcPr>
          <w:p w14:paraId="3BDBDF70" w14:textId="25B7AE05" w:rsidR="00397A7E" w:rsidRPr="007914FD" w:rsidRDefault="00CF7315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sz w:val="20"/>
                <w:szCs w:val="20"/>
              </w:rPr>
              <w:t>1.89 (1.16, 3.05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7D17A00E" w14:textId="7BA8B229" w:rsidR="00397A7E" w:rsidRPr="007914FD" w:rsidRDefault="00CF7315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sz w:val="20"/>
                <w:szCs w:val="20"/>
              </w:rPr>
              <w:t>1.83 (1.02, 3.26)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0E642729" w14:textId="3918E6FD" w:rsidR="00397A7E" w:rsidRPr="000C19D2" w:rsidRDefault="00CF7315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0.086</w:t>
            </w:r>
          </w:p>
        </w:tc>
      </w:tr>
      <w:tr w:rsidR="00397A7E" w:rsidRPr="00392CE6" w14:paraId="7B19FF3C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1279F04F" w14:textId="77777777" w:rsidR="00397A7E" w:rsidRPr="002742A6" w:rsidRDefault="00397A7E" w:rsidP="007F119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  <w:r w:rsidRPr="00C92E7B">
              <w:rPr>
                <w:rFonts w:ascii="Times New Roman" w:eastAsia="DengXian" w:hAnsi="Times New Roman" w:cs="Times New Roman"/>
                <w:sz w:val="18"/>
                <w:szCs w:val="18"/>
              </w:rPr>
              <w:t>olorectal cancer</w:t>
            </w:r>
          </w:p>
        </w:tc>
        <w:tc>
          <w:tcPr>
            <w:tcW w:w="1843" w:type="dxa"/>
            <w:shd w:val="clear" w:color="auto" w:fill="FFFFFF" w:themeFill="background1"/>
          </w:tcPr>
          <w:p w14:paraId="6B04C2DD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B49305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1A78EE87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2C635E00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3748B302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2F61ADD0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No. of case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/Total</w:t>
            </w:r>
          </w:p>
        </w:tc>
        <w:tc>
          <w:tcPr>
            <w:tcW w:w="1843" w:type="dxa"/>
            <w:shd w:val="clear" w:color="auto" w:fill="FFFFFF" w:themeFill="background1"/>
          </w:tcPr>
          <w:p w14:paraId="5155D88E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2/10375</w:t>
            </w:r>
          </w:p>
        </w:tc>
        <w:tc>
          <w:tcPr>
            <w:tcW w:w="1701" w:type="dxa"/>
          </w:tcPr>
          <w:p w14:paraId="6561B12D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83/75038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6FD6F345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7/9320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243F9BCC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7C7E4604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7B081BA8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Incidence rate/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,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000 Person-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19E443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5684ED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3666D7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2D143D3E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22639731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13510722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HR (95%CI)</w:t>
            </w:r>
            <w:r w:rsidRPr="0030794C">
              <w:rPr>
                <w:rFonts w:ascii="Times New Roman" w:eastAsia="GungsuhChe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843" w:type="dxa"/>
            <w:shd w:val="clear" w:color="auto" w:fill="FFFFFF" w:themeFill="background1"/>
          </w:tcPr>
          <w:p w14:paraId="268B6A9C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</w:tcPr>
          <w:p w14:paraId="4D85B28C" w14:textId="5406FA05" w:rsidR="00397A7E" w:rsidRPr="000C19D2" w:rsidRDefault="00CF7315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.55 (0.99, 2.42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1D1F7077" w14:textId="196E827E" w:rsidR="00397A7E" w:rsidRPr="007914FD" w:rsidRDefault="00CF7315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sz w:val="20"/>
                <w:szCs w:val="20"/>
              </w:rPr>
              <w:t>1.98 (1.16, 3.36)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5A2A4345" w14:textId="3134FE61" w:rsidR="00397A7E" w:rsidRPr="007914FD" w:rsidRDefault="00CF7315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sz w:val="20"/>
                <w:szCs w:val="20"/>
              </w:rPr>
              <w:t>0.012</w:t>
            </w:r>
          </w:p>
        </w:tc>
      </w:tr>
      <w:tr w:rsidR="00397A7E" w:rsidRPr="00392CE6" w14:paraId="7608ED68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61AC0692" w14:textId="77777777" w:rsidR="00397A7E" w:rsidRPr="002742A6" w:rsidRDefault="00397A7E" w:rsidP="007F119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</w:t>
            </w:r>
            <w:r w:rsidRPr="00C92E7B">
              <w:rPr>
                <w:rFonts w:ascii="Times New Roman" w:eastAsia="DengXian" w:hAnsi="Times New Roman" w:cs="Times New Roman"/>
                <w:sz w:val="18"/>
                <w:szCs w:val="18"/>
              </w:rPr>
              <w:t>reast cancer</w:t>
            </w:r>
          </w:p>
        </w:tc>
        <w:tc>
          <w:tcPr>
            <w:tcW w:w="1843" w:type="dxa"/>
            <w:shd w:val="clear" w:color="auto" w:fill="FFFFFF" w:themeFill="background1"/>
          </w:tcPr>
          <w:p w14:paraId="1F84EBBA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9540C7F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38703A61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447C77B3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616B985A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4F88B7C0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No. of case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/Total</w:t>
            </w:r>
          </w:p>
        </w:tc>
        <w:tc>
          <w:tcPr>
            <w:tcW w:w="1843" w:type="dxa"/>
            <w:shd w:val="clear" w:color="auto" w:fill="FFFFFF" w:themeFill="background1"/>
          </w:tcPr>
          <w:p w14:paraId="4AFE1C16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5/10375</w:t>
            </w:r>
          </w:p>
        </w:tc>
        <w:tc>
          <w:tcPr>
            <w:tcW w:w="1701" w:type="dxa"/>
            <w:shd w:val="clear" w:color="auto" w:fill="FFFFFF" w:themeFill="background1"/>
          </w:tcPr>
          <w:p w14:paraId="118861F2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29/75038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38222E3F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0/9320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1254FC9C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2010CC2C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77C0B0EC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Incidence rate/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,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000 Person-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505415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B67754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0CB937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1C2A5BCF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61712168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3F7581C3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HR (95%CI)</w:t>
            </w:r>
            <w:r w:rsidRPr="0030794C">
              <w:rPr>
                <w:rFonts w:ascii="Times New Roman" w:eastAsia="GungsuhChe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843" w:type="dxa"/>
            <w:shd w:val="clear" w:color="auto" w:fill="FFFFFF" w:themeFill="background1"/>
          </w:tcPr>
          <w:p w14:paraId="19FFDE26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shd w:val="clear" w:color="auto" w:fill="FFFFFF" w:themeFill="background1"/>
          </w:tcPr>
          <w:p w14:paraId="07FA1626" w14:textId="530045F0" w:rsidR="00397A7E" w:rsidRPr="000C19D2" w:rsidRDefault="00CF7315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.29 (0.98, 1.71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20306814" w14:textId="13110290" w:rsidR="00397A7E" w:rsidRPr="000C19D2" w:rsidRDefault="00CF7315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.96 (0.99, 3.87)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7C158A8C" w14:textId="15560D85" w:rsidR="00397A7E" w:rsidRPr="007914FD" w:rsidRDefault="00CF7315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sz w:val="20"/>
                <w:szCs w:val="20"/>
              </w:rPr>
              <w:t>0.027</w:t>
            </w:r>
          </w:p>
        </w:tc>
      </w:tr>
      <w:tr w:rsidR="00397A7E" w:rsidRPr="00392CE6" w14:paraId="1BE5AAAD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4C1B790F" w14:textId="77777777" w:rsidR="00397A7E" w:rsidRPr="002742A6" w:rsidRDefault="00397A7E" w:rsidP="007F119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Other cancer</w:t>
            </w:r>
          </w:p>
        </w:tc>
        <w:tc>
          <w:tcPr>
            <w:tcW w:w="1843" w:type="dxa"/>
            <w:shd w:val="clear" w:color="auto" w:fill="FFFFFF" w:themeFill="background1"/>
          </w:tcPr>
          <w:p w14:paraId="55000BF7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DD7E28F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5E1B945D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63179CC2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6BA96A35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54D16D69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No. of case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/Total</w:t>
            </w:r>
          </w:p>
        </w:tc>
        <w:tc>
          <w:tcPr>
            <w:tcW w:w="1843" w:type="dxa"/>
            <w:shd w:val="clear" w:color="auto" w:fill="FFFFFF" w:themeFill="background1"/>
          </w:tcPr>
          <w:p w14:paraId="015F48B0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74/10375</w:t>
            </w:r>
          </w:p>
        </w:tc>
        <w:tc>
          <w:tcPr>
            <w:tcW w:w="1701" w:type="dxa"/>
            <w:shd w:val="clear" w:color="auto" w:fill="FFFFFF" w:themeFill="background1"/>
          </w:tcPr>
          <w:p w14:paraId="3F743EDC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852/75038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699C5D3B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7/9320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2EB18789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32115E8A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5D5C727B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Incidence rate/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,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000 Person-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0C2DB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603429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BDD23F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8.03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5637B46B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414B8123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5F649CA9" w14:textId="77777777" w:rsidR="00397A7E" w:rsidRPr="00D11109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1109">
              <w:rPr>
                <w:rFonts w:ascii="Times New Roman" w:eastAsia="DengXian" w:hAnsi="Times New Roman" w:cs="Times New Roman"/>
                <w:sz w:val="18"/>
                <w:szCs w:val="18"/>
              </w:rPr>
              <w:t>HR (95%CI)</w:t>
            </w:r>
            <w:r w:rsidRPr="0030794C">
              <w:rPr>
                <w:rFonts w:ascii="Times New Roman" w:eastAsia="GungsuhChe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843" w:type="dxa"/>
            <w:shd w:val="clear" w:color="auto" w:fill="FFFFFF" w:themeFill="background1"/>
          </w:tcPr>
          <w:p w14:paraId="31DAF901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shd w:val="clear" w:color="auto" w:fill="FFFFFF" w:themeFill="background1"/>
          </w:tcPr>
          <w:p w14:paraId="388F6DA3" w14:textId="48F270F8" w:rsidR="00397A7E" w:rsidRPr="007914FD" w:rsidRDefault="00CF7315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sz w:val="20"/>
                <w:szCs w:val="20"/>
              </w:rPr>
              <w:t>1.41 (1.20, 1.66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716DCA9F" w14:textId="3D6FD722" w:rsidR="00397A7E" w:rsidRPr="007914FD" w:rsidRDefault="00CF7315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sz w:val="20"/>
                <w:szCs w:val="20"/>
              </w:rPr>
              <w:t>1.34 (1.08, 1.65)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14:paraId="1C032FBF" w14:textId="5088F40F" w:rsidR="00397A7E" w:rsidRPr="007914FD" w:rsidRDefault="00CF7315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sz w:val="20"/>
                <w:szCs w:val="20"/>
              </w:rPr>
              <w:t>0.010</w:t>
            </w:r>
          </w:p>
        </w:tc>
      </w:tr>
    </w:tbl>
    <w:p w14:paraId="08A5F1E3" w14:textId="77777777" w:rsidR="00397A7E" w:rsidRDefault="00397A7E" w:rsidP="00397A7E">
      <w:pPr>
        <w:spacing w:line="200" w:lineRule="exact"/>
        <w:jc w:val="left"/>
        <w:rPr>
          <w:rFonts w:ascii="Times New Roman" w:eastAsia="DengXian" w:hAnsi="Times New Roman" w:cs="Times New Roman"/>
          <w:sz w:val="20"/>
          <w:szCs w:val="20"/>
        </w:rPr>
      </w:pPr>
      <w:r w:rsidRPr="00392CE6">
        <w:rPr>
          <w:rFonts w:ascii="Times New Roman" w:eastAsia="DengXian" w:hAnsi="Times New Roman" w:cs="Times New Roman"/>
          <w:sz w:val="20"/>
          <w:szCs w:val="20"/>
        </w:rPr>
        <w:t>Abbreviations:</w:t>
      </w:r>
      <w:r w:rsidRPr="00392CE6">
        <w:rPr>
          <w:rFonts w:ascii="Times New Roman" w:hAnsi="Times New Roman" w:cs="Times New Roman"/>
          <w:sz w:val="20"/>
          <w:szCs w:val="20"/>
        </w:rPr>
        <w:t xml:space="preserve"> </w:t>
      </w:r>
      <w:r w:rsidRPr="00392CE6">
        <w:rPr>
          <w:rFonts w:ascii="Times New Roman" w:eastAsia="DengXian" w:hAnsi="Times New Roman" w:cs="Times New Roman"/>
          <w:sz w:val="20"/>
          <w:szCs w:val="20"/>
        </w:rPr>
        <w:t>HR, hazard ratio; CI, confidence interval.</w:t>
      </w:r>
    </w:p>
    <w:p w14:paraId="613D4098" w14:textId="6F500D06" w:rsidR="00397A7E" w:rsidRDefault="00397A7E" w:rsidP="00397A7E">
      <w:pPr>
        <w:spacing w:line="200" w:lineRule="exact"/>
        <w:jc w:val="left"/>
        <w:rPr>
          <w:rFonts w:ascii="Times New Roman" w:eastAsia="DengXian" w:hAnsi="Times New Roman" w:cs="Times New Roman"/>
          <w:sz w:val="20"/>
          <w:szCs w:val="20"/>
        </w:rPr>
      </w:pPr>
      <w:r w:rsidRPr="0030794C">
        <w:rPr>
          <w:rFonts w:ascii="Times New Roman" w:eastAsia="GungsuhChe" w:hAnsi="Times New Roman" w:cs="Times New Roman"/>
          <w:b/>
          <w:bCs/>
          <w:sz w:val="20"/>
          <w:szCs w:val="20"/>
          <w:vertAlign w:val="superscript"/>
        </w:rPr>
        <w:t>†</w:t>
      </w:r>
      <w:r w:rsidRPr="0030794C">
        <w:rPr>
          <w:rFonts w:ascii="Times New Roman" w:eastAsia="DengXian" w:hAnsi="Times New Roman" w:cs="Times New Roman"/>
          <w:sz w:val="20"/>
          <w:szCs w:val="20"/>
        </w:rPr>
        <w:t xml:space="preserve">Adjust for Age </w:t>
      </w:r>
      <w:r>
        <w:rPr>
          <w:rFonts w:ascii="Times New Roman" w:eastAsia="DengXian" w:hAnsi="Times New Roman" w:cs="Times New Roman"/>
          <w:sz w:val="20"/>
          <w:szCs w:val="20"/>
        </w:rPr>
        <w:t>(as time scale</w:t>
      </w:r>
      <w:r w:rsidRPr="0030794C">
        <w:rPr>
          <w:rFonts w:ascii="Times New Roman" w:eastAsia="DengXian" w:hAnsi="Times New Roman" w:cs="Times New Roman"/>
          <w:sz w:val="20"/>
          <w:szCs w:val="20"/>
        </w:rPr>
        <w:t>), Gender (women, men), Education level (elementary school or below, middle school, high school or above), Occupation (coal</w:t>
      </w:r>
      <w:r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30794C">
        <w:rPr>
          <w:rFonts w:ascii="Times New Roman" w:eastAsia="DengXian" w:hAnsi="Times New Roman" w:cs="Times New Roman"/>
          <w:sz w:val="20"/>
          <w:szCs w:val="20"/>
        </w:rPr>
        <w:t>miners, other blue collars, white-collar)</w:t>
      </w:r>
      <w:r>
        <w:rPr>
          <w:rFonts w:ascii="Times New Roman" w:eastAsia="DengXian" w:hAnsi="Times New Roman" w:cs="Times New Roman"/>
          <w:sz w:val="20"/>
          <w:szCs w:val="20"/>
        </w:rPr>
        <w:t xml:space="preserve">, </w:t>
      </w:r>
      <w:r w:rsidRPr="0030794C">
        <w:rPr>
          <w:rFonts w:ascii="Times New Roman" w:eastAsia="DengXian" w:hAnsi="Times New Roman" w:cs="Times New Roman"/>
          <w:sz w:val="20"/>
          <w:szCs w:val="20"/>
        </w:rPr>
        <w:t>Drinking (never, abstainer, current)</w:t>
      </w:r>
      <w:r>
        <w:rPr>
          <w:rFonts w:ascii="Times New Roman" w:eastAsia="DengXian" w:hAnsi="Times New Roman" w:cs="Times New Roman"/>
          <w:sz w:val="20"/>
          <w:szCs w:val="20"/>
        </w:rPr>
        <w:t>,</w:t>
      </w:r>
      <w:r w:rsidRPr="000235AB">
        <w:t xml:space="preserve"> </w:t>
      </w:r>
      <w:r w:rsidRPr="000235AB">
        <w:rPr>
          <w:rFonts w:ascii="Times New Roman" w:eastAsia="DengXian" w:hAnsi="Times New Roman" w:cs="Times New Roman"/>
          <w:sz w:val="20"/>
          <w:szCs w:val="20"/>
        </w:rPr>
        <w:t>Family history of cancer (</w:t>
      </w:r>
      <w:r>
        <w:rPr>
          <w:rFonts w:ascii="Times New Roman" w:eastAsia="DengXian" w:hAnsi="Times New Roman" w:cs="Times New Roman"/>
          <w:sz w:val="20"/>
          <w:szCs w:val="20"/>
        </w:rPr>
        <w:t>No</w:t>
      </w:r>
      <w:r w:rsidRPr="000235AB">
        <w:rPr>
          <w:rFonts w:ascii="Times New Roman" w:eastAsia="DengXian" w:hAnsi="Times New Roman" w:cs="Times New Roman"/>
          <w:sz w:val="20"/>
          <w:szCs w:val="20"/>
        </w:rPr>
        <w:t xml:space="preserve">, </w:t>
      </w:r>
      <w:r>
        <w:rPr>
          <w:rFonts w:ascii="Times New Roman" w:eastAsia="DengXian" w:hAnsi="Times New Roman" w:cs="Times New Roman"/>
          <w:sz w:val="20"/>
          <w:szCs w:val="20"/>
        </w:rPr>
        <w:t>Yes</w:t>
      </w:r>
      <w:r w:rsidRPr="000235AB">
        <w:rPr>
          <w:rFonts w:ascii="Times New Roman" w:eastAsia="DengXian" w:hAnsi="Times New Roman" w:cs="Times New Roman"/>
          <w:sz w:val="20"/>
          <w:szCs w:val="20"/>
        </w:rPr>
        <w:t>)</w:t>
      </w:r>
      <w:r w:rsidR="00915FD2">
        <w:rPr>
          <w:rFonts w:ascii="Times New Roman" w:eastAsia="DengXian" w:hAnsi="Times New Roman" w:cs="Times New Roman"/>
          <w:sz w:val="20"/>
          <w:szCs w:val="20"/>
        </w:rPr>
        <w:t>, and History of cardiovascular diseases (No, Yes).</w:t>
      </w:r>
    </w:p>
    <w:p w14:paraId="05E3EABA" w14:textId="77777777" w:rsidR="00397A7E" w:rsidRDefault="00397A7E" w:rsidP="00397A7E">
      <w:pPr>
        <w:widowControl/>
        <w:jc w:val="left"/>
        <w:rPr>
          <w:rFonts w:ascii="Times New Roman" w:eastAsia="DengXi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sz w:val="20"/>
          <w:szCs w:val="20"/>
        </w:rPr>
        <w:br w:type="page"/>
      </w:r>
    </w:p>
    <w:p w14:paraId="13B09D71" w14:textId="4D54277D" w:rsidR="00397A7E" w:rsidRPr="00AF7015" w:rsidRDefault="00397A7E" w:rsidP="00397A7E">
      <w:pPr>
        <w:jc w:val="left"/>
        <w:rPr>
          <w:rFonts w:ascii="Times New Roman" w:eastAsia="DengXian" w:hAnsi="Times New Roman" w:cs="Times New Roman"/>
          <w:sz w:val="20"/>
          <w:szCs w:val="20"/>
        </w:rPr>
      </w:pPr>
      <w:r w:rsidRPr="00392CE6">
        <w:rPr>
          <w:rFonts w:ascii="Times New Roman" w:eastAsia="DengXi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9E1B6D">
        <w:rPr>
          <w:rFonts w:ascii="Times New Roman" w:eastAsia="DengXian" w:hAnsi="Times New Roman" w:cs="Times New Roman"/>
          <w:b/>
          <w:bCs/>
          <w:sz w:val="20"/>
          <w:szCs w:val="20"/>
        </w:rPr>
        <w:t>S7</w:t>
      </w:r>
      <w:r w:rsidR="0056601C">
        <w:rPr>
          <w:rFonts w:ascii="Times New Roman" w:eastAsia="DengXian" w:hAnsi="Times New Roman" w:cs="Times New Roman"/>
          <w:b/>
          <w:bCs/>
          <w:sz w:val="20"/>
          <w:szCs w:val="20"/>
        </w:rPr>
        <w:t>.</w:t>
      </w:r>
      <w:r w:rsidR="009E1B6D" w:rsidRPr="00392CE6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</w:t>
      </w:r>
      <w:r w:rsidRPr="007C479F">
        <w:rPr>
          <w:rFonts w:ascii="Times New Roman" w:eastAsia="DengXian" w:hAnsi="Times New Roman" w:cs="Times New Roman"/>
          <w:sz w:val="20"/>
          <w:szCs w:val="20"/>
        </w:rPr>
        <w:t>Lif</w:t>
      </w:r>
      <w:r w:rsidRPr="00255E77">
        <w:rPr>
          <w:rFonts w:ascii="Times New Roman" w:eastAsia="DengXian" w:hAnsi="Times New Roman" w:cs="Times New Roman"/>
          <w:sz w:val="20"/>
          <w:szCs w:val="20"/>
        </w:rPr>
        <w:t>e’s Essential 8</w:t>
      </w:r>
      <w:r w:rsidR="00DC250D">
        <w:rPr>
          <w:rFonts w:ascii="Times New Roman" w:eastAsia="DengXian" w:hAnsi="Times New Roman" w:cs="Times New Roman"/>
          <w:sz w:val="20"/>
          <w:szCs w:val="20"/>
        </w:rPr>
        <w:t xml:space="preserve"> Trajectories</w:t>
      </w:r>
      <w:r w:rsidRPr="00255E77">
        <w:rPr>
          <w:rFonts w:ascii="Times New Roman" w:eastAsia="DengXian" w:hAnsi="Times New Roman" w:cs="Times New Roman"/>
          <w:sz w:val="20"/>
          <w:szCs w:val="20"/>
        </w:rPr>
        <w:t xml:space="preserve"> with Risk of </w:t>
      </w:r>
      <w:r w:rsidRPr="00AC0918">
        <w:rPr>
          <w:rFonts w:ascii="Times New Roman" w:eastAsia="DengXian" w:hAnsi="Times New Roman" w:cs="Times New Roman"/>
          <w:sz w:val="20"/>
          <w:szCs w:val="20"/>
        </w:rPr>
        <w:t>Subtypes Cancer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843"/>
        <w:gridCol w:w="1843"/>
      </w:tblGrid>
      <w:tr w:rsidR="00397A7E" w:rsidRPr="00392CE6" w14:paraId="07589BA0" w14:textId="77777777" w:rsidTr="007F119D">
        <w:trPr>
          <w:trHeight w:val="280"/>
          <w:jc w:val="center"/>
        </w:trPr>
        <w:tc>
          <w:tcPr>
            <w:tcW w:w="2977" w:type="dxa"/>
            <w:vMerge w:val="restart"/>
            <w:shd w:val="clear" w:color="auto" w:fill="FFFFFF" w:themeFill="background1"/>
            <w:vAlign w:val="center"/>
          </w:tcPr>
          <w:p w14:paraId="7994B08B" w14:textId="77777777" w:rsidR="00397A7E" w:rsidRPr="007914FD" w:rsidRDefault="00397A7E" w:rsidP="007F119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sz w:val="20"/>
                <w:szCs w:val="20"/>
              </w:rPr>
              <w:t>Subtypes of Cancer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45C30C" w14:textId="2F66CDF9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6B8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Life’s Essential 8 </w:t>
            </w:r>
            <w:r w:rsidR="00DC250D">
              <w:rPr>
                <w:rFonts w:ascii="Times New Roman" w:eastAsia="DengXian" w:hAnsi="Times New Roman" w:cs="Times New Roman"/>
                <w:sz w:val="20"/>
                <w:szCs w:val="20"/>
              </w:rPr>
              <w:t>Trajectories</w:t>
            </w:r>
          </w:p>
        </w:tc>
      </w:tr>
      <w:tr w:rsidR="00397A7E" w:rsidRPr="00392CE6" w14:paraId="7257D71F" w14:textId="77777777" w:rsidTr="007F119D">
        <w:trPr>
          <w:trHeight w:val="280"/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56EAB1" w14:textId="77777777" w:rsidR="00397A7E" w:rsidRPr="00B21C6F" w:rsidRDefault="00397A7E" w:rsidP="007F119D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767087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1141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Stable-High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C7B7FE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1141D">
              <w:rPr>
                <w:rFonts w:ascii="Times New Roman" w:eastAsia="DengXian" w:hAnsi="Times New Roman" w:cs="Times New Roman"/>
                <w:sz w:val="20"/>
                <w:szCs w:val="20"/>
              </w:rPr>
              <w:t>Stable-Moder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EA7A04" w14:textId="77777777" w:rsidR="00397A7E" w:rsidRPr="00B21C6F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1141D">
              <w:rPr>
                <w:rFonts w:ascii="Times New Roman" w:eastAsia="DengXian" w:hAnsi="Times New Roman" w:cs="Times New Roman"/>
                <w:sz w:val="20"/>
                <w:szCs w:val="20"/>
              </w:rPr>
              <w:t>Stable-Low</w:t>
            </w:r>
          </w:p>
        </w:tc>
      </w:tr>
      <w:tr w:rsidR="00397A7E" w:rsidRPr="002742A6" w14:paraId="208CE32C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EE4C124" w14:textId="77777777" w:rsidR="00397A7E" w:rsidRPr="002742A6" w:rsidRDefault="00397A7E" w:rsidP="007F119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1701" w:type="dxa"/>
            <w:shd w:val="clear" w:color="auto" w:fill="FFFFFF" w:themeFill="background1"/>
          </w:tcPr>
          <w:p w14:paraId="18D245BE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5CA3E53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AC5C7C0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462E270F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57F3E154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No. of case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/Total</w:t>
            </w:r>
          </w:p>
        </w:tc>
        <w:tc>
          <w:tcPr>
            <w:tcW w:w="1701" w:type="dxa"/>
            <w:shd w:val="clear" w:color="auto" w:fill="FFFFFF" w:themeFill="background1"/>
          </w:tcPr>
          <w:p w14:paraId="42184542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53/1988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</w:tcPr>
          <w:p w14:paraId="3825C47A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93/43718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BEF4B72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80/13952</w:t>
            </w:r>
          </w:p>
        </w:tc>
      </w:tr>
      <w:tr w:rsidR="00397A7E" w:rsidRPr="00392CE6" w14:paraId="7932B5EC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739D51B3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Incidence rate/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,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000 Person-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542567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2BD77B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F6554A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3.71</w:t>
            </w:r>
          </w:p>
        </w:tc>
      </w:tr>
      <w:tr w:rsidR="00397A7E" w:rsidRPr="00392CE6" w14:paraId="7F43532F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297A07DC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HR (95%CI)</w:t>
            </w:r>
            <w:r w:rsidRPr="0030794C">
              <w:rPr>
                <w:rFonts w:ascii="Times New Roman" w:eastAsia="GungsuhChe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701" w:type="dxa"/>
            <w:shd w:val="clear" w:color="auto" w:fill="FFFFFF" w:themeFill="background1"/>
          </w:tcPr>
          <w:p w14:paraId="498C56C4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843" w:type="dxa"/>
            <w:tcBorders>
              <w:top w:val="nil"/>
            </w:tcBorders>
          </w:tcPr>
          <w:p w14:paraId="27E980DC" w14:textId="7A19E044" w:rsidR="00397A7E" w:rsidRPr="007914FD" w:rsidRDefault="007061EB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sz w:val="20"/>
                <w:szCs w:val="20"/>
              </w:rPr>
              <w:t>1.21 (1.01, 1.46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40141BA" w14:textId="7D69DAA5" w:rsidR="00397A7E" w:rsidRPr="007914FD" w:rsidRDefault="007061EB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sz w:val="20"/>
                <w:szCs w:val="20"/>
              </w:rPr>
              <w:t>1.38 (1.10, 1.73)</w:t>
            </w:r>
          </w:p>
        </w:tc>
      </w:tr>
      <w:tr w:rsidR="00397A7E" w:rsidRPr="00392CE6" w14:paraId="60A52370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54DB3160" w14:textId="77777777" w:rsidR="00397A7E" w:rsidRPr="002742A6" w:rsidRDefault="00397A7E" w:rsidP="007F119D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Liver cancer</w:t>
            </w:r>
          </w:p>
        </w:tc>
        <w:tc>
          <w:tcPr>
            <w:tcW w:w="1701" w:type="dxa"/>
            <w:shd w:val="clear" w:color="auto" w:fill="FFFFFF" w:themeFill="background1"/>
          </w:tcPr>
          <w:p w14:paraId="78022117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BC5ACE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8F45672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5A5C596F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3A4D593A" w14:textId="77777777" w:rsidR="00397A7E" w:rsidRPr="002742A6" w:rsidRDefault="00397A7E" w:rsidP="007F119D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No. of case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/Total</w:t>
            </w:r>
          </w:p>
        </w:tc>
        <w:tc>
          <w:tcPr>
            <w:tcW w:w="1701" w:type="dxa"/>
            <w:shd w:val="clear" w:color="auto" w:fill="FFFFFF" w:themeFill="background1"/>
          </w:tcPr>
          <w:p w14:paraId="4464E23B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45/19881</w:t>
            </w:r>
          </w:p>
        </w:tc>
        <w:tc>
          <w:tcPr>
            <w:tcW w:w="1843" w:type="dxa"/>
          </w:tcPr>
          <w:p w14:paraId="6D47DB4E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34/43718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8B5326C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50/13952</w:t>
            </w:r>
          </w:p>
        </w:tc>
      </w:tr>
      <w:tr w:rsidR="00397A7E" w:rsidRPr="00392CE6" w14:paraId="1749D910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23DFEF70" w14:textId="77777777" w:rsidR="00397A7E" w:rsidRPr="002742A6" w:rsidRDefault="00397A7E" w:rsidP="007F119D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Incidence rate/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,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000 Person-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F155AE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70E4AE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01B356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.80</w:t>
            </w:r>
          </w:p>
        </w:tc>
      </w:tr>
      <w:tr w:rsidR="00397A7E" w:rsidRPr="00392CE6" w14:paraId="6A65ED9E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0719072B" w14:textId="77777777" w:rsidR="00397A7E" w:rsidRPr="002742A6" w:rsidRDefault="00397A7E" w:rsidP="007F119D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HR (95%CI)</w:t>
            </w:r>
            <w:r w:rsidRPr="0030794C">
              <w:rPr>
                <w:rFonts w:ascii="Times New Roman" w:eastAsia="GungsuhChe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701" w:type="dxa"/>
            <w:shd w:val="clear" w:color="auto" w:fill="FFFFFF" w:themeFill="background1"/>
          </w:tcPr>
          <w:p w14:paraId="6634B39E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843" w:type="dxa"/>
          </w:tcPr>
          <w:p w14:paraId="0EDB9AAE" w14:textId="53D04BDD" w:rsidR="00397A7E" w:rsidRPr="000C19D2" w:rsidRDefault="007061EB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0.99 (0.70, 1.40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9C9B65E" w14:textId="5BBD52EC" w:rsidR="00397A7E" w:rsidRPr="000C19D2" w:rsidRDefault="007061EB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.08 (0.71, 1.65)</w:t>
            </w:r>
          </w:p>
        </w:tc>
      </w:tr>
      <w:tr w:rsidR="00397A7E" w:rsidRPr="00392CE6" w14:paraId="6281E3A5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6359AC73" w14:textId="77777777" w:rsidR="00397A7E" w:rsidRPr="002742A6" w:rsidRDefault="00397A7E" w:rsidP="007F119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Gastric cancer</w:t>
            </w:r>
          </w:p>
        </w:tc>
        <w:tc>
          <w:tcPr>
            <w:tcW w:w="1701" w:type="dxa"/>
            <w:shd w:val="clear" w:color="auto" w:fill="FFFFFF" w:themeFill="background1"/>
          </w:tcPr>
          <w:p w14:paraId="0239A0C2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7D8D1F2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3FB15D8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34FA383B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2C072B87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No. of case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/Total</w:t>
            </w:r>
          </w:p>
        </w:tc>
        <w:tc>
          <w:tcPr>
            <w:tcW w:w="1701" w:type="dxa"/>
            <w:shd w:val="clear" w:color="auto" w:fill="FFFFFF" w:themeFill="background1"/>
          </w:tcPr>
          <w:p w14:paraId="2A1D93D0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3/19881</w:t>
            </w:r>
          </w:p>
        </w:tc>
        <w:tc>
          <w:tcPr>
            <w:tcW w:w="1843" w:type="dxa"/>
            <w:shd w:val="clear" w:color="auto" w:fill="FFFFFF" w:themeFill="background1"/>
          </w:tcPr>
          <w:p w14:paraId="4BBC6E20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5/43718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6D99A1E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4/13952</w:t>
            </w:r>
          </w:p>
        </w:tc>
      </w:tr>
      <w:tr w:rsidR="00397A7E" w:rsidRPr="00392CE6" w14:paraId="26C16417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7E4C0646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Incidence rate/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,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000 Person-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999946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99F736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AD91DC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.34</w:t>
            </w:r>
          </w:p>
        </w:tc>
      </w:tr>
      <w:tr w:rsidR="00397A7E" w:rsidRPr="00392CE6" w14:paraId="54EA78D7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64297E8D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HR (95%CI)</w:t>
            </w:r>
            <w:r w:rsidRPr="0030794C">
              <w:rPr>
                <w:rFonts w:ascii="Times New Roman" w:eastAsia="GungsuhChe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701" w:type="dxa"/>
            <w:shd w:val="clear" w:color="auto" w:fill="FFFFFF" w:themeFill="background1"/>
          </w:tcPr>
          <w:p w14:paraId="26E8C9E8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843" w:type="dxa"/>
            <w:shd w:val="clear" w:color="auto" w:fill="FFFFFF" w:themeFill="background1"/>
          </w:tcPr>
          <w:p w14:paraId="4B968539" w14:textId="1EAFB9B3" w:rsidR="00397A7E" w:rsidRPr="000C19D2" w:rsidRDefault="007061EB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.05 (0.73, 1.51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881C188" w14:textId="30E755CC" w:rsidR="00397A7E" w:rsidRPr="000C19D2" w:rsidRDefault="007061EB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.28 (0.82, 2.00)</w:t>
            </w:r>
          </w:p>
        </w:tc>
      </w:tr>
      <w:tr w:rsidR="00397A7E" w:rsidRPr="00392CE6" w14:paraId="12B67B81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422AA24D" w14:textId="77777777" w:rsidR="00397A7E" w:rsidRPr="002742A6" w:rsidRDefault="00397A7E" w:rsidP="007F119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  <w:r w:rsidRPr="00C92E7B">
              <w:rPr>
                <w:rFonts w:ascii="Times New Roman" w:eastAsia="DengXian" w:hAnsi="Times New Roman" w:cs="Times New Roman"/>
                <w:sz w:val="18"/>
                <w:szCs w:val="18"/>
              </w:rPr>
              <w:t>olorectal cancer</w:t>
            </w:r>
          </w:p>
        </w:tc>
        <w:tc>
          <w:tcPr>
            <w:tcW w:w="1701" w:type="dxa"/>
            <w:shd w:val="clear" w:color="auto" w:fill="FFFFFF" w:themeFill="background1"/>
          </w:tcPr>
          <w:p w14:paraId="78A147C6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E4B7508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FD5A8B9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28424781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7DACC379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No. of case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/Total</w:t>
            </w:r>
          </w:p>
        </w:tc>
        <w:tc>
          <w:tcPr>
            <w:tcW w:w="1701" w:type="dxa"/>
            <w:shd w:val="clear" w:color="auto" w:fill="FFFFFF" w:themeFill="background1"/>
          </w:tcPr>
          <w:p w14:paraId="67D40153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6/19881</w:t>
            </w:r>
          </w:p>
        </w:tc>
        <w:tc>
          <w:tcPr>
            <w:tcW w:w="1843" w:type="dxa"/>
          </w:tcPr>
          <w:p w14:paraId="4B43BD78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34/43718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0C88927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5/13952</w:t>
            </w:r>
          </w:p>
        </w:tc>
      </w:tr>
      <w:tr w:rsidR="00397A7E" w:rsidRPr="00392CE6" w14:paraId="44A76E3C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11BDEB65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Incidence rate/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,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000 Person-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FC4444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D3BA3D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9C63A5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.18</w:t>
            </w:r>
          </w:p>
        </w:tc>
      </w:tr>
      <w:tr w:rsidR="00397A7E" w:rsidRPr="00392CE6" w14:paraId="46A4EB22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663CBD9A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HR (95%CI)</w:t>
            </w:r>
            <w:r w:rsidRPr="0030794C">
              <w:rPr>
                <w:rFonts w:ascii="Times New Roman" w:eastAsia="GungsuhChe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701" w:type="dxa"/>
            <w:shd w:val="clear" w:color="auto" w:fill="FFFFFF" w:themeFill="background1"/>
          </w:tcPr>
          <w:p w14:paraId="4342AA91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843" w:type="dxa"/>
          </w:tcPr>
          <w:p w14:paraId="6F964C8C" w14:textId="01A70CB8" w:rsidR="00397A7E" w:rsidRPr="007914FD" w:rsidRDefault="007061EB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sz w:val="20"/>
                <w:szCs w:val="20"/>
              </w:rPr>
              <w:t>1.60 (1.09, 2.34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40388D3" w14:textId="009F9B48" w:rsidR="00397A7E" w:rsidRPr="007914FD" w:rsidRDefault="007061EB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sz w:val="20"/>
                <w:szCs w:val="20"/>
              </w:rPr>
              <w:t>2.06 (1.32, 3.24)</w:t>
            </w:r>
          </w:p>
        </w:tc>
      </w:tr>
      <w:tr w:rsidR="00397A7E" w:rsidRPr="00392CE6" w14:paraId="1BDA45BD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3FDD4128" w14:textId="77777777" w:rsidR="00397A7E" w:rsidRPr="002742A6" w:rsidRDefault="00397A7E" w:rsidP="007F119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</w:t>
            </w:r>
            <w:r w:rsidRPr="00C92E7B">
              <w:rPr>
                <w:rFonts w:ascii="Times New Roman" w:eastAsia="DengXian" w:hAnsi="Times New Roman" w:cs="Times New Roman"/>
                <w:sz w:val="18"/>
                <w:szCs w:val="18"/>
              </w:rPr>
              <w:t>reast cancer</w:t>
            </w:r>
          </w:p>
        </w:tc>
        <w:tc>
          <w:tcPr>
            <w:tcW w:w="1701" w:type="dxa"/>
            <w:shd w:val="clear" w:color="auto" w:fill="FFFFFF" w:themeFill="background1"/>
          </w:tcPr>
          <w:p w14:paraId="26197226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93CF4BF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2860E2A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1D22FB3C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1FB22D78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No. of case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/Total</w:t>
            </w:r>
          </w:p>
        </w:tc>
        <w:tc>
          <w:tcPr>
            <w:tcW w:w="1701" w:type="dxa"/>
            <w:shd w:val="clear" w:color="auto" w:fill="FFFFFF" w:themeFill="background1"/>
          </w:tcPr>
          <w:p w14:paraId="118704DA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07/19881</w:t>
            </w:r>
          </w:p>
        </w:tc>
        <w:tc>
          <w:tcPr>
            <w:tcW w:w="1843" w:type="dxa"/>
            <w:shd w:val="clear" w:color="auto" w:fill="FFFFFF" w:themeFill="background1"/>
          </w:tcPr>
          <w:p w14:paraId="03D1D1C7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4/43718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36963B6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3/13952</w:t>
            </w:r>
          </w:p>
        </w:tc>
      </w:tr>
      <w:tr w:rsidR="00397A7E" w:rsidRPr="00392CE6" w14:paraId="476D6E83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620CF686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Incidence rate/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,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000 Person-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5A68B2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6F2B5C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DF5930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.99</w:t>
            </w:r>
          </w:p>
        </w:tc>
      </w:tr>
      <w:tr w:rsidR="00397A7E" w:rsidRPr="00392CE6" w14:paraId="0379E2F6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4C357CE4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HR (95%CI)</w:t>
            </w:r>
            <w:r w:rsidRPr="0030794C">
              <w:rPr>
                <w:rFonts w:ascii="Times New Roman" w:eastAsia="GungsuhChe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701" w:type="dxa"/>
            <w:shd w:val="clear" w:color="auto" w:fill="FFFFFF" w:themeFill="background1"/>
          </w:tcPr>
          <w:p w14:paraId="3B0526D9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843" w:type="dxa"/>
            <w:shd w:val="clear" w:color="auto" w:fill="FFFFFF" w:themeFill="background1"/>
          </w:tcPr>
          <w:p w14:paraId="4FB01B83" w14:textId="6554B308" w:rsidR="00397A7E" w:rsidRPr="000C19D2" w:rsidRDefault="007061EB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.10 (0.83, 1.46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21C51C6" w14:textId="2CEE1EDA" w:rsidR="00397A7E" w:rsidRPr="000C19D2" w:rsidRDefault="007061EB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.17 (0.65, 2.11)</w:t>
            </w:r>
          </w:p>
        </w:tc>
      </w:tr>
      <w:tr w:rsidR="00397A7E" w:rsidRPr="00392CE6" w14:paraId="7E273C1F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7604BC86" w14:textId="77777777" w:rsidR="00397A7E" w:rsidRPr="002742A6" w:rsidRDefault="00397A7E" w:rsidP="007F119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Other cancer</w:t>
            </w:r>
          </w:p>
        </w:tc>
        <w:tc>
          <w:tcPr>
            <w:tcW w:w="1701" w:type="dxa"/>
            <w:shd w:val="clear" w:color="auto" w:fill="FFFFFF" w:themeFill="background1"/>
          </w:tcPr>
          <w:p w14:paraId="2EC1539F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9B1C6AA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41F41AC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97A7E" w:rsidRPr="00392CE6" w14:paraId="33BE8058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423A6CE5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No. of case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/Total</w:t>
            </w:r>
          </w:p>
        </w:tc>
        <w:tc>
          <w:tcPr>
            <w:tcW w:w="1701" w:type="dxa"/>
            <w:shd w:val="clear" w:color="auto" w:fill="FFFFFF" w:themeFill="background1"/>
          </w:tcPr>
          <w:p w14:paraId="56705BCA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88/19881</w:t>
            </w:r>
          </w:p>
        </w:tc>
        <w:tc>
          <w:tcPr>
            <w:tcW w:w="1843" w:type="dxa"/>
            <w:shd w:val="clear" w:color="auto" w:fill="FFFFFF" w:themeFill="background1"/>
          </w:tcPr>
          <w:p w14:paraId="2F7E42FA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08/43718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9DC4E8F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245/13952</w:t>
            </w:r>
          </w:p>
        </w:tc>
      </w:tr>
      <w:tr w:rsidR="00397A7E" w:rsidRPr="00392CE6" w14:paraId="2503AAC9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2E4E72E2" w14:textId="77777777" w:rsidR="00397A7E" w:rsidRPr="002742A6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Incidence rate/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,</w:t>
            </w:r>
            <w:r w:rsidRPr="002742A6">
              <w:rPr>
                <w:rFonts w:ascii="Times New Roman" w:eastAsia="DengXian" w:hAnsi="Times New Roman" w:cs="Times New Roman"/>
                <w:sz w:val="18"/>
                <w:szCs w:val="18"/>
              </w:rPr>
              <w:t>000 Person-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9A0373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8300DC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9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C4C698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8.72</w:t>
            </w:r>
          </w:p>
        </w:tc>
      </w:tr>
      <w:tr w:rsidR="00397A7E" w:rsidRPr="00392CE6" w14:paraId="7458D483" w14:textId="77777777" w:rsidTr="007F119D">
        <w:trPr>
          <w:trHeight w:val="280"/>
          <w:jc w:val="center"/>
        </w:trPr>
        <w:tc>
          <w:tcPr>
            <w:tcW w:w="2977" w:type="dxa"/>
            <w:shd w:val="clear" w:color="auto" w:fill="FFFFFF" w:themeFill="background1"/>
            <w:vAlign w:val="center"/>
          </w:tcPr>
          <w:p w14:paraId="18BB9459" w14:textId="77777777" w:rsidR="00397A7E" w:rsidRPr="00D11109" w:rsidRDefault="00397A7E" w:rsidP="007F119D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1109">
              <w:rPr>
                <w:rFonts w:ascii="Times New Roman" w:eastAsia="DengXian" w:hAnsi="Times New Roman" w:cs="Times New Roman"/>
                <w:sz w:val="18"/>
                <w:szCs w:val="18"/>
              </w:rPr>
              <w:t>HR (95%CI)</w:t>
            </w:r>
            <w:r w:rsidRPr="0030794C">
              <w:rPr>
                <w:rFonts w:ascii="Times New Roman" w:eastAsia="GungsuhChe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701" w:type="dxa"/>
            <w:shd w:val="clear" w:color="auto" w:fill="FFFFFF" w:themeFill="background1"/>
          </w:tcPr>
          <w:p w14:paraId="6F36DE11" w14:textId="77777777" w:rsidR="00397A7E" w:rsidRPr="000C19D2" w:rsidRDefault="00397A7E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843" w:type="dxa"/>
            <w:shd w:val="clear" w:color="auto" w:fill="FFFFFF" w:themeFill="background1"/>
          </w:tcPr>
          <w:p w14:paraId="26F213CF" w14:textId="46226DBB" w:rsidR="00397A7E" w:rsidRPr="007914FD" w:rsidRDefault="007061EB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sz w:val="20"/>
                <w:szCs w:val="20"/>
              </w:rPr>
              <w:t>1.22 (1.06, 1.40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FEEB9C0" w14:textId="31D88549" w:rsidR="00397A7E" w:rsidRPr="000C19D2" w:rsidRDefault="007061EB" w:rsidP="007F119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19D2">
              <w:rPr>
                <w:rFonts w:ascii="Times New Roman" w:eastAsia="DengXian" w:hAnsi="Times New Roman" w:cs="Times New Roman"/>
                <w:sz w:val="20"/>
                <w:szCs w:val="20"/>
              </w:rPr>
              <w:t>1.18 (0.98, 1.41)</w:t>
            </w:r>
          </w:p>
        </w:tc>
      </w:tr>
    </w:tbl>
    <w:p w14:paraId="0EDD96A9" w14:textId="77777777" w:rsidR="00397A7E" w:rsidRDefault="00397A7E" w:rsidP="00397A7E">
      <w:pPr>
        <w:spacing w:line="200" w:lineRule="exact"/>
        <w:jc w:val="left"/>
        <w:rPr>
          <w:rFonts w:ascii="Times New Roman" w:eastAsia="DengXian" w:hAnsi="Times New Roman" w:cs="Times New Roman"/>
          <w:sz w:val="20"/>
          <w:szCs w:val="20"/>
        </w:rPr>
      </w:pPr>
      <w:r w:rsidRPr="00392CE6">
        <w:rPr>
          <w:rFonts w:ascii="Times New Roman" w:eastAsia="DengXian" w:hAnsi="Times New Roman" w:cs="Times New Roman"/>
          <w:sz w:val="20"/>
          <w:szCs w:val="20"/>
        </w:rPr>
        <w:t>Abbreviations:</w:t>
      </w:r>
      <w:r w:rsidRPr="00392CE6">
        <w:rPr>
          <w:rFonts w:ascii="Times New Roman" w:hAnsi="Times New Roman" w:cs="Times New Roman"/>
          <w:sz w:val="20"/>
          <w:szCs w:val="20"/>
        </w:rPr>
        <w:t xml:space="preserve"> </w:t>
      </w:r>
      <w:r w:rsidRPr="00392CE6">
        <w:rPr>
          <w:rFonts w:ascii="Times New Roman" w:eastAsia="DengXian" w:hAnsi="Times New Roman" w:cs="Times New Roman"/>
          <w:sz w:val="20"/>
          <w:szCs w:val="20"/>
        </w:rPr>
        <w:t>HR, hazard ratio; CI, confidence interval.</w:t>
      </w:r>
    </w:p>
    <w:p w14:paraId="65E9889D" w14:textId="3D7F0D60" w:rsidR="00397A7E" w:rsidRDefault="00397A7E" w:rsidP="00397A7E">
      <w:pPr>
        <w:spacing w:line="200" w:lineRule="exact"/>
        <w:jc w:val="left"/>
        <w:rPr>
          <w:rFonts w:ascii="Times New Roman" w:eastAsia="DengXian" w:hAnsi="Times New Roman" w:cs="Times New Roman"/>
          <w:sz w:val="20"/>
          <w:szCs w:val="20"/>
        </w:rPr>
      </w:pPr>
      <w:r w:rsidRPr="0030794C">
        <w:rPr>
          <w:rFonts w:ascii="Times New Roman" w:eastAsia="GungsuhChe" w:hAnsi="Times New Roman" w:cs="Times New Roman"/>
          <w:b/>
          <w:bCs/>
          <w:sz w:val="20"/>
          <w:szCs w:val="20"/>
          <w:vertAlign w:val="superscript"/>
        </w:rPr>
        <w:t>†</w:t>
      </w:r>
      <w:r w:rsidRPr="0030794C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 w:rsidRPr="0030794C">
        <w:rPr>
          <w:rFonts w:ascii="Times New Roman" w:eastAsia="DengXian" w:hAnsi="Times New Roman" w:cs="Times New Roman"/>
          <w:sz w:val="20"/>
          <w:szCs w:val="20"/>
        </w:rPr>
        <w:t>Adjust for Age (</w:t>
      </w:r>
      <w:r>
        <w:rPr>
          <w:rFonts w:ascii="Times New Roman" w:eastAsia="DengXian" w:hAnsi="Times New Roman" w:cs="Times New Roman"/>
          <w:sz w:val="20"/>
          <w:szCs w:val="20"/>
        </w:rPr>
        <w:t>as time scale</w:t>
      </w:r>
      <w:r w:rsidRPr="0030794C">
        <w:rPr>
          <w:rFonts w:ascii="Times New Roman" w:eastAsia="DengXian" w:hAnsi="Times New Roman" w:cs="Times New Roman"/>
          <w:sz w:val="20"/>
          <w:szCs w:val="20"/>
        </w:rPr>
        <w:t>), Gender (women, men), Education level (elementary school or below, middle school, high school or above), Occupation (coal</w:t>
      </w:r>
      <w:r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30794C">
        <w:rPr>
          <w:rFonts w:ascii="Times New Roman" w:eastAsia="DengXian" w:hAnsi="Times New Roman" w:cs="Times New Roman"/>
          <w:sz w:val="20"/>
          <w:szCs w:val="20"/>
        </w:rPr>
        <w:t>miners, other blue collars, white-collar)</w:t>
      </w:r>
      <w:r>
        <w:rPr>
          <w:rFonts w:ascii="Times New Roman" w:eastAsia="DengXian" w:hAnsi="Times New Roman" w:cs="Times New Roman"/>
          <w:sz w:val="20"/>
          <w:szCs w:val="20"/>
        </w:rPr>
        <w:t>,</w:t>
      </w:r>
      <w:r w:rsidRPr="0030794C">
        <w:rPr>
          <w:rFonts w:ascii="Times New Roman" w:eastAsia="DengXian" w:hAnsi="Times New Roman" w:cs="Times New Roman"/>
          <w:sz w:val="20"/>
          <w:szCs w:val="20"/>
        </w:rPr>
        <w:t xml:space="preserve"> Drinking (never, abstainer, current)</w:t>
      </w:r>
      <w:r>
        <w:rPr>
          <w:rFonts w:ascii="Times New Roman" w:eastAsia="DengXian" w:hAnsi="Times New Roman" w:cs="Times New Roman"/>
          <w:sz w:val="20"/>
          <w:szCs w:val="20"/>
        </w:rPr>
        <w:t>,</w:t>
      </w:r>
      <w:r w:rsidRPr="000235AB">
        <w:rPr>
          <w:rFonts w:ascii="Times New Roman" w:eastAsia="DengXian" w:hAnsi="Times New Roman" w:cs="Times New Roman"/>
          <w:sz w:val="20"/>
          <w:szCs w:val="20"/>
        </w:rPr>
        <w:t xml:space="preserve"> Family history of cancer (</w:t>
      </w:r>
      <w:r>
        <w:rPr>
          <w:rFonts w:ascii="Times New Roman" w:eastAsia="DengXian" w:hAnsi="Times New Roman" w:cs="Times New Roman"/>
          <w:sz w:val="20"/>
          <w:szCs w:val="20"/>
        </w:rPr>
        <w:t>No</w:t>
      </w:r>
      <w:r w:rsidRPr="000235AB">
        <w:rPr>
          <w:rFonts w:ascii="Times New Roman" w:eastAsia="DengXian" w:hAnsi="Times New Roman" w:cs="Times New Roman"/>
          <w:sz w:val="20"/>
          <w:szCs w:val="20"/>
        </w:rPr>
        <w:t xml:space="preserve">, </w:t>
      </w:r>
      <w:r>
        <w:rPr>
          <w:rFonts w:ascii="Times New Roman" w:eastAsia="DengXian" w:hAnsi="Times New Roman" w:cs="Times New Roman"/>
          <w:sz w:val="20"/>
          <w:szCs w:val="20"/>
        </w:rPr>
        <w:t>Yes</w:t>
      </w:r>
      <w:r w:rsidRPr="000235AB">
        <w:rPr>
          <w:rFonts w:ascii="Times New Roman" w:eastAsia="DengXian" w:hAnsi="Times New Roman" w:cs="Times New Roman"/>
          <w:sz w:val="20"/>
          <w:szCs w:val="20"/>
        </w:rPr>
        <w:t>)</w:t>
      </w:r>
      <w:r w:rsidR="00915FD2">
        <w:rPr>
          <w:rFonts w:ascii="Times New Roman" w:eastAsia="DengXian" w:hAnsi="Times New Roman" w:cs="Times New Roman"/>
          <w:sz w:val="20"/>
          <w:szCs w:val="20"/>
        </w:rPr>
        <w:t>, and History of cardiovascular diseases (No, Yes).</w:t>
      </w:r>
    </w:p>
    <w:p w14:paraId="4B2AEA38" w14:textId="77777777" w:rsidR="00397A7E" w:rsidRPr="004C7140" w:rsidRDefault="00397A7E" w:rsidP="00397A7E">
      <w:pPr>
        <w:widowControl/>
        <w:jc w:val="left"/>
        <w:rPr>
          <w:rFonts w:ascii="Times New Roman" w:eastAsia="DengXian" w:hAnsi="Times New Roman" w:cs="Times New Roman"/>
          <w:sz w:val="20"/>
          <w:szCs w:val="20"/>
        </w:rPr>
      </w:pPr>
    </w:p>
    <w:p w14:paraId="5686CF03" w14:textId="4868317F" w:rsidR="00397A7E" w:rsidRDefault="00397A7E">
      <w:pPr>
        <w:widowControl/>
        <w:jc w:val="left"/>
      </w:pPr>
      <w:r>
        <w:br w:type="page"/>
      </w:r>
    </w:p>
    <w:p w14:paraId="4DEE2C74" w14:textId="307BD29C" w:rsidR="00397A7E" w:rsidRPr="001247E4" w:rsidRDefault="00397A7E" w:rsidP="00397A7E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9E1B6D"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9E1B6D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8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9E1B6D"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Stratified Analyses of between Baseline Life’s Essential 8 </w:t>
      </w:r>
      <w:r w:rsidR="00DC250D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Status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and Cancer in </w:t>
      </w:r>
      <w:r w:rsidR="003150E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F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ull </w:t>
      </w:r>
      <w:r w:rsidR="003150E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M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odels</w:t>
      </w:r>
      <w:r w:rsidRPr="001247E4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†</w:t>
      </w:r>
    </w:p>
    <w:tbl>
      <w:tblPr>
        <w:tblW w:w="103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7"/>
        <w:gridCol w:w="1701"/>
        <w:gridCol w:w="1754"/>
        <w:gridCol w:w="1651"/>
        <w:gridCol w:w="959"/>
        <w:gridCol w:w="1339"/>
      </w:tblGrid>
      <w:tr w:rsidR="00397A7E" w:rsidRPr="001247E4" w14:paraId="0147591B" w14:textId="77777777" w:rsidTr="007914FD">
        <w:trPr>
          <w:trHeight w:val="280"/>
          <w:jc w:val="center"/>
        </w:trPr>
        <w:tc>
          <w:tcPr>
            <w:tcW w:w="29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2C39B4" w14:textId="18DF5BD2" w:rsidR="00397A7E" w:rsidRPr="007914FD" w:rsidRDefault="00915FD2" w:rsidP="007F119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ubgroups</w:t>
            </w:r>
          </w:p>
        </w:tc>
        <w:tc>
          <w:tcPr>
            <w:tcW w:w="5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CAE86E1" w14:textId="1B1FD613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Life’s Essential 8 </w:t>
            </w:r>
            <w:r w:rsidR="00DC250D"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tatus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79536F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trend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F82A02A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interaction</w:t>
            </w:r>
          </w:p>
        </w:tc>
      </w:tr>
      <w:tr w:rsidR="00397A7E" w:rsidRPr="001247E4" w14:paraId="01D87970" w14:textId="77777777" w:rsidTr="007914FD">
        <w:trPr>
          <w:trHeight w:val="280"/>
          <w:jc w:val="center"/>
        </w:trPr>
        <w:tc>
          <w:tcPr>
            <w:tcW w:w="29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21F3A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2E4B351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ABFCEBB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B6AA2C8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3A663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431063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3BD11733" w14:textId="77777777" w:rsidTr="007914FD">
        <w:trPr>
          <w:trHeight w:val="280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8B77E80" w14:textId="77777777" w:rsidR="00397A7E" w:rsidRPr="007914FD" w:rsidRDefault="00397A7E" w:rsidP="007F119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7CD2E9" w14:textId="77777777" w:rsidR="00397A7E" w:rsidRPr="00915FD2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B42064" w14:textId="77777777" w:rsidR="00397A7E" w:rsidRPr="00915FD2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4B7DCF" w14:textId="77777777" w:rsidR="00397A7E" w:rsidRPr="00915FD2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265419" w14:textId="77777777" w:rsidR="00397A7E" w:rsidRPr="00915FD2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75447B" w14:textId="2F6465F4" w:rsidR="00397A7E" w:rsidRPr="007914FD" w:rsidRDefault="00FD2A48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397A7E" w:rsidRPr="001247E4" w14:paraId="5ACEB706" w14:textId="77777777" w:rsidTr="007914FD">
        <w:trPr>
          <w:trHeight w:val="280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F73C44F" w14:textId="77777777" w:rsidR="00397A7E" w:rsidRPr="00915FD2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3F0128" w14:textId="77777777" w:rsidR="00397A7E" w:rsidRPr="00915FD2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1C6267" w14:textId="39A80D52" w:rsidR="00397A7E" w:rsidRPr="007914FD" w:rsidRDefault="009B5D2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6 (1.09, 1.7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F7E176" w14:textId="7F13C7CB" w:rsidR="00397A7E" w:rsidRPr="007914FD" w:rsidRDefault="009B5D2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81 (1.27, 2.5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912FC1" w14:textId="34E4C21D" w:rsidR="00397A7E" w:rsidRPr="007914FD" w:rsidRDefault="00FD2A48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E1C851" w14:textId="77777777" w:rsidR="00397A7E" w:rsidRPr="00915FD2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1C259743" w14:textId="77777777" w:rsidTr="007914FD">
        <w:trPr>
          <w:trHeight w:val="280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5034BA" w14:textId="77777777" w:rsidR="00397A7E" w:rsidRPr="00915FD2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5-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038B59" w14:textId="77777777" w:rsidR="00397A7E" w:rsidRPr="00915FD2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05D5FD" w14:textId="25C23A61" w:rsidR="00397A7E" w:rsidRPr="00915FD2" w:rsidRDefault="009B5D2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4 (0.99, 1.3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EEF9BE" w14:textId="5026CA10" w:rsidR="00397A7E" w:rsidRPr="00915FD2" w:rsidRDefault="009B5D2F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7 (0.98, 1.3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EFB5A8" w14:textId="7E212CFD" w:rsidR="00397A7E" w:rsidRPr="00915FD2" w:rsidRDefault="00FD2A48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18D162" w14:textId="77777777" w:rsidR="00397A7E" w:rsidRPr="00915FD2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5D2F" w:rsidRPr="001247E4" w14:paraId="76E1A011" w14:textId="77777777" w:rsidTr="007914FD">
        <w:trPr>
          <w:trHeight w:val="280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28A613" w14:textId="77777777" w:rsidR="009B5D2F" w:rsidRPr="00915FD2" w:rsidRDefault="009B5D2F" w:rsidP="009B5D2F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gt;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7824B5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250C9F" w14:textId="61CB9B33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2 (0.75, 1.1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61F393" w14:textId="3C8C3550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6 (0.57, 1.0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CA10A3" w14:textId="37E5907C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ED2CF0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5D2F" w:rsidRPr="001247E4" w14:paraId="7E7DDE1D" w14:textId="77777777" w:rsidTr="007914FD">
        <w:trPr>
          <w:trHeight w:val="280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C6A4CF" w14:textId="77777777" w:rsidR="009B5D2F" w:rsidRPr="00915FD2" w:rsidRDefault="009B5D2F" w:rsidP="009B5D2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AD83FA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ACBB14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91BD04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0D189F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766141" w14:textId="6B655FB3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91</w:t>
            </w:r>
          </w:p>
        </w:tc>
      </w:tr>
      <w:tr w:rsidR="009B5D2F" w:rsidRPr="001247E4" w14:paraId="781ECCE8" w14:textId="77777777" w:rsidTr="007914FD">
        <w:trPr>
          <w:trHeight w:val="280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BF0721" w14:textId="77777777" w:rsidR="009B5D2F" w:rsidRPr="007914FD" w:rsidRDefault="009B5D2F" w:rsidP="009B5D2F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Fem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815BEC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B04BE4" w14:textId="2B154440" w:rsidR="009B5D2F" w:rsidRPr="007914FD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51 (1.28, 1.7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5C5DE4" w14:textId="05436A50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6 (0.86, 2.1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8ADB88" w14:textId="06523BFC" w:rsidR="009B5D2F" w:rsidRPr="007914FD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14B2DF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5D2F" w:rsidRPr="001247E4" w14:paraId="0CD85008" w14:textId="77777777" w:rsidTr="007914FD">
        <w:trPr>
          <w:trHeight w:val="280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A7CD73" w14:textId="77777777" w:rsidR="009B5D2F" w:rsidRPr="007914FD" w:rsidRDefault="009B5D2F" w:rsidP="009B5D2F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81A7A4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0929E1" w14:textId="1BD3D983" w:rsidR="009B5D2F" w:rsidRPr="007914FD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5 (1.01, 1.3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98546A" w14:textId="294C3B73" w:rsidR="009B5D2F" w:rsidRPr="007914FD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6 (0.99, 1.3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EB1869" w14:textId="252F17DB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144CF0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5D2F" w:rsidRPr="001247E4" w14:paraId="5E702EF1" w14:textId="77777777" w:rsidTr="007914FD">
        <w:trPr>
          <w:trHeight w:val="280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830943" w14:textId="77777777" w:rsidR="009B5D2F" w:rsidRPr="007914FD" w:rsidRDefault="009B5D2F" w:rsidP="009B5D2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073EAE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FC9644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1D8EAF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F7C391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164C0B" w14:textId="60D58B0D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53</w:t>
            </w:r>
          </w:p>
        </w:tc>
      </w:tr>
      <w:tr w:rsidR="009B5D2F" w:rsidRPr="001247E4" w14:paraId="2756BF5B" w14:textId="77777777" w:rsidTr="007914FD">
        <w:trPr>
          <w:trHeight w:val="280"/>
          <w:jc w:val="center"/>
        </w:trPr>
        <w:tc>
          <w:tcPr>
            <w:tcW w:w="292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C5B170" w14:textId="77777777" w:rsidR="009B5D2F" w:rsidRPr="007914FD" w:rsidRDefault="009B5D2F" w:rsidP="009B5D2F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mentary school or be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34E005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82DA7D" w14:textId="0B6067F2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3 (0.73, 1.4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04A980" w14:textId="0C806D55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7 (0.66, 1.4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E78743" w14:textId="300A056D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63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3D0789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5D2F" w:rsidRPr="001247E4" w14:paraId="1819BCA7" w14:textId="77777777" w:rsidTr="007914FD">
        <w:trPr>
          <w:trHeight w:val="280"/>
          <w:jc w:val="center"/>
        </w:trPr>
        <w:tc>
          <w:tcPr>
            <w:tcW w:w="292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F7BC75" w14:textId="77777777" w:rsidR="009B5D2F" w:rsidRPr="007914FD" w:rsidRDefault="009B5D2F" w:rsidP="009B5D2F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05A966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40802E" w14:textId="0B7F0529" w:rsidR="009B5D2F" w:rsidRPr="007914FD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7 (1.04, 1.3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821B30" w14:textId="46C2A3EC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7 (0.99, 1.3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59B5F0" w14:textId="03C5BA63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A5862F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5D2F" w:rsidRPr="001247E4" w14:paraId="787AAEC4" w14:textId="77777777" w:rsidTr="007914FD">
        <w:trPr>
          <w:trHeight w:val="280"/>
          <w:jc w:val="center"/>
        </w:trPr>
        <w:tc>
          <w:tcPr>
            <w:tcW w:w="292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6704A6" w14:textId="77777777" w:rsidR="009B5D2F" w:rsidRPr="00915FD2" w:rsidRDefault="009B5D2F" w:rsidP="009B5D2F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school or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2A0DB3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5C6B1E" w14:textId="538C13CC" w:rsidR="009B5D2F" w:rsidRPr="007914FD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78 (1.42, 2.2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85FE44" w14:textId="3FE05CEA" w:rsidR="009B5D2F" w:rsidRPr="007914FD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03 (1.47, 2.8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786286" w14:textId="1D5954C0" w:rsidR="009B5D2F" w:rsidRPr="007914FD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89721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5D2F" w:rsidRPr="001247E4" w14:paraId="1823CEB9" w14:textId="77777777" w:rsidTr="007914FD">
        <w:trPr>
          <w:trHeight w:val="280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B7D1374" w14:textId="77777777" w:rsidR="009B5D2F" w:rsidRPr="00915FD2" w:rsidRDefault="009B5D2F" w:rsidP="009B5D2F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016B1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35E11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C7CE0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5FA13F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B9E21B" w14:textId="4F4B5D50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47</w:t>
            </w:r>
          </w:p>
        </w:tc>
      </w:tr>
      <w:tr w:rsidR="009B5D2F" w:rsidRPr="001247E4" w14:paraId="663EC188" w14:textId="77777777" w:rsidTr="007914FD">
        <w:trPr>
          <w:trHeight w:val="280"/>
          <w:jc w:val="center"/>
        </w:trPr>
        <w:tc>
          <w:tcPr>
            <w:tcW w:w="2927" w:type="dxa"/>
            <w:vAlign w:val="center"/>
            <w:hideMark/>
          </w:tcPr>
          <w:p w14:paraId="30BE496D" w14:textId="77777777" w:rsidR="009B5D2F" w:rsidRPr="00915FD2" w:rsidRDefault="009B5D2F" w:rsidP="009B5D2F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915F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almin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13B99C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C45571" w14:textId="6E3DF686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8 (0.92, 1.5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0E7344" w14:textId="4BDA5A5C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1 (0.92, 1.6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68DFC7" w14:textId="51573752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0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DD199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5D2F" w:rsidRPr="001247E4" w14:paraId="26EA803E" w14:textId="77777777" w:rsidTr="007914FD">
        <w:trPr>
          <w:trHeight w:val="280"/>
          <w:jc w:val="center"/>
        </w:trPr>
        <w:tc>
          <w:tcPr>
            <w:tcW w:w="2927" w:type="dxa"/>
            <w:vAlign w:val="center"/>
            <w:hideMark/>
          </w:tcPr>
          <w:p w14:paraId="10936E47" w14:textId="77777777" w:rsidR="009B5D2F" w:rsidRPr="007914FD" w:rsidRDefault="009B5D2F" w:rsidP="009B5D2F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Pr="00915F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 blue coll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FA548A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9F531" w14:textId="19F228AC" w:rsidR="009B5D2F" w:rsidRPr="007914FD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4 (1.10, 1.3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904872" w14:textId="7A0F06D4" w:rsidR="009B5D2F" w:rsidRPr="007914FD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5 (1.05, 1.4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38209F" w14:textId="2D85E3A2" w:rsidR="009B5D2F" w:rsidRPr="007914FD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483A1F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5D2F" w:rsidRPr="001247E4" w14:paraId="2C2E1ED8" w14:textId="77777777" w:rsidTr="007914FD">
        <w:trPr>
          <w:trHeight w:val="280"/>
          <w:jc w:val="center"/>
        </w:trPr>
        <w:tc>
          <w:tcPr>
            <w:tcW w:w="2927" w:type="dxa"/>
            <w:vAlign w:val="center"/>
          </w:tcPr>
          <w:p w14:paraId="0D46A138" w14:textId="77777777" w:rsidR="009B5D2F" w:rsidRPr="00915FD2" w:rsidRDefault="009B5D2F" w:rsidP="009B5D2F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</w:t>
            </w:r>
            <w:r w:rsidRPr="00915F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te coll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A39AE3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79E37C" w14:textId="047A97FF" w:rsidR="009B5D2F" w:rsidRPr="007914FD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71 (1.24, 2.3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18F0E7" w14:textId="373BFB69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8 (0.84, 2.2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DE9420" w14:textId="1C989A8D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E57107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5D2F" w:rsidRPr="001247E4" w14:paraId="0EA510EF" w14:textId="77777777" w:rsidTr="007914FD">
        <w:trPr>
          <w:trHeight w:val="280"/>
          <w:jc w:val="center"/>
        </w:trPr>
        <w:tc>
          <w:tcPr>
            <w:tcW w:w="2927" w:type="dxa"/>
            <w:vAlign w:val="center"/>
            <w:hideMark/>
          </w:tcPr>
          <w:p w14:paraId="0061FD58" w14:textId="77777777" w:rsidR="009B5D2F" w:rsidRPr="007914FD" w:rsidRDefault="009B5D2F" w:rsidP="009B5D2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40C746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29AC03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B8C051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B69301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327451" w14:textId="019FF95B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26</w:t>
            </w:r>
          </w:p>
        </w:tc>
      </w:tr>
      <w:tr w:rsidR="009B5D2F" w:rsidRPr="001247E4" w14:paraId="159A3436" w14:textId="77777777" w:rsidTr="007914FD">
        <w:trPr>
          <w:trHeight w:val="280"/>
          <w:jc w:val="center"/>
        </w:trPr>
        <w:tc>
          <w:tcPr>
            <w:tcW w:w="2927" w:type="dxa"/>
            <w:vAlign w:val="center"/>
            <w:hideMark/>
          </w:tcPr>
          <w:p w14:paraId="6D875B91" w14:textId="77777777" w:rsidR="009B5D2F" w:rsidRPr="00915FD2" w:rsidRDefault="009B5D2F" w:rsidP="009B5D2F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915F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D0B319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3B5CC" w14:textId="712DC8FC" w:rsidR="009B5D2F" w:rsidRPr="007914FD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0 (1.16, 1.4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24CB9" w14:textId="04845CD8" w:rsidR="009B5D2F" w:rsidRPr="007914FD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9 (1.14, 1.6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160130" w14:textId="64EA7BB2" w:rsidR="009B5D2F" w:rsidRPr="007914FD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38802D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5D2F" w:rsidRPr="001247E4" w14:paraId="1DF19AA9" w14:textId="77777777" w:rsidTr="007914FD">
        <w:trPr>
          <w:trHeight w:val="280"/>
          <w:jc w:val="center"/>
        </w:trPr>
        <w:tc>
          <w:tcPr>
            <w:tcW w:w="2927" w:type="dxa"/>
            <w:vAlign w:val="center"/>
            <w:hideMark/>
          </w:tcPr>
          <w:p w14:paraId="57D1CABE" w14:textId="77777777" w:rsidR="009B5D2F" w:rsidRPr="00915FD2" w:rsidRDefault="009B5D2F" w:rsidP="009B5D2F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tai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5BADAC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226060" w14:textId="763AB129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8 (0.57, 2.4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D801E5" w14:textId="7CD84232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3 (0.52, 2.4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CD5873" w14:textId="6759703E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C71EB4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5D2F" w:rsidRPr="001247E4" w14:paraId="44B86583" w14:textId="77777777" w:rsidTr="007914FD">
        <w:trPr>
          <w:trHeight w:val="280"/>
          <w:jc w:val="center"/>
        </w:trPr>
        <w:tc>
          <w:tcPr>
            <w:tcW w:w="2927" w:type="dxa"/>
            <w:vAlign w:val="center"/>
          </w:tcPr>
          <w:p w14:paraId="58C712DF" w14:textId="77777777" w:rsidR="009B5D2F" w:rsidRPr="00915FD2" w:rsidRDefault="009B5D2F" w:rsidP="009B5D2F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2BC7CE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9D1F05" w14:textId="7C073BAE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7 (0.92, 1.5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BC0652" w14:textId="040C1ADC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4 (0.88, 1.4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4B22E0" w14:textId="451AFFFA" w:rsidR="009B5D2F" w:rsidRPr="00915FD2" w:rsidRDefault="00FD2A48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7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85AFDD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5D2F" w:rsidRPr="001247E4" w14:paraId="75E916DF" w14:textId="77777777" w:rsidTr="007914FD">
        <w:trPr>
          <w:trHeight w:val="280"/>
          <w:jc w:val="center"/>
        </w:trPr>
        <w:tc>
          <w:tcPr>
            <w:tcW w:w="2927" w:type="dxa"/>
            <w:vAlign w:val="center"/>
          </w:tcPr>
          <w:p w14:paraId="711B1D37" w14:textId="77777777" w:rsidR="009B5D2F" w:rsidRPr="007914FD" w:rsidRDefault="009B5D2F" w:rsidP="009B5D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history of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3CC3E3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33AD84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945075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DF787D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1E211C" w14:textId="65079478" w:rsidR="009B5D2F" w:rsidRPr="00915FD2" w:rsidRDefault="008317F2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08</w:t>
            </w:r>
          </w:p>
        </w:tc>
      </w:tr>
      <w:tr w:rsidR="009B5D2F" w:rsidRPr="001247E4" w14:paraId="73101154" w14:textId="77777777" w:rsidTr="007914FD">
        <w:trPr>
          <w:trHeight w:val="280"/>
          <w:jc w:val="center"/>
        </w:trPr>
        <w:tc>
          <w:tcPr>
            <w:tcW w:w="2927" w:type="dxa"/>
            <w:tcBorders>
              <w:bottom w:val="nil"/>
            </w:tcBorders>
            <w:vAlign w:val="center"/>
          </w:tcPr>
          <w:p w14:paraId="0A1F51D7" w14:textId="77777777" w:rsidR="009B5D2F" w:rsidRPr="00915FD2" w:rsidRDefault="009B5D2F" w:rsidP="009B5D2F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915F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935D13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66960B" w14:textId="6ED7BEAB" w:rsidR="009B5D2F" w:rsidRPr="007914FD" w:rsidRDefault="008317F2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4 (1.12, 1.3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96EC4D" w14:textId="65BAA8B8" w:rsidR="009B5D2F" w:rsidRPr="007914FD" w:rsidRDefault="008317F2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5 (1.09, 1.4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F42AAD" w14:textId="44E78BC3" w:rsidR="009B5D2F" w:rsidRPr="007914FD" w:rsidRDefault="008317F2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160D7C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5D2F" w:rsidRPr="001247E4" w14:paraId="1A0A7115" w14:textId="77777777" w:rsidTr="007914FD">
        <w:trPr>
          <w:trHeight w:val="280"/>
          <w:jc w:val="center"/>
        </w:trPr>
        <w:tc>
          <w:tcPr>
            <w:tcW w:w="2927" w:type="dxa"/>
            <w:tcBorders>
              <w:top w:val="nil"/>
              <w:bottom w:val="nil"/>
            </w:tcBorders>
            <w:vAlign w:val="center"/>
          </w:tcPr>
          <w:p w14:paraId="4A75C810" w14:textId="77777777" w:rsidR="009B5D2F" w:rsidRPr="00915FD2" w:rsidRDefault="009B5D2F" w:rsidP="009B5D2F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</w:t>
            </w:r>
            <w:r w:rsidRPr="00915F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88F417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08EDDF" w14:textId="01E9876B" w:rsidR="009B5D2F" w:rsidRPr="007914FD" w:rsidRDefault="008317F2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81 (1.17, 12.4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9A63D8" w14:textId="76FCC399" w:rsidR="009B5D2F" w:rsidRPr="007914FD" w:rsidRDefault="008317F2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80 (1.06, 13.6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F53B85" w14:textId="50202F26" w:rsidR="009B5D2F" w:rsidRPr="00915FD2" w:rsidRDefault="008317F2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F9464A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5D2F" w:rsidRPr="001247E4" w14:paraId="087EBD28" w14:textId="77777777" w:rsidTr="007914FD">
        <w:trPr>
          <w:trHeight w:val="280"/>
          <w:jc w:val="center"/>
        </w:trPr>
        <w:tc>
          <w:tcPr>
            <w:tcW w:w="2927" w:type="dxa"/>
            <w:tcBorders>
              <w:top w:val="nil"/>
              <w:bottom w:val="nil"/>
            </w:tcBorders>
            <w:vAlign w:val="center"/>
          </w:tcPr>
          <w:p w14:paraId="4F50F976" w14:textId="3539E17F" w:rsidR="009B5D2F" w:rsidRPr="00915FD2" w:rsidRDefault="009B5D2F" w:rsidP="007914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 of cardiovascular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7F0712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3F2A42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451566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52A159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04D57C" w14:textId="3E7C4CE6" w:rsidR="009B5D2F" w:rsidRPr="00915FD2" w:rsidRDefault="008317F2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08</w:t>
            </w:r>
          </w:p>
        </w:tc>
      </w:tr>
      <w:tr w:rsidR="009B5D2F" w:rsidRPr="001247E4" w14:paraId="2131B356" w14:textId="77777777" w:rsidTr="007914FD">
        <w:trPr>
          <w:trHeight w:val="280"/>
          <w:jc w:val="center"/>
        </w:trPr>
        <w:tc>
          <w:tcPr>
            <w:tcW w:w="2927" w:type="dxa"/>
            <w:tcBorders>
              <w:top w:val="nil"/>
              <w:bottom w:val="nil"/>
            </w:tcBorders>
            <w:vAlign w:val="center"/>
          </w:tcPr>
          <w:p w14:paraId="6E14574E" w14:textId="380238C3" w:rsidR="009B5D2F" w:rsidRPr="00915FD2" w:rsidRDefault="009B5D2F" w:rsidP="009B5D2F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664313" w14:textId="58E958C5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27ED6A" w14:textId="120AEF69" w:rsidR="009B5D2F" w:rsidRPr="00915FD2" w:rsidRDefault="008317F2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6 (1.14, 1.4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CC0094" w14:textId="7D87BBC4" w:rsidR="009B5D2F" w:rsidRPr="00915FD2" w:rsidRDefault="008317F2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8 (1.11, 1.4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3F1E63" w14:textId="0F1EB0E9" w:rsidR="009B5D2F" w:rsidRPr="00915FD2" w:rsidRDefault="008317F2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7D6FAB" w14:textId="77777777" w:rsidR="009B5D2F" w:rsidRPr="00915FD2" w:rsidRDefault="009B5D2F" w:rsidP="009B5D2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17F2" w:rsidRPr="001247E4" w14:paraId="011A50CC" w14:textId="77777777" w:rsidTr="007914FD">
        <w:trPr>
          <w:trHeight w:val="280"/>
          <w:jc w:val="center"/>
        </w:trPr>
        <w:tc>
          <w:tcPr>
            <w:tcW w:w="2927" w:type="dxa"/>
            <w:tcBorders>
              <w:top w:val="nil"/>
              <w:bottom w:val="single" w:sz="4" w:space="0" w:color="auto"/>
            </w:tcBorders>
            <w:vAlign w:val="center"/>
          </w:tcPr>
          <w:p w14:paraId="0A6ACC59" w14:textId="1B4E346E" w:rsidR="008317F2" w:rsidRPr="00915FD2" w:rsidRDefault="008317F2" w:rsidP="008317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2E2B5A" w14:textId="0AFF6BF0" w:rsidR="008317F2" w:rsidRPr="00915FD2" w:rsidRDefault="008317F2" w:rsidP="008317F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15FD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41FE4E" w14:textId="1590C326" w:rsidR="008317F2" w:rsidRPr="00915FD2" w:rsidRDefault="008317F2" w:rsidP="008317F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1 (0.47, 2.16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C5AB4F" w14:textId="6D9B4C9D" w:rsidR="008317F2" w:rsidRPr="00915FD2" w:rsidRDefault="008317F2" w:rsidP="008317F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8 (0.44, 2.21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49DFA5" w14:textId="2926B5E6" w:rsidR="008317F2" w:rsidRPr="00915FD2" w:rsidRDefault="008317F2" w:rsidP="008317F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1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15B6FF" w14:textId="77777777" w:rsidR="008317F2" w:rsidRPr="00915FD2" w:rsidRDefault="008317F2" w:rsidP="008317F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DA0F132" w14:textId="0C82AB34" w:rsidR="00397A7E" w:rsidRPr="001247E4" w:rsidRDefault="00397A7E" w:rsidP="00397A7E">
      <w:pPr>
        <w:spacing w:line="200" w:lineRule="exact"/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1247E4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†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djust for Age (as time scale), Gender (women, men), Education level (elementary school or below, middle school, high school or above), Occupation (coal miners, other blue collars, white-collar), Drinking (never, abstainer, current),</w:t>
      </w:r>
      <w:r w:rsidR="00915FD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Family history of cancer (No, Yes)</w:t>
      </w:r>
      <w:r w:rsidR="00915FD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, and History of cardiovascular diseases (No, Yes)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. </w:t>
      </w:r>
      <w:r w:rsidRPr="001247E4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The strata option has been implemented to tackle the variable violated the proportional assumption.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Of note, the examined variable did not adjust.</w:t>
      </w:r>
    </w:p>
    <w:p w14:paraId="4251D857" w14:textId="77777777" w:rsidR="00397A7E" w:rsidRPr="001247E4" w:rsidRDefault="00397A7E" w:rsidP="00397A7E">
      <w:pPr>
        <w:widowControl/>
        <w:jc w:val="left"/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</w:pPr>
      <w:r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58E55EE4" w14:textId="194B693D" w:rsidR="00397A7E" w:rsidRPr="001247E4" w:rsidRDefault="00397A7E" w:rsidP="00397A7E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9E1B6D"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9E1B6D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9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9E1B6D"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Stratified Analyses of between Life’s Essential 8 </w:t>
      </w:r>
      <w:r w:rsidR="009C7680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Trajectories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and Cancer in </w:t>
      </w:r>
      <w:r w:rsidR="003150E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F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ull </w:t>
      </w:r>
      <w:r w:rsidR="003150E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M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odels</w:t>
      </w:r>
      <w:r w:rsidRPr="001247E4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†</w:t>
      </w:r>
    </w:p>
    <w:tbl>
      <w:tblPr>
        <w:tblW w:w="9545" w:type="dxa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6"/>
        <w:gridCol w:w="1794"/>
        <w:gridCol w:w="1701"/>
        <w:gridCol w:w="1559"/>
        <w:gridCol w:w="1465"/>
      </w:tblGrid>
      <w:tr w:rsidR="00397A7E" w:rsidRPr="001247E4" w14:paraId="0388679E" w14:textId="77777777" w:rsidTr="007914FD">
        <w:trPr>
          <w:trHeight w:val="280"/>
        </w:trPr>
        <w:tc>
          <w:tcPr>
            <w:tcW w:w="30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763022" w14:textId="21726F76" w:rsidR="00397A7E" w:rsidRPr="007914FD" w:rsidRDefault="00DC250D" w:rsidP="007F119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ubgroups</w:t>
            </w:r>
          </w:p>
        </w:tc>
        <w:tc>
          <w:tcPr>
            <w:tcW w:w="50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B218A5A" w14:textId="04376D68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ife’s Essential 8</w:t>
            </w:r>
            <w:r w:rsid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Trajectories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C57E3B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interaction</w:t>
            </w:r>
          </w:p>
        </w:tc>
      </w:tr>
      <w:tr w:rsidR="00397A7E" w:rsidRPr="001247E4" w14:paraId="287CADCD" w14:textId="77777777" w:rsidTr="007914FD">
        <w:trPr>
          <w:trHeight w:val="280"/>
        </w:trPr>
        <w:tc>
          <w:tcPr>
            <w:tcW w:w="30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BC522" w14:textId="77777777" w:rsidR="00397A7E" w:rsidRPr="007914FD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FC66DB0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table-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A6AC596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table-Midd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D2B04BB" w14:textId="77777777" w:rsidR="00397A7E" w:rsidRPr="007914FD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table-High</w:t>
            </w: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1295E" w14:textId="77777777" w:rsidR="00397A7E" w:rsidRPr="001247E4" w:rsidRDefault="00397A7E" w:rsidP="007F119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5D1DD42C" w14:textId="77777777" w:rsidTr="007914FD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246338" w14:textId="77777777" w:rsidR="00397A7E" w:rsidRPr="007914FD" w:rsidRDefault="00397A7E" w:rsidP="007F119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FF3BB3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2327E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77FE44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623F29" w14:textId="372AB8E3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03</w:t>
            </w:r>
          </w:p>
        </w:tc>
      </w:tr>
      <w:tr w:rsidR="00397A7E" w:rsidRPr="001247E4" w14:paraId="1C26F7A7" w14:textId="77777777" w:rsidTr="007914FD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617260" w14:textId="77777777" w:rsidR="00397A7E" w:rsidRPr="009C7680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4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6DB746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1CCF93" w14:textId="12EE5A94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9 (0.76, 1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53F765" w14:textId="227BE3A4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52 (0.91, 2.5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46B1FB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4CD83741" w14:textId="77777777" w:rsidTr="007914FD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F772C0" w14:textId="77777777" w:rsidR="00397A7E" w:rsidRPr="009C7680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5-6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F9E241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99B6C" w14:textId="05D8DBE1" w:rsidR="00397A7E" w:rsidRPr="007914FD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8 (1.05, 1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7C66D6" w14:textId="6B77FD49" w:rsidR="00397A7E" w:rsidRPr="007914FD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9 (1.12, 1.5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81E91A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43884CD4" w14:textId="77777777" w:rsidTr="007914FD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CC83EC" w14:textId="77777777" w:rsidR="00397A7E" w:rsidRPr="009C7680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gt;6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EDADE8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356776" w14:textId="0190CEF0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8 (0.83, 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CEECF7" w14:textId="09846F2F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5 (0.76, 1.2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658411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6316F773" w14:textId="77777777" w:rsidTr="007914FD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F833E2" w14:textId="77777777" w:rsidR="00397A7E" w:rsidRPr="009C7680" w:rsidRDefault="00397A7E" w:rsidP="007F119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EB6141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FEF9FE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C95705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1C3B2C" w14:textId="71C1B530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39</w:t>
            </w:r>
          </w:p>
        </w:tc>
      </w:tr>
      <w:tr w:rsidR="00397A7E" w:rsidRPr="001247E4" w14:paraId="1AAB5AD7" w14:textId="77777777" w:rsidTr="007914FD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1FE959" w14:textId="77777777" w:rsidR="00397A7E" w:rsidRPr="007914FD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Female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47A464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7A7EDA" w14:textId="2F50D80B" w:rsidR="00397A7E" w:rsidRPr="007914FD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3 (1.21, 1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61389A" w14:textId="103D4C75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5 (0.95, 1.9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C549C2" w14:textId="2AF5AC32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4166BAD2" w14:textId="77777777" w:rsidTr="007914FD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C8A8E5" w14:textId="77777777" w:rsidR="00397A7E" w:rsidRPr="007914FD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F043B46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62BD5B" w14:textId="287FBA99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1 (0.99, 1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070622" w14:textId="214D836E" w:rsidR="00397A7E" w:rsidRPr="007914FD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1 (1.06, 1.3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82F110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120F8818" w14:textId="77777777" w:rsidTr="007914FD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19D31F" w14:textId="77777777" w:rsidR="00397A7E" w:rsidRPr="007914FD" w:rsidRDefault="00397A7E" w:rsidP="007F119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C51505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C4229A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705A38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41F2E2" w14:textId="6ADF1355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540</w:t>
            </w:r>
          </w:p>
        </w:tc>
      </w:tr>
      <w:tr w:rsidR="00397A7E" w:rsidRPr="001247E4" w14:paraId="60721D62" w14:textId="77777777" w:rsidTr="007914FD">
        <w:trPr>
          <w:trHeight w:val="280"/>
        </w:trPr>
        <w:tc>
          <w:tcPr>
            <w:tcW w:w="30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E4B8D6" w14:textId="77777777" w:rsidR="00397A7E" w:rsidRPr="007914FD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mentary school or below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993EBD1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CA975A" w14:textId="0C540F00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9 (0.81, 1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1D3D3A" w14:textId="40667C39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4 (0.67, 1.3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C29244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736F8C0B" w14:textId="77777777" w:rsidTr="007914FD">
        <w:trPr>
          <w:trHeight w:val="280"/>
        </w:trPr>
        <w:tc>
          <w:tcPr>
            <w:tcW w:w="30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4DE1AE9" w14:textId="77777777" w:rsidR="00397A7E" w:rsidRPr="007914FD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 school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BB1C1C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32323E" w14:textId="36B878B7" w:rsidR="00397A7E" w:rsidRPr="007914FD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8 (1.05, 1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BE46B9" w14:textId="202B5CE1" w:rsidR="00397A7E" w:rsidRPr="007914FD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1 (1.05, 1.3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ABE4A7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7429F588" w14:textId="77777777" w:rsidTr="007914FD">
        <w:trPr>
          <w:trHeight w:val="280"/>
        </w:trPr>
        <w:tc>
          <w:tcPr>
            <w:tcW w:w="30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5C76BD" w14:textId="77777777" w:rsidR="00397A7E" w:rsidRPr="009C7680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school or abov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43E3FD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8E24A5" w14:textId="3A96F470" w:rsidR="00397A7E" w:rsidRPr="007914FD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0 (1.04, 1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20AF92" w14:textId="4C2C3837" w:rsidR="00397A7E" w:rsidRPr="007914FD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96 (1.49, 2.5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FC67E1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2D3446CF" w14:textId="77777777" w:rsidTr="007914FD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CFA100" w14:textId="77777777" w:rsidR="00397A7E" w:rsidRPr="009C7680" w:rsidRDefault="00397A7E" w:rsidP="007F11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0495A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ADF0E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C025D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73814E" w14:textId="4FD996C1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282</w:t>
            </w:r>
          </w:p>
        </w:tc>
      </w:tr>
      <w:tr w:rsidR="00397A7E" w:rsidRPr="001247E4" w14:paraId="6D2268EA" w14:textId="77777777" w:rsidTr="007914FD">
        <w:trPr>
          <w:trHeight w:val="280"/>
        </w:trPr>
        <w:tc>
          <w:tcPr>
            <w:tcW w:w="3026" w:type="dxa"/>
            <w:vAlign w:val="center"/>
            <w:hideMark/>
          </w:tcPr>
          <w:p w14:paraId="498D32E3" w14:textId="77777777" w:rsidR="00397A7E" w:rsidRPr="009C7680" w:rsidRDefault="00397A7E" w:rsidP="007F119D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9C7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alminer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E61770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1E0FE2" w14:textId="6B39846F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1 (0.90, 1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543608" w14:textId="189A78DC" w:rsidR="00397A7E" w:rsidRPr="007914FD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6 (1.01, 1.5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A99E16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3BB2F812" w14:textId="77777777" w:rsidTr="007914FD">
        <w:trPr>
          <w:trHeight w:val="280"/>
        </w:trPr>
        <w:tc>
          <w:tcPr>
            <w:tcW w:w="3026" w:type="dxa"/>
            <w:vAlign w:val="center"/>
            <w:hideMark/>
          </w:tcPr>
          <w:p w14:paraId="5C1FB851" w14:textId="77777777" w:rsidR="00397A7E" w:rsidRPr="007914FD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Pr="009C7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 blue collar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EED710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BD6046" w14:textId="791B3E00" w:rsidR="00397A7E" w:rsidRPr="007914FD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1 (1.09, 1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2320A3" w14:textId="504AFDD5" w:rsidR="00397A7E" w:rsidRPr="007914FD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2 (1.05, 1.4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A80ACC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7B38A7DF" w14:textId="77777777" w:rsidTr="007914FD">
        <w:trPr>
          <w:trHeight w:val="280"/>
        </w:trPr>
        <w:tc>
          <w:tcPr>
            <w:tcW w:w="3026" w:type="dxa"/>
            <w:vAlign w:val="center"/>
          </w:tcPr>
          <w:p w14:paraId="5BE39AB6" w14:textId="77777777" w:rsidR="00397A7E" w:rsidRPr="009C7680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</w:t>
            </w:r>
            <w:r w:rsidRPr="009C7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te collar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B31F98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CFDE24" w14:textId="4A37CC67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1 (0.90, 1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89CF56" w14:textId="54677216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6 (0.98, 2.1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E4024A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181A7E72" w14:textId="77777777" w:rsidTr="007914FD">
        <w:trPr>
          <w:trHeight w:val="280"/>
        </w:trPr>
        <w:tc>
          <w:tcPr>
            <w:tcW w:w="3026" w:type="dxa"/>
            <w:vAlign w:val="center"/>
            <w:hideMark/>
          </w:tcPr>
          <w:p w14:paraId="478D11CB" w14:textId="77777777" w:rsidR="00397A7E" w:rsidRPr="007914FD" w:rsidRDefault="00397A7E" w:rsidP="007F119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F07549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D03182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0826B7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C1EFD4" w14:textId="07639622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232</w:t>
            </w:r>
          </w:p>
        </w:tc>
      </w:tr>
      <w:tr w:rsidR="00397A7E" w:rsidRPr="001247E4" w14:paraId="734F3094" w14:textId="77777777" w:rsidTr="007914FD">
        <w:trPr>
          <w:trHeight w:val="280"/>
        </w:trPr>
        <w:tc>
          <w:tcPr>
            <w:tcW w:w="3026" w:type="dxa"/>
            <w:vAlign w:val="center"/>
            <w:hideMark/>
          </w:tcPr>
          <w:p w14:paraId="4B719A81" w14:textId="77777777" w:rsidR="00397A7E" w:rsidRPr="009C7680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9C7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411E74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A2EF1" w14:textId="12834B41" w:rsidR="00397A7E" w:rsidRPr="007914FD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1 (1.09, 1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7B57B" w14:textId="51EAB93B" w:rsidR="00397A7E" w:rsidRPr="007914FD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5 (1.06, 1.4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6A1909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2840227B" w14:textId="77777777" w:rsidTr="007914FD">
        <w:trPr>
          <w:trHeight w:val="280"/>
        </w:trPr>
        <w:tc>
          <w:tcPr>
            <w:tcW w:w="3026" w:type="dxa"/>
            <w:vAlign w:val="center"/>
            <w:hideMark/>
          </w:tcPr>
          <w:p w14:paraId="40079474" w14:textId="77777777" w:rsidR="00397A7E" w:rsidRPr="009C7680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tain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D6F530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89247B" w14:textId="4CD14098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2 (0.62, 1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4947B1" w14:textId="12A7DCCA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0 (0.57, 1.7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50364E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6BF658C5" w14:textId="77777777" w:rsidTr="007914FD">
        <w:trPr>
          <w:trHeight w:val="280"/>
        </w:trPr>
        <w:tc>
          <w:tcPr>
            <w:tcW w:w="3026" w:type="dxa"/>
            <w:vAlign w:val="center"/>
          </w:tcPr>
          <w:p w14:paraId="3F77A1D9" w14:textId="77777777" w:rsidR="00397A7E" w:rsidRPr="009C7680" w:rsidRDefault="00397A7E" w:rsidP="007F119D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88E183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405D11" w14:textId="144FC0E3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7 (0.97, 1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3F4665" w14:textId="52A77D56" w:rsidR="00397A7E" w:rsidRPr="007914FD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9 (1.05, 1.5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7C55D9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05BF4B29" w14:textId="77777777" w:rsidTr="007914FD">
        <w:trPr>
          <w:trHeight w:val="280"/>
        </w:trPr>
        <w:tc>
          <w:tcPr>
            <w:tcW w:w="3026" w:type="dxa"/>
            <w:vAlign w:val="center"/>
          </w:tcPr>
          <w:p w14:paraId="64B86FD5" w14:textId="77777777" w:rsidR="00397A7E" w:rsidRPr="009C7680" w:rsidRDefault="00397A7E" w:rsidP="007F1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history of canc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A7185F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5EADC2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3CBC9F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1D1519" w14:textId="147B6E3A" w:rsidR="00397A7E" w:rsidRPr="009C7680" w:rsidRDefault="00725ECB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273</w:t>
            </w:r>
          </w:p>
        </w:tc>
      </w:tr>
      <w:tr w:rsidR="00397A7E" w:rsidRPr="001247E4" w14:paraId="56D013D1" w14:textId="77777777" w:rsidTr="007914FD">
        <w:trPr>
          <w:trHeight w:val="280"/>
        </w:trPr>
        <w:tc>
          <w:tcPr>
            <w:tcW w:w="3026" w:type="dxa"/>
            <w:tcBorders>
              <w:bottom w:val="nil"/>
            </w:tcBorders>
            <w:vAlign w:val="center"/>
          </w:tcPr>
          <w:p w14:paraId="16B306AA" w14:textId="77777777" w:rsidR="00397A7E" w:rsidRPr="009C7680" w:rsidRDefault="00397A7E" w:rsidP="007F119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9C7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136605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3DCBD9" w14:textId="5E4069FB" w:rsidR="00397A7E" w:rsidRPr="007914FD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8 (1.07, 1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C20B3E" w14:textId="682EA3E3" w:rsidR="00397A7E" w:rsidRPr="007914FD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6 (1.12, 1.4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3600F8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4C5C6821" w14:textId="77777777" w:rsidTr="007914FD">
        <w:trPr>
          <w:trHeight w:val="280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07951E28" w14:textId="77777777" w:rsidR="00397A7E" w:rsidRPr="009C7680" w:rsidRDefault="00397A7E" w:rsidP="007F119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</w:t>
            </w:r>
            <w:r w:rsidRPr="009C7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2A737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C5DC26" w14:textId="4CF8EA1B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62 (0.78, 3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9B5854" w14:textId="3AE06F57" w:rsidR="00397A7E" w:rsidRPr="009C7680" w:rsidRDefault="00DE502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59 (0.70, 3.6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983CAC" w14:textId="77777777" w:rsidR="00397A7E" w:rsidRPr="009C7680" w:rsidRDefault="00397A7E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C7680" w:rsidRPr="001247E4" w14:paraId="6F8D5551" w14:textId="77777777" w:rsidTr="007914FD">
        <w:trPr>
          <w:trHeight w:val="280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1619E05E" w14:textId="3B9353E6" w:rsidR="009C7680" w:rsidRPr="009C7680" w:rsidRDefault="009C7680" w:rsidP="007914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 of cardiovascular diseas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C12FEA" w14:textId="77777777" w:rsidR="009C7680" w:rsidRPr="009C7680" w:rsidRDefault="009C768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5825F0" w14:textId="77777777" w:rsidR="009C7680" w:rsidRPr="009C7680" w:rsidRDefault="009C768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B41A50" w14:textId="77777777" w:rsidR="009C7680" w:rsidRPr="009C7680" w:rsidRDefault="009C7680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625CC3" w14:textId="719091F5" w:rsidR="009C7680" w:rsidRPr="009C7680" w:rsidRDefault="00725ECB" w:rsidP="007F11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59</w:t>
            </w:r>
          </w:p>
        </w:tc>
      </w:tr>
      <w:tr w:rsidR="009C7680" w:rsidRPr="001247E4" w14:paraId="064F6322" w14:textId="77777777" w:rsidTr="007914FD">
        <w:trPr>
          <w:trHeight w:val="280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20825133" w14:textId="60D0E743" w:rsidR="009C7680" w:rsidRPr="009C7680" w:rsidRDefault="009C7680" w:rsidP="009C7680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1C9CC" w14:textId="2EC375A8" w:rsidR="009C7680" w:rsidRPr="009C7680" w:rsidRDefault="009C7680" w:rsidP="009C76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5780C3" w14:textId="4BAB00E0" w:rsidR="009C7680" w:rsidRPr="009C7680" w:rsidRDefault="00725ECB" w:rsidP="009C76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0 (1.09, 1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F370AA" w14:textId="72226452" w:rsidR="009C7680" w:rsidRPr="009C7680" w:rsidRDefault="00725ECB" w:rsidP="009C76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7 (1.13, 1.4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35E999" w14:textId="77777777" w:rsidR="009C7680" w:rsidRPr="009C7680" w:rsidRDefault="009C7680" w:rsidP="009C76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C7680" w:rsidRPr="001247E4" w14:paraId="00EED374" w14:textId="77777777" w:rsidTr="007914FD">
        <w:trPr>
          <w:trHeight w:val="280"/>
        </w:trPr>
        <w:tc>
          <w:tcPr>
            <w:tcW w:w="3026" w:type="dxa"/>
            <w:tcBorders>
              <w:top w:val="nil"/>
              <w:bottom w:val="single" w:sz="4" w:space="0" w:color="auto"/>
            </w:tcBorders>
            <w:vAlign w:val="center"/>
          </w:tcPr>
          <w:p w14:paraId="4202257D" w14:textId="02E56E59" w:rsidR="009C7680" w:rsidRPr="009C7680" w:rsidRDefault="009C7680" w:rsidP="009C7680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65031A" w14:textId="1B85725E" w:rsidR="009C7680" w:rsidRPr="009C7680" w:rsidRDefault="009C7680" w:rsidP="009C76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C768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34DC5B" w14:textId="71DBE9C2" w:rsidR="009C7680" w:rsidRPr="009C7680" w:rsidRDefault="00725ECB" w:rsidP="009C76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1 (0.40, 1.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F655B7" w14:textId="24A14E2D" w:rsidR="009C7680" w:rsidRPr="009C7680" w:rsidRDefault="00725ECB" w:rsidP="009C76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5 (0.51, 1.75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433255" w14:textId="77777777" w:rsidR="009C7680" w:rsidRPr="009C7680" w:rsidRDefault="009C7680" w:rsidP="009C76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0138512" w14:textId="0A56C0D4" w:rsidR="00397A7E" w:rsidRPr="001247E4" w:rsidRDefault="00397A7E" w:rsidP="00397A7E">
      <w:pPr>
        <w:spacing w:line="200" w:lineRule="exact"/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1247E4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†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djust for Age (as time scale), Gender (women, men), Education level (elementary school or below, middle school, high school or above), Occupation (coal miners, other blue collars, white-collar), Drinking (never, abstainer, current), Family history of cancer (No, Yes)</w:t>
      </w:r>
      <w:r w:rsidR="009C7680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, and History of cardiovascular diseases (No, Yes)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. </w:t>
      </w:r>
      <w:r w:rsidRPr="001247E4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The strata option has been implemented to tackle the variable violated the proportional assumption.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Of note, the examined variable did not adjust.</w:t>
      </w:r>
    </w:p>
    <w:p w14:paraId="603FB618" w14:textId="57E4B72A" w:rsidR="00397A7E" w:rsidRDefault="00397A7E">
      <w:pPr>
        <w:widowControl/>
        <w:jc w:val="left"/>
      </w:pPr>
      <w:r>
        <w:br w:type="page"/>
      </w:r>
    </w:p>
    <w:p w14:paraId="195063F3" w14:textId="7D111655" w:rsidR="00397A7E" w:rsidRPr="00B56571" w:rsidRDefault="00397A7E" w:rsidP="00397A7E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B56571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9E1B6D" w:rsidRPr="00B56571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S10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9E1B6D" w:rsidRPr="00B56571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B5657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Hazard Ratios of Life’s Essential 8 with Risk of Cancer </w:t>
      </w:r>
      <w:r w:rsidR="00183673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U</w:t>
      </w:r>
      <w:r w:rsidRPr="00B5657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sing Fine-Gray Models</w:t>
      </w:r>
    </w:p>
    <w:tbl>
      <w:tblPr>
        <w:tblW w:w="1039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5"/>
        <w:gridCol w:w="1172"/>
        <w:gridCol w:w="1574"/>
        <w:gridCol w:w="1616"/>
        <w:gridCol w:w="1843"/>
        <w:gridCol w:w="1701"/>
      </w:tblGrid>
      <w:tr w:rsidR="00B56571" w:rsidRPr="00B56571" w14:paraId="6C21BA65" w14:textId="77777777" w:rsidTr="007F119D">
        <w:trPr>
          <w:trHeight w:hRule="exact" w:val="554"/>
          <w:jc w:val="center"/>
        </w:trPr>
        <w:tc>
          <w:tcPr>
            <w:tcW w:w="2485" w:type="dxa"/>
            <w:vMerge w:val="restart"/>
            <w:tcBorders>
              <w:top w:val="single" w:sz="4" w:space="0" w:color="auto"/>
            </w:tcBorders>
            <w:vAlign w:val="center"/>
          </w:tcPr>
          <w:p w14:paraId="3C171188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086758" w14:textId="77777777" w:rsidR="00397A7E" w:rsidRPr="00B56571" w:rsidRDefault="00397A7E" w:rsidP="007F119D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. of cases/ Total</w:t>
            </w:r>
          </w:p>
        </w:tc>
        <w:tc>
          <w:tcPr>
            <w:tcW w:w="157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718C1C" w14:textId="77777777" w:rsidR="00397A7E" w:rsidRPr="00B56571" w:rsidRDefault="00397A7E" w:rsidP="007F119D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ncidence rate per 10,000 Person-Years</w:t>
            </w:r>
          </w:p>
        </w:tc>
        <w:tc>
          <w:tcPr>
            <w:tcW w:w="51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18F2A7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H</w:t>
            </w:r>
            <w:r w:rsidRPr="00B56571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>R (95% CI)</w:t>
            </w:r>
          </w:p>
        </w:tc>
      </w:tr>
      <w:tr w:rsidR="00B56571" w:rsidRPr="00B56571" w14:paraId="776FF082" w14:textId="77777777" w:rsidTr="007F119D">
        <w:trPr>
          <w:trHeight w:hRule="exact" w:val="561"/>
          <w:jc w:val="center"/>
        </w:trPr>
        <w:tc>
          <w:tcPr>
            <w:tcW w:w="2485" w:type="dxa"/>
            <w:vMerge/>
            <w:tcBorders>
              <w:bottom w:val="single" w:sz="4" w:space="0" w:color="auto"/>
            </w:tcBorders>
            <w:vAlign w:val="center"/>
          </w:tcPr>
          <w:p w14:paraId="64F8AAB4" w14:textId="77777777" w:rsidR="00397A7E" w:rsidRPr="00B56571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2B99887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51D446B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D67A64" w14:textId="77777777" w:rsidR="00397A7E" w:rsidRPr="00B56571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>Model I</w:t>
            </w: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‡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2206AD" w14:textId="77777777" w:rsidR="00397A7E" w:rsidRPr="00B56571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>Model II</w:t>
            </w: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§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66E51B" w14:textId="77777777" w:rsidR="00397A7E" w:rsidRPr="00B56571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>Model III</w:t>
            </w: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¶</w:t>
            </w:r>
          </w:p>
        </w:tc>
      </w:tr>
      <w:tr w:rsidR="00B56571" w:rsidRPr="00B56571" w14:paraId="305AB412" w14:textId="77777777" w:rsidTr="007F119D">
        <w:trPr>
          <w:trHeight w:hRule="exact" w:val="340"/>
          <w:jc w:val="center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6A91CE" w14:textId="77777777" w:rsidR="00397A7E" w:rsidRPr="00B56571" w:rsidRDefault="00397A7E" w:rsidP="007F119D">
            <w:pPr>
              <w:spacing w:line="3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aseline LE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6858F0" w14:textId="77777777" w:rsidR="00397A7E" w:rsidRPr="00B56571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28C582" w14:textId="77777777" w:rsidR="00397A7E" w:rsidRPr="00B56571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2DC94B" w14:textId="77777777" w:rsidR="00397A7E" w:rsidRPr="00B56571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901D82" w14:textId="77777777" w:rsidR="00397A7E" w:rsidRPr="00B56571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C8E735" w14:textId="77777777" w:rsidR="00397A7E" w:rsidRPr="00B56571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6571" w:rsidRPr="00B56571" w14:paraId="4FA73127" w14:textId="77777777" w:rsidTr="007F119D">
        <w:trPr>
          <w:trHeight w:hRule="exact" w:val="340"/>
          <w:jc w:val="center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BAEBE2" w14:textId="77777777" w:rsidR="00397A7E" w:rsidRPr="00B56571" w:rsidRDefault="00397A7E" w:rsidP="007F119D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F812AB" w14:textId="77777777" w:rsidR="00397A7E" w:rsidRPr="00B56571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35/1037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F11499" w14:textId="77777777" w:rsidR="00397A7E" w:rsidRPr="00B56571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1.3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AFE967" w14:textId="77777777" w:rsidR="00397A7E" w:rsidRPr="00B56571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99FA9F" w14:textId="77777777" w:rsidR="00397A7E" w:rsidRPr="00B56571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308D3D" w14:textId="77777777" w:rsidR="00397A7E" w:rsidRPr="00B56571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</w:tr>
      <w:tr w:rsidR="00B56571" w:rsidRPr="00B56571" w14:paraId="1DDA0068" w14:textId="77777777" w:rsidTr="007F119D">
        <w:trPr>
          <w:trHeight w:hRule="exact" w:val="340"/>
          <w:jc w:val="center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1596C2" w14:textId="77777777" w:rsidR="00B56571" w:rsidRPr="00B56571" w:rsidRDefault="00B56571" w:rsidP="00B56571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457867" w14:textId="77777777" w:rsidR="00B56571" w:rsidRPr="00B56571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114/7503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8DEC8" w14:textId="77777777" w:rsidR="00B56571" w:rsidRPr="00B56571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2.0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F796EA" w14:textId="7D6CF185" w:rsidR="00B56571" w:rsidRPr="007914FD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0 (1.17, 1.4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657D4E" w14:textId="11180C89" w:rsidR="00B56571" w:rsidRPr="007914FD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5 (1.13, 1.3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84DB32" w14:textId="62A59538" w:rsidR="00B56571" w:rsidRPr="007914FD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5 (1.13, 1.3</w:t>
            </w:r>
            <w:r w:rsidR="007617F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56571" w:rsidRPr="00B56571" w14:paraId="1A5E4C4B" w14:textId="77777777" w:rsidTr="007F119D">
        <w:trPr>
          <w:trHeight w:hRule="exact" w:val="340"/>
          <w:jc w:val="center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E5731" w14:textId="77777777" w:rsidR="00B56571" w:rsidRPr="00B56571" w:rsidRDefault="00B56571" w:rsidP="00B56571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73E299" w14:textId="77777777" w:rsidR="00B56571" w:rsidRPr="00B56571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11/932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8BB5B" w14:textId="77777777" w:rsidR="00B56571" w:rsidRPr="00B56571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2.76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C87F9A" w14:textId="055A810E" w:rsidR="00B56571" w:rsidRPr="007914FD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9 (1.13, 1.4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D42637" w14:textId="7C15A54A" w:rsidR="00B56571" w:rsidRPr="007914FD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4 (1.08, 1.4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CADBC7" w14:textId="6572F25B" w:rsidR="00B56571" w:rsidRPr="007914FD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135001456"/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4 (1.08, 1.4</w:t>
            </w:r>
            <w:r w:rsidR="007617F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  <w:bookmarkEnd w:id="0"/>
          </w:p>
        </w:tc>
      </w:tr>
      <w:tr w:rsidR="00B56571" w:rsidRPr="00B56571" w14:paraId="3FF03496" w14:textId="77777777" w:rsidTr="007F119D">
        <w:trPr>
          <w:trHeight w:hRule="exact" w:val="340"/>
          <w:jc w:val="center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19B69" w14:textId="77777777" w:rsidR="00B56571" w:rsidRPr="00B56571" w:rsidRDefault="00B56571" w:rsidP="00B56571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rend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D3CD89" w14:textId="77777777" w:rsidR="00B56571" w:rsidRPr="00B56571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0B1B3" w14:textId="77777777" w:rsidR="00B56571" w:rsidRPr="00B56571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2DEAF5" w14:textId="5A8A85BE" w:rsidR="00B56571" w:rsidRPr="007914FD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9B850F" w14:textId="11D8ED18" w:rsidR="00B56571" w:rsidRPr="007914FD" w:rsidRDefault="00026CED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4C51F0" w14:textId="337DCDDE" w:rsidR="00B56571" w:rsidRPr="007914FD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56571" w:rsidRPr="00B56571" w14:paraId="73332809" w14:textId="77777777" w:rsidTr="007F119D">
        <w:trPr>
          <w:trHeight w:hRule="exact" w:val="340"/>
          <w:jc w:val="center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1E3482" w14:textId="154DDE42" w:rsidR="00B56571" w:rsidRPr="00B56571" w:rsidRDefault="00B56571" w:rsidP="00B56571">
            <w:pPr>
              <w:spacing w:line="3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E8 trajectories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D14D26" w14:textId="77777777" w:rsidR="00B56571" w:rsidRPr="00B56571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897044" w14:textId="77777777" w:rsidR="00B56571" w:rsidRPr="00B56571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A4A2CB" w14:textId="77777777" w:rsidR="00B56571" w:rsidRPr="007914FD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06012A" w14:textId="77777777" w:rsidR="00B56571" w:rsidRPr="007914FD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6783AB" w14:textId="77777777" w:rsidR="00B56571" w:rsidRPr="007914FD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6571" w:rsidRPr="00B56571" w14:paraId="2D7EF1CB" w14:textId="77777777" w:rsidTr="007F119D">
        <w:trPr>
          <w:trHeight w:hRule="exact" w:val="340"/>
          <w:jc w:val="center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93D736" w14:textId="77777777" w:rsidR="00B56571" w:rsidRPr="00B56571" w:rsidRDefault="00B56571" w:rsidP="00B56571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table-High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B3E259" w14:textId="77777777" w:rsidR="00B56571" w:rsidRPr="00B56571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72/1988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FF3EDB" w14:textId="77777777" w:rsidR="00B56571" w:rsidRPr="00B56571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5.1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1B3F2F" w14:textId="77777777" w:rsidR="00B56571" w:rsidRPr="007914FD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53D002" w14:textId="77777777" w:rsidR="00B56571" w:rsidRPr="007914FD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5F9FB6" w14:textId="675436B5" w:rsidR="00B56571" w:rsidRPr="007914FD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</w:tr>
      <w:tr w:rsidR="00B56571" w:rsidRPr="00B56571" w14:paraId="09A2FCA7" w14:textId="77777777" w:rsidTr="007F119D">
        <w:trPr>
          <w:trHeight w:hRule="exact" w:val="340"/>
          <w:jc w:val="center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EC911" w14:textId="77777777" w:rsidR="00B56571" w:rsidRPr="00B56571" w:rsidRDefault="00B56571" w:rsidP="00B56571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table-Moderate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448697" w14:textId="77777777" w:rsidR="00B56571" w:rsidRPr="00B56571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778/4371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C1A9B" w14:textId="77777777" w:rsidR="00B56571" w:rsidRPr="00B56571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3.1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C59EA6" w14:textId="24C3A874" w:rsidR="00B56571" w:rsidRPr="007914FD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1 (1.10, 1.3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642731" w14:textId="012236CC" w:rsidR="00B56571" w:rsidRPr="007914FD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8 (1.07, 1.3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4030F6" w14:textId="189CDC9F" w:rsidR="00B56571" w:rsidRPr="007914FD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8 (1.07, 1.29)</w:t>
            </w:r>
          </w:p>
        </w:tc>
      </w:tr>
      <w:tr w:rsidR="00B56571" w:rsidRPr="00B56571" w14:paraId="786A7D51" w14:textId="77777777" w:rsidTr="007F119D">
        <w:trPr>
          <w:trHeight w:hRule="exact" w:val="340"/>
          <w:jc w:val="center"/>
        </w:trPr>
        <w:tc>
          <w:tcPr>
            <w:tcW w:w="24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C33762" w14:textId="77777777" w:rsidR="00B56571" w:rsidRPr="00B56571" w:rsidRDefault="00B56571" w:rsidP="00B56571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table-Low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8308496" w14:textId="77777777" w:rsidR="00B56571" w:rsidRPr="00B56571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87/1395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B7476" w14:textId="77777777" w:rsidR="00B56571" w:rsidRPr="00B56571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5657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5.10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8FCA60" w14:textId="54C86F31" w:rsidR="00B56571" w:rsidRPr="007914FD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5 (1.11, 1.4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53BA4A" w14:textId="285E8F52" w:rsidR="00B56571" w:rsidRPr="007914FD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5 (1.11, 1.4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1E7490" w14:textId="4EACF6DC" w:rsidR="00B56571" w:rsidRPr="007914FD" w:rsidRDefault="00B56571" w:rsidP="00B56571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135001491"/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5 (1.11, 1.40)</w:t>
            </w:r>
            <w:bookmarkEnd w:id="1"/>
          </w:p>
        </w:tc>
      </w:tr>
    </w:tbl>
    <w:p w14:paraId="285697CB" w14:textId="41F9DAAF" w:rsidR="00397A7E" w:rsidRPr="00B56571" w:rsidRDefault="00397A7E" w:rsidP="00397A7E">
      <w:pPr>
        <w:spacing w:line="200" w:lineRule="exact"/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bookmarkStart w:id="2" w:name="_Hlk110179612"/>
      <w:r w:rsidRPr="00B5657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bbreviations:</w:t>
      </w:r>
      <w:r w:rsidRPr="00B5657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5657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LE8, Life’s Essential 8; SHR, </w:t>
      </w:r>
      <w:r w:rsidR="0081596E" w:rsidRPr="00B5657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sub-distribution</w:t>
      </w:r>
      <w:r w:rsidRPr="00B5657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hazard ratio; CI, confidence interval;</w:t>
      </w:r>
      <w:r w:rsidRPr="00B56571">
        <w:rPr>
          <w:color w:val="000000" w:themeColor="text1"/>
        </w:rPr>
        <w:t xml:space="preserve"> </w:t>
      </w:r>
      <w:r w:rsidRPr="00B5657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SHR, sub-distribution hazard ratio.</w:t>
      </w:r>
    </w:p>
    <w:p w14:paraId="1D0A1AE5" w14:textId="77777777" w:rsidR="00397A7E" w:rsidRPr="00B56571" w:rsidRDefault="00397A7E" w:rsidP="00397A7E">
      <w:pPr>
        <w:spacing w:line="200" w:lineRule="exact"/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bookmarkStart w:id="3" w:name="_Hlk133496297"/>
      <w:bookmarkEnd w:id="2"/>
      <w:r w:rsidRPr="00B56571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†</w:t>
      </w:r>
      <w:bookmarkEnd w:id="3"/>
      <w:r w:rsidRPr="00B56571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The strata option has been implemented to tackle the variable violated the proportional assumption.</w:t>
      </w:r>
      <w:r w:rsidRPr="00B5657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br/>
      </w:r>
      <w:r w:rsidRPr="00B56571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‡</w:t>
      </w:r>
      <w:r w:rsidRPr="00B5657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djust for Age (as time scale) and Gender (women, men).</w:t>
      </w:r>
    </w:p>
    <w:p w14:paraId="27B675FF" w14:textId="07ABDB38" w:rsidR="00397A7E" w:rsidRPr="00B56571" w:rsidRDefault="00397A7E" w:rsidP="00397A7E">
      <w:pPr>
        <w:spacing w:line="20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</w:pPr>
      <w:r w:rsidRPr="00B56571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§</w:t>
      </w:r>
      <w:r w:rsidRPr="00B5657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djust for Age (as time scale), Gender (women, men), Education level (elementary school or below, middle school, high school or above), and Occupation (coal miners, other blue collars, white-collar)</w:t>
      </w:r>
    </w:p>
    <w:p w14:paraId="1DD970F6" w14:textId="717CCC8B" w:rsidR="00397A7E" w:rsidRPr="00B56571" w:rsidRDefault="00397A7E" w:rsidP="00397A7E">
      <w:pPr>
        <w:spacing w:line="200" w:lineRule="exact"/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B56571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¶</w:t>
      </w:r>
      <w:r w:rsidRPr="00B5657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djust for Age (as time scale), Gender (women, men), Education level (elementary school or below, middle school, high school or above), Occupation (coal miners, other blue collars, white-collar), Drinking (never, abstainer, current),</w:t>
      </w:r>
      <w:r w:rsidRPr="00B56571">
        <w:rPr>
          <w:color w:val="000000" w:themeColor="text1"/>
        </w:rPr>
        <w:t xml:space="preserve"> </w:t>
      </w:r>
      <w:r w:rsidRPr="00B5657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Family history of cancer (No, Yes)</w:t>
      </w:r>
      <w:r w:rsidR="002542D3" w:rsidRPr="00B5657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, and History of cardiovascular diseases (No, Yes).</w:t>
      </w:r>
    </w:p>
    <w:p w14:paraId="7C53A5DD" w14:textId="78176A4B" w:rsidR="00397A7E" w:rsidRPr="007914FD" w:rsidRDefault="00397A7E">
      <w:pPr>
        <w:widowControl/>
        <w:jc w:val="left"/>
        <w:rPr>
          <w:color w:val="000000" w:themeColor="text1"/>
        </w:rPr>
      </w:pPr>
      <w:r w:rsidRPr="007914FD">
        <w:rPr>
          <w:color w:val="000000" w:themeColor="text1"/>
        </w:rPr>
        <w:br w:type="page"/>
      </w:r>
    </w:p>
    <w:p w14:paraId="3650A882" w14:textId="1392BE88" w:rsidR="00397A7E" w:rsidRPr="001247E4" w:rsidRDefault="00397A7E" w:rsidP="00397A7E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9E1B6D"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9E1B6D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11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9E1B6D" w:rsidRPr="001247E4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247E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The E-value for Life’s Essential 8 and Risk of Cancer or All-cause D</w:t>
      </w:r>
      <w:r w:rsidRPr="001247E4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eath</w:t>
      </w:r>
    </w:p>
    <w:tbl>
      <w:tblPr>
        <w:tblW w:w="806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1559"/>
        <w:gridCol w:w="1686"/>
      </w:tblGrid>
      <w:tr w:rsidR="00397A7E" w:rsidRPr="001247E4" w14:paraId="18E5B20A" w14:textId="77777777" w:rsidTr="007F119D">
        <w:trPr>
          <w:trHeight w:hRule="exact" w:val="340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5D4A42" w14:textId="77777777" w:rsidR="00397A7E" w:rsidRPr="007914FD" w:rsidRDefault="00397A7E" w:rsidP="007F119D">
            <w:pPr>
              <w:spacing w:line="3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F6A74F" w14:textId="77777777" w:rsidR="00397A7E" w:rsidRPr="00173356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73356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17335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 (95% CI)</w:t>
            </w:r>
          </w:p>
        </w:tc>
        <w:tc>
          <w:tcPr>
            <w:tcW w:w="32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7D59AA" w14:textId="77777777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397A7E" w:rsidRPr="001247E4" w14:paraId="7D6E0039" w14:textId="77777777" w:rsidTr="007F119D">
        <w:trPr>
          <w:trHeight w:hRule="exact" w:val="340"/>
          <w:jc w:val="center"/>
        </w:trPr>
        <w:tc>
          <w:tcPr>
            <w:tcW w:w="8065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EEBF6F6" w14:textId="0EDEA829" w:rsidR="00397A7E" w:rsidRPr="007914FD" w:rsidRDefault="00397A7E" w:rsidP="007F119D">
            <w:pPr>
              <w:spacing w:line="3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aseline Life’s Essential 8</w:t>
            </w:r>
            <w:r w:rsidR="00173356"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Status</w:t>
            </w:r>
          </w:p>
        </w:tc>
      </w:tr>
      <w:tr w:rsidR="00397A7E" w:rsidRPr="001247E4" w14:paraId="05107DBC" w14:textId="77777777" w:rsidTr="007F119D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0B8824" w14:textId="77777777" w:rsidR="00397A7E" w:rsidRPr="00173356" w:rsidRDefault="00397A7E" w:rsidP="007F119D">
            <w:pPr>
              <w:spacing w:line="3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73356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17335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nc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72831A" w14:textId="77777777" w:rsidR="00397A7E" w:rsidRPr="00173356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1C54DD" w14:textId="77777777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F07049" w14:textId="77777777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67FD6ED6" w14:textId="77777777" w:rsidTr="007F119D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B44746" w14:textId="77777777" w:rsidR="00397A7E" w:rsidRPr="00173356" w:rsidRDefault="00397A7E" w:rsidP="007F119D">
            <w:pPr>
              <w:spacing w:line="340" w:lineRule="exact"/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73356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17335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1F282F" w14:textId="77777777" w:rsidR="00397A7E" w:rsidRPr="00173356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7335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559886" w14:textId="77777777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C9137D" w14:textId="77777777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5FFE0037" w14:textId="77777777" w:rsidTr="007F119D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91EC13" w14:textId="77777777" w:rsidR="00397A7E" w:rsidRPr="00173356" w:rsidRDefault="00397A7E" w:rsidP="007F119D">
            <w:pPr>
              <w:spacing w:line="340" w:lineRule="exact"/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73356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17335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derat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1A50B1" w14:textId="0EE5D609" w:rsidR="00397A7E" w:rsidRPr="00173356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96948F" w14:textId="0EE3C58E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CDF35E" w14:textId="11645FDE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0825C7BC" w14:textId="77777777" w:rsidTr="007F119D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5B239F" w14:textId="77777777" w:rsidR="00397A7E" w:rsidRPr="00173356" w:rsidRDefault="00397A7E" w:rsidP="007F119D">
            <w:pPr>
              <w:spacing w:line="340" w:lineRule="exact"/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7335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7260A0" w14:textId="52BE8C35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F1E079" w14:textId="21E02812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3D4FA8" w14:textId="2CA363D3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63412625" w14:textId="77777777" w:rsidTr="007F119D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6C39C3" w14:textId="77777777" w:rsidR="00397A7E" w:rsidRPr="00173356" w:rsidRDefault="00397A7E" w:rsidP="007F119D">
            <w:pPr>
              <w:spacing w:line="3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73356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17335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l-cause deat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F0A5BC" w14:textId="77777777" w:rsidR="00397A7E" w:rsidRPr="00173356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130A79" w14:textId="77777777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856A05" w14:textId="77777777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132F3DE6" w14:textId="77777777" w:rsidTr="007F119D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61470F" w14:textId="77777777" w:rsidR="00397A7E" w:rsidRPr="00173356" w:rsidRDefault="00397A7E" w:rsidP="007F119D">
            <w:pPr>
              <w:spacing w:line="340" w:lineRule="exact"/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73356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17335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F000B0" w14:textId="13397231" w:rsidR="00397A7E" w:rsidRPr="00173356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572B8B" w14:textId="77777777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2E3189" w14:textId="77777777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486DB394" w14:textId="77777777" w:rsidTr="007F119D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664E0A" w14:textId="77777777" w:rsidR="00397A7E" w:rsidRPr="00173356" w:rsidRDefault="00397A7E" w:rsidP="007F119D">
            <w:pPr>
              <w:spacing w:line="340" w:lineRule="exact"/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73356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17335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derat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CC92EC" w14:textId="1DDE81CB" w:rsidR="00397A7E" w:rsidRPr="00173356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2D57E7" w14:textId="58FC205C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920F9C" w14:textId="4B6E1D49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10B6F6B5" w14:textId="77777777" w:rsidTr="007F119D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8F21CA" w14:textId="77777777" w:rsidR="00397A7E" w:rsidRPr="00173356" w:rsidRDefault="00397A7E" w:rsidP="007F119D">
            <w:pPr>
              <w:spacing w:line="340" w:lineRule="exact"/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7335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1000E0" w14:textId="5A66511C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FE5796" w14:textId="6D1A8363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72D089" w14:textId="0C0F23BE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1FF08CED" w14:textId="77777777" w:rsidTr="007F119D">
        <w:trPr>
          <w:trHeight w:hRule="exact" w:val="340"/>
          <w:jc w:val="center"/>
        </w:trPr>
        <w:tc>
          <w:tcPr>
            <w:tcW w:w="8065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23368C" w14:textId="55E96798" w:rsidR="00397A7E" w:rsidRPr="007914FD" w:rsidRDefault="00397A7E" w:rsidP="007F119D">
            <w:pPr>
              <w:spacing w:line="3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Life’s Essential 8 </w:t>
            </w:r>
            <w:r w:rsidR="00173356"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rajectories</w:t>
            </w:r>
          </w:p>
        </w:tc>
      </w:tr>
      <w:tr w:rsidR="00397A7E" w:rsidRPr="001247E4" w14:paraId="67AB11F9" w14:textId="77777777" w:rsidTr="007F119D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5B216F" w14:textId="77777777" w:rsidR="00397A7E" w:rsidRPr="00173356" w:rsidRDefault="00397A7E" w:rsidP="007F119D">
            <w:pPr>
              <w:spacing w:line="3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73356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17335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nc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1E8826" w14:textId="77777777" w:rsidR="00397A7E" w:rsidRPr="00173356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59F811" w14:textId="77777777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8E6AFB" w14:textId="77777777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5A9DEF67" w14:textId="77777777" w:rsidTr="007F119D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DD61CA" w14:textId="77777777" w:rsidR="00397A7E" w:rsidRPr="00173356" w:rsidRDefault="00397A7E" w:rsidP="007F119D">
            <w:pPr>
              <w:spacing w:line="340" w:lineRule="exact"/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73356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17335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able-Hig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FD3E2D" w14:textId="77777777" w:rsidR="00397A7E" w:rsidRPr="00173356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7335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471C3D" w14:textId="77777777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132C78" w14:textId="77777777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3DC5513C" w14:textId="77777777" w:rsidTr="007F119D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F62D43" w14:textId="77777777" w:rsidR="00397A7E" w:rsidRPr="00173356" w:rsidRDefault="00397A7E" w:rsidP="007F119D">
            <w:pPr>
              <w:spacing w:line="340" w:lineRule="exact"/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73356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17335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able-Moderat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33644B" w14:textId="76382442" w:rsidR="00397A7E" w:rsidRPr="00173356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9B5BF3" w14:textId="75C5B268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2356CA" w14:textId="6D865605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135D4DBF" w14:textId="77777777" w:rsidTr="007F119D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CA3A12" w14:textId="77777777" w:rsidR="00397A7E" w:rsidRPr="001247E4" w:rsidRDefault="00397A7E" w:rsidP="007F119D">
            <w:pPr>
              <w:spacing w:line="340" w:lineRule="exact"/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able-Low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22A51F" w14:textId="4AB2AEF8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257546" w14:textId="4BF8B2B6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10BE31" w14:textId="7D20ACC4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22D4013C" w14:textId="77777777" w:rsidTr="007F119D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7C5A18" w14:textId="77777777" w:rsidR="00397A7E" w:rsidRPr="001247E4" w:rsidRDefault="00397A7E" w:rsidP="007F119D">
            <w:pPr>
              <w:spacing w:line="3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l-cause deat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995663" w14:textId="77777777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93DD9E" w14:textId="77777777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A9E571" w14:textId="77777777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3B3B59EA" w14:textId="77777777" w:rsidTr="007F119D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4024D4" w14:textId="77777777" w:rsidR="00397A7E" w:rsidRPr="001247E4" w:rsidRDefault="00397A7E" w:rsidP="007F119D">
            <w:pPr>
              <w:spacing w:line="340" w:lineRule="exact"/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able-Hig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D19E2D" w14:textId="7699C6CD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ADF0EE" w14:textId="77777777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007FFF" w14:textId="77777777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38D047F5" w14:textId="77777777" w:rsidTr="007F119D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F53EA5" w14:textId="77777777" w:rsidR="00397A7E" w:rsidRPr="001247E4" w:rsidRDefault="00397A7E" w:rsidP="007F119D">
            <w:pPr>
              <w:spacing w:line="340" w:lineRule="exact"/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able-Moderat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713B93" w14:textId="5734AD2A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074502" w14:textId="3A9D13F7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EEFF98" w14:textId="0CF000A3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1247E4" w14:paraId="6476AF2E" w14:textId="77777777" w:rsidTr="007F119D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654C09" w14:textId="77777777" w:rsidR="00397A7E" w:rsidRPr="001247E4" w:rsidRDefault="00397A7E" w:rsidP="007F119D">
            <w:pPr>
              <w:spacing w:line="340" w:lineRule="exact"/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247E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1247E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able-Low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22BA6E" w14:textId="527ADBFB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556DA8B" w14:textId="570950A4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00AAC08" w14:textId="6E656AF8" w:rsidR="00397A7E" w:rsidRPr="001247E4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82B76B7" w14:textId="77777777" w:rsidR="00397A7E" w:rsidRPr="001247E4" w:rsidRDefault="00397A7E" w:rsidP="00397A7E">
      <w:pPr>
        <w:rPr>
          <w:color w:val="000000" w:themeColor="text1"/>
        </w:rPr>
      </w:pPr>
    </w:p>
    <w:p w14:paraId="76761FBF" w14:textId="77777777" w:rsidR="00397A7E" w:rsidRPr="001247E4" w:rsidRDefault="00397A7E" w:rsidP="00397A7E">
      <w:pPr>
        <w:widowControl/>
        <w:jc w:val="left"/>
        <w:rPr>
          <w:color w:val="000000" w:themeColor="text1"/>
        </w:rPr>
      </w:pPr>
      <w:r w:rsidRPr="001247E4">
        <w:rPr>
          <w:color w:val="000000" w:themeColor="text1"/>
        </w:rPr>
        <w:br w:type="page"/>
      </w:r>
    </w:p>
    <w:p w14:paraId="3B85AC37" w14:textId="7FA4206C" w:rsidR="00397A7E" w:rsidRPr="006219AA" w:rsidRDefault="00397A7E" w:rsidP="00397A7E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6219AA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257630" w:rsidRPr="006219AA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257630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12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257630" w:rsidRPr="006219AA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6219A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Hazard Ratios of Each Component of Life’s Essential 8 with Risk of All-cause Death Stratified by Sex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7"/>
        <w:gridCol w:w="2353"/>
        <w:gridCol w:w="2093"/>
        <w:gridCol w:w="2093"/>
      </w:tblGrid>
      <w:tr w:rsidR="00397A7E" w:rsidRPr="006219AA" w14:paraId="61738623" w14:textId="77777777" w:rsidTr="007F119D">
        <w:trPr>
          <w:trHeight w:hRule="exact" w:val="554"/>
          <w:jc w:val="center"/>
        </w:trPr>
        <w:tc>
          <w:tcPr>
            <w:tcW w:w="1767" w:type="dxa"/>
            <w:vMerge w:val="restart"/>
            <w:tcBorders>
              <w:top w:val="single" w:sz="4" w:space="0" w:color="auto"/>
            </w:tcBorders>
            <w:vAlign w:val="center"/>
          </w:tcPr>
          <w:p w14:paraId="122C9F36" w14:textId="74E2AB00" w:rsidR="00397A7E" w:rsidRPr="007914FD" w:rsidRDefault="00A56903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etrics</w:t>
            </w:r>
          </w:p>
        </w:tc>
        <w:tc>
          <w:tcPr>
            <w:tcW w:w="65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E49D4D" w14:textId="62FD2ECA" w:rsidR="00397A7E" w:rsidRPr="00A56903" w:rsidRDefault="00397A7E" w:rsidP="007F119D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569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A56903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>R (95% CI)</w:t>
            </w:r>
            <w:r w:rsidRPr="00A56903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  <w:r w:rsidR="00B25A0B" w:rsidRPr="00A56903">
              <w:rPr>
                <w:rFonts w:ascii="Times New Roman" w:eastAsia="GungsuhChe" w:hAnsi="Times New Roman" w:cs="Times New Roman" w:hint="eastAsia"/>
                <w:color w:val="000000" w:themeColor="text1"/>
                <w:sz w:val="20"/>
                <w:szCs w:val="20"/>
              </w:rPr>
              <w:t xml:space="preserve"> for </w:t>
            </w:r>
            <w:r w:rsidR="00B25A0B" w:rsidRPr="00A56903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 xml:space="preserve">each 10-point </w:t>
            </w:r>
            <w:r w:rsidR="00B25A0B" w:rsidRPr="00A56903">
              <w:rPr>
                <w:rFonts w:ascii="Times New Roman" w:eastAsia="GungsuhChe" w:hAnsi="Times New Roman" w:cs="Times New Roman" w:hint="eastAsia"/>
                <w:color w:val="000000" w:themeColor="text1"/>
                <w:sz w:val="20"/>
                <w:szCs w:val="20"/>
              </w:rPr>
              <w:t>decrease</w:t>
            </w:r>
          </w:p>
        </w:tc>
      </w:tr>
      <w:tr w:rsidR="00397A7E" w:rsidRPr="006219AA" w14:paraId="3584C7F2" w14:textId="77777777" w:rsidTr="007F119D">
        <w:trPr>
          <w:trHeight w:hRule="exact" w:val="561"/>
          <w:jc w:val="center"/>
        </w:trPr>
        <w:tc>
          <w:tcPr>
            <w:tcW w:w="1767" w:type="dxa"/>
            <w:vMerge/>
            <w:tcBorders>
              <w:bottom w:val="single" w:sz="4" w:space="0" w:color="auto"/>
            </w:tcBorders>
            <w:vAlign w:val="center"/>
          </w:tcPr>
          <w:p w14:paraId="27EDCD86" w14:textId="77777777" w:rsidR="00397A7E" w:rsidRPr="00A56903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F25B3A" w14:textId="77777777" w:rsidR="00397A7E" w:rsidRPr="00A56903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>Model for all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A2C033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>Model for women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B42F3B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>Model for men</w:t>
            </w:r>
          </w:p>
        </w:tc>
      </w:tr>
      <w:tr w:rsidR="00397A7E" w:rsidRPr="006219AA" w14:paraId="728FE039" w14:textId="77777777" w:rsidTr="007F119D">
        <w:trPr>
          <w:trHeight w:hRule="exact" w:val="340"/>
          <w:jc w:val="center"/>
        </w:trPr>
        <w:tc>
          <w:tcPr>
            <w:tcW w:w="17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F75CC4" w14:textId="77777777" w:rsidR="00397A7E" w:rsidRPr="006219AA" w:rsidRDefault="00397A7E" w:rsidP="007F119D">
            <w:pPr>
              <w:spacing w:line="3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219A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iet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AE9A7A" w14:textId="36C70281" w:rsidR="00397A7E" w:rsidRPr="00A56903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8 (0.97, 0.99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691AE7" w14:textId="0BB7F119" w:rsidR="00397A7E" w:rsidRPr="00A56903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6 (0.92, 1.00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39EEED" w14:textId="2AA90494" w:rsidR="00397A7E" w:rsidRPr="00A56903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8 (0.97, 0.99)</w:t>
            </w:r>
          </w:p>
        </w:tc>
      </w:tr>
      <w:tr w:rsidR="00397A7E" w:rsidRPr="006219AA" w14:paraId="6ACA46EC" w14:textId="77777777" w:rsidTr="007F119D">
        <w:trPr>
          <w:trHeight w:hRule="exact" w:val="340"/>
          <w:jc w:val="center"/>
        </w:trPr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9DAA7" w14:textId="77777777" w:rsidR="00397A7E" w:rsidRPr="006219AA" w:rsidRDefault="00397A7E" w:rsidP="007F119D">
            <w:pPr>
              <w:spacing w:line="3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219A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hysical activit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65FA61" w14:textId="312179F5" w:rsidR="00397A7E" w:rsidRPr="007914FD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5 (0.95, 0.96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43408A" w14:textId="6C507DD3" w:rsidR="00397A7E" w:rsidRPr="007914FD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3 (0.90, 0.95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0FDE27" w14:textId="5097D93E" w:rsidR="00397A7E" w:rsidRPr="007914FD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5 (0.95, 0.96)</w:t>
            </w:r>
          </w:p>
        </w:tc>
      </w:tr>
      <w:tr w:rsidR="00397A7E" w:rsidRPr="006219AA" w14:paraId="19DFBA15" w14:textId="77777777" w:rsidTr="007F119D">
        <w:trPr>
          <w:trHeight w:hRule="exact" w:val="340"/>
          <w:jc w:val="center"/>
        </w:trPr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0FB3E2" w14:textId="77777777" w:rsidR="00397A7E" w:rsidRPr="006219AA" w:rsidRDefault="00397A7E" w:rsidP="007F119D">
            <w:pPr>
              <w:spacing w:line="3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219A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74D160" w14:textId="6C75F2FE" w:rsidR="00397A7E" w:rsidRPr="00A56903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9 (0.99, 1.00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91157C" w14:textId="03F7E174" w:rsidR="00397A7E" w:rsidRPr="007914FD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3 (1.10, 1.16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F20613" w14:textId="5790D743" w:rsidR="00397A7E" w:rsidRPr="00A56903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9 (0.99, 1.00)</w:t>
            </w:r>
          </w:p>
        </w:tc>
      </w:tr>
      <w:tr w:rsidR="00397A7E" w:rsidRPr="006219AA" w14:paraId="4033DF6E" w14:textId="77777777" w:rsidTr="007F119D">
        <w:trPr>
          <w:trHeight w:hRule="exact" w:val="340"/>
          <w:jc w:val="center"/>
        </w:trPr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F26D6E" w14:textId="77777777" w:rsidR="00397A7E" w:rsidRPr="006219AA" w:rsidRDefault="00397A7E" w:rsidP="007F119D">
            <w:pPr>
              <w:spacing w:line="3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219A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leep health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5CEF7A" w14:textId="6A9F010D" w:rsidR="00397A7E" w:rsidRPr="007914FD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4 (1.03, 1.05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5BDEFB" w14:textId="70F83626" w:rsidR="00397A7E" w:rsidRPr="007914FD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0 (1.08, 1.13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861DD8" w14:textId="7D423541" w:rsidR="00397A7E" w:rsidRPr="007914FD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3 (1.02, 1.04)</w:t>
            </w:r>
          </w:p>
        </w:tc>
      </w:tr>
      <w:tr w:rsidR="00397A7E" w:rsidRPr="006219AA" w14:paraId="7923D6E5" w14:textId="77777777" w:rsidTr="007F119D">
        <w:trPr>
          <w:trHeight w:hRule="exact" w:val="340"/>
          <w:jc w:val="center"/>
        </w:trPr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F5176" w14:textId="77777777" w:rsidR="00397A7E" w:rsidRPr="006219AA" w:rsidRDefault="00397A7E" w:rsidP="007F119D">
            <w:pPr>
              <w:spacing w:line="3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219A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B4CED1" w14:textId="7001FC91" w:rsidR="00397A7E" w:rsidRPr="007914FD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8 (0.98, 0.99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6F158C" w14:textId="17432D8E" w:rsidR="00397A7E" w:rsidRPr="007914FD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8 (1.05, 1.10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9A6BBD" w14:textId="07376333" w:rsidR="00397A7E" w:rsidRPr="007914FD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8 (0.97, 0.98)</w:t>
            </w:r>
          </w:p>
        </w:tc>
      </w:tr>
      <w:tr w:rsidR="00397A7E" w:rsidRPr="006219AA" w14:paraId="243F6A1F" w14:textId="77777777" w:rsidTr="007F119D">
        <w:trPr>
          <w:trHeight w:hRule="exact" w:val="340"/>
          <w:jc w:val="center"/>
        </w:trPr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819F5" w14:textId="72E5615C" w:rsidR="00397A7E" w:rsidRPr="00F302F9" w:rsidRDefault="009E20DD" w:rsidP="007F119D">
            <w:pPr>
              <w:spacing w:line="3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302F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lood l</w:t>
            </w:r>
            <w:r w:rsidR="00397A7E" w:rsidRPr="00F302F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pid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08CC0F" w14:textId="64D4EB59" w:rsidR="00397A7E" w:rsidRPr="00A56903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0 (0.99, 1.01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891F42" w14:textId="5755A8F2" w:rsidR="00397A7E" w:rsidRPr="007914FD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7 (1.05, 1.09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810F93" w14:textId="0C3F302C" w:rsidR="00397A7E" w:rsidRPr="00A56903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9 (0.99, 1.00)</w:t>
            </w:r>
          </w:p>
        </w:tc>
      </w:tr>
      <w:tr w:rsidR="00397A7E" w:rsidRPr="006219AA" w14:paraId="3A55CF67" w14:textId="77777777" w:rsidTr="007F119D">
        <w:trPr>
          <w:trHeight w:hRule="exact" w:val="340"/>
          <w:jc w:val="center"/>
        </w:trPr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6FA6F" w14:textId="6F27BCCE" w:rsidR="00397A7E" w:rsidRPr="00F302F9" w:rsidRDefault="007B6DF5" w:rsidP="007F119D">
            <w:pPr>
              <w:spacing w:line="3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Blood </w:t>
            </w:r>
            <w:r w:rsidR="00F302F9"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lucose</w:t>
            </w:r>
          </w:p>
          <w:p w14:paraId="65523FA0" w14:textId="77777777" w:rsidR="00397A7E" w:rsidRPr="00F302F9" w:rsidRDefault="00397A7E" w:rsidP="007F119D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5FCC05" w14:textId="62832D36" w:rsidR="00397A7E" w:rsidRPr="007914FD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8 (1.07, 1.09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22AF10" w14:textId="5D6A4C8D" w:rsidR="00397A7E" w:rsidRPr="007914FD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0 (1.18, 1.22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A2CB16" w14:textId="5207B88E" w:rsidR="00397A7E" w:rsidRPr="007914FD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7 (1.06, 1.08)</w:t>
            </w:r>
          </w:p>
        </w:tc>
      </w:tr>
      <w:tr w:rsidR="00397A7E" w:rsidRPr="006219AA" w14:paraId="22F8A935" w14:textId="77777777" w:rsidTr="007F119D">
        <w:trPr>
          <w:trHeight w:hRule="exact" w:val="340"/>
          <w:jc w:val="center"/>
        </w:trPr>
        <w:tc>
          <w:tcPr>
            <w:tcW w:w="17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02760B" w14:textId="77777777" w:rsidR="00397A7E" w:rsidRPr="006219AA" w:rsidRDefault="00397A7E" w:rsidP="007F119D">
            <w:pPr>
              <w:spacing w:line="3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219A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lood pressure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774363" w14:textId="0D3FF8AE" w:rsidR="00397A7E" w:rsidRPr="007914FD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1 (1.10, 1.11)</w:t>
            </w:r>
          </w:p>
        </w:tc>
        <w:tc>
          <w:tcPr>
            <w:tcW w:w="20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060FA12" w14:textId="6A33DD8F" w:rsidR="00397A7E" w:rsidRPr="007914FD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7 (1.15, 1.20)</w:t>
            </w:r>
          </w:p>
        </w:tc>
        <w:tc>
          <w:tcPr>
            <w:tcW w:w="20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366347F" w14:textId="62C7B98C" w:rsidR="00397A7E" w:rsidRPr="007914FD" w:rsidRDefault="00F302F9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0 (1.09, 1.11)</w:t>
            </w:r>
          </w:p>
        </w:tc>
      </w:tr>
    </w:tbl>
    <w:p w14:paraId="3880198A" w14:textId="232620B4" w:rsidR="00397A7E" w:rsidRPr="006219AA" w:rsidRDefault="00397A7E" w:rsidP="00397A7E">
      <w:pPr>
        <w:spacing w:line="200" w:lineRule="exact"/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6219A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bbreviations:</w:t>
      </w:r>
      <w:r w:rsidRPr="006219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MI, body mass index; </w:t>
      </w:r>
      <w:r w:rsidRPr="006219A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LE8, Life’s Essential 8; HR, hazard ratio; CI, confidence interval.</w:t>
      </w:r>
      <w:r w:rsidRPr="006219A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br/>
      </w:r>
      <w:r w:rsidRPr="006219AA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 xml:space="preserve">† </w:t>
      </w:r>
      <w:r w:rsidRPr="006219A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djust for Age (as time scale), Gender (women, men), Education level (elementary school or below, middle school, high school or above), Occupation (coal miners, other blue collars, white-collar), Drinking (never, abstainer, current), Family history of cancer (No, Yes), and History of cardiovascular diseases (No, Yes)</w:t>
      </w:r>
      <w:r w:rsidR="0017335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, and History of cardiovascular diseases (No, Yes)</w:t>
      </w:r>
      <w:r w:rsidRPr="006219A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. Of note, gender did not adjust when stratified by sex.</w:t>
      </w:r>
    </w:p>
    <w:p w14:paraId="2560A152" w14:textId="77777777" w:rsidR="00397A7E" w:rsidRPr="006219AA" w:rsidRDefault="00397A7E" w:rsidP="00397A7E">
      <w:pPr>
        <w:widowControl/>
        <w:jc w:val="left"/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</w:pPr>
      <w:r w:rsidRPr="006219AA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071986A2" w14:textId="567CD834" w:rsidR="00397A7E" w:rsidRPr="006219AA" w:rsidRDefault="00397A7E" w:rsidP="00397A7E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6219AA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257630" w:rsidRPr="006219AA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257630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13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257630" w:rsidRPr="006219AA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6219A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Hazard Ratios of Each Component of Life’s Essential 8 with Risk of Cancer Stratified by Sex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7"/>
        <w:gridCol w:w="2353"/>
        <w:gridCol w:w="2093"/>
        <w:gridCol w:w="2093"/>
      </w:tblGrid>
      <w:tr w:rsidR="00397A7E" w:rsidRPr="006219AA" w14:paraId="776D7062" w14:textId="77777777" w:rsidTr="007F119D">
        <w:trPr>
          <w:trHeight w:hRule="exact" w:val="554"/>
          <w:jc w:val="center"/>
        </w:trPr>
        <w:tc>
          <w:tcPr>
            <w:tcW w:w="1767" w:type="dxa"/>
            <w:vMerge w:val="restart"/>
            <w:tcBorders>
              <w:top w:val="single" w:sz="4" w:space="0" w:color="auto"/>
            </w:tcBorders>
            <w:vAlign w:val="center"/>
          </w:tcPr>
          <w:p w14:paraId="794E9F08" w14:textId="6B0B8530" w:rsidR="00397A7E" w:rsidRPr="007914FD" w:rsidRDefault="007F3522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etrics</w:t>
            </w:r>
          </w:p>
        </w:tc>
        <w:tc>
          <w:tcPr>
            <w:tcW w:w="65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380039" w14:textId="1BEF824C" w:rsidR="00397A7E" w:rsidRPr="007F3522" w:rsidRDefault="00397A7E" w:rsidP="007F119D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352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7F3522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>R (95% CI)</w:t>
            </w:r>
            <w:r w:rsidRPr="007F3522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  <w:r w:rsidR="00B25A0B" w:rsidRPr="007F3522">
              <w:rPr>
                <w:rFonts w:ascii="Times New Roman" w:eastAsia="GungsuhChe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B25A0B" w:rsidRPr="007F3522">
              <w:rPr>
                <w:rFonts w:ascii="Times New Roman" w:eastAsia="GungsuhChe" w:hAnsi="Times New Roman" w:cs="Times New Roman" w:hint="eastAsia"/>
                <w:color w:val="000000" w:themeColor="text1"/>
                <w:sz w:val="20"/>
                <w:szCs w:val="20"/>
              </w:rPr>
              <w:t xml:space="preserve">for </w:t>
            </w:r>
            <w:r w:rsidR="00B25A0B" w:rsidRPr="007F3522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 xml:space="preserve">each 10-point </w:t>
            </w:r>
            <w:r w:rsidR="00B25A0B" w:rsidRPr="007F3522">
              <w:rPr>
                <w:rFonts w:ascii="Times New Roman" w:eastAsia="GungsuhChe" w:hAnsi="Times New Roman" w:cs="Times New Roman" w:hint="eastAsia"/>
                <w:color w:val="000000" w:themeColor="text1"/>
                <w:sz w:val="20"/>
                <w:szCs w:val="20"/>
              </w:rPr>
              <w:t>decrease</w:t>
            </w:r>
          </w:p>
        </w:tc>
      </w:tr>
      <w:tr w:rsidR="00397A7E" w:rsidRPr="006219AA" w14:paraId="55BE25D5" w14:textId="77777777" w:rsidTr="007F119D">
        <w:trPr>
          <w:trHeight w:hRule="exact" w:val="561"/>
          <w:jc w:val="center"/>
        </w:trPr>
        <w:tc>
          <w:tcPr>
            <w:tcW w:w="1767" w:type="dxa"/>
            <w:vMerge/>
            <w:tcBorders>
              <w:bottom w:val="single" w:sz="4" w:space="0" w:color="auto"/>
            </w:tcBorders>
            <w:vAlign w:val="center"/>
          </w:tcPr>
          <w:p w14:paraId="3C7D4C19" w14:textId="77777777" w:rsidR="00397A7E" w:rsidRPr="007F3522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DD3586" w14:textId="77777777" w:rsidR="00397A7E" w:rsidRPr="007F3522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>Model for all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5B1260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>Model for women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DCA54C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>Model for men</w:t>
            </w:r>
          </w:p>
        </w:tc>
      </w:tr>
      <w:tr w:rsidR="00397A7E" w:rsidRPr="006219AA" w14:paraId="27C63B1A" w14:textId="77777777" w:rsidTr="007F119D">
        <w:trPr>
          <w:trHeight w:hRule="exact" w:val="340"/>
          <w:jc w:val="center"/>
        </w:trPr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E3252" w14:textId="77777777" w:rsidR="00397A7E" w:rsidRPr="006219AA" w:rsidRDefault="00397A7E" w:rsidP="007F119D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219A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iet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9D5ABD" w14:textId="34017FDE" w:rsidR="00397A7E" w:rsidRPr="007F3522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9 (0.97, 1.01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AEF487" w14:textId="38934409" w:rsidR="00397A7E" w:rsidRPr="007F3522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7 (0.93, 1.02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E7C039" w14:textId="04A5E5B0" w:rsidR="00397A7E" w:rsidRPr="007F3522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9 (0.97, 1.01)</w:t>
            </w:r>
          </w:p>
        </w:tc>
      </w:tr>
      <w:tr w:rsidR="00397A7E" w:rsidRPr="006219AA" w14:paraId="36075C62" w14:textId="77777777" w:rsidTr="007F119D">
        <w:trPr>
          <w:trHeight w:hRule="exact" w:val="340"/>
          <w:jc w:val="center"/>
        </w:trPr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6199A" w14:textId="77777777" w:rsidR="00397A7E" w:rsidRPr="006219AA" w:rsidRDefault="00397A7E" w:rsidP="007F119D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219A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hysical activit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A11BE4" w14:textId="6B69514C" w:rsidR="00397A7E" w:rsidRPr="007914FD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6 (0.95, 0.97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B79F5D" w14:textId="4260D1F0" w:rsidR="00397A7E" w:rsidRPr="007914FD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6 (0.93, 0.99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69B311" w14:textId="1762AB4C" w:rsidR="00397A7E" w:rsidRPr="007914FD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6 (0.94, 0.97)</w:t>
            </w:r>
          </w:p>
        </w:tc>
      </w:tr>
      <w:tr w:rsidR="00397A7E" w:rsidRPr="006219AA" w14:paraId="2A54CC7B" w14:textId="77777777" w:rsidTr="007F119D">
        <w:trPr>
          <w:trHeight w:hRule="exact" w:val="340"/>
          <w:jc w:val="center"/>
        </w:trPr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FE0D6" w14:textId="77777777" w:rsidR="00397A7E" w:rsidRPr="006219AA" w:rsidRDefault="00397A7E" w:rsidP="007F119D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219A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11454B" w14:textId="3F52448C" w:rsidR="00397A7E" w:rsidRPr="007914FD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3 (1.02, 1.03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9BEFAA" w14:textId="521C82B4" w:rsidR="00397A7E" w:rsidRPr="007F3522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1 (0.97, 1.06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46270B" w14:textId="2ACF170C" w:rsidR="00397A7E" w:rsidRPr="007914FD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3 (1.02, 1.03)</w:t>
            </w:r>
          </w:p>
        </w:tc>
      </w:tr>
      <w:tr w:rsidR="00397A7E" w:rsidRPr="006219AA" w14:paraId="2A029E1E" w14:textId="77777777" w:rsidTr="007F119D">
        <w:trPr>
          <w:trHeight w:hRule="exact" w:val="340"/>
          <w:jc w:val="center"/>
        </w:trPr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54B5A" w14:textId="77777777" w:rsidR="00397A7E" w:rsidRPr="006219AA" w:rsidRDefault="00397A7E" w:rsidP="007F119D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219A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leep health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9865CF" w14:textId="65B3F129" w:rsidR="00397A7E" w:rsidRPr="007914FD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2 (1.01, 1.03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866CD2" w14:textId="4337AEE0" w:rsidR="00397A7E" w:rsidRPr="007914FD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5 (1.02, 1.08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099E17" w14:textId="4A3CA051" w:rsidR="00397A7E" w:rsidRPr="007F3522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1 (1.00, 1.02)</w:t>
            </w:r>
          </w:p>
        </w:tc>
      </w:tr>
      <w:tr w:rsidR="00397A7E" w:rsidRPr="006219AA" w14:paraId="41A59A5E" w14:textId="77777777" w:rsidTr="007F119D">
        <w:trPr>
          <w:trHeight w:hRule="exact" w:val="340"/>
          <w:jc w:val="center"/>
        </w:trPr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89C7F" w14:textId="77777777" w:rsidR="00397A7E" w:rsidRPr="006219AA" w:rsidRDefault="00397A7E" w:rsidP="007F119D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219A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18856F" w14:textId="1230C55F" w:rsidR="00397A7E" w:rsidRPr="007914FD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9 (0.98, 0.99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C3D03D" w14:textId="7410973D" w:rsidR="00397A7E" w:rsidRPr="007914FD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6 (1.03, 1.08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1870A1" w14:textId="3B86F52C" w:rsidR="00397A7E" w:rsidRPr="007914FD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7 (0.96, 0.98)</w:t>
            </w:r>
          </w:p>
        </w:tc>
      </w:tr>
      <w:tr w:rsidR="00397A7E" w:rsidRPr="006219AA" w14:paraId="28D2A9B3" w14:textId="77777777" w:rsidTr="007F119D">
        <w:trPr>
          <w:trHeight w:hRule="exact" w:val="340"/>
          <w:jc w:val="center"/>
        </w:trPr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FE5BD" w14:textId="4378761F" w:rsidR="00397A7E" w:rsidRPr="006219AA" w:rsidRDefault="007F3522" w:rsidP="007F119D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lood l</w:t>
            </w:r>
            <w:r w:rsidR="00397A7E" w:rsidRPr="006219A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pid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BD321E" w14:textId="7F5854A1" w:rsidR="00397A7E" w:rsidRPr="007F3522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0 (0.99, 1.01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38740E" w14:textId="7AB3AEBA" w:rsidR="00397A7E" w:rsidRPr="007914FD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3 (1.01, 1.05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C8F7AE" w14:textId="5A431AB7" w:rsidR="00397A7E" w:rsidRPr="007914FD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9 (0.98, 0.99)</w:t>
            </w:r>
          </w:p>
        </w:tc>
      </w:tr>
      <w:tr w:rsidR="00397A7E" w:rsidRPr="006219AA" w14:paraId="1A6AD4FC" w14:textId="77777777" w:rsidTr="007F119D">
        <w:trPr>
          <w:trHeight w:hRule="exact" w:val="340"/>
          <w:jc w:val="center"/>
        </w:trPr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5098D" w14:textId="5B64D624" w:rsidR="00397A7E" w:rsidRPr="006219AA" w:rsidRDefault="009B6274" w:rsidP="007F119D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lood glucos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0C31AE" w14:textId="04A46FBF" w:rsidR="00397A7E" w:rsidRPr="007914FD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2 (1.01, 1.03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DA9051" w14:textId="335F95E7" w:rsidR="00397A7E" w:rsidRPr="007914FD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4 (1.01, 1.06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DF3E6F" w14:textId="75069C80" w:rsidR="00397A7E" w:rsidRPr="007914FD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1 (1.01, 1.03)</w:t>
            </w:r>
          </w:p>
        </w:tc>
      </w:tr>
      <w:tr w:rsidR="00397A7E" w:rsidRPr="006219AA" w14:paraId="01B0354F" w14:textId="77777777" w:rsidTr="007F119D">
        <w:trPr>
          <w:trHeight w:hRule="exact" w:val="340"/>
          <w:jc w:val="center"/>
        </w:trPr>
        <w:tc>
          <w:tcPr>
            <w:tcW w:w="17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7984EB" w14:textId="77777777" w:rsidR="00397A7E" w:rsidRPr="006219AA" w:rsidRDefault="00397A7E" w:rsidP="007F119D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219A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lood pressure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ECD5C8" w14:textId="19AED5AF" w:rsidR="00397A7E" w:rsidRPr="007914FD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4 (1.03, 1.04)</w:t>
            </w:r>
          </w:p>
        </w:tc>
        <w:tc>
          <w:tcPr>
            <w:tcW w:w="20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FD22C26" w14:textId="634865BA" w:rsidR="00397A7E" w:rsidRPr="007914FD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5 (1.03, 1.07)</w:t>
            </w:r>
          </w:p>
        </w:tc>
        <w:tc>
          <w:tcPr>
            <w:tcW w:w="20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CF4AD7B" w14:textId="6B737186" w:rsidR="00397A7E" w:rsidRPr="007914FD" w:rsidRDefault="009B6274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3 (1.03, 1.04)</w:t>
            </w:r>
          </w:p>
        </w:tc>
      </w:tr>
    </w:tbl>
    <w:p w14:paraId="5FF9C148" w14:textId="46D72388" w:rsidR="00397A7E" w:rsidRPr="006219AA" w:rsidRDefault="00397A7E" w:rsidP="00397A7E">
      <w:pPr>
        <w:spacing w:line="200" w:lineRule="exact"/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6219A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bbreviations:</w:t>
      </w:r>
      <w:r w:rsidRPr="006219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MI, body mass index; </w:t>
      </w:r>
      <w:r w:rsidRPr="006219A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LE8, Life’s Essential 8; HR, hazard ratio; CI, confidence interval.</w:t>
      </w:r>
      <w:r w:rsidRPr="006219A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br/>
      </w:r>
      <w:r w:rsidRPr="006219AA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 xml:space="preserve">† </w:t>
      </w:r>
      <w:r w:rsidRPr="006219A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djust for Age (as time scale), Gender (women, men), Education level (elementary school or below, middle school, high school or above), Occupation (coal miners, other blue collars, white-collar), Drinking (never, abstainer, current), Family history of cancer (No, Yes), and History of cardiovascular diseases (No, Yes)</w:t>
      </w:r>
      <w:r w:rsidR="007F352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, and History of cardiovascular diseases (No, Yes)</w:t>
      </w:r>
      <w:r w:rsidRPr="006219A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. Of note, gender did not adjust when stratified by sex.</w:t>
      </w:r>
    </w:p>
    <w:p w14:paraId="0B78E019" w14:textId="77777777" w:rsidR="00397A7E" w:rsidRDefault="00397A7E" w:rsidP="00397A7E">
      <w:pPr>
        <w:spacing w:line="200" w:lineRule="exact"/>
        <w:jc w:val="left"/>
        <w:rPr>
          <w:rFonts w:ascii="Arial" w:eastAsia="宋体" w:hAnsi="Arial" w:cs="Arial"/>
          <w:color w:val="0F4761" w:themeColor="accent1" w:themeShade="BF"/>
          <w:kern w:val="0"/>
          <w:sz w:val="24"/>
        </w:rPr>
      </w:pPr>
    </w:p>
    <w:p w14:paraId="6503AD54" w14:textId="0E7F1E3B" w:rsidR="00397A7E" w:rsidRPr="00645A7C" w:rsidRDefault="00AB3989" w:rsidP="007914FD">
      <w:pPr>
        <w:widowControl/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>
        <w:rPr>
          <w:rFonts w:ascii="Arial" w:eastAsia="宋体" w:hAnsi="Arial" w:cs="Arial"/>
          <w:color w:val="000000" w:themeColor="text1"/>
          <w:kern w:val="0"/>
          <w:sz w:val="24"/>
        </w:rPr>
        <w:br w:type="page"/>
      </w:r>
      <w:r w:rsidR="00397A7E" w:rsidRPr="00645A7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Pr="00645A7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871879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1</w:t>
      </w:r>
      <w:r w:rsidR="00257630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4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645A7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397A7E" w:rsidRPr="00645A7C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Hazard Ratios of Life’s Essential 8 with Risk of All-cause Death after Extending the Period of Trajectory Construction to S</w:t>
      </w:r>
      <w:r w:rsidR="00397A7E" w:rsidRPr="00645A7C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ix</w:t>
      </w:r>
      <w:r w:rsidR="00397A7E" w:rsidRPr="00645A7C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Years</w:t>
      </w:r>
    </w:p>
    <w:tbl>
      <w:tblPr>
        <w:tblW w:w="1148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3"/>
        <w:gridCol w:w="1182"/>
        <w:gridCol w:w="1843"/>
        <w:gridCol w:w="2126"/>
        <w:gridCol w:w="1984"/>
        <w:gridCol w:w="1984"/>
      </w:tblGrid>
      <w:tr w:rsidR="00397A7E" w:rsidRPr="00645A7C" w14:paraId="5B7D499F" w14:textId="77777777" w:rsidTr="000709B3">
        <w:trPr>
          <w:trHeight w:hRule="exact" w:val="554"/>
          <w:jc w:val="center"/>
        </w:trPr>
        <w:tc>
          <w:tcPr>
            <w:tcW w:w="2363" w:type="dxa"/>
            <w:vMerge w:val="restart"/>
            <w:tcBorders>
              <w:top w:val="single" w:sz="4" w:space="0" w:color="auto"/>
            </w:tcBorders>
            <w:vAlign w:val="center"/>
          </w:tcPr>
          <w:p w14:paraId="591D574A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5AAA1AD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. of cases/ Total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0943FD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ncidence rate per 1000 Person-Years</w:t>
            </w:r>
          </w:p>
        </w:tc>
        <w:tc>
          <w:tcPr>
            <w:tcW w:w="60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820818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38544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>R (95% CI)</w:t>
            </w: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97A7E" w:rsidRPr="00645A7C" w14:paraId="7B74EAE1" w14:textId="77777777" w:rsidTr="000709B3">
        <w:trPr>
          <w:trHeight w:hRule="exact" w:val="561"/>
          <w:jc w:val="center"/>
        </w:trPr>
        <w:tc>
          <w:tcPr>
            <w:tcW w:w="2363" w:type="dxa"/>
            <w:vMerge/>
            <w:tcBorders>
              <w:bottom w:val="single" w:sz="4" w:space="0" w:color="auto"/>
            </w:tcBorders>
            <w:vAlign w:val="center"/>
          </w:tcPr>
          <w:p w14:paraId="707E4ED9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8A3BEDD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CDDEAA4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7F84EB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>Model 1</w:t>
            </w: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1B286C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>Model 2</w:t>
            </w:r>
            <w:r w:rsidRPr="007914FD">
              <w:rPr>
                <w:rFonts w:ascii="Times New Roman" w:eastAsia="GungsuhChe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EABD81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>Model 3</w:t>
            </w:r>
            <w:r w:rsidRPr="007914FD">
              <w:rPr>
                <w:rFonts w:ascii="Times New Roman" w:eastAsia="GungsuhChe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397A7E" w:rsidRPr="00645A7C" w14:paraId="46C3577C" w14:textId="77777777" w:rsidTr="000709B3">
        <w:trPr>
          <w:trHeight w:hRule="exact" w:val="340"/>
          <w:jc w:val="center"/>
        </w:trPr>
        <w:tc>
          <w:tcPr>
            <w:tcW w:w="236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63C4F4" w14:textId="0F2C0768" w:rsidR="00397A7E" w:rsidRPr="0038544D" w:rsidRDefault="007D4258" w:rsidP="007F119D">
            <w:pPr>
              <w:spacing w:line="3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A72C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E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Trajectorie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87B136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A64607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D9331D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8ABEB2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C2805D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645A7C" w14:paraId="1A018E4F" w14:textId="77777777" w:rsidTr="000709B3">
        <w:trPr>
          <w:trHeight w:hRule="exact" w:val="340"/>
          <w:jc w:val="center"/>
        </w:trPr>
        <w:tc>
          <w:tcPr>
            <w:tcW w:w="236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0018DF" w14:textId="10A9F10D" w:rsidR="00397A7E" w:rsidRPr="0038544D" w:rsidRDefault="00397A7E" w:rsidP="007F119D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igh</w:t>
            </w:r>
            <w:r w:rsidR="001A6D4E"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ecreasing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C70145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81/81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88A13C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.5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9E6D96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DEF7D2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D61571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</w:tr>
      <w:tr w:rsidR="00397A7E" w:rsidRPr="00645A7C" w14:paraId="5C9241E4" w14:textId="77777777" w:rsidTr="000709B3">
        <w:trPr>
          <w:trHeight w:hRule="exact" w:val="340"/>
          <w:jc w:val="center"/>
        </w:trPr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D22B9" w14:textId="77777777" w:rsidR="00397A7E" w:rsidRPr="0038544D" w:rsidRDefault="00397A7E" w:rsidP="007F119D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derate-Decreasing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E9EBA0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364/231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1197E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.8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3BAB60" w14:textId="2724CB31" w:rsidR="00397A7E" w:rsidRPr="007914FD" w:rsidRDefault="00DF58B7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0 (1.23, 1.6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2A48FB" w14:textId="4993E94C" w:rsidR="00397A7E" w:rsidRPr="007914FD" w:rsidRDefault="00DF58B7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3 (1.17, 1.5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3EAD7D" w14:textId="4A69E1EC" w:rsidR="00397A7E" w:rsidRPr="007914FD" w:rsidRDefault="00DF58B7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2 (1.16, 1.50)</w:t>
            </w:r>
          </w:p>
        </w:tc>
      </w:tr>
      <w:tr w:rsidR="00397A7E" w:rsidRPr="00645A7C" w14:paraId="32D712DD" w14:textId="77777777" w:rsidTr="000709B3">
        <w:trPr>
          <w:trHeight w:hRule="exact" w:val="340"/>
          <w:jc w:val="center"/>
        </w:trPr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6AB7B" w14:textId="77777777" w:rsidR="00397A7E" w:rsidRPr="0038544D" w:rsidRDefault="00397A7E" w:rsidP="007F119D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derate-Stable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1D8951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536/192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9B706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.6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5F4FC7" w14:textId="5B0D085A" w:rsidR="00397A7E" w:rsidRPr="007914FD" w:rsidRDefault="00DF58B7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78 (1.56, 2.0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843CAA" w14:textId="1E065AEF" w:rsidR="00397A7E" w:rsidRPr="007914FD" w:rsidRDefault="00DF58B7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68 (1.47, 1.9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182883" w14:textId="74DB4E6D" w:rsidR="00397A7E" w:rsidRPr="007914FD" w:rsidRDefault="00DF58B7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71 (1.50, 1.95)</w:t>
            </w:r>
          </w:p>
        </w:tc>
      </w:tr>
      <w:tr w:rsidR="00397A7E" w:rsidRPr="00645A7C" w14:paraId="1375FEED" w14:textId="77777777" w:rsidTr="000709B3">
        <w:trPr>
          <w:trHeight w:hRule="exact" w:val="340"/>
          <w:jc w:val="center"/>
        </w:trPr>
        <w:tc>
          <w:tcPr>
            <w:tcW w:w="23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FB89FD" w14:textId="77777777" w:rsidR="00397A7E" w:rsidRPr="0038544D" w:rsidRDefault="00397A7E" w:rsidP="007F119D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ow-Stable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FE9A9B7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05/38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0C697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.4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E6F8B75" w14:textId="260D3920" w:rsidR="00397A7E" w:rsidRPr="007914FD" w:rsidRDefault="00DF58B7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70 (1.44, 2.01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460A67" w14:textId="64555465" w:rsidR="00397A7E" w:rsidRPr="007914FD" w:rsidRDefault="00DF58B7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62 (1.37, 1.91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209F7D8" w14:textId="38938361" w:rsidR="00397A7E" w:rsidRPr="007914FD" w:rsidRDefault="00DF58B7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70 (1.44, 2.02)</w:t>
            </w:r>
          </w:p>
        </w:tc>
      </w:tr>
    </w:tbl>
    <w:p w14:paraId="30C17B54" w14:textId="77777777" w:rsidR="00397A7E" w:rsidRPr="00645A7C" w:rsidRDefault="00397A7E" w:rsidP="00397A7E">
      <w:pPr>
        <w:spacing w:line="200" w:lineRule="exact"/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645A7C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bbreviations:</w:t>
      </w:r>
      <w:r w:rsidRPr="00645A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45A7C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LE8, Life’s Essential 8; HR, hazard ratio; CI, confidence interval.</w:t>
      </w:r>
    </w:p>
    <w:p w14:paraId="09A505F5" w14:textId="77777777" w:rsidR="00397A7E" w:rsidRPr="0030794C" w:rsidRDefault="00397A7E" w:rsidP="00397A7E">
      <w:pPr>
        <w:spacing w:line="200" w:lineRule="exact"/>
        <w:jc w:val="left"/>
        <w:rPr>
          <w:rFonts w:ascii="Times New Roman" w:eastAsia="DengXian" w:hAnsi="Times New Roman" w:cs="Times New Roman"/>
          <w:sz w:val="20"/>
          <w:szCs w:val="20"/>
        </w:rPr>
      </w:pPr>
      <w:r w:rsidRPr="00645A7C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†</w:t>
      </w:r>
      <w:r w:rsidRPr="0030794C">
        <w:rPr>
          <w:rFonts w:ascii="Times New Roman" w:eastAsia="DengXian" w:hAnsi="Times New Roman" w:cs="Times New Roman"/>
          <w:sz w:val="20"/>
          <w:szCs w:val="20"/>
        </w:rPr>
        <w:t xml:space="preserve">Adjust for Age </w:t>
      </w:r>
      <w:r>
        <w:rPr>
          <w:rFonts w:ascii="Times New Roman" w:eastAsia="DengXian" w:hAnsi="Times New Roman" w:cs="Times New Roman"/>
          <w:sz w:val="20"/>
          <w:szCs w:val="20"/>
        </w:rPr>
        <w:t>(as time scale)</w:t>
      </w:r>
      <w:r w:rsidRPr="0030794C">
        <w:rPr>
          <w:rFonts w:ascii="Times New Roman" w:eastAsia="DengXian" w:hAnsi="Times New Roman" w:cs="Times New Roman"/>
          <w:sz w:val="20"/>
          <w:szCs w:val="20"/>
        </w:rPr>
        <w:t xml:space="preserve"> and Gender (women, men).</w:t>
      </w:r>
    </w:p>
    <w:p w14:paraId="1AE24393" w14:textId="3A56EDC0" w:rsidR="00397A7E" w:rsidRPr="0030794C" w:rsidRDefault="00397A7E" w:rsidP="00397A7E">
      <w:pPr>
        <w:spacing w:line="200" w:lineRule="exact"/>
        <w:jc w:val="left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30794C">
        <w:rPr>
          <w:rFonts w:ascii="Times New Roman" w:eastAsia="GungsuhChe" w:hAnsi="Times New Roman" w:cs="Times New Roman"/>
          <w:b/>
          <w:bCs/>
          <w:sz w:val="20"/>
          <w:szCs w:val="20"/>
          <w:vertAlign w:val="superscript"/>
        </w:rPr>
        <w:t>‡</w:t>
      </w:r>
      <w:r w:rsidRPr="0030794C">
        <w:rPr>
          <w:rFonts w:ascii="Times New Roman" w:eastAsia="DengXian" w:hAnsi="Times New Roman" w:cs="Times New Roman"/>
          <w:sz w:val="20"/>
          <w:szCs w:val="20"/>
        </w:rPr>
        <w:t>Adjust for Age (</w:t>
      </w:r>
      <w:r>
        <w:rPr>
          <w:rFonts w:ascii="Times New Roman" w:eastAsia="DengXian" w:hAnsi="Times New Roman" w:cs="Times New Roman"/>
          <w:sz w:val="20"/>
          <w:szCs w:val="20"/>
        </w:rPr>
        <w:t>as time scale</w:t>
      </w:r>
      <w:r w:rsidRPr="0030794C">
        <w:rPr>
          <w:rFonts w:ascii="Times New Roman" w:eastAsia="DengXian" w:hAnsi="Times New Roman" w:cs="Times New Roman"/>
          <w:sz w:val="20"/>
          <w:szCs w:val="20"/>
        </w:rPr>
        <w:t xml:space="preserve">), Gender (women, men), Education level (elementary school </w:t>
      </w:r>
      <w:r>
        <w:rPr>
          <w:rFonts w:ascii="Times New Roman" w:eastAsia="DengXian" w:hAnsi="Times New Roman" w:cs="Times New Roman"/>
          <w:sz w:val="20"/>
          <w:szCs w:val="20"/>
        </w:rPr>
        <w:t>6 or</w:t>
      </w:r>
      <w:r w:rsidRPr="0030794C">
        <w:rPr>
          <w:rFonts w:ascii="Times New Roman" w:eastAsia="DengXian" w:hAnsi="Times New Roman" w:cs="Times New Roman"/>
          <w:sz w:val="20"/>
          <w:szCs w:val="20"/>
        </w:rPr>
        <w:t xml:space="preserve"> below, middle school, high school or above), </w:t>
      </w:r>
      <w:r>
        <w:rPr>
          <w:rFonts w:ascii="Times New Roman" w:eastAsia="DengXian" w:hAnsi="Times New Roman" w:cs="Times New Roman"/>
          <w:sz w:val="20"/>
          <w:szCs w:val="20"/>
        </w:rPr>
        <w:t xml:space="preserve">and </w:t>
      </w:r>
      <w:r w:rsidRPr="0030794C">
        <w:rPr>
          <w:rFonts w:ascii="Times New Roman" w:eastAsia="DengXian" w:hAnsi="Times New Roman" w:cs="Times New Roman"/>
          <w:sz w:val="20"/>
          <w:szCs w:val="20"/>
        </w:rPr>
        <w:t>Occupation (coal</w:t>
      </w:r>
      <w:r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30794C">
        <w:rPr>
          <w:rFonts w:ascii="Times New Roman" w:eastAsia="DengXian" w:hAnsi="Times New Roman" w:cs="Times New Roman"/>
          <w:sz w:val="20"/>
          <w:szCs w:val="20"/>
        </w:rPr>
        <w:t>miners, other blue collars, white-collar)</w:t>
      </w:r>
    </w:p>
    <w:p w14:paraId="75472163" w14:textId="6F90E862" w:rsidR="00397A7E" w:rsidRDefault="00397A7E" w:rsidP="00397A7E">
      <w:pPr>
        <w:spacing w:line="200" w:lineRule="exact"/>
        <w:jc w:val="left"/>
        <w:rPr>
          <w:rFonts w:ascii="Times New Roman" w:eastAsia="DengXian" w:hAnsi="Times New Roman" w:cs="Times New Roman"/>
          <w:sz w:val="20"/>
          <w:szCs w:val="20"/>
        </w:rPr>
      </w:pPr>
      <w:r w:rsidRPr="0030794C">
        <w:rPr>
          <w:rFonts w:ascii="Times New Roman" w:eastAsia="GungsuhChe" w:hAnsi="Times New Roman" w:cs="Times New Roman"/>
          <w:b/>
          <w:bCs/>
          <w:sz w:val="20"/>
          <w:szCs w:val="20"/>
          <w:vertAlign w:val="superscript"/>
        </w:rPr>
        <w:t>§</w:t>
      </w:r>
      <w:r w:rsidRPr="0030794C">
        <w:rPr>
          <w:rFonts w:ascii="Times New Roman" w:eastAsia="DengXian" w:hAnsi="Times New Roman" w:cs="Times New Roman"/>
          <w:sz w:val="20"/>
          <w:szCs w:val="20"/>
        </w:rPr>
        <w:t>Adjust for Age (</w:t>
      </w:r>
      <w:r>
        <w:rPr>
          <w:rFonts w:ascii="Times New Roman" w:eastAsia="DengXian" w:hAnsi="Times New Roman" w:cs="Times New Roman"/>
          <w:sz w:val="20"/>
          <w:szCs w:val="20"/>
        </w:rPr>
        <w:t>as time scale</w:t>
      </w:r>
      <w:r w:rsidRPr="0030794C">
        <w:rPr>
          <w:rFonts w:ascii="Times New Roman" w:eastAsia="DengXian" w:hAnsi="Times New Roman" w:cs="Times New Roman"/>
          <w:sz w:val="20"/>
          <w:szCs w:val="20"/>
        </w:rPr>
        <w:t>), Gender (women, men), Education level (elementary school or below, middle school, high school or above), Occupation (coal</w:t>
      </w:r>
      <w:r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30794C">
        <w:rPr>
          <w:rFonts w:ascii="Times New Roman" w:eastAsia="DengXian" w:hAnsi="Times New Roman" w:cs="Times New Roman"/>
          <w:sz w:val="20"/>
          <w:szCs w:val="20"/>
        </w:rPr>
        <w:t>miners, other blue collars, white-collar)</w:t>
      </w:r>
      <w:r>
        <w:rPr>
          <w:rFonts w:ascii="Times New Roman" w:eastAsia="DengXian" w:hAnsi="Times New Roman" w:cs="Times New Roman"/>
          <w:sz w:val="20"/>
          <w:szCs w:val="20"/>
        </w:rPr>
        <w:t xml:space="preserve">, </w:t>
      </w:r>
      <w:r w:rsidRPr="0030794C">
        <w:rPr>
          <w:rFonts w:ascii="Times New Roman" w:eastAsia="DengXian" w:hAnsi="Times New Roman" w:cs="Times New Roman"/>
          <w:sz w:val="20"/>
          <w:szCs w:val="20"/>
        </w:rPr>
        <w:t>Drinking (never, abstainer, current)</w:t>
      </w:r>
      <w:r>
        <w:rPr>
          <w:rFonts w:ascii="Times New Roman" w:eastAsia="DengXian" w:hAnsi="Times New Roman" w:cs="Times New Roman"/>
          <w:sz w:val="20"/>
          <w:szCs w:val="20"/>
        </w:rPr>
        <w:t>,</w:t>
      </w:r>
      <w:r w:rsidRPr="000235AB">
        <w:t xml:space="preserve"> </w:t>
      </w:r>
      <w:r w:rsidRPr="000235AB">
        <w:rPr>
          <w:rFonts w:ascii="Times New Roman" w:eastAsia="DengXian" w:hAnsi="Times New Roman" w:cs="Times New Roman"/>
          <w:sz w:val="20"/>
          <w:szCs w:val="20"/>
        </w:rPr>
        <w:t>Family history of cancer (</w:t>
      </w:r>
      <w:r>
        <w:rPr>
          <w:rFonts w:ascii="Times New Roman" w:eastAsia="DengXian" w:hAnsi="Times New Roman" w:cs="Times New Roman"/>
          <w:sz w:val="20"/>
          <w:szCs w:val="20"/>
        </w:rPr>
        <w:t>No</w:t>
      </w:r>
      <w:r w:rsidRPr="000235AB">
        <w:rPr>
          <w:rFonts w:ascii="Times New Roman" w:eastAsia="DengXian" w:hAnsi="Times New Roman" w:cs="Times New Roman"/>
          <w:sz w:val="20"/>
          <w:szCs w:val="20"/>
        </w:rPr>
        <w:t xml:space="preserve">, </w:t>
      </w:r>
      <w:r>
        <w:rPr>
          <w:rFonts w:ascii="Times New Roman" w:eastAsia="DengXian" w:hAnsi="Times New Roman" w:cs="Times New Roman"/>
          <w:sz w:val="20"/>
          <w:szCs w:val="20"/>
        </w:rPr>
        <w:t>Yes</w:t>
      </w:r>
      <w:r w:rsidRPr="000235AB">
        <w:rPr>
          <w:rFonts w:ascii="Times New Roman" w:eastAsia="DengXian" w:hAnsi="Times New Roman" w:cs="Times New Roman"/>
          <w:sz w:val="20"/>
          <w:szCs w:val="20"/>
        </w:rPr>
        <w:t>)</w:t>
      </w:r>
      <w:r w:rsidR="0038544D">
        <w:rPr>
          <w:rFonts w:ascii="Times New Roman" w:eastAsia="DengXian" w:hAnsi="Times New Roman" w:cs="Times New Roman"/>
          <w:sz w:val="20"/>
          <w:szCs w:val="20"/>
        </w:rPr>
        <w:t>, and History of cardiovascular diseases (No, Yes).</w:t>
      </w:r>
    </w:p>
    <w:p w14:paraId="44D8BBA4" w14:textId="77777777" w:rsidR="00397A7E" w:rsidRPr="00645A7C" w:rsidRDefault="00397A7E" w:rsidP="00397A7E">
      <w:pPr>
        <w:widowControl/>
        <w:jc w:val="left"/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</w:pPr>
      <w:r w:rsidRPr="00645A7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49A352FA" w14:textId="3DB78105" w:rsidR="00397A7E" w:rsidRPr="00645A7C" w:rsidRDefault="00397A7E" w:rsidP="00397A7E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645A7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AB3989" w:rsidRPr="00645A7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871879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1</w:t>
      </w:r>
      <w:r w:rsidR="00257630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5</w:t>
      </w:r>
      <w:r w:rsidR="0056601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AB3989" w:rsidRPr="00645A7C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645A7C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Hazard Ratios of Life’s Essential 8 with Risk of Cancer after Extending the Period of Trajectory Construction to </w:t>
      </w:r>
      <w:r w:rsidR="0038544D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Six</w:t>
      </w:r>
      <w:r w:rsidR="0038544D" w:rsidRPr="00645A7C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645A7C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Years</w:t>
      </w:r>
    </w:p>
    <w:tbl>
      <w:tblPr>
        <w:tblW w:w="1148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3"/>
        <w:gridCol w:w="1182"/>
        <w:gridCol w:w="1843"/>
        <w:gridCol w:w="2126"/>
        <w:gridCol w:w="1984"/>
        <w:gridCol w:w="1984"/>
      </w:tblGrid>
      <w:tr w:rsidR="00397A7E" w:rsidRPr="00645A7C" w14:paraId="5ADC29ED" w14:textId="77777777" w:rsidTr="000709B3">
        <w:trPr>
          <w:trHeight w:hRule="exact" w:val="554"/>
          <w:jc w:val="center"/>
        </w:trPr>
        <w:tc>
          <w:tcPr>
            <w:tcW w:w="2363" w:type="dxa"/>
            <w:vMerge w:val="restart"/>
            <w:tcBorders>
              <w:top w:val="single" w:sz="4" w:space="0" w:color="auto"/>
            </w:tcBorders>
            <w:vAlign w:val="center"/>
          </w:tcPr>
          <w:p w14:paraId="19B316D7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7FFDAA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. of cases/ Total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7332823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ncidence rate per 10,000 Person-Years</w:t>
            </w:r>
          </w:p>
        </w:tc>
        <w:tc>
          <w:tcPr>
            <w:tcW w:w="60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97CE90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38544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>R (95% CI)</w:t>
            </w: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97A7E" w:rsidRPr="00645A7C" w14:paraId="3F395F34" w14:textId="77777777" w:rsidTr="000709B3">
        <w:trPr>
          <w:trHeight w:hRule="exact" w:val="561"/>
          <w:jc w:val="center"/>
        </w:trPr>
        <w:tc>
          <w:tcPr>
            <w:tcW w:w="2363" w:type="dxa"/>
            <w:vMerge/>
            <w:tcBorders>
              <w:bottom w:val="single" w:sz="4" w:space="0" w:color="auto"/>
            </w:tcBorders>
            <w:vAlign w:val="center"/>
          </w:tcPr>
          <w:p w14:paraId="4B414B1B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2EB203B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1402D9C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2279AA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>Model 1</w:t>
            </w: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A226E0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>Model 2</w:t>
            </w:r>
            <w:r w:rsidRPr="007914FD">
              <w:rPr>
                <w:rFonts w:ascii="Times New Roman" w:eastAsia="GungsuhChe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BA6174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</w:pPr>
            <w:r w:rsidRPr="007914FD">
              <w:rPr>
                <w:rFonts w:ascii="Times New Roman" w:eastAsia="GungsuhChe" w:hAnsi="Times New Roman" w:cs="Times New Roman"/>
                <w:color w:val="000000" w:themeColor="text1"/>
                <w:sz w:val="20"/>
                <w:szCs w:val="20"/>
              </w:rPr>
              <w:t>Model 3</w:t>
            </w:r>
            <w:r w:rsidRPr="007914FD">
              <w:rPr>
                <w:rFonts w:ascii="Times New Roman" w:eastAsia="GungsuhChe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397A7E" w:rsidRPr="00645A7C" w14:paraId="196C3173" w14:textId="77777777" w:rsidTr="000709B3">
        <w:trPr>
          <w:trHeight w:hRule="exact" w:val="340"/>
          <w:jc w:val="center"/>
        </w:trPr>
        <w:tc>
          <w:tcPr>
            <w:tcW w:w="236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063359" w14:textId="77777777" w:rsidR="00397A7E" w:rsidRPr="0038544D" w:rsidRDefault="00397A7E" w:rsidP="007F119D">
            <w:pPr>
              <w:spacing w:line="3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ajectory of LE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EC8E8F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25EAC1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ABA9AF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99618F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4093A1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A7E" w:rsidRPr="00645A7C" w14:paraId="23BC736F" w14:textId="77777777" w:rsidTr="000709B3">
        <w:trPr>
          <w:trHeight w:hRule="exact" w:val="340"/>
          <w:jc w:val="center"/>
        </w:trPr>
        <w:tc>
          <w:tcPr>
            <w:tcW w:w="236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B1D7D3" w14:textId="4B763AEF" w:rsidR="00397A7E" w:rsidRPr="0038544D" w:rsidRDefault="00397A7E" w:rsidP="007F119D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igh</w:t>
            </w:r>
            <w:r w:rsidR="001A6D4E"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ecreasing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B1ABB1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17/81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1490AC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5.1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FEFB7D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02BE8E" w14:textId="77777777" w:rsidR="00397A7E" w:rsidRPr="007914F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5526BF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 (Reference)</w:t>
            </w:r>
          </w:p>
        </w:tc>
      </w:tr>
      <w:tr w:rsidR="00397A7E" w:rsidRPr="00645A7C" w14:paraId="429233F3" w14:textId="77777777" w:rsidTr="000709B3">
        <w:trPr>
          <w:trHeight w:hRule="exact" w:val="340"/>
          <w:jc w:val="center"/>
        </w:trPr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54185" w14:textId="77777777" w:rsidR="00397A7E" w:rsidRPr="0038544D" w:rsidRDefault="00397A7E" w:rsidP="007F119D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derate-Decreasing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CF36C6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90/231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53142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9.8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EF76F6" w14:textId="023F6EF1" w:rsidR="00397A7E" w:rsidRPr="0038544D" w:rsidRDefault="00DF555B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5 (0.98, 1.3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B387DF" w14:textId="568FC0A8" w:rsidR="00397A7E" w:rsidRPr="0038544D" w:rsidRDefault="0038395B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1 (0.95, 1.3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703AF2" w14:textId="63DED435" w:rsidR="00397A7E" w:rsidRPr="0038544D" w:rsidRDefault="0038395B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1 (0.95, 1.30)</w:t>
            </w:r>
          </w:p>
        </w:tc>
      </w:tr>
      <w:tr w:rsidR="00397A7E" w:rsidRPr="00645A7C" w14:paraId="2839524D" w14:textId="77777777" w:rsidTr="000709B3">
        <w:trPr>
          <w:trHeight w:hRule="exact" w:val="340"/>
          <w:jc w:val="center"/>
        </w:trPr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FC98A" w14:textId="77777777" w:rsidR="00397A7E" w:rsidRPr="0038544D" w:rsidRDefault="00397A7E" w:rsidP="007F119D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derate-Stable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43B24A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54/192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B7DCC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5.7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EB5EECD" w14:textId="767FEAAA" w:rsidR="00397A7E" w:rsidRPr="007914FD" w:rsidRDefault="00DF555B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3 (1.13, 1.5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96F356" w14:textId="245A6DCD" w:rsidR="00397A7E" w:rsidRPr="007914FD" w:rsidRDefault="0038395B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9 (1.10, 1.5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01DAF1" w14:textId="3C33167B" w:rsidR="00397A7E" w:rsidRPr="007914FD" w:rsidRDefault="0038395B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0 (1.10, 1.53)</w:t>
            </w:r>
          </w:p>
        </w:tc>
      </w:tr>
      <w:tr w:rsidR="00397A7E" w:rsidRPr="00645A7C" w14:paraId="12E9FEC8" w14:textId="77777777" w:rsidTr="000709B3">
        <w:trPr>
          <w:trHeight w:hRule="exact" w:val="340"/>
          <w:jc w:val="center"/>
        </w:trPr>
        <w:tc>
          <w:tcPr>
            <w:tcW w:w="23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172C77" w14:textId="77777777" w:rsidR="00397A7E" w:rsidRPr="0038544D" w:rsidRDefault="00397A7E" w:rsidP="007F119D">
            <w:pPr>
              <w:spacing w:line="3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ow-Stable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6119890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43/38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6A328" w14:textId="77777777" w:rsidR="00397A7E" w:rsidRPr="0038544D" w:rsidRDefault="00397A7E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854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9.6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B7DFD03" w14:textId="0EF251B1" w:rsidR="00397A7E" w:rsidRPr="007914FD" w:rsidRDefault="00DF555B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5 (1.16, 1.81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6040DF" w14:textId="0134A116" w:rsidR="00397A7E" w:rsidRPr="007914FD" w:rsidRDefault="0038395B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5 (1.16, 1.81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6A56A41" w14:textId="5B147BCB" w:rsidR="00397A7E" w:rsidRPr="007914FD" w:rsidRDefault="0038395B" w:rsidP="007F119D">
            <w:pPr>
              <w:spacing w:line="3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6 (1.17, 1.83)</w:t>
            </w:r>
          </w:p>
        </w:tc>
      </w:tr>
    </w:tbl>
    <w:p w14:paraId="35DFF6DA" w14:textId="77777777" w:rsidR="00397A7E" w:rsidRPr="00645A7C" w:rsidRDefault="00397A7E" w:rsidP="00397A7E">
      <w:pPr>
        <w:spacing w:line="200" w:lineRule="exact"/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645A7C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bbreviations:</w:t>
      </w:r>
      <w:r w:rsidRPr="00645A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45A7C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LE8, Life’s Essential 8; HR, hazard ratio; CI, confidence interval.</w:t>
      </w:r>
    </w:p>
    <w:p w14:paraId="6C0DEBE0" w14:textId="77777777" w:rsidR="00397A7E" w:rsidRPr="0030794C" w:rsidRDefault="00397A7E" w:rsidP="00397A7E">
      <w:pPr>
        <w:spacing w:line="200" w:lineRule="exact"/>
        <w:jc w:val="left"/>
        <w:rPr>
          <w:rFonts w:ascii="Times New Roman" w:eastAsia="DengXian" w:hAnsi="Times New Roman" w:cs="Times New Roman"/>
          <w:sz w:val="20"/>
          <w:szCs w:val="20"/>
        </w:rPr>
      </w:pPr>
      <w:r w:rsidRPr="00645A7C">
        <w:rPr>
          <w:rFonts w:ascii="Times New Roman" w:eastAsia="GungsuhChe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†</w:t>
      </w:r>
      <w:r w:rsidRPr="0030794C">
        <w:rPr>
          <w:rFonts w:ascii="Times New Roman" w:eastAsia="DengXian" w:hAnsi="Times New Roman" w:cs="Times New Roman"/>
          <w:sz w:val="20"/>
          <w:szCs w:val="20"/>
        </w:rPr>
        <w:t xml:space="preserve">Adjust for Age </w:t>
      </w:r>
      <w:r>
        <w:rPr>
          <w:rFonts w:ascii="Times New Roman" w:eastAsia="DengXian" w:hAnsi="Times New Roman" w:cs="Times New Roman"/>
          <w:sz w:val="20"/>
          <w:szCs w:val="20"/>
        </w:rPr>
        <w:t>(as time scale)</w:t>
      </w:r>
      <w:r w:rsidRPr="0030794C">
        <w:rPr>
          <w:rFonts w:ascii="Times New Roman" w:eastAsia="DengXian" w:hAnsi="Times New Roman" w:cs="Times New Roman"/>
          <w:sz w:val="20"/>
          <w:szCs w:val="20"/>
        </w:rPr>
        <w:t xml:space="preserve"> and Gender (women, men).</w:t>
      </w:r>
    </w:p>
    <w:p w14:paraId="6D1ED2AE" w14:textId="4DDD318A" w:rsidR="00397A7E" w:rsidRPr="0030794C" w:rsidRDefault="00397A7E" w:rsidP="00397A7E">
      <w:pPr>
        <w:spacing w:line="200" w:lineRule="exact"/>
        <w:jc w:val="left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30794C">
        <w:rPr>
          <w:rFonts w:ascii="Times New Roman" w:eastAsia="GungsuhChe" w:hAnsi="Times New Roman" w:cs="Times New Roman"/>
          <w:b/>
          <w:bCs/>
          <w:sz w:val="20"/>
          <w:szCs w:val="20"/>
          <w:vertAlign w:val="superscript"/>
        </w:rPr>
        <w:t>‡</w:t>
      </w:r>
      <w:r w:rsidRPr="0030794C">
        <w:rPr>
          <w:rFonts w:ascii="Times New Roman" w:eastAsia="DengXian" w:hAnsi="Times New Roman" w:cs="Times New Roman"/>
          <w:sz w:val="20"/>
          <w:szCs w:val="20"/>
        </w:rPr>
        <w:t>Adjust for Age (</w:t>
      </w:r>
      <w:r>
        <w:rPr>
          <w:rFonts w:ascii="Times New Roman" w:eastAsia="DengXian" w:hAnsi="Times New Roman" w:cs="Times New Roman"/>
          <w:sz w:val="20"/>
          <w:szCs w:val="20"/>
        </w:rPr>
        <w:t>as time scale</w:t>
      </w:r>
      <w:r w:rsidRPr="0030794C">
        <w:rPr>
          <w:rFonts w:ascii="Times New Roman" w:eastAsia="DengXian" w:hAnsi="Times New Roman" w:cs="Times New Roman"/>
          <w:sz w:val="20"/>
          <w:szCs w:val="20"/>
        </w:rPr>
        <w:t xml:space="preserve">), Gender (women, men), Education level (elementary school </w:t>
      </w:r>
      <w:r>
        <w:rPr>
          <w:rFonts w:ascii="Times New Roman" w:eastAsia="DengXian" w:hAnsi="Times New Roman" w:cs="Times New Roman"/>
          <w:sz w:val="20"/>
          <w:szCs w:val="20"/>
        </w:rPr>
        <w:t>6 or</w:t>
      </w:r>
      <w:r w:rsidRPr="0030794C">
        <w:rPr>
          <w:rFonts w:ascii="Times New Roman" w:eastAsia="DengXian" w:hAnsi="Times New Roman" w:cs="Times New Roman"/>
          <w:sz w:val="20"/>
          <w:szCs w:val="20"/>
        </w:rPr>
        <w:t xml:space="preserve"> below, middle school, high school or above)</w:t>
      </w:r>
      <w:r>
        <w:rPr>
          <w:rFonts w:ascii="Times New Roman" w:eastAsia="DengXian" w:hAnsi="Times New Roman" w:cs="Times New Roman"/>
          <w:sz w:val="20"/>
          <w:szCs w:val="20"/>
        </w:rPr>
        <w:t xml:space="preserve">, and </w:t>
      </w:r>
      <w:r w:rsidRPr="0030794C">
        <w:rPr>
          <w:rFonts w:ascii="Times New Roman" w:eastAsia="DengXian" w:hAnsi="Times New Roman" w:cs="Times New Roman"/>
          <w:sz w:val="20"/>
          <w:szCs w:val="20"/>
        </w:rPr>
        <w:t>Occupation (coal</w:t>
      </w:r>
      <w:r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30794C">
        <w:rPr>
          <w:rFonts w:ascii="Times New Roman" w:eastAsia="DengXian" w:hAnsi="Times New Roman" w:cs="Times New Roman"/>
          <w:sz w:val="20"/>
          <w:szCs w:val="20"/>
        </w:rPr>
        <w:t>miners, other blue collars, white-collar)</w:t>
      </w:r>
    </w:p>
    <w:p w14:paraId="5285430A" w14:textId="3A9853A1" w:rsidR="00397A7E" w:rsidRDefault="00397A7E" w:rsidP="00397A7E">
      <w:pPr>
        <w:spacing w:line="200" w:lineRule="exact"/>
        <w:jc w:val="left"/>
        <w:rPr>
          <w:rFonts w:ascii="Times New Roman" w:eastAsia="DengXian" w:hAnsi="Times New Roman" w:cs="Times New Roman"/>
          <w:sz w:val="20"/>
          <w:szCs w:val="20"/>
        </w:rPr>
      </w:pPr>
      <w:r w:rsidRPr="0030794C">
        <w:rPr>
          <w:rFonts w:ascii="Times New Roman" w:eastAsia="GungsuhChe" w:hAnsi="Times New Roman" w:cs="Times New Roman"/>
          <w:b/>
          <w:bCs/>
          <w:sz w:val="20"/>
          <w:szCs w:val="20"/>
          <w:vertAlign w:val="superscript"/>
        </w:rPr>
        <w:t>§</w:t>
      </w:r>
      <w:r w:rsidRPr="0030794C">
        <w:rPr>
          <w:rFonts w:ascii="Times New Roman" w:eastAsia="DengXian" w:hAnsi="Times New Roman" w:cs="Times New Roman"/>
          <w:sz w:val="20"/>
          <w:szCs w:val="20"/>
        </w:rPr>
        <w:t>Adjust for Age (</w:t>
      </w:r>
      <w:r>
        <w:rPr>
          <w:rFonts w:ascii="Times New Roman" w:eastAsia="DengXian" w:hAnsi="Times New Roman" w:cs="Times New Roman"/>
          <w:sz w:val="20"/>
          <w:szCs w:val="20"/>
        </w:rPr>
        <w:t>as time scale</w:t>
      </w:r>
      <w:r w:rsidRPr="0030794C">
        <w:rPr>
          <w:rFonts w:ascii="Times New Roman" w:eastAsia="DengXian" w:hAnsi="Times New Roman" w:cs="Times New Roman"/>
          <w:sz w:val="20"/>
          <w:szCs w:val="20"/>
        </w:rPr>
        <w:t>), Gender (women, men), Education level (elementary school or below, middle school, high school or above), Occupation (coal</w:t>
      </w:r>
      <w:r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30794C">
        <w:rPr>
          <w:rFonts w:ascii="Times New Roman" w:eastAsia="DengXian" w:hAnsi="Times New Roman" w:cs="Times New Roman"/>
          <w:sz w:val="20"/>
          <w:szCs w:val="20"/>
        </w:rPr>
        <w:t>miners, other blue collars, white-collar)</w:t>
      </w:r>
      <w:r>
        <w:rPr>
          <w:rFonts w:ascii="Times New Roman" w:eastAsia="DengXian" w:hAnsi="Times New Roman" w:cs="Times New Roman"/>
          <w:sz w:val="20"/>
          <w:szCs w:val="20"/>
        </w:rPr>
        <w:t xml:space="preserve">, </w:t>
      </w:r>
      <w:r w:rsidRPr="0030794C">
        <w:rPr>
          <w:rFonts w:ascii="Times New Roman" w:eastAsia="DengXian" w:hAnsi="Times New Roman" w:cs="Times New Roman"/>
          <w:sz w:val="20"/>
          <w:szCs w:val="20"/>
        </w:rPr>
        <w:t>Drinking (never, abstainer, current)</w:t>
      </w:r>
      <w:r>
        <w:rPr>
          <w:rFonts w:ascii="Times New Roman" w:eastAsia="DengXian" w:hAnsi="Times New Roman" w:cs="Times New Roman"/>
          <w:sz w:val="20"/>
          <w:szCs w:val="20"/>
        </w:rPr>
        <w:t>,</w:t>
      </w:r>
      <w:r w:rsidRPr="000235AB">
        <w:t xml:space="preserve"> </w:t>
      </w:r>
      <w:r w:rsidRPr="000235AB">
        <w:rPr>
          <w:rFonts w:ascii="Times New Roman" w:eastAsia="DengXian" w:hAnsi="Times New Roman" w:cs="Times New Roman"/>
          <w:sz w:val="20"/>
          <w:szCs w:val="20"/>
        </w:rPr>
        <w:t>Family history of cancer (</w:t>
      </w:r>
      <w:r>
        <w:rPr>
          <w:rFonts w:ascii="Times New Roman" w:eastAsia="DengXian" w:hAnsi="Times New Roman" w:cs="Times New Roman"/>
          <w:sz w:val="20"/>
          <w:szCs w:val="20"/>
        </w:rPr>
        <w:t>No</w:t>
      </w:r>
      <w:r w:rsidRPr="000235AB">
        <w:rPr>
          <w:rFonts w:ascii="Times New Roman" w:eastAsia="DengXian" w:hAnsi="Times New Roman" w:cs="Times New Roman"/>
          <w:sz w:val="20"/>
          <w:szCs w:val="20"/>
        </w:rPr>
        <w:t xml:space="preserve">, </w:t>
      </w:r>
      <w:r>
        <w:rPr>
          <w:rFonts w:ascii="Times New Roman" w:eastAsia="DengXian" w:hAnsi="Times New Roman" w:cs="Times New Roman"/>
          <w:sz w:val="20"/>
          <w:szCs w:val="20"/>
        </w:rPr>
        <w:t>Yes</w:t>
      </w:r>
      <w:r w:rsidRPr="000235AB">
        <w:rPr>
          <w:rFonts w:ascii="Times New Roman" w:eastAsia="DengXian" w:hAnsi="Times New Roman" w:cs="Times New Roman"/>
          <w:sz w:val="20"/>
          <w:szCs w:val="20"/>
        </w:rPr>
        <w:t>)</w:t>
      </w:r>
      <w:r w:rsidR="00DD774C">
        <w:rPr>
          <w:rFonts w:ascii="Times New Roman" w:eastAsia="DengXian" w:hAnsi="Times New Roman" w:cs="Times New Roman"/>
          <w:sz w:val="20"/>
          <w:szCs w:val="20"/>
        </w:rPr>
        <w:t>, and History of cardiovascular diseases (No, Yes).</w:t>
      </w:r>
    </w:p>
    <w:p w14:paraId="5D69AAC7" w14:textId="77777777" w:rsidR="00397A7E" w:rsidRDefault="00397A7E" w:rsidP="00397A7E">
      <w:pPr>
        <w:widowControl/>
        <w:jc w:val="left"/>
        <w:rPr>
          <w:rFonts w:ascii="Arial" w:eastAsia="宋体" w:hAnsi="Arial" w:cs="Arial"/>
          <w:color w:val="000000" w:themeColor="text1"/>
          <w:kern w:val="0"/>
          <w:sz w:val="24"/>
        </w:rPr>
      </w:pPr>
      <w:r>
        <w:rPr>
          <w:rFonts w:ascii="Arial" w:eastAsia="宋体" w:hAnsi="Arial" w:cs="Arial"/>
          <w:color w:val="000000" w:themeColor="text1"/>
          <w:kern w:val="0"/>
          <w:sz w:val="24"/>
        </w:rPr>
        <w:br w:type="page"/>
      </w:r>
    </w:p>
    <w:p w14:paraId="3D24C61E" w14:textId="13815888" w:rsidR="007D22AF" w:rsidRPr="00452EF3" w:rsidRDefault="007D22AF" w:rsidP="007C0E8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53CEB7E" w14:textId="77777777" w:rsidR="007D22AF" w:rsidRDefault="007D22AF" w:rsidP="007D22AF">
      <w:pPr>
        <w:widowControl/>
        <w:spacing w:after="160" w:line="360" w:lineRule="auto"/>
        <w:rPr>
          <w:rFonts w:ascii="Arial" w:eastAsia="宋体" w:hAnsi="Arial" w:cs="Arial"/>
          <w:b/>
          <w:bCs/>
          <w:color w:val="0F4761" w:themeColor="accent1" w:themeShade="BF"/>
          <w:kern w:val="0"/>
          <w:sz w:val="24"/>
        </w:rPr>
      </w:pPr>
      <w:r>
        <w:rPr>
          <w:rFonts w:ascii="Arial" w:eastAsia="宋体" w:hAnsi="Arial" w:cs="Arial"/>
          <w:b/>
          <w:bCs/>
          <w:noProof/>
          <w:color w:val="0F4761" w:themeColor="accent1" w:themeShade="BF"/>
          <w:kern w:val="0"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232CE6" wp14:editId="258161A8">
                <wp:simplePos x="0" y="0"/>
                <wp:positionH relativeFrom="column">
                  <wp:posOffset>-78828</wp:posOffset>
                </wp:positionH>
                <wp:positionV relativeFrom="paragraph">
                  <wp:posOffset>2482018</wp:posOffset>
                </wp:positionV>
                <wp:extent cx="6180083" cy="304800"/>
                <wp:effectExtent l="0" t="0" r="5080" b="0"/>
                <wp:wrapNone/>
                <wp:docPr id="594114710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0083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C3DBF6" w14:textId="43DD7083" w:rsidR="007D22AF" w:rsidRPr="00B06ADA" w:rsidRDefault="007D22AF" w:rsidP="007D22AF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06AD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Figure S</w:t>
                            </w:r>
                            <w:r w:rsidR="007C0E8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="0056601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Pr="00B06AD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ROC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C</w:t>
                            </w:r>
                            <w:r w:rsidRPr="00B06AD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urves for th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A</w:t>
                            </w:r>
                            <w:r w:rsidRPr="00B06AD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ssociation of Life’s Essential 8 with all-cause Death</w:t>
                            </w:r>
                            <w:r w:rsidR="007C0E8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right)</w:t>
                            </w:r>
                            <w:r w:rsidRPr="00B06AD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I</w:t>
                            </w:r>
                            <w:r w:rsidRPr="00B06AD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cident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C</w:t>
                            </w:r>
                            <w:r w:rsidRPr="00B06AD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ancer</w:t>
                            </w:r>
                            <w:r w:rsidR="007C0E8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left)</w:t>
                            </w:r>
                            <w:r w:rsidRPr="00B06AD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232CE6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6.2pt;margin-top:195.45pt;width:486.6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" fillcolor="white [3201]" stroked="f" strokeweight=".5pt">
                <v:textbox>
                  <w:txbxContent>
                    <w:p w14:paraId="60C3DBF6" w14:textId="43DD7083" w:rsidR="007D22AF" w:rsidRPr="00B06ADA" w:rsidRDefault="007D22AF" w:rsidP="007D22AF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B06AD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Figure S</w:t>
                      </w:r>
                      <w:r w:rsidR="007C0E8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="0056601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B06ADA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ROC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C</w:t>
                      </w:r>
                      <w:r w:rsidRPr="00B06ADA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urves for th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A</w:t>
                      </w:r>
                      <w:r w:rsidRPr="00B06ADA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ssociation of Life’s Essential 8 with all-cause Death</w:t>
                      </w:r>
                      <w:r w:rsidR="007C0E8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(right)</w:t>
                      </w:r>
                      <w:r w:rsidRPr="00B06ADA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an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I</w:t>
                      </w:r>
                      <w:r w:rsidRPr="00B06ADA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ncident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C</w:t>
                      </w:r>
                      <w:r w:rsidRPr="00B06ADA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ancer</w:t>
                      </w:r>
                      <w:r w:rsidR="007C0E8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(left)</w:t>
                      </w:r>
                      <w:r w:rsidRPr="00B06ADA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宋体" w:hAnsi="Arial" w:cs="Arial"/>
          <w:noProof/>
          <w:color w:val="0F4761" w:themeColor="accent1" w:themeShade="BF"/>
          <w:kern w:val="0"/>
          <w:sz w:val="24"/>
        </w:rPr>
        <w:drawing>
          <wp:inline distT="0" distB="0" distL="0" distR="0" wp14:anchorId="284A4878" wp14:editId="4C3A1C41">
            <wp:extent cx="2395870" cy="2418750"/>
            <wp:effectExtent l="0" t="0" r="4445" b="0"/>
            <wp:docPr id="1598701914" name="图片 4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701914" name="图片 4" descr="图表, 折线图&#10;&#10;描述已自动生成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02" r="13718" b="2574"/>
                    <a:stretch/>
                  </pic:blipFill>
                  <pic:spPr bwMode="auto">
                    <a:xfrm>
                      <a:off x="0" y="0"/>
                      <a:ext cx="2411997" cy="24350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eastAsia="宋体" w:hAnsi="Arial" w:cs="Arial"/>
          <w:b/>
          <w:bCs/>
          <w:noProof/>
          <w:color w:val="0F4761" w:themeColor="accent1" w:themeShade="BF"/>
          <w:kern w:val="0"/>
          <w:sz w:val="24"/>
        </w:rPr>
        <w:drawing>
          <wp:inline distT="0" distB="0" distL="0" distR="0" wp14:anchorId="351F79E9" wp14:editId="1C1AD3C0">
            <wp:extent cx="2480218" cy="2422573"/>
            <wp:effectExtent l="0" t="0" r="0" b="3175"/>
            <wp:docPr id="1404124888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124888" name="图片 3" descr="图表, 折线图&#10;&#10;描述已自动生成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74" t="1" r="12293" b="2932"/>
                    <a:stretch/>
                  </pic:blipFill>
                  <pic:spPr bwMode="auto">
                    <a:xfrm>
                      <a:off x="0" y="0"/>
                      <a:ext cx="2569971" cy="2510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55C418" w14:textId="389E4145" w:rsidR="007D22AF" w:rsidRDefault="007D22AF">
      <w:pPr>
        <w:widowControl/>
        <w:jc w:val="left"/>
      </w:pPr>
      <w:r>
        <w:br w:type="page"/>
      </w:r>
    </w:p>
    <w:p w14:paraId="0058A7D5" w14:textId="77777777" w:rsidR="007D22AF" w:rsidRDefault="007D22AF" w:rsidP="007D22AF">
      <w:pPr>
        <w:rPr>
          <w:color w:val="000000" w:themeColor="text1"/>
        </w:rPr>
      </w:pPr>
      <w:r>
        <w:rPr>
          <w:rFonts w:ascii="Times New Roman" w:eastAsia="DengXian" w:hAnsi="Times New Roman" w:cs="Times New Roman"/>
          <w:b/>
          <w:bCs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3F3BEA25" wp14:editId="789257C4">
            <wp:extent cx="5106838" cy="3156271"/>
            <wp:effectExtent l="0" t="0" r="0" b="6350"/>
            <wp:docPr id="1090847790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847790" name="图片 1" descr="图表, 折线图&#10;&#10;描述已自动生成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3" t="1422" r="1664" b="4780"/>
                    <a:stretch/>
                  </pic:blipFill>
                  <pic:spPr bwMode="auto">
                    <a:xfrm>
                      <a:off x="0" y="0"/>
                      <a:ext cx="5142578" cy="3178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2B425C" w14:textId="2132274F" w:rsidR="007D22AF" w:rsidRDefault="007D22AF" w:rsidP="007D22AF">
      <w:pPr>
        <w:jc w:val="left"/>
        <w:rPr>
          <w:rFonts w:ascii="Times New Roman" w:eastAsia="DengXi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Figure </w:t>
      </w:r>
      <w:r w:rsidR="007C0E8E">
        <w:rPr>
          <w:rFonts w:ascii="Times New Roman" w:eastAsia="DengXian" w:hAnsi="Times New Roman" w:cs="Times New Roman"/>
          <w:b/>
          <w:bCs/>
          <w:sz w:val="20"/>
          <w:szCs w:val="20"/>
        </w:rPr>
        <w:t>S2</w:t>
      </w:r>
      <w:r w:rsidR="0056601C">
        <w:rPr>
          <w:rFonts w:ascii="Times New Roman" w:eastAsia="DengXian" w:hAnsi="Times New Roman" w:cs="Times New Roman"/>
          <w:b/>
          <w:bCs/>
          <w:sz w:val="20"/>
          <w:szCs w:val="20"/>
        </w:rPr>
        <w:t>.</w:t>
      </w:r>
      <w:r w:rsidRPr="00E61B5D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316F29">
        <w:rPr>
          <w:rFonts w:ascii="Times New Roman" w:eastAsia="DengXian" w:hAnsi="Times New Roman" w:cs="Times New Roman"/>
          <w:sz w:val="20"/>
          <w:szCs w:val="20"/>
        </w:rPr>
        <w:t xml:space="preserve">Mean </w:t>
      </w:r>
      <w:r>
        <w:rPr>
          <w:rFonts w:ascii="Times New Roman" w:eastAsia="DengXian" w:hAnsi="Times New Roman" w:cs="Times New Roman"/>
          <w:sz w:val="20"/>
          <w:szCs w:val="20"/>
        </w:rPr>
        <w:t>Life’s Essential 8</w:t>
      </w:r>
      <w:r w:rsidRPr="00316F29">
        <w:rPr>
          <w:rFonts w:ascii="Times New Roman" w:eastAsia="DengXian" w:hAnsi="Times New Roman" w:cs="Times New Roman"/>
          <w:sz w:val="20"/>
          <w:szCs w:val="20"/>
        </w:rPr>
        <w:t xml:space="preserve"> </w:t>
      </w:r>
      <w:proofErr w:type="gramStart"/>
      <w:r w:rsidRPr="00316F29">
        <w:rPr>
          <w:rFonts w:ascii="Times New Roman" w:eastAsia="DengXian" w:hAnsi="Times New Roman" w:cs="Times New Roman"/>
          <w:sz w:val="20"/>
          <w:szCs w:val="20"/>
        </w:rPr>
        <w:t>Score</w:t>
      </w:r>
      <w:proofErr w:type="gramEnd"/>
      <w:r w:rsidRPr="00316F29">
        <w:rPr>
          <w:rFonts w:ascii="Times New Roman" w:eastAsia="DengXian" w:hAnsi="Times New Roman" w:cs="Times New Roman"/>
          <w:sz w:val="20"/>
          <w:szCs w:val="20"/>
        </w:rPr>
        <w:t xml:space="preserve"> in 2006, 2008, 2010</w:t>
      </w:r>
      <w:r>
        <w:rPr>
          <w:rFonts w:ascii="Times New Roman" w:eastAsia="DengXian" w:hAnsi="Times New Roman" w:cs="Times New Roman"/>
          <w:sz w:val="20"/>
          <w:szCs w:val="20"/>
        </w:rPr>
        <w:t>, and 2012</w:t>
      </w:r>
      <w:r w:rsidRPr="00316F29">
        <w:rPr>
          <w:rFonts w:ascii="Times New Roman" w:eastAsia="DengXian" w:hAnsi="Times New Roman" w:cs="Times New Roman"/>
          <w:sz w:val="20"/>
          <w:szCs w:val="20"/>
        </w:rPr>
        <w:t xml:space="preserve">, According to </w:t>
      </w:r>
      <w:r>
        <w:rPr>
          <w:rFonts w:ascii="Times New Roman" w:eastAsia="DengXian" w:hAnsi="Times New Roman" w:cs="Times New Roman"/>
          <w:sz w:val="20"/>
          <w:szCs w:val="20"/>
        </w:rPr>
        <w:t xml:space="preserve">4 Life’s Essential 8 Score </w:t>
      </w:r>
      <w:r w:rsidRPr="00316F29">
        <w:rPr>
          <w:rFonts w:ascii="Times New Roman" w:eastAsia="DengXian" w:hAnsi="Times New Roman" w:cs="Times New Roman"/>
          <w:sz w:val="20"/>
          <w:szCs w:val="20"/>
        </w:rPr>
        <w:t>Trajectory Patterns</w:t>
      </w:r>
    </w:p>
    <w:p w14:paraId="6A9DB52A" w14:textId="77777777" w:rsidR="007D22AF" w:rsidRPr="00316F29" w:rsidRDefault="007D22AF" w:rsidP="007D22AF">
      <w:pPr>
        <w:jc w:val="left"/>
        <w:rPr>
          <w:rFonts w:ascii="Times New Roman" w:eastAsia="DengXian" w:hAnsi="Times New Roman" w:cs="Times New Roman"/>
          <w:sz w:val="20"/>
          <w:szCs w:val="20"/>
        </w:rPr>
      </w:pPr>
      <w:r w:rsidRPr="00316F29">
        <w:rPr>
          <w:rFonts w:ascii="Times New Roman" w:eastAsia="DengXian" w:hAnsi="Times New Roman" w:cs="Times New Roman"/>
          <w:sz w:val="20"/>
          <w:szCs w:val="20"/>
        </w:rPr>
        <w:t xml:space="preserve">The </w:t>
      </w:r>
      <w:r>
        <w:rPr>
          <w:rFonts w:ascii="Times New Roman" w:eastAsia="DengXian" w:hAnsi="Times New Roman" w:cs="Times New Roman"/>
          <w:sz w:val="20"/>
          <w:szCs w:val="20"/>
        </w:rPr>
        <w:t xml:space="preserve">Life’s Essential 8 </w:t>
      </w:r>
      <w:proofErr w:type="gramStart"/>
      <w:r>
        <w:rPr>
          <w:rFonts w:ascii="Times New Roman" w:eastAsia="DengXian" w:hAnsi="Times New Roman" w:cs="Times New Roman"/>
          <w:sz w:val="20"/>
          <w:szCs w:val="20"/>
        </w:rPr>
        <w:t>Score</w:t>
      </w:r>
      <w:proofErr w:type="gramEnd"/>
      <w:r w:rsidRPr="00316F29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sz w:val="20"/>
          <w:szCs w:val="20"/>
        </w:rPr>
        <w:t>range</w:t>
      </w:r>
      <w:r w:rsidRPr="00316F29">
        <w:rPr>
          <w:rFonts w:ascii="Times New Roman" w:eastAsia="DengXian" w:hAnsi="Times New Roman" w:cs="Times New Roman"/>
          <w:sz w:val="20"/>
          <w:szCs w:val="20"/>
        </w:rPr>
        <w:t xml:space="preserve"> from 0 to </w:t>
      </w:r>
      <w:r>
        <w:rPr>
          <w:rFonts w:ascii="Times New Roman" w:eastAsia="DengXian" w:hAnsi="Times New Roman" w:cs="Times New Roman"/>
          <w:sz w:val="20"/>
          <w:szCs w:val="20"/>
        </w:rPr>
        <w:t>100</w:t>
      </w:r>
      <w:r w:rsidRPr="00316F29">
        <w:rPr>
          <w:rFonts w:ascii="Times New Roman" w:eastAsia="DengXian" w:hAnsi="Times New Roman" w:cs="Times New Roman"/>
          <w:sz w:val="20"/>
          <w:szCs w:val="20"/>
        </w:rPr>
        <w:t xml:space="preserve">, with the highest score representing the </w:t>
      </w:r>
      <w:r>
        <w:rPr>
          <w:rFonts w:ascii="Times New Roman" w:eastAsia="DengXian" w:hAnsi="Times New Roman" w:cs="Times New Roman"/>
          <w:sz w:val="20"/>
          <w:szCs w:val="20"/>
        </w:rPr>
        <w:t>best health level</w:t>
      </w:r>
      <w:r w:rsidRPr="00316F29">
        <w:rPr>
          <w:rFonts w:ascii="Times New Roman" w:eastAsia="DengXian" w:hAnsi="Times New Roman" w:cs="Times New Roman"/>
          <w:sz w:val="20"/>
          <w:szCs w:val="20"/>
        </w:rPr>
        <w:t>. Error bars indicate 95% CI.</w:t>
      </w:r>
    </w:p>
    <w:p w14:paraId="2A3AB389" w14:textId="77777777" w:rsidR="0056694F" w:rsidRPr="007D22AF" w:rsidRDefault="0056694F"/>
    <w:sectPr w:rsidR="0056694F" w:rsidRPr="007D22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ngsuh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138"/>
    <w:rsid w:val="00020240"/>
    <w:rsid w:val="0002378A"/>
    <w:rsid w:val="00026CED"/>
    <w:rsid w:val="00061746"/>
    <w:rsid w:val="000709B3"/>
    <w:rsid w:val="00075B48"/>
    <w:rsid w:val="000C19D2"/>
    <w:rsid w:val="000E6188"/>
    <w:rsid w:val="00100FAB"/>
    <w:rsid w:val="00101200"/>
    <w:rsid w:val="00120D62"/>
    <w:rsid w:val="00125A4F"/>
    <w:rsid w:val="001326D2"/>
    <w:rsid w:val="00173356"/>
    <w:rsid w:val="00183673"/>
    <w:rsid w:val="001A6D4E"/>
    <w:rsid w:val="001B1535"/>
    <w:rsid w:val="001B3241"/>
    <w:rsid w:val="001B7B2C"/>
    <w:rsid w:val="001C2BB6"/>
    <w:rsid w:val="001E1875"/>
    <w:rsid w:val="00207493"/>
    <w:rsid w:val="002277F2"/>
    <w:rsid w:val="00240501"/>
    <w:rsid w:val="002542D3"/>
    <w:rsid w:val="00257630"/>
    <w:rsid w:val="00281419"/>
    <w:rsid w:val="002E2746"/>
    <w:rsid w:val="0030289C"/>
    <w:rsid w:val="003150EA"/>
    <w:rsid w:val="003200A8"/>
    <w:rsid w:val="003354C3"/>
    <w:rsid w:val="003565D8"/>
    <w:rsid w:val="0038395B"/>
    <w:rsid w:val="0038544D"/>
    <w:rsid w:val="0039378B"/>
    <w:rsid w:val="00397A7E"/>
    <w:rsid w:val="003B67F9"/>
    <w:rsid w:val="003E0873"/>
    <w:rsid w:val="004200E9"/>
    <w:rsid w:val="00491397"/>
    <w:rsid w:val="004A1486"/>
    <w:rsid w:val="004A4E0D"/>
    <w:rsid w:val="004A63AC"/>
    <w:rsid w:val="004B1D4D"/>
    <w:rsid w:val="004C16CB"/>
    <w:rsid w:val="00506646"/>
    <w:rsid w:val="00506C78"/>
    <w:rsid w:val="00553AB1"/>
    <w:rsid w:val="00564138"/>
    <w:rsid w:val="0056601C"/>
    <w:rsid w:val="0056694F"/>
    <w:rsid w:val="0057149B"/>
    <w:rsid w:val="005758D6"/>
    <w:rsid w:val="00577AA1"/>
    <w:rsid w:val="00590E51"/>
    <w:rsid w:val="0059265D"/>
    <w:rsid w:val="005A3E53"/>
    <w:rsid w:val="005A7599"/>
    <w:rsid w:val="005B64CD"/>
    <w:rsid w:val="005B7966"/>
    <w:rsid w:val="005F3436"/>
    <w:rsid w:val="00630170"/>
    <w:rsid w:val="00640979"/>
    <w:rsid w:val="00684094"/>
    <w:rsid w:val="00686C14"/>
    <w:rsid w:val="006E0E0D"/>
    <w:rsid w:val="00702204"/>
    <w:rsid w:val="007061EB"/>
    <w:rsid w:val="007072B4"/>
    <w:rsid w:val="00725ECB"/>
    <w:rsid w:val="007354A0"/>
    <w:rsid w:val="0075286A"/>
    <w:rsid w:val="007617FC"/>
    <w:rsid w:val="00763710"/>
    <w:rsid w:val="007914FD"/>
    <w:rsid w:val="007B43BF"/>
    <w:rsid w:val="007B6DF5"/>
    <w:rsid w:val="007C0E8E"/>
    <w:rsid w:val="007D22AF"/>
    <w:rsid w:val="007D4258"/>
    <w:rsid w:val="007E3389"/>
    <w:rsid w:val="007F3522"/>
    <w:rsid w:val="00802871"/>
    <w:rsid w:val="0081596E"/>
    <w:rsid w:val="008317F2"/>
    <w:rsid w:val="00850BEA"/>
    <w:rsid w:val="0086670E"/>
    <w:rsid w:val="00871879"/>
    <w:rsid w:val="008A3143"/>
    <w:rsid w:val="008B7577"/>
    <w:rsid w:val="00910C37"/>
    <w:rsid w:val="00915FD2"/>
    <w:rsid w:val="00916E4A"/>
    <w:rsid w:val="00927DE5"/>
    <w:rsid w:val="00995F24"/>
    <w:rsid w:val="009B5D2F"/>
    <w:rsid w:val="009B6274"/>
    <w:rsid w:val="009C7680"/>
    <w:rsid w:val="009E1064"/>
    <w:rsid w:val="009E1B6D"/>
    <w:rsid w:val="009E20DD"/>
    <w:rsid w:val="009E35D4"/>
    <w:rsid w:val="009F1BFC"/>
    <w:rsid w:val="00A0701F"/>
    <w:rsid w:val="00A0736C"/>
    <w:rsid w:val="00A56903"/>
    <w:rsid w:val="00A74D0B"/>
    <w:rsid w:val="00AB3989"/>
    <w:rsid w:val="00AC3C0F"/>
    <w:rsid w:val="00AE698F"/>
    <w:rsid w:val="00B05564"/>
    <w:rsid w:val="00B173A0"/>
    <w:rsid w:val="00B25A0B"/>
    <w:rsid w:val="00B4193A"/>
    <w:rsid w:val="00B56571"/>
    <w:rsid w:val="00B6483B"/>
    <w:rsid w:val="00BA2644"/>
    <w:rsid w:val="00BB5058"/>
    <w:rsid w:val="00BE5CAA"/>
    <w:rsid w:val="00C00545"/>
    <w:rsid w:val="00C452A9"/>
    <w:rsid w:val="00C50445"/>
    <w:rsid w:val="00C90785"/>
    <w:rsid w:val="00CA389A"/>
    <w:rsid w:val="00CA4FE2"/>
    <w:rsid w:val="00CB26EA"/>
    <w:rsid w:val="00CD788C"/>
    <w:rsid w:val="00CF7315"/>
    <w:rsid w:val="00D12F6E"/>
    <w:rsid w:val="00D35A03"/>
    <w:rsid w:val="00D41E12"/>
    <w:rsid w:val="00D7212C"/>
    <w:rsid w:val="00DA62B2"/>
    <w:rsid w:val="00DC250D"/>
    <w:rsid w:val="00DC59B8"/>
    <w:rsid w:val="00DD774C"/>
    <w:rsid w:val="00DE0663"/>
    <w:rsid w:val="00DE2278"/>
    <w:rsid w:val="00DE5020"/>
    <w:rsid w:val="00DF555B"/>
    <w:rsid w:val="00DF58B7"/>
    <w:rsid w:val="00E1664B"/>
    <w:rsid w:val="00E16C47"/>
    <w:rsid w:val="00E90CC5"/>
    <w:rsid w:val="00EE1FE9"/>
    <w:rsid w:val="00F16B48"/>
    <w:rsid w:val="00F21060"/>
    <w:rsid w:val="00F302F9"/>
    <w:rsid w:val="00F800AB"/>
    <w:rsid w:val="00F80679"/>
    <w:rsid w:val="00FA2DBE"/>
    <w:rsid w:val="00FC3895"/>
    <w:rsid w:val="00FD2A48"/>
    <w:rsid w:val="00FE2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2858C"/>
  <w15:chartTrackingRefBased/>
  <w15:docId w15:val="{BBD76808-E4C7-F64B-A3E8-A0A6226F8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7A7E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641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41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41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41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413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413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413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4138"/>
    <w:pPr>
      <w:keepNext/>
      <w:keepLines/>
      <w:outlineLvl w:val="7"/>
    </w:pPr>
    <w:rPr>
      <w:rFonts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4138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41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41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41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413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413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6413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41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41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41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41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64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41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641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4138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641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4138"/>
    <w:pPr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6413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41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6413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413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97A7E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F80679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20</Pages>
  <Words>3971</Words>
  <Characters>22640</Characters>
  <Application>Microsoft Office Word</Application>
  <DocSecurity>0</DocSecurity>
  <Lines>188</Lines>
  <Paragraphs>53</Paragraphs>
  <ScaleCrop>false</ScaleCrop>
  <Company/>
  <LinksUpToDate>false</LinksUpToDate>
  <CharactersWithSpaces>26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阳 刘</cp:lastModifiedBy>
  <cp:revision>76</cp:revision>
  <dcterms:created xsi:type="dcterms:W3CDTF">2024-03-06T03:31:00Z</dcterms:created>
  <dcterms:modified xsi:type="dcterms:W3CDTF">2024-05-15T15:57:00Z</dcterms:modified>
</cp:coreProperties>
</file>